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75B18D60" w14:textId="76F9C1FC" w:rsidR="00625E32" w:rsidRPr="005033B5" w:rsidRDefault="00625E32" w:rsidP="00625E32">
      <w:pPr>
        <w:widowControl/>
        <w:suppressAutoHyphens w:val="0"/>
        <w:snapToGrid w:val="0"/>
        <w:spacing w:line="480" w:lineRule="auto"/>
        <w:contextualSpacing/>
        <w:rPr>
          <w:sz w:val="22"/>
          <w:szCs w:val="22"/>
        </w:rPr>
      </w:pPr>
      <w:r w:rsidRPr="005033B5">
        <w:rPr>
          <w:b/>
          <w:bCs/>
          <w:sz w:val="22"/>
          <w:szCs w:val="22"/>
        </w:rPr>
        <w:t>Supplementary Note 1.</w:t>
      </w:r>
      <w:r w:rsidR="00900813" w:rsidRPr="005033B5">
        <w:rPr>
          <w:rFonts w:hint="eastAsia"/>
          <w:b/>
          <w:bCs/>
          <w:sz w:val="22"/>
          <w:szCs w:val="22"/>
        </w:rPr>
        <w:t xml:space="preserve"> </w:t>
      </w:r>
      <w:r w:rsidR="00900813" w:rsidRPr="005033B5">
        <w:rPr>
          <w:b/>
          <w:bCs/>
          <w:sz w:val="22"/>
          <w:szCs w:val="22"/>
        </w:rPr>
        <w:t>|</w:t>
      </w:r>
      <w:r w:rsidR="00900813" w:rsidRPr="005033B5">
        <w:rPr>
          <w:rFonts w:hint="eastAsia"/>
          <w:b/>
          <w:bCs/>
          <w:sz w:val="22"/>
          <w:szCs w:val="22"/>
        </w:rPr>
        <w:t xml:space="preserve"> </w:t>
      </w:r>
      <w:r w:rsidR="00321842" w:rsidRPr="005033B5">
        <w:rPr>
          <w:b/>
          <w:bCs/>
          <w:sz w:val="22"/>
          <w:szCs w:val="22"/>
        </w:rPr>
        <w:t xml:space="preserve">Anomalous </w:t>
      </w:r>
      <w:r w:rsidR="00CA126E" w:rsidRPr="005033B5">
        <w:rPr>
          <w:b/>
          <w:bCs/>
          <w:sz w:val="22"/>
          <w:szCs w:val="22"/>
        </w:rPr>
        <w:t>Hall</w:t>
      </w:r>
      <w:r w:rsidR="00321842" w:rsidRPr="005033B5">
        <w:rPr>
          <w:b/>
          <w:bCs/>
          <w:sz w:val="22"/>
          <w:szCs w:val="22"/>
        </w:rPr>
        <w:t xml:space="preserve"> effect</w:t>
      </w:r>
      <w:r w:rsidRPr="005033B5">
        <w:rPr>
          <w:b/>
          <w:bCs/>
          <w:sz w:val="22"/>
          <w:szCs w:val="22"/>
        </w:rPr>
        <w:t xml:space="preserve"> of </w:t>
      </w:r>
      <w:r w:rsidR="00112EE5" w:rsidRPr="005033B5">
        <w:rPr>
          <w:b/>
          <w:bCs/>
          <w:sz w:val="22"/>
          <w:szCs w:val="22"/>
        </w:rPr>
        <w:t xml:space="preserve">single-layer </w:t>
      </w:r>
      <w:r w:rsidR="00E839D9" w:rsidRPr="005033B5">
        <w:rPr>
          <w:b/>
          <w:bCs/>
          <w:sz w:val="22"/>
          <w:szCs w:val="22"/>
        </w:rPr>
        <w:t>CoFeB</w:t>
      </w:r>
      <w:r w:rsidR="00F25BFA" w:rsidRPr="005033B5">
        <w:rPr>
          <w:b/>
          <w:bCs/>
          <w:sz w:val="22"/>
          <w:szCs w:val="22"/>
        </w:rPr>
        <w:t xml:space="preserve"> (with </w:t>
      </w:r>
      <w:proofErr w:type="spellStart"/>
      <w:r w:rsidR="00F25BFA" w:rsidRPr="005033B5">
        <w:rPr>
          <w:b/>
          <w:bCs/>
          <w:sz w:val="22"/>
          <w:szCs w:val="22"/>
        </w:rPr>
        <w:t>MgO</w:t>
      </w:r>
      <w:proofErr w:type="spellEnd"/>
      <w:r w:rsidR="00F25BFA" w:rsidRPr="005033B5">
        <w:rPr>
          <w:b/>
          <w:bCs/>
          <w:sz w:val="22"/>
          <w:szCs w:val="22"/>
        </w:rPr>
        <w:t xml:space="preserve"> capping)</w:t>
      </w:r>
      <w:r w:rsidRPr="005033B5">
        <w:rPr>
          <w:rFonts w:hint="eastAsia"/>
          <w:b/>
          <w:bCs/>
          <w:sz w:val="22"/>
          <w:szCs w:val="22"/>
        </w:rPr>
        <w:t>.</w:t>
      </w:r>
      <w:r w:rsidRPr="005033B5">
        <w:rPr>
          <w:bCs/>
          <w:sz w:val="22"/>
          <w:szCs w:val="22"/>
        </w:rPr>
        <w:t xml:space="preserve"> </w:t>
      </w:r>
      <w:r w:rsidR="00F3448B" w:rsidRPr="005033B5">
        <w:rPr>
          <w:sz w:val="22"/>
          <w:szCs w:val="22"/>
        </w:rPr>
        <w:t>A 5-</w:t>
      </w:r>
      <w:r w:rsidR="00CF6959" w:rsidRPr="005033B5">
        <w:rPr>
          <w:sz w:val="22"/>
          <w:szCs w:val="22"/>
        </w:rPr>
        <w:t>nm CoFeB layer followed by a 2</w:t>
      </w:r>
      <w:r w:rsidR="00F3448B" w:rsidRPr="005033B5">
        <w:rPr>
          <w:sz w:val="22"/>
          <w:szCs w:val="22"/>
        </w:rPr>
        <w:t>-</w:t>
      </w:r>
      <w:r w:rsidR="00CF6959" w:rsidRPr="005033B5">
        <w:rPr>
          <w:sz w:val="22"/>
          <w:szCs w:val="22"/>
        </w:rPr>
        <w:t xml:space="preserve">nm </w:t>
      </w:r>
      <w:proofErr w:type="spellStart"/>
      <w:r w:rsidR="00CF6959" w:rsidRPr="005033B5">
        <w:rPr>
          <w:sz w:val="22"/>
          <w:szCs w:val="22"/>
        </w:rPr>
        <w:t>MgO</w:t>
      </w:r>
      <w:proofErr w:type="spellEnd"/>
      <w:r w:rsidR="00CF6959" w:rsidRPr="005033B5">
        <w:rPr>
          <w:sz w:val="22"/>
          <w:szCs w:val="22"/>
        </w:rPr>
        <w:t xml:space="preserve"> capping layer </w:t>
      </w:r>
      <w:r w:rsidR="00F3448B" w:rsidRPr="005033B5">
        <w:rPr>
          <w:sz w:val="22"/>
          <w:szCs w:val="22"/>
        </w:rPr>
        <w:t>is</w:t>
      </w:r>
      <w:r w:rsidR="00CF6959" w:rsidRPr="005033B5">
        <w:rPr>
          <w:sz w:val="22"/>
          <w:szCs w:val="22"/>
        </w:rPr>
        <w:t xml:space="preserve"> deposited on SiO</w:t>
      </w:r>
      <w:r w:rsidR="00CF6959" w:rsidRPr="005033B5">
        <w:rPr>
          <w:sz w:val="22"/>
          <w:szCs w:val="22"/>
          <w:vertAlign w:val="subscript"/>
        </w:rPr>
        <w:t>2</w:t>
      </w:r>
      <w:r w:rsidR="00CF6959" w:rsidRPr="005033B5">
        <w:rPr>
          <w:sz w:val="22"/>
          <w:szCs w:val="22"/>
        </w:rPr>
        <w:t>/Si substrate</w:t>
      </w:r>
      <w:r w:rsidR="00F25BFA" w:rsidRPr="005033B5">
        <w:rPr>
          <w:sz w:val="22"/>
          <w:szCs w:val="22"/>
        </w:rPr>
        <w:t xml:space="preserve"> (Note that this </w:t>
      </w:r>
      <w:r w:rsidR="00FF6A17" w:rsidRPr="005033B5">
        <w:rPr>
          <w:sz w:val="22"/>
          <w:szCs w:val="22"/>
        </w:rPr>
        <w:t>thin film stack</w:t>
      </w:r>
      <w:r w:rsidR="00F25BFA" w:rsidRPr="005033B5">
        <w:rPr>
          <w:sz w:val="22"/>
          <w:szCs w:val="22"/>
        </w:rPr>
        <w:t xml:space="preserve"> is referred as </w:t>
      </w:r>
      <w:r w:rsidR="00F25BFA" w:rsidRPr="005033B5">
        <w:rPr>
          <w:i/>
          <w:sz w:val="22"/>
          <w:szCs w:val="22"/>
        </w:rPr>
        <w:t>5-nm CoFeB sample</w:t>
      </w:r>
      <w:r w:rsidR="00F25BFA" w:rsidRPr="005033B5">
        <w:rPr>
          <w:sz w:val="22"/>
          <w:szCs w:val="22"/>
        </w:rPr>
        <w:t xml:space="preserve"> </w:t>
      </w:r>
      <w:r w:rsidR="00FF6A17" w:rsidRPr="005033B5">
        <w:rPr>
          <w:sz w:val="22"/>
          <w:szCs w:val="22"/>
        </w:rPr>
        <w:t xml:space="preserve">without mentioning the </w:t>
      </w:r>
      <w:proofErr w:type="spellStart"/>
      <w:r w:rsidR="00FF6A17" w:rsidRPr="005033B5">
        <w:rPr>
          <w:sz w:val="22"/>
          <w:szCs w:val="22"/>
        </w:rPr>
        <w:t>MgO</w:t>
      </w:r>
      <w:proofErr w:type="spellEnd"/>
      <w:r w:rsidR="00FF6A17" w:rsidRPr="005033B5">
        <w:rPr>
          <w:sz w:val="22"/>
          <w:szCs w:val="22"/>
        </w:rPr>
        <w:t xml:space="preserve"> capping layer </w:t>
      </w:r>
      <w:r w:rsidR="00F25BFA" w:rsidRPr="005033B5">
        <w:rPr>
          <w:sz w:val="22"/>
          <w:szCs w:val="22"/>
        </w:rPr>
        <w:t xml:space="preserve">in the rest of this supplementary information). </w:t>
      </w:r>
      <w:r w:rsidR="00CF6959" w:rsidRPr="005033B5">
        <w:rPr>
          <w:sz w:val="22"/>
          <w:szCs w:val="22"/>
        </w:rPr>
        <w:t xml:space="preserve">Then the stack </w:t>
      </w:r>
      <w:r w:rsidR="00F3448B" w:rsidRPr="005033B5">
        <w:rPr>
          <w:sz w:val="22"/>
          <w:szCs w:val="22"/>
        </w:rPr>
        <w:t>i</w:t>
      </w:r>
      <w:r w:rsidR="00CF6959" w:rsidRPr="005033B5">
        <w:rPr>
          <w:sz w:val="22"/>
          <w:szCs w:val="22"/>
        </w:rPr>
        <w:t>s patterned into Hall bars.</w:t>
      </w:r>
      <w:r w:rsidR="00CF6959" w:rsidRPr="005033B5">
        <w:rPr>
          <w:bCs/>
          <w:sz w:val="22"/>
          <w:szCs w:val="22"/>
        </w:rPr>
        <w:t xml:space="preserve"> </w:t>
      </w:r>
      <w:r w:rsidR="00CA126E" w:rsidRPr="005033B5">
        <w:rPr>
          <w:bCs/>
          <w:sz w:val="22"/>
          <w:szCs w:val="22"/>
        </w:rPr>
        <w:t xml:space="preserve">By measuring the </w:t>
      </w:r>
      <w:r w:rsidR="00803DD1">
        <w:rPr>
          <w:bCs/>
          <w:sz w:val="22"/>
          <w:szCs w:val="22"/>
        </w:rPr>
        <w:t>a</w:t>
      </w:r>
      <w:r w:rsidR="00CA126E" w:rsidRPr="005033B5">
        <w:rPr>
          <w:bCs/>
          <w:sz w:val="22"/>
          <w:szCs w:val="22"/>
        </w:rPr>
        <w:t xml:space="preserve">nomalous Hall effect while sweeping </w:t>
      </w:r>
      <w:r w:rsidR="00CC6C6F" w:rsidRPr="005033B5">
        <w:rPr>
          <w:bCs/>
          <w:sz w:val="22"/>
          <w:szCs w:val="22"/>
        </w:rPr>
        <w:t xml:space="preserve">the </w:t>
      </w:r>
      <w:r w:rsidR="00CA126E" w:rsidRPr="005033B5">
        <w:rPr>
          <w:bCs/>
          <w:sz w:val="22"/>
          <w:szCs w:val="22"/>
        </w:rPr>
        <w:t xml:space="preserve">external field in </w:t>
      </w:r>
      <w:r w:rsidR="005033B5">
        <w:rPr>
          <w:bCs/>
          <w:sz w:val="22"/>
          <w:szCs w:val="22"/>
        </w:rPr>
        <w:t xml:space="preserve">the </w:t>
      </w:r>
      <w:r w:rsidR="00CA126E" w:rsidRPr="005033B5">
        <w:rPr>
          <w:bCs/>
          <w:sz w:val="22"/>
          <w:szCs w:val="22"/>
        </w:rPr>
        <w:t xml:space="preserve">perpendicular direction, the </w:t>
      </w:r>
      <w:proofErr w:type="spellStart"/>
      <w:r w:rsidR="00CA126E" w:rsidRPr="005033B5">
        <w:rPr>
          <w:rFonts w:ascii="Cambria Math" w:eastAsia="Arial Unicode MS" w:hAnsi="Cambria Math"/>
          <w:i/>
          <w:iCs/>
          <w:sz w:val="22"/>
          <w:szCs w:val="22"/>
        </w:rPr>
        <w:t>B</w:t>
      </w:r>
      <w:r w:rsidR="00CA126E" w:rsidRPr="005033B5">
        <w:rPr>
          <w:rFonts w:ascii="Cambria Math" w:eastAsia="Arial Unicode MS" w:hAnsi="Cambria Math"/>
          <w:sz w:val="22"/>
          <w:szCs w:val="22"/>
          <w:vertAlign w:val="subscript"/>
        </w:rPr>
        <w:t>dem</w:t>
      </w:r>
      <w:proofErr w:type="spellEnd"/>
      <w:r w:rsidR="00CA126E" w:rsidRPr="005033B5">
        <w:rPr>
          <w:rFonts w:ascii="Cambria Math" w:eastAsia="Arial Unicode MS" w:hAnsi="Cambria Math"/>
          <w:sz w:val="22"/>
          <w:szCs w:val="22"/>
        </w:rPr>
        <w:t>-</w:t>
      </w:r>
      <w:r w:rsidR="00CA126E" w:rsidRPr="005033B5">
        <w:rPr>
          <w:rFonts w:ascii="Cambria Math" w:eastAsia="Arial Unicode MS" w:hAnsi="Cambria Math"/>
          <w:i/>
          <w:iCs/>
          <w:sz w:val="22"/>
          <w:szCs w:val="22"/>
        </w:rPr>
        <w:t>B</w:t>
      </w:r>
      <w:r w:rsidR="00CA126E" w:rsidRPr="005033B5">
        <w:rPr>
          <w:rFonts w:ascii="Cambria Math" w:eastAsia="Arial Unicode MS" w:hAnsi="Cambria Math"/>
          <w:sz w:val="22"/>
          <w:szCs w:val="22"/>
          <w:vertAlign w:val="subscript"/>
        </w:rPr>
        <w:t>ani</w:t>
      </w:r>
      <w:r w:rsidR="00CA126E" w:rsidRPr="005033B5">
        <w:rPr>
          <w:sz w:val="22"/>
          <w:szCs w:val="22"/>
        </w:rPr>
        <w:t xml:space="preserve"> </w:t>
      </w:r>
      <w:r w:rsidR="00F25BFA" w:rsidRPr="005033B5">
        <w:rPr>
          <w:sz w:val="22"/>
          <w:szCs w:val="22"/>
        </w:rPr>
        <w:t xml:space="preserve">is </w:t>
      </w:r>
      <w:r w:rsidR="00CA126E" w:rsidRPr="005033B5">
        <w:rPr>
          <w:sz w:val="22"/>
          <w:szCs w:val="22"/>
        </w:rPr>
        <w:t xml:space="preserve">determined to be 1.5 T. </w:t>
      </w:r>
      <w:r w:rsidRPr="005033B5">
        <w:rPr>
          <w:sz w:val="22"/>
          <w:szCs w:val="22"/>
        </w:rPr>
        <w:t xml:space="preserve">As shown in </w:t>
      </w:r>
      <w:r w:rsidRPr="005033B5">
        <w:rPr>
          <w:b/>
          <w:bCs/>
          <w:sz w:val="22"/>
          <w:szCs w:val="22"/>
        </w:rPr>
        <w:t>Supplementary Figure 1</w:t>
      </w:r>
      <w:r w:rsidRPr="005033B5">
        <w:rPr>
          <w:bCs/>
          <w:sz w:val="22"/>
          <w:szCs w:val="22"/>
        </w:rPr>
        <w:t xml:space="preserve">, </w:t>
      </w:r>
      <w:r w:rsidR="00E839D9" w:rsidRPr="005033B5">
        <w:rPr>
          <w:bCs/>
          <w:sz w:val="22"/>
          <w:szCs w:val="22"/>
        </w:rPr>
        <w:t xml:space="preserve">the </w:t>
      </w:r>
      <w:r w:rsidR="00E839D9" w:rsidRPr="005033B5">
        <w:rPr>
          <w:rFonts w:ascii="Cambria Math" w:hAnsi="Cambria Math"/>
          <w:i/>
          <w:iCs/>
          <w:sz w:val="22"/>
          <w:szCs w:val="22"/>
        </w:rPr>
        <w:t>R</w:t>
      </w:r>
      <w:r w:rsidR="00CA126E" w:rsidRPr="005033B5">
        <w:rPr>
          <w:rFonts w:ascii="Cambria Math" w:hAnsi="Cambria Math"/>
          <w:iCs/>
          <w:sz w:val="22"/>
          <w:szCs w:val="22"/>
          <w:vertAlign w:val="superscript"/>
        </w:rPr>
        <w:t>H</w:t>
      </w:r>
      <w:r w:rsidR="00E839D9" w:rsidRPr="005033B5">
        <w:rPr>
          <w:bCs/>
          <w:sz w:val="22"/>
          <w:szCs w:val="22"/>
        </w:rPr>
        <w:t xml:space="preserve"> signal</w:t>
      </w:r>
      <w:r w:rsidR="00CA126E" w:rsidRPr="005033B5">
        <w:rPr>
          <w:bCs/>
          <w:sz w:val="22"/>
          <w:szCs w:val="22"/>
        </w:rPr>
        <w:t xml:space="preserve"> saturate</w:t>
      </w:r>
      <w:r w:rsidR="00F3448B" w:rsidRPr="005033B5">
        <w:rPr>
          <w:bCs/>
          <w:sz w:val="22"/>
          <w:szCs w:val="22"/>
        </w:rPr>
        <w:t>s</w:t>
      </w:r>
      <w:r w:rsidR="00CA126E" w:rsidRPr="005033B5">
        <w:rPr>
          <w:bCs/>
          <w:sz w:val="22"/>
          <w:szCs w:val="22"/>
        </w:rPr>
        <w:t xml:space="preserve"> at 1.5 T perpendicular field</w:t>
      </w:r>
      <w:r w:rsidR="00E839D9" w:rsidRPr="005033B5">
        <w:rPr>
          <w:bCs/>
          <w:sz w:val="22"/>
          <w:szCs w:val="22"/>
        </w:rPr>
        <w:t xml:space="preserve">, </w:t>
      </w:r>
      <w:r w:rsidR="00CA126E" w:rsidRPr="005033B5">
        <w:rPr>
          <w:rFonts w:ascii="Cambria Math" w:hAnsi="Cambria Math"/>
          <w:bCs/>
          <w:i/>
          <w:sz w:val="22"/>
          <w:szCs w:val="22"/>
        </w:rPr>
        <w:t>H</w:t>
      </w:r>
      <w:r w:rsidR="00CA126E" w:rsidRPr="005033B5">
        <w:rPr>
          <w:rFonts w:ascii="Cambria Math" w:hAnsi="Cambria Math"/>
          <w:bCs/>
          <w:sz w:val="22"/>
          <w:szCs w:val="22"/>
          <w:vertAlign w:val="subscript"/>
        </w:rPr>
        <w:t>z</w:t>
      </w:r>
      <w:r w:rsidR="00CA126E" w:rsidRPr="005033B5">
        <w:rPr>
          <w:bCs/>
          <w:sz w:val="22"/>
          <w:szCs w:val="22"/>
        </w:rPr>
        <w:t>.</w:t>
      </w:r>
    </w:p>
    <w:p w14:paraId="37899EB3" w14:textId="78FDA32C" w:rsidR="008C510C" w:rsidRPr="005033B5" w:rsidRDefault="00927715" w:rsidP="008C510C">
      <w:pPr>
        <w:widowControl/>
        <w:suppressAutoHyphens w:val="0"/>
        <w:snapToGrid w:val="0"/>
        <w:spacing w:line="312" w:lineRule="auto"/>
        <w:jc w:val="center"/>
        <w:rPr>
          <w:sz w:val="22"/>
          <w:szCs w:val="22"/>
        </w:rPr>
      </w:pPr>
      <w:r w:rsidRPr="00927715">
        <w:rPr>
          <w:sz w:val="22"/>
          <w:szCs w:val="22"/>
        </w:rPr>
        <w:drawing>
          <wp:inline distT="0" distB="0" distL="0" distR="0" wp14:anchorId="6E30BA0C" wp14:editId="3569CD04">
            <wp:extent cx="3228975" cy="273367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28975" cy="27336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359A1890" w14:textId="066BF15E" w:rsidR="004E76F7" w:rsidRPr="005033B5" w:rsidRDefault="006C2254" w:rsidP="00DE764C">
      <w:pPr>
        <w:widowControl/>
        <w:suppressAutoHyphens w:val="0"/>
        <w:snapToGrid w:val="0"/>
        <w:spacing w:beforeLines="50" w:before="156" w:afterLines="50" w:after="156" w:line="480" w:lineRule="auto"/>
        <w:rPr>
          <w:sz w:val="22"/>
          <w:szCs w:val="22"/>
        </w:rPr>
      </w:pPr>
      <w:r w:rsidRPr="005033B5">
        <w:rPr>
          <w:b/>
          <w:bCs/>
          <w:sz w:val="22"/>
          <w:szCs w:val="22"/>
        </w:rPr>
        <w:t xml:space="preserve">Supplementary Figure </w:t>
      </w:r>
      <w:r w:rsidR="008C510C" w:rsidRPr="005033B5">
        <w:rPr>
          <w:b/>
          <w:bCs/>
          <w:sz w:val="22"/>
          <w:szCs w:val="22"/>
        </w:rPr>
        <w:t>1.</w:t>
      </w:r>
      <w:r w:rsidR="00D45CA3" w:rsidRPr="005033B5">
        <w:rPr>
          <w:rFonts w:hint="eastAsia"/>
          <w:b/>
          <w:bCs/>
          <w:sz w:val="22"/>
          <w:szCs w:val="22"/>
        </w:rPr>
        <w:t xml:space="preserve"> </w:t>
      </w:r>
      <w:r w:rsidR="00D45CA3" w:rsidRPr="005033B5">
        <w:rPr>
          <w:b/>
          <w:bCs/>
          <w:sz w:val="22"/>
          <w:szCs w:val="22"/>
        </w:rPr>
        <w:t>|</w:t>
      </w:r>
      <w:bookmarkStart w:id="0" w:name="OLE_LINK18"/>
      <w:bookmarkStart w:id="1" w:name="OLE_LINK19"/>
      <w:bookmarkStart w:id="2" w:name="OLE_LINK20"/>
      <w:r w:rsidR="00321842" w:rsidRPr="005033B5">
        <w:rPr>
          <w:rFonts w:hint="eastAsia"/>
          <w:b/>
          <w:bCs/>
          <w:sz w:val="22"/>
          <w:szCs w:val="22"/>
        </w:rPr>
        <w:t xml:space="preserve"> </w:t>
      </w:r>
      <w:r w:rsidR="00CA126E" w:rsidRPr="005033B5">
        <w:rPr>
          <w:b/>
          <w:bCs/>
          <w:sz w:val="22"/>
          <w:szCs w:val="22"/>
        </w:rPr>
        <w:t>Hall</w:t>
      </w:r>
      <w:r w:rsidR="00321842" w:rsidRPr="005033B5">
        <w:rPr>
          <w:b/>
          <w:bCs/>
          <w:sz w:val="22"/>
          <w:szCs w:val="22"/>
        </w:rPr>
        <w:t xml:space="preserve"> resistance, </w:t>
      </w:r>
      <w:r w:rsidR="00321842" w:rsidRPr="005033B5">
        <w:rPr>
          <w:rFonts w:ascii="Cambria Math" w:hAnsi="Cambria Math"/>
          <w:b/>
          <w:i/>
          <w:iCs/>
          <w:sz w:val="22"/>
          <w:szCs w:val="22"/>
        </w:rPr>
        <w:t>R</w:t>
      </w:r>
      <w:r w:rsidR="00CA126E" w:rsidRPr="005033B5">
        <w:rPr>
          <w:rFonts w:ascii="Cambria Math" w:hAnsi="Cambria Math"/>
          <w:b/>
          <w:iCs/>
          <w:sz w:val="22"/>
          <w:szCs w:val="22"/>
          <w:vertAlign w:val="superscript"/>
        </w:rPr>
        <w:t>H</w:t>
      </w:r>
      <w:r w:rsidR="00321842" w:rsidRPr="005033B5">
        <w:rPr>
          <w:rFonts w:ascii="Cambria Math" w:eastAsia="Arial Unicode MS" w:hAnsi="Cambria Math"/>
          <w:b/>
          <w:sz w:val="22"/>
          <w:szCs w:val="22"/>
        </w:rPr>
        <w:t xml:space="preserve">, </w:t>
      </w:r>
      <w:r w:rsidR="00321842" w:rsidRPr="005033B5">
        <w:rPr>
          <w:b/>
          <w:bCs/>
          <w:sz w:val="22"/>
          <w:szCs w:val="22"/>
        </w:rPr>
        <w:t xml:space="preserve">vs. </w:t>
      </w:r>
      <w:r w:rsidR="00CC6C6F" w:rsidRPr="005033B5">
        <w:rPr>
          <w:b/>
          <w:bCs/>
          <w:sz w:val="22"/>
          <w:szCs w:val="22"/>
        </w:rPr>
        <w:t xml:space="preserve">the applied </w:t>
      </w:r>
      <w:r w:rsidR="00CA126E" w:rsidRPr="005033B5">
        <w:rPr>
          <w:b/>
          <w:bCs/>
          <w:sz w:val="22"/>
          <w:szCs w:val="22"/>
        </w:rPr>
        <w:t>perpendicular</w:t>
      </w:r>
      <w:r w:rsidR="00321842" w:rsidRPr="005033B5">
        <w:rPr>
          <w:b/>
          <w:bCs/>
          <w:sz w:val="22"/>
          <w:szCs w:val="22"/>
        </w:rPr>
        <w:t xml:space="preserve"> field, </w:t>
      </w:r>
      <w:r w:rsidR="00321842" w:rsidRPr="005033B5">
        <w:rPr>
          <w:rFonts w:ascii="Cambria Math" w:hAnsi="Cambria Math"/>
          <w:b/>
          <w:i/>
          <w:iCs/>
          <w:sz w:val="22"/>
          <w:szCs w:val="22"/>
        </w:rPr>
        <w:t>H</w:t>
      </w:r>
      <w:r w:rsidR="00CA126E" w:rsidRPr="005033B5">
        <w:rPr>
          <w:rFonts w:ascii="Cambria Math" w:hAnsi="Cambria Math"/>
          <w:b/>
          <w:sz w:val="22"/>
          <w:szCs w:val="22"/>
          <w:vertAlign w:val="subscript"/>
        </w:rPr>
        <w:t>z</w:t>
      </w:r>
      <w:r w:rsidR="00321842" w:rsidRPr="005033B5">
        <w:rPr>
          <w:rFonts w:ascii="Cambria Math" w:hAnsi="Cambria Math"/>
          <w:b/>
          <w:sz w:val="22"/>
          <w:szCs w:val="22"/>
        </w:rPr>
        <w:t>,</w:t>
      </w:r>
      <w:r w:rsidR="00321842" w:rsidRPr="005033B5">
        <w:rPr>
          <w:b/>
          <w:bCs/>
          <w:sz w:val="22"/>
          <w:szCs w:val="22"/>
        </w:rPr>
        <w:t xml:space="preserve"> </w:t>
      </w:r>
      <w:r w:rsidR="00F25BFA" w:rsidRPr="005033B5">
        <w:rPr>
          <w:b/>
          <w:bCs/>
          <w:sz w:val="22"/>
          <w:szCs w:val="22"/>
        </w:rPr>
        <w:t>of</w:t>
      </w:r>
      <w:r w:rsidR="00FF6A17" w:rsidRPr="005033B5">
        <w:rPr>
          <w:b/>
          <w:bCs/>
          <w:sz w:val="22"/>
          <w:szCs w:val="22"/>
        </w:rPr>
        <w:t xml:space="preserve"> the 5-nm CoFeB sample</w:t>
      </w:r>
      <w:r w:rsidR="00321842" w:rsidRPr="005033B5">
        <w:rPr>
          <w:rFonts w:hint="eastAsia"/>
          <w:b/>
          <w:bCs/>
          <w:sz w:val="22"/>
          <w:szCs w:val="22"/>
        </w:rPr>
        <w:t>.</w:t>
      </w:r>
      <w:bookmarkEnd w:id="0"/>
      <w:bookmarkEnd w:id="1"/>
      <w:bookmarkEnd w:id="2"/>
      <w:r w:rsidR="008C510C" w:rsidRPr="005033B5">
        <w:rPr>
          <w:b/>
          <w:bCs/>
          <w:sz w:val="22"/>
          <w:szCs w:val="22"/>
        </w:rPr>
        <w:t xml:space="preserve"> </w:t>
      </w:r>
      <w:r w:rsidR="00321842" w:rsidRPr="005033B5">
        <w:rPr>
          <w:sz w:val="22"/>
          <w:szCs w:val="22"/>
        </w:rPr>
        <w:t xml:space="preserve">The Hall bar </w:t>
      </w:r>
      <w:r w:rsidR="00F3448B" w:rsidRPr="005033B5">
        <w:rPr>
          <w:sz w:val="22"/>
          <w:szCs w:val="22"/>
        </w:rPr>
        <w:t>i</w:t>
      </w:r>
      <w:r w:rsidR="00321842" w:rsidRPr="005033B5">
        <w:rPr>
          <w:sz w:val="22"/>
          <w:szCs w:val="22"/>
        </w:rPr>
        <w:t xml:space="preserve">s of 30 </w:t>
      </w:r>
      <w:proofErr w:type="spellStart"/>
      <w:r w:rsidR="00321842" w:rsidRPr="005033B5">
        <w:rPr>
          <w:sz w:val="22"/>
          <w:szCs w:val="22"/>
        </w:rPr>
        <w:t>μm</w:t>
      </w:r>
      <w:proofErr w:type="spellEnd"/>
      <w:r w:rsidR="00321842" w:rsidRPr="005033B5">
        <w:rPr>
          <w:sz w:val="22"/>
          <w:szCs w:val="22"/>
        </w:rPr>
        <w:t xml:space="preserve"> length and 20 </w:t>
      </w:r>
      <w:proofErr w:type="spellStart"/>
      <w:r w:rsidR="00321842" w:rsidRPr="005033B5">
        <w:rPr>
          <w:sz w:val="22"/>
          <w:szCs w:val="22"/>
        </w:rPr>
        <w:t>μm</w:t>
      </w:r>
      <w:proofErr w:type="spellEnd"/>
      <w:r w:rsidR="00321842" w:rsidRPr="005033B5">
        <w:rPr>
          <w:sz w:val="22"/>
          <w:szCs w:val="22"/>
        </w:rPr>
        <w:t xml:space="preserve"> width and measured with </w:t>
      </w:r>
      <w:r w:rsidR="00CA126E" w:rsidRPr="005033B5">
        <w:rPr>
          <w:sz w:val="22"/>
          <w:szCs w:val="22"/>
        </w:rPr>
        <w:t>0.1 mA D</w:t>
      </w:r>
      <w:r w:rsidR="00321842" w:rsidRPr="005033B5">
        <w:rPr>
          <w:sz w:val="22"/>
          <w:szCs w:val="22"/>
        </w:rPr>
        <w:t>.C. current at 300 K.</w:t>
      </w:r>
    </w:p>
    <w:p w14:paraId="73AD167D" w14:textId="0B08A75B" w:rsidR="004E76F7" w:rsidRPr="005033B5" w:rsidRDefault="004E76F7" w:rsidP="004E76F7">
      <w:pPr>
        <w:widowControl/>
        <w:suppressAutoHyphens w:val="0"/>
        <w:snapToGrid w:val="0"/>
        <w:spacing w:line="480" w:lineRule="auto"/>
        <w:contextualSpacing/>
        <w:rPr>
          <w:sz w:val="22"/>
          <w:szCs w:val="22"/>
        </w:rPr>
      </w:pPr>
      <w:r w:rsidRPr="005033B5">
        <w:rPr>
          <w:sz w:val="22"/>
          <w:szCs w:val="22"/>
        </w:rPr>
        <w:br w:type="page"/>
      </w:r>
      <w:r w:rsidRPr="005033B5">
        <w:rPr>
          <w:b/>
          <w:bCs/>
          <w:sz w:val="22"/>
          <w:szCs w:val="22"/>
        </w:rPr>
        <w:lastRenderedPageBreak/>
        <w:t xml:space="preserve">Supplementary Note </w:t>
      </w:r>
      <w:r w:rsidR="00CF6959" w:rsidRPr="005033B5">
        <w:rPr>
          <w:b/>
          <w:bCs/>
          <w:sz w:val="22"/>
          <w:szCs w:val="22"/>
        </w:rPr>
        <w:t>2</w:t>
      </w:r>
      <w:r w:rsidRPr="005033B5">
        <w:rPr>
          <w:b/>
          <w:bCs/>
          <w:sz w:val="22"/>
          <w:szCs w:val="22"/>
        </w:rPr>
        <w:t>.</w:t>
      </w:r>
      <w:r w:rsidRPr="005033B5">
        <w:rPr>
          <w:rFonts w:hint="eastAsia"/>
          <w:b/>
          <w:bCs/>
          <w:sz w:val="22"/>
          <w:szCs w:val="22"/>
        </w:rPr>
        <w:t xml:space="preserve"> </w:t>
      </w:r>
      <w:r w:rsidRPr="005033B5">
        <w:rPr>
          <w:b/>
          <w:bCs/>
          <w:sz w:val="22"/>
          <w:szCs w:val="22"/>
        </w:rPr>
        <w:t>|</w:t>
      </w:r>
      <w:r w:rsidRPr="005033B5">
        <w:rPr>
          <w:rFonts w:hint="eastAsia"/>
          <w:b/>
          <w:bCs/>
          <w:sz w:val="22"/>
          <w:szCs w:val="22"/>
        </w:rPr>
        <w:t xml:space="preserve"> </w:t>
      </w:r>
      <w:r w:rsidRPr="005033B5">
        <w:rPr>
          <w:b/>
          <w:bCs/>
          <w:sz w:val="22"/>
          <w:szCs w:val="22"/>
        </w:rPr>
        <w:t>Anomalous Nernst effect of</w:t>
      </w:r>
      <w:r w:rsidR="00112EE5" w:rsidRPr="005033B5">
        <w:rPr>
          <w:b/>
          <w:bCs/>
          <w:sz w:val="22"/>
          <w:szCs w:val="22"/>
        </w:rPr>
        <w:t xml:space="preserve"> </w:t>
      </w:r>
      <w:r w:rsidR="00FF6A17" w:rsidRPr="005033B5">
        <w:rPr>
          <w:b/>
          <w:bCs/>
          <w:sz w:val="22"/>
          <w:szCs w:val="22"/>
        </w:rPr>
        <w:t>the 5-nm CoFeB sample</w:t>
      </w:r>
      <w:r w:rsidRPr="005033B5">
        <w:rPr>
          <w:b/>
          <w:bCs/>
          <w:sz w:val="22"/>
          <w:szCs w:val="22"/>
        </w:rPr>
        <w:t xml:space="preserve"> at high </w:t>
      </w:r>
      <w:r w:rsidR="00234BF8" w:rsidRPr="005033B5">
        <w:rPr>
          <w:b/>
          <w:bCs/>
          <w:sz w:val="22"/>
          <w:szCs w:val="22"/>
        </w:rPr>
        <w:t xml:space="preserve">external </w:t>
      </w:r>
      <w:r w:rsidRPr="005033B5">
        <w:rPr>
          <w:b/>
          <w:bCs/>
          <w:sz w:val="22"/>
          <w:szCs w:val="22"/>
        </w:rPr>
        <w:t>field</w:t>
      </w:r>
      <w:r w:rsidR="00234BF8" w:rsidRPr="005033B5">
        <w:rPr>
          <w:b/>
          <w:bCs/>
          <w:sz w:val="22"/>
          <w:szCs w:val="22"/>
        </w:rPr>
        <w:t>s</w:t>
      </w:r>
      <w:r w:rsidRPr="005033B5">
        <w:rPr>
          <w:rFonts w:hint="eastAsia"/>
          <w:b/>
          <w:bCs/>
          <w:sz w:val="22"/>
          <w:szCs w:val="22"/>
        </w:rPr>
        <w:t>.</w:t>
      </w:r>
      <w:r w:rsidRPr="005033B5">
        <w:rPr>
          <w:bCs/>
          <w:sz w:val="22"/>
          <w:szCs w:val="22"/>
        </w:rPr>
        <w:t xml:space="preserve"> </w:t>
      </w:r>
      <w:r w:rsidR="00CF6959" w:rsidRPr="005033B5">
        <w:rPr>
          <w:bCs/>
          <w:sz w:val="22"/>
          <w:szCs w:val="22"/>
        </w:rPr>
        <w:t xml:space="preserve">The same Hall bar device </w:t>
      </w:r>
      <w:r w:rsidR="00F3448B" w:rsidRPr="005033B5">
        <w:rPr>
          <w:bCs/>
          <w:sz w:val="22"/>
          <w:szCs w:val="22"/>
        </w:rPr>
        <w:t>i</w:t>
      </w:r>
      <w:r w:rsidR="00CF6959" w:rsidRPr="005033B5">
        <w:rPr>
          <w:bCs/>
          <w:sz w:val="22"/>
          <w:szCs w:val="22"/>
        </w:rPr>
        <w:t>s</w:t>
      </w:r>
      <w:r w:rsidRPr="005033B5">
        <w:rPr>
          <w:sz w:val="22"/>
          <w:szCs w:val="22"/>
        </w:rPr>
        <w:t xml:space="preserve"> measured</w:t>
      </w:r>
      <w:r w:rsidR="00CF6959" w:rsidRPr="005033B5">
        <w:rPr>
          <w:sz w:val="22"/>
          <w:szCs w:val="22"/>
        </w:rPr>
        <w:t xml:space="preserve"> </w:t>
      </w:r>
      <w:r w:rsidRPr="005033B5">
        <w:rPr>
          <w:sz w:val="22"/>
          <w:szCs w:val="22"/>
        </w:rPr>
        <w:t xml:space="preserve">with the harmonic measurement setup </w:t>
      </w:r>
      <w:r w:rsidR="00CF6959" w:rsidRPr="005033B5">
        <w:rPr>
          <w:sz w:val="22"/>
          <w:szCs w:val="22"/>
        </w:rPr>
        <w:t>described</w:t>
      </w:r>
      <w:r w:rsidRPr="005033B5">
        <w:rPr>
          <w:sz w:val="22"/>
          <w:szCs w:val="22"/>
        </w:rPr>
        <w:t xml:space="preserve"> in main text</w:t>
      </w:r>
      <w:r w:rsidR="00F25BFA" w:rsidRPr="005033B5">
        <w:rPr>
          <w:sz w:val="22"/>
          <w:szCs w:val="22"/>
        </w:rPr>
        <w:t xml:space="preserve"> </w:t>
      </w:r>
      <w:r w:rsidR="00F25BFA" w:rsidRPr="005033B5">
        <w:rPr>
          <w:b/>
          <w:sz w:val="22"/>
          <w:szCs w:val="22"/>
        </w:rPr>
        <w:t>Methods</w:t>
      </w:r>
      <w:r w:rsidR="00F25BFA" w:rsidRPr="005033B5">
        <w:rPr>
          <w:sz w:val="22"/>
          <w:szCs w:val="22"/>
        </w:rPr>
        <w:t xml:space="preserve"> section</w:t>
      </w:r>
      <w:r w:rsidRPr="005033B5">
        <w:rPr>
          <w:sz w:val="22"/>
          <w:szCs w:val="22"/>
        </w:rPr>
        <w:t xml:space="preserve">. As shown in </w:t>
      </w:r>
      <w:r w:rsidRPr="005033B5">
        <w:rPr>
          <w:b/>
          <w:bCs/>
          <w:sz w:val="22"/>
          <w:szCs w:val="22"/>
        </w:rPr>
        <w:t xml:space="preserve">Supplementary Figure </w:t>
      </w:r>
      <w:r w:rsidR="00CF6959" w:rsidRPr="005033B5">
        <w:rPr>
          <w:b/>
          <w:bCs/>
          <w:sz w:val="22"/>
          <w:szCs w:val="22"/>
        </w:rPr>
        <w:t>2</w:t>
      </w:r>
      <w:r w:rsidRPr="005033B5">
        <w:rPr>
          <w:bCs/>
          <w:sz w:val="22"/>
          <w:szCs w:val="22"/>
        </w:rPr>
        <w:t xml:space="preserve">, the </w:t>
      </w:r>
      <w:r w:rsidRPr="005033B5">
        <w:rPr>
          <w:rFonts w:ascii="Cambria Math" w:hAnsi="Cambria Math"/>
          <w:i/>
          <w:iCs/>
          <w:sz w:val="22"/>
          <w:szCs w:val="22"/>
        </w:rPr>
        <w:t>R</w:t>
      </w:r>
      <w:r w:rsidRPr="005033B5">
        <w:rPr>
          <w:rFonts w:ascii="Cambria Math" w:hAnsi="Cambria Math"/>
          <w:sz w:val="22"/>
          <w:szCs w:val="22"/>
          <w:vertAlign w:val="subscript"/>
        </w:rPr>
        <w:t>2</w:t>
      </w:r>
      <w:r w:rsidRPr="005033B5">
        <w:rPr>
          <w:rFonts w:ascii="Cambria Math" w:eastAsia="Arial Unicode MS" w:hAnsi="Cambria Math"/>
          <w:sz w:val="22"/>
          <w:szCs w:val="22"/>
          <w:vertAlign w:val="subscript"/>
        </w:rPr>
        <w:t>ω</w:t>
      </w:r>
      <w:r w:rsidRPr="005033B5">
        <w:rPr>
          <w:bCs/>
          <w:sz w:val="22"/>
          <w:szCs w:val="22"/>
        </w:rPr>
        <w:t xml:space="preserve"> signal, which originates from </w:t>
      </w:r>
      <w:r w:rsidR="00CC6C6F" w:rsidRPr="005033B5">
        <w:rPr>
          <w:bCs/>
          <w:sz w:val="22"/>
          <w:szCs w:val="22"/>
        </w:rPr>
        <w:t xml:space="preserve">the </w:t>
      </w:r>
      <w:r w:rsidRPr="005033B5">
        <w:rPr>
          <w:bCs/>
          <w:sz w:val="22"/>
          <w:szCs w:val="22"/>
        </w:rPr>
        <w:t>anomalous Nernst effect (ANE), remains in constant amplitude up to 7 T external field</w:t>
      </w:r>
      <w:r w:rsidR="005033B5">
        <w:rPr>
          <w:bCs/>
          <w:sz w:val="22"/>
          <w:szCs w:val="22"/>
        </w:rPr>
        <w:t xml:space="preserve"> that is</w:t>
      </w:r>
      <w:r w:rsidR="00DC4D9B">
        <w:rPr>
          <w:bCs/>
          <w:sz w:val="22"/>
          <w:szCs w:val="22"/>
        </w:rPr>
        <w:t xml:space="preserve"> applied</w:t>
      </w:r>
      <w:r w:rsidR="005033B5" w:rsidRPr="005033B5">
        <w:rPr>
          <w:bCs/>
          <w:sz w:val="22"/>
          <w:szCs w:val="22"/>
        </w:rPr>
        <w:t xml:space="preserve"> </w:t>
      </w:r>
      <w:r w:rsidR="005033B5">
        <w:rPr>
          <w:bCs/>
          <w:sz w:val="22"/>
          <w:szCs w:val="22"/>
        </w:rPr>
        <w:t>in the plane</w:t>
      </w:r>
      <w:r w:rsidR="00DC4D9B">
        <w:rPr>
          <w:bCs/>
          <w:sz w:val="22"/>
          <w:szCs w:val="22"/>
        </w:rPr>
        <w:t xml:space="preserve"> of the sample and</w:t>
      </w:r>
      <w:r w:rsidR="005033B5">
        <w:rPr>
          <w:bCs/>
          <w:sz w:val="22"/>
          <w:szCs w:val="22"/>
        </w:rPr>
        <w:t xml:space="preserve"> transverse to the charge current direction </w:t>
      </w:r>
      <w:r w:rsidR="005033B5" w:rsidRPr="005033B5">
        <w:rPr>
          <w:bCs/>
          <w:i/>
          <w:sz w:val="22"/>
          <w:szCs w:val="22"/>
        </w:rPr>
        <w:t>x</w:t>
      </w:r>
      <w:r w:rsidRPr="005033B5">
        <w:rPr>
          <w:bCs/>
          <w:sz w:val="22"/>
          <w:szCs w:val="22"/>
        </w:rPr>
        <w:t>.</w:t>
      </w:r>
    </w:p>
    <w:p w14:paraId="5244B2DE" w14:textId="7DA78F13" w:rsidR="004E76F7" w:rsidRPr="005033B5" w:rsidRDefault="00927715" w:rsidP="004E76F7">
      <w:pPr>
        <w:widowControl/>
        <w:suppressAutoHyphens w:val="0"/>
        <w:snapToGrid w:val="0"/>
        <w:spacing w:line="312" w:lineRule="auto"/>
        <w:jc w:val="center"/>
        <w:rPr>
          <w:sz w:val="22"/>
          <w:szCs w:val="22"/>
        </w:rPr>
      </w:pPr>
      <w:r w:rsidRPr="00927715">
        <w:rPr>
          <w:sz w:val="22"/>
          <w:szCs w:val="22"/>
        </w:rPr>
        <w:drawing>
          <wp:inline distT="0" distB="0" distL="0" distR="0" wp14:anchorId="6DE370F8" wp14:editId="2028C67D">
            <wp:extent cx="3228975" cy="2733675"/>
            <wp:effectExtent l="0" t="0" r="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28975" cy="27336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308ED96C" w14:textId="59E2D08C" w:rsidR="004E76F7" w:rsidRPr="005033B5" w:rsidRDefault="004E76F7" w:rsidP="004E76F7">
      <w:pPr>
        <w:widowControl/>
        <w:suppressAutoHyphens w:val="0"/>
        <w:snapToGrid w:val="0"/>
        <w:spacing w:beforeLines="50" w:before="156" w:afterLines="50" w:after="156" w:line="480" w:lineRule="auto"/>
        <w:rPr>
          <w:sz w:val="22"/>
          <w:szCs w:val="22"/>
        </w:rPr>
      </w:pPr>
      <w:r w:rsidRPr="005033B5">
        <w:rPr>
          <w:b/>
          <w:bCs/>
          <w:sz w:val="22"/>
          <w:szCs w:val="22"/>
        </w:rPr>
        <w:t xml:space="preserve">Supplementary Figure </w:t>
      </w:r>
      <w:r w:rsidR="00CF6959" w:rsidRPr="005033B5">
        <w:rPr>
          <w:b/>
          <w:bCs/>
          <w:sz w:val="22"/>
          <w:szCs w:val="22"/>
        </w:rPr>
        <w:t>2</w:t>
      </w:r>
      <w:r w:rsidRPr="005033B5">
        <w:rPr>
          <w:b/>
          <w:bCs/>
          <w:sz w:val="22"/>
          <w:szCs w:val="22"/>
        </w:rPr>
        <w:t>.</w:t>
      </w:r>
      <w:r w:rsidRPr="005033B5">
        <w:rPr>
          <w:rFonts w:hint="eastAsia"/>
          <w:b/>
          <w:bCs/>
          <w:sz w:val="22"/>
          <w:szCs w:val="22"/>
        </w:rPr>
        <w:t xml:space="preserve"> </w:t>
      </w:r>
      <w:r w:rsidRPr="005033B5">
        <w:rPr>
          <w:b/>
          <w:bCs/>
          <w:sz w:val="22"/>
          <w:szCs w:val="22"/>
        </w:rPr>
        <w:t>|</w:t>
      </w:r>
      <w:r w:rsidRPr="005033B5">
        <w:rPr>
          <w:rFonts w:hint="eastAsia"/>
          <w:b/>
          <w:bCs/>
          <w:sz w:val="22"/>
          <w:szCs w:val="22"/>
        </w:rPr>
        <w:t xml:space="preserve"> </w:t>
      </w:r>
      <w:r w:rsidRPr="005033B5">
        <w:rPr>
          <w:b/>
          <w:bCs/>
          <w:sz w:val="22"/>
          <w:szCs w:val="22"/>
        </w:rPr>
        <w:t xml:space="preserve">Second </w:t>
      </w:r>
      <w:r w:rsidR="00997A50">
        <w:rPr>
          <w:b/>
          <w:bCs/>
          <w:sz w:val="22"/>
          <w:szCs w:val="22"/>
        </w:rPr>
        <w:t>harmonic</w:t>
      </w:r>
      <w:r w:rsidRPr="005033B5">
        <w:rPr>
          <w:b/>
          <w:bCs/>
          <w:sz w:val="22"/>
          <w:szCs w:val="22"/>
        </w:rPr>
        <w:t xml:space="preserve"> resistance, </w:t>
      </w:r>
      <w:r w:rsidRPr="005033B5">
        <w:rPr>
          <w:rFonts w:ascii="Cambria Math" w:hAnsi="Cambria Math"/>
          <w:b/>
          <w:i/>
          <w:iCs/>
          <w:sz w:val="22"/>
          <w:szCs w:val="22"/>
        </w:rPr>
        <w:t>R</w:t>
      </w:r>
      <w:r w:rsidRPr="005033B5">
        <w:rPr>
          <w:rFonts w:ascii="Cambria Math" w:hAnsi="Cambria Math"/>
          <w:b/>
          <w:sz w:val="22"/>
          <w:szCs w:val="22"/>
          <w:vertAlign w:val="subscript"/>
        </w:rPr>
        <w:t>2</w:t>
      </w:r>
      <w:r w:rsidRPr="005033B5">
        <w:rPr>
          <w:rFonts w:ascii="Cambria Math" w:eastAsia="Arial Unicode MS" w:hAnsi="Cambria Math"/>
          <w:b/>
          <w:sz w:val="22"/>
          <w:szCs w:val="22"/>
          <w:vertAlign w:val="subscript"/>
        </w:rPr>
        <w:t>ω</w:t>
      </w:r>
      <w:r w:rsidRPr="005033B5">
        <w:rPr>
          <w:rFonts w:ascii="Cambria Math" w:eastAsia="Arial Unicode MS" w:hAnsi="Cambria Math"/>
          <w:b/>
          <w:sz w:val="22"/>
          <w:szCs w:val="22"/>
        </w:rPr>
        <w:t xml:space="preserve">, </w:t>
      </w:r>
      <w:r w:rsidRPr="005033B5">
        <w:rPr>
          <w:b/>
          <w:bCs/>
          <w:sz w:val="22"/>
          <w:szCs w:val="22"/>
        </w:rPr>
        <w:t xml:space="preserve">vs. in-plane transverse field, </w:t>
      </w:r>
      <w:proofErr w:type="spellStart"/>
      <w:r w:rsidRPr="005033B5">
        <w:rPr>
          <w:rFonts w:ascii="Cambria Math" w:hAnsi="Cambria Math"/>
          <w:b/>
          <w:i/>
          <w:iCs/>
          <w:sz w:val="22"/>
          <w:szCs w:val="22"/>
        </w:rPr>
        <w:t>H</w:t>
      </w:r>
      <w:r w:rsidRPr="005033B5">
        <w:rPr>
          <w:rFonts w:ascii="Cambria Math" w:hAnsi="Cambria Math"/>
          <w:b/>
          <w:sz w:val="22"/>
          <w:szCs w:val="22"/>
          <w:vertAlign w:val="subscript"/>
        </w:rPr>
        <w:t>y</w:t>
      </w:r>
      <w:proofErr w:type="spellEnd"/>
      <w:r w:rsidRPr="005033B5">
        <w:rPr>
          <w:rFonts w:ascii="Cambria Math" w:hAnsi="Cambria Math"/>
          <w:b/>
          <w:sz w:val="22"/>
          <w:szCs w:val="22"/>
        </w:rPr>
        <w:t>,</w:t>
      </w:r>
      <w:r w:rsidRPr="005033B5">
        <w:rPr>
          <w:b/>
          <w:bCs/>
          <w:sz w:val="22"/>
          <w:szCs w:val="22"/>
        </w:rPr>
        <w:t xml:space="preserve"> of </w:t>
      </w:r>
      <w:r w:rsidR="00FF6A17" w:rsidRPr="005033B5">
        <w:rPr>
          <w:b/>
          <w:bCs/>
          <w:sz w:val="22"/>
          <w:szCs w:val="22"/>
        </w:rPr>
        <w:t>the 5-nm CoFeB sample</w:t>
      </w:r>
      <w:r w:rsidRPr="005033B5">
        <w:rPr>
          <w:rFonts w:hint="eastAsia"/>
          <w:b/>
          <w:bCs/>
          <w:sz w:val="22"/>
          <w:szCs w:val="22"/>
        </w:rPr>
        <w:t>.</w:t>
      </w:r>
      <w:r w:rsidRPr="005033B5">
        <w:rPr>
          <w:b/>
          <w:bCs/>
          <w:sz w:val="22"/>
          <w:szCs w:val="22"/>
        </w:rPr>
        <w:t xml:space="preserve"> </w:t>
      </w:r>
      <w:r w:rsidRPr="005033B5">
        <w:rPr>
          <w:sz w:val="22"/>
          <w:szCs w:val="22"/>
        </w:rPr>
        <w:t xml:space="preserve">The Hall bar </w:t>
      </w:r>
      <w:r w:rsidR="00F3448B" w:rsidRPr="005033B5">
        <w:rPr>
          <w:sz w:val="22"/>
          <w:szCs w:val="22"/>
        </w:rPr>
        <w:t>i</w:t>
      </w:r>
      <w:r w:rsidRPr="005033B5">
        <w:rPr>
          <w:sz w:val="22"/>
          <w:szCs w:val="22"/>
        </w:rPr>
        <w:t xml:space="preserve">s of 30 </w:t>
      </w:r>
      <w:proofErr w:type="spellStart"/>
      <w:r w:rsidRPr="005033B5">
        <w:rPr>
          <w:sz w:val="22"/>
          <w:szCs w:val="22"/>
        </w:rPr>
        <w:t>μm</w:t>
      </w:r>
      <w:proofErr w:type="spellEnd"/>
      <w:r w:rsidRPr="005033B5">
        <w:rPr>
          <w:sz w:val="22"/>
          <w:szCs w:val="22"/>
        </w:rPr>
        <w:t xml:space="preserve"> length and 20 </w:t>
      </w:r>
      <w:proofErr w:type="spellStart"/>
      <w:r w:rsidRPr="005033B5">
        <w:rPr>
          <w:sz w:val="22"/>
          <w:szCs w:val="22"/>
        </w:rPr>
        <w:t>μm</w:t>
      </w:r>
      <w:proofErr w:type="spellEnd"/>
      <w:r w:rsidRPr="005033B5">
        <w:rPr>
          <w:sz w:val="22"/>
          <w:szCs w:val="22"/>
        </w:rPr>
        <w:t xml:space="preserve"> width and measured with 2 mA A.C. current at 300 K.</w:t>
      </w:r>
    </w:p>
    <w:p w14:paraId="7337D7DA" w14:textId="2B9D7DAD" w:rsidR="008D25C9" w:rsidRPr="005033B5" w:rsidRDefault="006C2254" w:rsidP="0020798E">
      <w:pPr>
        <w:widowControl/>
        <w:suppressAutoHyphens w:val="0"/>
        <w:snapToGrid w:val="0"/>
        <w:spacing w:line="480" w:lineRule="auto"/>
        <w:contextualSpacing/>
        <w:rPr>
          <w:sz w:val="22"/>
          <w:szCs w:val="22"/>
        </w:rPr>
      </w:pPr>
      <w:r w:rsidRPr="005033B5">
        <w:rPr>
          <w:sz w:val="22"/>
          <w:szCs w:val="22"/>
        </w:rPr>
        <w:br w:type="page"/>
      </w:r>
      <w:r w:rsidR="008D25C9" w:rsidRPr="005033B5">
        <w:rPr>
          <w:b/>
          <w:bCs/>
          <w:sz w:val="22"/>
          <w:szCs w:val="22"/>
        </w:rPr>
        <w:lastRenderedPageBreak/>
        <w:t xml:space="preserve">Supplementary Note </w:t>
      </w:r>
      <w:r w:rsidR="00CC321D" w:rsidRPr="005033B5">
        <w:rPr>
          <w:b/>
          <w:bCs/>
          <w:sz w:val="22"/>
          <w:szCs w:val="22"/>
        </w:rPr>
        <w:t>3</w:t>
      </w:r>
      <w:r w:rsidR="008D25C9" w:rsidRPr="005033B5">
        <w:rPr>
          <w:b/>
          <w:bCs/>
          <w:sz w:val="22"/>
          <w:szCs w:val="22"/>
        </w:rPr>
        <w:t>.</w:t>
      </w:r>
      <w:r w:rsidR="008D25C9" w:rsidRPr="005033B5">
        <w:rPr>
          <w:sz w:val="22"/>
          <w:szCs w:val="22"/>
        </w:rPr>
        <w:t xml:space="preserve"> </w:t>
      </w:r>
      <w:r w:rsidR="00900813" w:rsidRPr="005033B5">
        <w:rPr>
          <w:b/>
          <w:bCs/>
          <w:sz w:val="22"/>
          <w:szCs w:val="22"/>
        </w:rPr>
        <w:t>|</w:t>
      </w:r>
      <w:r w:rsidR="00900813" w:rsidRPr="005033B5">
        <w:rPr>
          <w:rFonts w:hint="eastAsia"/>
          <w:b/>
          <w:bCs/>
          <w:sz w:val="22"/>
          <w:szCs w:val="22"/>
        </w:rPr>
        <w:t xml:space="preserve"> </w:t>
      </w:r>
      <w:r w:rsidR="00CC6EEF" w:rsidRPr="005033B5">
        <w:rPr>
          <w:b/>
          <w:bCs/>
          <w:sz w:val="22"/>
          <w:szCs w:val="22"/>
        </w:rPr>
        <w:t xml:space="preserve">Magnetization of </w:t>
      </w:r>
      <w:r w:rsidR="00FF6A17" w:rsidRPr="005033B5">
        <w:rPr>
          <w:b/>
          <w:bCs/>
          <w:sz w:val="22"/>
          <w:szCs w:val="22"/>
        </w:rPr>
        <w:t xml:space="preserve">the 5-nm CoFeB sample </w:t>
      </w:r>
      <w:r w:rsidR="00CC6EEF" w:rsidRPr="005033B5">
        <w:rPr>
          <w:b/>
          <w:bCs/>
          <w:sz w:val="22"/>
          <w:szCs w:val="22"/>
        </w:rPr>
        <w:t>at high</w:t>
      </w:r>
      <w:r w:rsidR="00234BF8" w:rsidRPr="005033B5">
        <w:rPr>
          <w:b/>
          <w:bCs/>
          <w:sz w:val="22"/>
          <w:szCs w:val="22"/>
        </w:rPr>
        <w:t xml:space="preserve"> external fields</w:t>
      </w:r>
      <w:r w:rsidR="008D25C9" w:rsidRPr="005033B5">
        <w:rPr>
          <w:b/>
          <w:bCs/>
          <w:sz w:val="22"/>
          <w:szCs w:val="22"/>
        </w:rPr>
        <w:t>.</w:t>
      </w:r>
      <w:r w:rsidR="008D25C9" w:rsidRPr="005033B5">
        <w:rPr>
          <w:rFonts w:hint="eastAsia"/>
          <w:b/>
          <w:bCs/>
          <w:sz w:val="22"/>
          <w:szCs w:val="22"/>
        </w:rPr>
        <w:t xml:space="preserve"> </w:t>
      </w:r>
      <w:r w:rsidR="00234BF8" w:rsidRPr="005033B5">
        <w:rPr>
          <w:sz w:val="22"/>
          <w:szCs w:val="22"/>
        </w:rPr>
        <w:t xml:space="preserve">The </w:t>
      </w:r>
      <w:r w:rsidR="00DC4D9B" w:rsidRPr="005033B5">
        <w:rPr>
          <w:sz w:val="22"/>
          <w:szCs w:val="22"/>
        </w:rPr>
        <w:t xml:space="preserve">5-nm CoFeB </w:t>
      </w:r>
      <w:r w:rsidR="00234BF8" w:rsidRPr="005033B5">
        <w:rPr>
          <w:sz w:val="22"/>
          <w:szCs w:val="22"/>
        </w:rPr>
        <w:t>sample</w:t>
      </w:r>
      <w:r w:rsidR="0072114A">
        <w:rPr>
          <w:sz w:val="22"/>
          <w:szCs w:val="22"/>
        </w:rPr>
        <w:t xml:space="preserve"> is</w:t>
      </w:r>
      <w:r w:rsidR="00234BF8" w:rsidRPr="005033B5">
        <w:rPr>
          <w:sz w:val="22"/>
          <w:szCs w:val="22"/>
        </w:rPr>
        <w:t xml:space="preserve"> measured </w:t>
      </w:r>
      <w:r w:rsidR="00CC6C6F" w:rsidRPr="005033B5">
        <w:rPr>
          <w:sz w:val="22"/>
          <w:szCs w:val="22"/>
        </w:rPr>
        <w:t>using</w:t>
      </w:r>
      <w:r w:rsidR="00234BF8" w:rsidRPr="005033B5">
        <w:rPr>
          <w:sz w:val="22"/>
          <w:szCs w:val="22"/>
        </w:rPr>
        <w:t xml:space="preserve"> </w:t>
      </w:r>
      <w:r w:rsidR="00CC6C6F" w:rsidRPr="005033B5">
        <w:rPr>
          <w:sz w:val="22"/>
          <w:szCs w:val="22"/>
        </w:rPr>
        <w:t xml:space="preserve">a </w:t>
      </w:r>
      <w:r w:rsidR="00234BF8" w:rsidRPr="005033B5">
        <w:rPr>
          <w:sz w:val="22"/>
          <w:szCs w:val="22"/>
        </w:rPr>
        <w:t>vibrating sample magnetometer (VSM), which is a module of the PPMS</w:t>
      </w:r>
      <w:r w:rsidR="00234BF8" w:rsidRPr="005033B5">
        <w:rPr>
          <w:sz w:val="22"/>
          <w:szCs w:val="22"/>
          <w:vertAlign w:val="superscript"/>
        </w:rPr>
        <w:t>®</w:t>
      </w:r>
      <w:r w:rsidR="00234BF8" w:rsidRPr="005033B5">
        <w:rPr>
          <w:sz w:val="22"/>
          <w:szCs w:val="22"/>
        </w:rPr>
        <w:t xml:space="preserve"> </w:t>
      </w:r>
      <w:proofErr w:type="spellStart"/>
      <w:r w:rsidR="00234BF8" w:rsidRPr="005033B5">
        <w:rPr>
          <w:sz w:val="22"/>
          <w:szCs w:val="22"/>
        </w:rPr>
        <w:t>DynaCool</w:t>
      </w:r>
      <w:r w:rsidR="00234BF8" w:rsidRPr="005033B5">
        <w:rPr>
          <w:sz w:val="22"/>
          <w:szCs w:val="22"/>
          <w:vertAlign w:val="superscript"/>
        </w:rPr>
        <w:t>TM</w:t>
      </w:r>
      <w:proofErr w:type="spellEnd"/>
      <w:r w:rsidR="00234BF8" w:rsidRPr="005033B5">
        <w:rPr>
          <w:sz w:val="22"/>
          <w:szCs w:val="22"/>
        </w:rPr>
        <w:t xml:space="preserve"> manufactured by Quantum Design, Inc. A</w:t>
      </w:r>
      <w:r w:rsidR="008D25C9" w:rsidRPr="005033B5">
        <w:rPr>
          <w:sz w:val="22"/>
          <w:szCs w:val="22"/>
        </w:rPr>
        <w:t xml:space="preserve">s shown in </w:t>
      </w:r>
      <w:r w:rsidR="008D25C9" w:rsidRPr="005033B5">
        <w:rPr>
          <w:b/>
          <w:bCs/>
          <w:sz w:val="22"/>
          <w:szCs w:val="22"/>
        </w:rPr>
        <w:t xml:space="preserve">Supplementary Figure </w:t>
      </w:r>
      <w:r w:rsidR="00CC321D" w:rsidRPr="005033B5">
        <w:rPr>
          <w:b/>
          <w:bCs/>
          <w:sz w:val="22"/>
          <w:szCs w:val="22"/>
        </w:rPr>
        <w:t>3</w:t>
      </w:r>
      <w:r w:rsidR="00D97346" w:rsidRPr="005033B5">
        <w:rPr>
          <w:b/>
          <w:bCs/>
          <w:sz w:val="22"/>
          <w:szCs w:val="22"/>
        </w:rPr>
        <w:t>,</w:t>
      </w:r>
      <w:r w:rsidR="00D97346" w:rsidRPr="005033B5">
        <w:rPr>
          <w:bCs/>
          <w:sz w:val="22"/>
          <w:szCs w:val="22"/>
        </w:rPr>
        <w:t xml:space="preserve"> the magnetization saturates quickly at low field and remains stable up to 8 T.</w:t>
      </w:r>
      <w:r w:rsidR="005A5F32" w:rsidRPr="005033B5">
        <w:rPr>
          <w:bCs/>
          <w:sz w:val="22"/>
          <w:szCs w:val="22"/>
        </w:rPr>
        <w:t xml:space="preserve">  </w:t>
      </w:r>
    </w:p>
    <w:p w14:paraId="59FE9BF1" w14:textId="394E631B" w:rsidR="002B2226" w:rsidRPr="00AD086E" w:rsidRDefault="006E35AF" w:rsidP="00AD086E">
      <w:pPr>
        <w:widowControl/>
        <w:suppressAutoHyphens w:val="0"/>
        <w:snapToGrid w:val="0"/>
        <w:spacing w:line="480" w:lineRule="auto"/>
        <w:contextualSpacing/>
        <w:jc w:val="center"/>
        <w:rPr>
          <w:sz w:val="22"/>
          <w:szCs w:val="22"/>
        </w:rPr>
      </w:pPr>
      <w:r w:rsidRPr="005033B5">
        <w:rPr>
          <w:rFonts w:hint="eastAsia"/>
          <w:sz w:val="22"/>
          <w:szCs w:val="22"/>
        </w:rPr>
        <w:t xml:space="preserve">  </w:t>
      </w:r>
      <w:r w:rsidR="00927715" w:rsidRPr="00927715">
        <w:rPr>
          <w:sz w:val="22"/>
          <w:szCs w:val="22"/>
        </w:rPr>
        <w:drawing>
          <wp:inline distT="0" distB="0" distL="0" distR="0" wp14:anchorId="583AE5D3" wp14:editId="668FC271">
            <wp:extent cx="3228975" cy="2733675"/>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28975" cy="27336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17B14904" w14:textId="3B827DD7" w:rsidR="0020798E" w:rsidRPr="005033B5" w:rsidRDefault="00A1025A" w:rsidP="0020798E">
      <w:pPr>
        <w:widowControl/>
        <w:suppressAutoHyphens w:val="0"/>
        <w:snapToGrid w:val="0"/>
        <w:spacing w:line="480" w:lineRule="auto"/>
        <w:contextualSpacing/>
        <w:rPr>
          <w:sz w:val="22"/>
          <w:szCs w:val="22"/>
        </w:rPr>
      </w:pPr>
      <w:r w:rsidRPr="005033B5">
        <w:rPr>
          <w:b/>
          <w:bCs/>
          <w:sz w:val="22"/>
          <w:szCs w:val="22"/>
        </w:rPr>
        <w:t xml:space="preserve">Supplementary Figure </w:t>
      </w:r>
      <w:r w:rsidR="00CC321D" w:rsidRPr="005033B5">
        <w:rPr>
          <w:b/>
          <w:bCs/>
          <w:sz w:val="22"/>
          <w:szCs w:val="22"/>
        </w:rPr>
        <w:t>3</w:t>
      </w:r>
      <w:r w:rsidRPr="005033B5">
        <w:rPr>
          <w:b/>
          <w:bCs/>
          <w:sz w:val="22"/>
          <w:szCs w:val="22"/>
        </w:rPr>
        <w:t>.</w:t>
      </w:r>
      <w:r w:rsidR="00654828" w:rsidRPr="005033B5">
        <w:rPr>
          <w:rFonts w:hint="eastAsia"/>
          <w:b/>
          <w:bCs/>
          <w:sz w:val="22"/>
          <w:szCs w:val="22"/>
        </w:rPr>
        <w:t xml:space="preserve"> </w:t>
      </w:r>
      <w:r w:rsidR="00900813" w:rsidRPr="005033B5">
        <w:rPr>
          <w:b/>
          <w:bCs/>
          <w:sz w:val="22"/>
          <w:szCs w:val="22"/>
        </w:rPr>
        <w:t>|</w:t>
      </w:r>
      <w:r w:rsidR="00900813" w:rsidRPr="005033B5">
        <w:rPr>
          <w:rFonts w:hint="eastAsia"/>
          <w:b/>
          <w:bCs/>
          <w:sz w:val="22"/>
          <w:szCs w:val="22"/>
        </w:rPr>
        <w:t xml:space="preserve"> </w:t>
      </w:r>
      <w:r w:rsidR="00D97346" w:rsidRPr="005033B5">
        <w:rPr>
          <w:b/>
          <w:bCs/>
          <w:sz w:val="22"/>
          <w:szCs w:val="22"/>
        </w:rPr>
        <w:t>Magnetization</w:t>
      </w:r>
      <w:r w:rsidR="00266B92" w:rsidRPr="005033B5">
        <w:rPr>
          <w:b/>
          <w:bCs/>
          <w:sz w:val="22"/>
          <w:szCs w:val="22"/>
        </w:rPr>
        <w:t xml:space="preserve">, </w:t>
      </w:r>
      <w:r w:rsidR="00266B92" w:rsidRPr="005033B5">
        <w:rPr>
          <w:rFonts w:ascii="Cambria Math" w:hAnsi="Cambria Math"/>
          <w:b/>
          <w:bCs/>
          <w:i/>
          <w:sz w:val="22"/>
          <w:szCs w:val="22"/>
        </w:rPr>
        <w:t>M</w:t>
      </w:r>
      <w:r w:rsidR="00266B92" w:rsidRPr="005033B5">
        <w:rPr>
          <w:b/>
          <w:bCs/>
          <w:sz w:val="22"/>
          <w:szCs w:val="22"/>
        </w:rPr>
        <w:t>,</w:t>
      </w:r>
      <w:r w:rsidR="00D97346" w:rsidRPr="005033B5">
        <w:rPr>
          <w:b/>
          <w:bCs/>
          <w:sz w:val="22"/>
          <w:szCs w:val="22"/>
        </w:rPr>
        <w:t xml:space="preserve"> of </w:t>
      </w:r>
      <w:r w:rsidR="00FF6A17" w:rsidRPr="005033B5">
        <w:rPr>
          <w:b/>
          <w:bCs/>
          <w:sz w:val="22"/>
          <w:szCs w:val="22"/>
        </w:rPr>
        <w:t>the 5-nm CoFeB sample</w:t>
      </w:r>
      <w:r w:rsidR="00D97346" w:rsidRPr="005033B5">
        <w:rPr>
          <w:b/>
          <w:bCs/>
          <w:sz w:val="22"/>
          <w:szCs w:val="22"/>
        </w:rPr>
        <w:t xml:space="preserve"> </w:t>
      </w:r>
      <w:r w:rsidR="00266B92" w:rsidRPr="005033B5">
        <w:rPr>
          <w:b/>
          <w:bCs/>
          <w:sz w:val="22"/>
          <w:szCs w:val="22"/>
        </w:rPr>
        <w:t xml:space="preserve">vs. in-plane field, </w:t>
      </w:r>
      <m:oMath>
        <m:sSub>
          <m:sSubPr>
            <m:ctrlPr>
              <w:rPr>
                <w:rFonts w:ascii="Cambria Math" w:hAnsi="Cambria Math"/>
                <w:b/>
                <w:bCs/>
                <w:i/>
                <w:sz w:val="22"/>
                <w:szCs w:val="22"/>
              </w:rPr>
            </m:ctrlPr>
          </m:sSubPr>
          <m:e>
            <m:r>
              <m:rPr>
                <m:sty m:val="bi"/>
              </m:rPr>
              <w:rPr>
                <w:rFonts w:ascii="Cambria Math" w:hAnsi="Cambria Math"/>
                <w:sz w:val="22"/>
                <w:szCs w:val="22"/>
              </w:rPr>
              <m:t>H</m:t>
            </m:r>
          </m:e>
          <m:sub>
            <m:r>
              <m:rPr>
                <m:sty m:val="b"/>
              </m:rPr>
              <w:rPr>
                <w:rFonts w:ascii="Cambria Math" w:hAnsi="Cambria Math"/>
                <w:sz w:val="22"/>
                <w:szCs w:val="22"/>
              </w:rPr>
              <m:t>in-plane</m:t>
            </m:r>
          </m:sub>
        </m:sSub>
      </m:oMath>
      <w:r w:rsidR="00D97346" w:rsidRPr="005033B5">
        <w:rPr>
          <w:rFonts w:ascii="Cambria Math" w:hAnsi="Cambria Math"/>
          <w:b/>
          <w:sz w:val="22"/>
          <w:szCs w:val="22"/>
        </w:rPr>
        <w:t>.</w:t>
      </w:r>
      <w:r w:rsidR="00654828" w:rsidRPr="005033B5">
        <w:rPr>
          <w:rFonts w:hint="eastAsia"/>
          <w:b/>
          <w:bCs/>
          <w:sz w:val="22"/>
          <w:szCs w:val="22"/>
        </w:rPr>
        <w:t xml:space="preserve"> </w:t>
      </w:r>
      <w:r w:rsidR="00D97346" w:rsidRPr="005033B5">
        <w:rPr>
          <w:sz w:val="22"/>
          <w:szCs w:val="22"/>
        </w:rPr>
        <w:t>The magnetization of the 5</w:t>
      </w:r>
      <w:r w:rsidR="00112EE5" w:rsidRPr="005033B5">
        <w:rPr>
          <w:sz w:val="22"/>
          <w:szCs w:val="22"/>
        </w:rPr>
        <w:t>-nm CoFeB</w:t>
      </w:r>
      <w:r w:rsidR="00FF6A17" w:rsidRPr="005033B5">
        <w:rPr>
          <w:sz w:val="22"/>
          <w:szCs w:val="22"/>
        </w:rPr>
        <w:t xml:space="preserve"> sample</w:t>
      </w:r>
      <w:r w:rsidR="00112EE5" w:rsidRPr="005033B5">
        <w:rPr>
          <w:sz w:val="22"/>
          <w:szCs w:val="22"/>
        </w:rPr>
        <w:t xml:space="preserve"> i</w:t>
      </w:r>
      <w:r w:rsidR="00D97346" w:rsidRPr="005033B5">
        <w:rPr>
          <w:sz w:val="22"/>
          <w:szCs w:val="22"/>
        </w:rPr>
        <w:t xml:space="preserve">s measured </w:t>
      </w:r>
      <w:r w:rsidR="00CC6C6F" w:rsidRPr="005033B5">
        <w:rPr>
          <w:sz w:val="22"/>
          <w:szCs w:val="22"/>
        </w:rPr>
        <w:t>using a</w:t>
      </w:r>
      <w:r w:rsidR="00D97346" w:rsidRPr="005033B5">
        <w:rPr>
          <w:sz w:val="22"/>
          <w:szCs w:val="22"/>
        </w:rPr>
        <w:t xml:space="preserve"> vibrating sample magnetometer while </w:t>
      </w:r>
      <w:r w:rsidR="00870308" w:rsidRPr="005033B5">
        <w:rPr>
          <w:sz w:val="22"/>
          <w:szCs w:val="22"/>
        </w:rPr>
        <w:t xml:space="preserve">an </w:t>
      </w:r>
      <w:r w:rsidR="00D97346" w:rsidRPr="005033B5">
        <w:rPr>
          <w:sz w:val="22"/>
          <w:szCs w:val="22"/>
        </w:rPr>
        <w:t xml:space="preserve">in-plane external field </w:t>
      </w:r>
      <w:r w:rsidR="00112EE5" w:rsidRPr="005033B5">
        <w:rPr>
          <w:sz w:val="22"/>
          <w:szCs w:val="22"/>
        </w:rPr>
        <w:t>i</w:t>
      </w:r>
      <w:r w:rsidR="00D97346" w:rsidRPr="005033B5">
        <w:rPr>
          <w:sz w:val="22"/>
          <w:szCs w:val="22"/>
        </w:rPr>
        <w:t>s swept.</w:t>
      </w:r>
      <w:r w:rsidR="00266B92" w:rsidRPr="005033B5">
        <w:rPr>
          <w:sz w:val="22"/>
          <w:szCs w:val="22"/>
        </w:rPr>
        <w:t xml:space="preserve"> The inset shows a zoom of </w:t>
      </w:r>
      <w:r w:rsidR="00266B92" w:rsidRPr="005033B5">
        <w:rPr>
          <w:rFonts w:ascii="Cambria Math" w:hAnsi="Cambria Math"/>
          <w:i/>
          <w:sz w:val="22"/>
          <w:szCs w:val="22"/>
        </w:rPr>
        <w:t>M</w:t>
      </w:r>
      <w:r w:rsidR="00266B92" w:rsidRPr="005033B5">
        <w:rPr>
          <w:sz w:val="22"/>
          <w:szCs w:val="22"/>
        </w:rPr>
        <w:t xml:space="preserve"> around 1300 emu</w:t>
      </w:r>
      <w:r w:rsidR="00C87A20">
        <w:rPr>
          <w:sz w:val="22"/>
          <w:szCs w:val="22"/>
        </w:rPr>
        <w:t xml:space="preserve"> </w:t>
      </w:r>
      <w:r w:rsidR="00266B92" w:rsidRPr="005033B5">
        <w:rPr>
          <w:sz w:val="22"/>
          <w:szCs w:val="22"/>
        </w:rPr>
        <w:t>cm</w:t>
      </w:r>
      <w:r w:rsidR="00C87A20" w:rsidRPr="00C87A20">
        <w:rPr>
          <w:sz w:val="22"/>
          <w:szCs w:val="22"/>
          <w:vertAlign w:val="superscript"/>
        </w:rPr>
        <w:t>-</w:t>
      </w:r>
      <w:r w:rsidR="00266B92" w:rsidRPr="005033B5">
        <w:rPr>
          <w:sz w:val="22"/>
          <w:szCs w:val="22"/>
          <w:vertAlign w:val="superscript"/>
        </w:rPr>
        <w:t>3</w:t>
      </w:r>
      <w:r w:rsidR="00266B92" w:rsidRPr="005033B5">
        <w:rPr>
          <w:sz w:val="22"/>
          <w:szCs w:val="22"/>
        </w:rPr>
        <w:t xml:space="preserve"> with </w:t>
      </w:r>
      <w:proofErr w:type="spellStart"/>
      <w:r w:rsidR="00266B92" w:rsidRPr="005033B5">
        <w:rPr>
          <w:rFonts w:ascii="Cambria Math" w:hAnsi="Cambria Math"/>
          <w:i/>
          <w:sz w:val="22"/>
          <w:szCs w:val="22"/>
        </w:rPr>
        <w:t>H</w:t>
      </w:r>
      <w:r w:rsidR="00266B92" w:rsidRPr="005033B5">
        <w:rPr>
          <w:rFonts w:ascii="Cambria Math" w:hAnsi="Cambria Math"/>
          <w:sz w:val="22"/>
          <w:szCs w:val="22"/>
          <w:vertAlign w:val="subscript"/>
        </w:rPr>
        <w:t>in</w:t>
      </w:r>
      <w:proofErr w:type="spellEnd"/>
      <w:r w:rsidR="00266B92" w:rsidRPr="005033B5">
        <w:rPr>
          <w:rFonts w:ascii="Cambria Math" w:hAnsi="Cambria Math"/>
          <w:sz w:val="22"/>
          <w:szCs w:val="22"/>
          <w:vertAlign w:val="subscript"/>
        </w:rPr>
        <w:t>-plane</w:t>
      </w:r>
      <w:r w:rsidR="00266B92" w:rsidRPr="005033B5">
        <w:rPr>
          <w:sz w:val="22"/>
          <w:szCs w:val="22"/>
        </w:rPr>
        <w:t xml:space="preserve"> &gt;0. </w:t>
      </w:r>
      <w:r w:rsidR="008D25C9" w:rsidRPr="005033B5">
        <w:rPr>
          <w:sz w:val="22"/>
          <w:szCs w:val="22"/>
        </w:rPr>
        <w:br w:type="page"/>
      </w:r>
      <w:r w:rsidR="0020798E" w:rsidRPr="005033B5">
        <w:rPr>
          <w:b/>
          <w:bCs/>
          <w:sz w:val="22"/>
          <w:szCs w:val="22"/>
        </w:rPr>
        <w:lastRenderedPageBreak/>
        <w:t xml:space="preserve">Supplementary Note </w:t>
      </w:r>
      <w:r w:rsidR="008B48C7" w:rsidRPr="005033B5">
        <w:rPr>
          <w:b/>
          <w:bCs/>
          <w:sz w:val="22"/>
          <w:szCs w:val="22"/>
        </w:rPr>
        <w:t>4</w:t>
      </w:r>
      <w:r w:rsidR="0020798E" w:rsidRPr="005033B5">
        <w:rPr>
          <w:b/>
          <w:bCs/>
          <w:sz w:val="22"/>
          <w:szCs w:val="22"/>
        </w:rPr>
        <w:t>.</w:t>
      </w:r>
      <w:r w:rsidR="0020798E" w:rsidRPr="005033B5">
        <w:rPr>
          <w:rFonts w:hint="eastAsia"/>
          <w:b/>
          <w:bCs/>
          <w:sz w:val="22"/>
          <w:szCs w:val="22"/>
        </w:rPr>
        <w:t xml:space="preserve"> </w:t>
      </w:r>
      <w:r w:rsidR="0020798E" w:rsidRPr="005033B5">
        <w:rPr>
          <w:b/>
          <w:bCs/>
          <w:sz w:val="22"/>
          <w:szCs w:val="22"/>
        </w:rPr>
        <w:t>|</w:t>
      </w:r>
      <w:r w:rsidR="0020798E" w:rsidRPr="005033B5">
        <w:rPr>
          <w:rFonts w:hint="eastAsia"/>
          <w:b/>
          <w:bCs/>
          <w:sz w:val="22"/>
          <w:szCs w:val="22"/>
        </w:rPr>
        <w:t xml:space="preserve"> </w:t>
      </w:r>
      <w:r w:rsidR="00DC7D48" w:rsidRPr="005033B5">
        <w:rPr>
          <w:b/>
          <w:bCs/>
          <w:sz w:val="22"/>
          <w:szCs w:val="22"/>
        </w:rPr>
        <w:t xml:space="preserve">Contributions of ANE and spin </w:t>
      </w:r>
      <w:proofErr w:type="spellStart"/>
      <w:r w:rsidR="00DC7D48" w:rsidRPr="005033B5">
        <w:rPr>
          <w:b/>
          <w:bCs/>
          <w:sz w:val="22"/>
          <w:szCs w:val="22"/>
        </w:rPr>
        <w:t>Seebeck</w:t>
      </w:r>
      <w:proofErr w:type="spellEnd"/>
      <w:r w:rsidR="00DC7D48" w:rsidRPr="005033B5">
        <w:rPr>
          <w:b/>
          <w:bCs/>
          <w:sz w:val="22"/>
          <w:szCs w:val="22"/>
        </w:rPr>
        <w:t xml:space="preserve"> effect to </w:t>
      </w:r>
      <w:r w:rsidR="00DC7D48" w:rsidRPr="005033B5">
        <w:rPr>
          <w:rFonts w:ascii="Cambria Math" w:hAnsi="Cambria Math"/>
          <w:b/>
          <w:i/>
          <w:iCs/>
          <w:sz w:val="22"/>
          <w:szCs w:val="22"/>
        </w:rPr>
        <w:t>R</w:t>
      </w:r>
      <w:r w:rsidR="00DC7D48" w:rsidRPr="005033B5">
        <w:rPr>
          <w:rFonts w:ascii="Cambria Math" w:hAnsi="Cambria Math"/>
          <w:b/>
          <w:sz w:val="22"/>
          <w:szCs w:val="22"/>
          <w:vertAlign w:val="subscript"/>
        </w:rPr>
        <w:t>2</w:t>
      </w:r>
      <w:r w:rsidR="00DC7D48" w:rsidRPr="005033B5">
        <w:rPr>
          <w:rFonts w:ascii="Cambria Math" w:eastAsia="Arial Unicode MS" w:hAnsi="Cambria Math"/>
          <w:b/>
          <w:sz w:val="22"/>
          <w:szCs w:val="22"/>
          <w:vertAlign w:val="subscript"/>
        </w:rPr>
        <w:t>ω</w:t>
      </w:r>
      <w:r w:rsidR="00DC7D48" w:rsidRPr="005033B5">
        <w:rPr>
          <w:b/>
          <w:bCs/>
          <w:sz w:val="22"/>
          <w:szCs w:val="22"/>
        </w:rPr>
        <w:t xml:space="preserve"> at high external fields.</w:t>
      </w:r>
      <w:r w:rsidR="0020798E" w:rsidRPr="005033B5">
        <w:rPr>
          <w:bCs/>
          <w:sz w:val="22"/>
          <w:szCs w:val="22"/>
        </w:rPr>
        <w:t xml:space="preserve"> </w:t>
      </w:r>
      <w:r w:rsidR="00DC7D48" w:rsidRPr="005033B5">
        <w:rPr>
          <w:sz w:val="22"/>
          <w:szCs w:val="22"/>
        </w:rPr>
        <w:t xml:space="preserve">The measured </w:t>
      </w:r>
      <w:r w:rsidR="00DC7D48" w:rsidRPr="005033B5">
        <w:rPr>
          <w:rFonts w:ascii="Cambria Math" w:hAnsi="Cambria Math"/>
          <w:i/>
          <w:iCs/>
          <w:sz w:val="22"/>
          <w:szCs w:val="22"/>
        </w:rPr>
        <w:t>R</w:t>
      </w:r>
      <w:r w:rsidR="00DC7D48" w:rsidRPr="005033B5">
        <w:rPr>
          <w:rFonts w:ascii="Cambria Math" w:hAnsi="Cambria Math"/>
          <w:sz w:val="22"/>
          <w:szCs w:val="22"/>
          <w:vertAlign w:val="subscript"/>
        </w:rPr>
        <w:t>2</w:t>
      </w:r>
      <w:r w:rsidR="00DC7D48" w:rsidRPr="005033B5">
        <w:rPr>
          <w:rFonts w:ascii="Cambria Math" w:eastAsia="Arial Unicode MS" w:hAnsi="Cambria Math"/>
          <w:sz w:val="22"/>
          <w:szCs w:val="22"/>
          <w:vertAlign w:val="subscript"/>
        </w:rPr>
        <w:t>ω</w:t>
      </w:r>
      <w:r w:rsidR="00DC7D48" w:rsidRPr="005033B5">
        <w:rPr>
          <w:sz w:val="22"/>
          <w:szCs w:val="22"/>
        </w:rPr>
        <w:t xml:space="preserve"> signal contains </w:t>
      </w:r>
      <w:r w:rsidR="00CE37CD">
        <w:rPr>
          <w:sz w:val="22"/>
          <w:szCs w:val="22"/>
        </w:rPr>
        <w:t>u</w:t>
      </w:r>
      <w:r w:rsidR="00CE37CD" w:rsidRPr="00CE37CD">
        <w:rPr>
          <w:sz w:val="22"/>
          <w:szCs w:val="22"/>
        </w:rPr>
        <w:t>nidirectional spin-Hall and Rashba-Edelstein magnetoresistance</w:t>
      </w:r>
      <w:r w:rsidR="00DC7D48" w:rsidRPr="005033B5">
        <w:rPr>
          <w:sz w:val="22"/>
          <w:szCs w:val="22"/>
        </w:rPr>
        <w:t xml:space="preserve"> (</w:t>
      </w:r>
      <w:r w:rsidR="00CE37CD">
        <w:rPr>
          <w:sz w:val="22"/>
          <w:szCs w:val="22"/>
        </w:rPr>
        <w:t>USRMR</w:t>
      </w:r>
      <w:r w:rsidR="00DC7D48" w:rsidRPr="005033B5">
        <w:rPr>
          <w:sz w:val="22"/>
          <w:szCs w:val="22"/>
        </w:rPr>
        <w:t>)</w:t>
      </w:r>
      <w:r w:rsidR="0020798E" w:rsidRPr="005033B5">
        <w:rPr>
          <w:sz w:val="22"/>
          <w:szCs w:val="22"/>
        </w:rPr>
        <w:t xml:space="preserve"> </w:t>
      </w:r>
      <w:r w:rsidR="00DC7D48" w:rsidRPr="005033B5">
        <w:rPr>
          <w:sz w:val="22"/>
          <w:szCs w:val="22"/>
        </w:rPr>
        <w:t xml:space="preserve">along with the contributions </w:t>
      </w:r>
      <w:r w:rsidR="00DC4D9B">
        <w:rPr>
          <w:sz w:val="22"/>
          <w:szCs w:val="22"/>
        </w:rPr>
        <w:t>from</w:t>
      </w:r>
      <w:r w:rsidR="00DC7D48" w:rsidRPr="005033B5">
        <w:rPr>
          <w:sz w:val="22"/>
          <w:szCs w:val="22"/>
        </w:rPr>
        <w:t xml:space="preserve"> </w:t>
      </w:r>
      <w:r w:rsidR="00803DD1">
        <w:rPr>
          <w:sz w:val="22"/>
          <w:szCs w:val="22"/>
        </w:rPr>
        <w:t xml:space="preserve">the </w:t>
      </w:r>
      <w:r w:rsidR="00DC7D48" w:rsidRPr="005033B5">
        <w:rPr>
          <w:sz w:val="22"/>
          <w:szCs w:val="22"/>
        </w:rPr>
        <w:t xml:space="preserve">ANE and </w:t>
      </w:r>
      <w:r w:rsidR="00803DD1">
        <w:rPr>
          <w:sz w:val="22"/>
          <w:szCs w:val="22"/>
        </w:rPr>
        <w:t xml:space="preserve">the </w:t>
      </w:r>
      <w:r w:rsidR="00DC7D48" w:rsidRPr="005033B5">
        <w:rPr>
          <w:sz w:val="22"/>
          <w:szCs w:val="22"/>
        </w:rPr>
        <w:t xml:space="preserve">spin </w:t>
      </w:r>
      <w:proofErr w:type="spellStart"/>
      <w:r w:rsidR="00DC7D48" w:rsidRPr="005033B5">
        <w:rPr>
          <w:sz w:val="22"/>
          <w:szCs w:val="22"/>
        </w:rPr>
        <w:t>Seebeck</w:t>
      </w:r>
      <w:proofErr w:type="spellEnd"/>
      <w:r w:rsidR="00DC7D48" w:rsidRPr="005033B5">
        <w:rPr>
          <w:sz w:val="22"/>
          <w:szCs w:val="22"/>
        </w:rPr>
        <w:t xml:space="preserve"> effect (SSE). The estimation of </w:t>
      </w:r>
      <w:r w:rsidR="00803DD1">
        <w:rPr>
          <w:sz w:val="22"/>
          <w:szCs w:val="22"/>
        </w:rPr>
        <w:t xml:space="preserve">the </w:t>
      </w:r>
      <w:r w:rsidR="00CE37CD">
        <w:rPr>
          <w:sz w:val="22"/>
          <w:szCs w:val="22"/>
        </w:rPr>
        <w:t>USRMR</w:t>
      </w:r>
      <w:r w:rsidR="00DC7D48" w:rsidRPr="005033B5">
        <w:rPr>
          <w:sz w:val="22"/>
          <w:szCs w:val="22"/>
        </w:rPr>
        <w:t xml:space="preserve"> involves the assumption that the contributions </w:t>
      </w:r>
      <w:r w:rsidR="005476FD">
        <w:rPr>
          <w:sz w:val="22"/>
          <w:szCs w:val="22"/>
        </w:rPr>
        <w:t>from</w:t>
      </w:r>
      <w:r w:rsidR="00DC7D48" w:rsidRPr="005033B5">
        <w:rPr>
          <w:sz w:val="22"/>
          <w:szCs w:val="22"/>
        </w:rPr>
        <w:t xml:space="preserve"> </w:t>
      </w:r>
      <w:r w:rsidR="00803DD1">
        <w:rPr>
          <w:sz w:val="22"/>
          <w:szCs w:val="22"/>
        </w:rPr>
        <w:t xml:space="preserve">the </w:t>
      </w:r>
      <w:r w:rsidR="00DC7D48" w:rsidRPr="005033B5">
        <w:rPr>
          <w:sz w:val="22"/>
          <w:szCs w:val="22"/>
        </w:rPr>
        <w:t xml:space="preserve">ANE and </w:t>
      </w:r>
      <w:r w:rsidR="00803DD1">
        <w:rPr>
          <w:sz w:val="22"/>
          <w:szCs w:val="22"/>
        </w:rPr>
        <w:t xml:space="preserve">the </w:t>
      </w:r>
      <w:r w:rsidR="00DC7D48" w:rsidRPr="005033B5">
        <w:rPr>
          <w:sz w:val="22"/>
          <w:szCs w:val="22"/>
        </w:rPr>
        <w:t xml:space="preserve">SSE to </w:t>
      </w:r>
      <w:r w:rsidR="00DC7D48" w:rsidRPr="005033B5">
        <w:rPr>
          <w:rFonts w:ascii="Cambria Math" w:hAnsi="Cambria Math"/>
          <w:i/>
          <w:iCs/>
          <w:sz w:val="22"/>
          <w:szCs w:val="22"/>
        </w:rPr>
        <w:t>R</w:t>
      </w:r>
      <w:r w:rsidR="00DC7D48" w:rsidRPr="005033B5">
        <w:rPr>
          <w:rFonts w:ascii="Cambria Math" w:hAnsi="Cambria Math"/>
          <w:sz w:val="22"/>
          <w:szCs w:val="22"/>
          <w:vertAlign w:val="subscript"/>
        </w:rPr>
        <w:t>2</w:t>
      </w:r>
      <w:r w:rsidR="00DC7D48" w:rsidRPr="005033B5">
        <w:rPr>
          <w:rFonts w:ascii="Cambria Math" w:eastAsia="Arial Unicode MS" w:hAnsi="Cambria Math"/>
          <w:sz w:val="22"/>
          <w:szCs w:val="22"/>
          <w:vertAlign w:val="subscript"/>
        </w:rPr>
        <w:t>ω</w:t>
      </w:r>
      <w:r w:rsidR="00DC7D48" w:rsidRPr="005033B5">
        <w:rPr>
          <w:sz w:val="22"/>
          <w:szCs w:val="22"/>
        </w:rPr>
        <w:t xml:space="preserve"> remain constant </w:t>
      </w:r>
      <w:r w:rsidR="00205A5A" w:rsidRPr="005033B5">
        <w:rPr>
          <w:sz w:val="22"/>
          <w:szCs w:val="22"/>
        </w:rPr>
        <w:t>up to high external field</w:t>
      </w:r>
      <w:r w:rsidR="00205A5A" w:rsidRPr="005033B5">
        <w:rPr>
          <w:sz w:val="22"/>
          <w:szCs w:val="22"/>
          <w:vertAlign w:val="superscript"/>
        </w:rPr>
        <w:t>1</w:t>
      </w:r>
      <w:r w:rsidR="00DC7D48" w:rsidRPr="005033B5">
        <w:rPr>
          <w:sz w:val="22"/>
          <w:szCs w:val="22"/>
        </w:rPr>
        <w:t>.</w:t>
      </w:r>
      <w:r w:rsidR="0020798E" w:rsidRPr="005033B5">
        <w:rPr>
          <w:sz w:val="22"/>
          <w:szCs w:val="22"/>
        </w:rPr>
        <w:t xml:space="preserve"> </w:t>
      </w:r>
      <w:r w:rsidR="009F6A53" w:rsidRPr="005033B5">
        <w:rPr>
          <w:sz w:val="22"/>
          <w:szCs w:val="22"/>
        </w:rPr>
        <w:t xml:space="preserve">The control </w:t>
      </w:r>
      <w:proofErr w:type="spellStart"/>
      <w:r w:rsidR="009F6A53" w:rsidRPr="005033B5">
        <w:rPr>
          <w:sz w:val="22"/>
          <w:szCs w:val="22"/>
        </w:rPr>
        <w:t>exeriment</w:t>
      </w:r>
      <w:proofErr w:type="spellEnd"/>
      <w:r w:rsidR="009F6A53" w:rsidRPr="005033B5">
        <w:rPr>
          <w:sz w:val="22"/>
          <w:szCs w:val="22"/>
        </w:rPr>
        <w:t xml:space="preserve"> data in </w:t>
      </w:r>
      <w:r w:rsidR="009F6A53" w:rsidRPr="005033B5">
        <w:rPr>
          <w:b/>
          <w:bCs/>
          <w:sz w:val="22"/>
          <w:szCs w:val="22"/>
        </w:rPr>
        <w:t>Supplementary Figure</w:t>
      </w:r>
      <w:r w:rsidR="005476FD">
        <w:rPr>
          <w:b/>
          <w:bCs/>
          <w:sz w:val="22"/>
          <w:szCs w:val="22"/>
        </w:rPr>
        <w:t>s</w:t>
      </w:r>
      <w:r w:rsidR="009F6A53" w:rsidRPr="005033B5">
        <w:rPr>
          <w:b/>
          <w:bCs/>
          <w:sz w:val="22"/>
          <w:szCs w:val="22"/>
        </w:rPr>
        <w:t xml:space="preserve"> 2</w:t>
      </w:r>
      <w:r w:rsidR="005476FD">
        <w:rPr>
          <w:b/>
          <w:bCs/>
          <w:sz w:val="22"/>
          <w:szCs w:val="22"/>
        </w:rPr>
        <w:t xml:space="preserve"> and</w:t>
      </w:r>
      <w:r w:rsidR="009F6A53" w:rsidRPr="005033B5">
        <w:rPr>
          <w:b/>
          <w:bCs/>
          <w:sz w:val="22"/>
          <w:szCs w:val="22"/>
        </w:rPr>
        <w:t xml:space="preserve"> 3</w:t>
      </w:r>
      <w:r w:rsidR="009F6A53" w:rsidRPr="005033B5">
        <w:rPr>
          <w:bCs/>
          <w:sz w:val="22"/>
          <w:szCs w:val="22"/>
        </w:rPr>
        <w:t xml:space="preserve"> and </w:t>
      </w:r>
      <w:r w:rsidR="009F6A53" w:rsidRPr="005033B5">
        <w:rPr>
          <w:b/>
          <w:bCs/>
          <w:sz w:val="22"/>
          <w:szCs w:val="22"/>
        </w:rPr>
        <w:t>Supplementary Note</w:t>
      </w:r>
      <w:r w:rsidR="005476FD">
        <w:rPr>
          <w:b/>
          <w:bCs/>
          <w:sz w:val="22"/>
          <w:szCs w:val="22"/>
        </w:rPr>
        <w:t>s</w:t>
      </w:r>
      <w:r w:rsidR="009F6A53" w:rsidRPr="005033B5">
        <w:rPr>
          <w:b/>
          <w:bCs/>
          <w:sz w:val="22"/>
          <w:szCs w:val="22"/>
        </w:rPr>
        <w:t xml:space="preserve"> 2</w:t>
      </w:r>
      <w:r w:rsidR="005476FD">
        <w:rPr>
          <w:b/>
          <w:bCs/>
          <w:sz w:val="22"/>
          <w:szCs w:val="22"/>
        </w:rPr>
        <w:t xml:space="preserve"> and</w:t>
      </w:r>
      <w:r w:rsidR="009F6A53" w:rsidRPr="005033B5">
        <w:rPr>
          <w:b/>
          <w:bCs/>
          <w:sz w:val="22"/>
          <w:szCs w:val="22"/>
        </w:rPr>
        <w:t xml:space="preserve"> 3</w:t>
      </w:r>
      <w:r w:rsidR="009F6A53" w:rsidRPr="005033B5">
        <w:rPr>
          <w:bCs/>
          <w:sz w:val="22"/>
          <w:szCs w:val="22"/>
        </w:rPr>
        <w:t xml:space="preserve"> </w:t>
      </w:r>
      <w:r w:rsidR="009F6A53" w:rsidRPr="005033B5">
        <w:rPr>
          <w:sz w:val="22"/>
          <w:szCs w:val="22"/>
        </w:rPr>
        <w:t>show</w:t>
      </w:r>
      <w:r w:rsidR="005476FD">
        <w:rPr>
          <w:sz w:val="22"/>
          <w:szCs w:val="22"/>
        </w:rPr>
        <w:t>s</w:t>
      </w:r>
      <w:r w:rsidR="009F6A53" w:rsidRPr="005033B5">
        <w:rPr>
          <w:sz w:val="22"/>
          <w:szCs w:val="22"/>
        </w:rPr>
        <w:t xml:space="preserve"> that the magnetization and ANE of </w:t>
      </w:r>
      <w:r w:rsidR="00FF6A17" w:rsidRPr="005033B5">
        <w:rPr>
          <w:sz w:val="22"/>
          <w:szCs w:val="22"/>
        </w:rPr>
        <w:t>the 5-nm CoFeB sample</w:t>
      </w:r>
      <w:r w:rsidR="009F6A53" w:rsidRPr="005033B5">
        <w:rPr>
          <w:sz w:val="22"/>
          <w:szCs w:val="22"/>
        </w:rPr>
        <w:t xml:space="preserve"> </w:t>
      </w:r>
      <w:r w:rsidR="00FF6A17" w:rsidRPr="005033B5">
        <w:rPr>
          <w:sz w:val="22"/>
          <w:szCs w:val="22"/>
        </w:rPr>
        <w:t>saturate</w:t>
      </w:r>
      <w:r w:rsidR="005476FD">
        <w:rPr>
          <w:sz w:val="22"/>
          <w:szCs w:val="22"/>
        </w:rPr>
        <w:t>s</w:t>
      </w:r>
      <w:r w:rsidR="009F6A53" w:rsidRPr="005033B5">
        <w:rPr>
          <w:sz w:val="22"/>
          <w:szCs w:val="22"/>
        </w:rPr>
        <w:t xml:space="preserve"> quickly with low field and remain</w:t>
      </w:r>
      <w:r w:rsidR="0072114A">
        <w:rPr>
          <w:sz w:val="22"/>
          <w:szCs w:val="22"/>
        </w:rPr>
        <w:t>s</w:t>
      </w:r>
      <w:r w:rsidR="009F6A53" w:rsidRPr="005033B5">
        <w:rPr>
          <w:sz w:val="22"/>
          <w:szCs w:val="22"/>
        </w:rPr>
        <w:t xml:space="preserve"> constant in amplitude up to 7</w:t>
      </w:r>
      <w:r w:rsidR="005476FD">
        <w:rPr>
          <w:sz w:val="22"/>
          <w:szCs w:val="22"/>
        </w:rPr>
        <w:t xml:space="preserve"> T</w:t>
      </w:r>
      <w:r w:rsidR="009F6A53" w:rsidRPr="005033B5">
        <w:rPr>
          <w:sz w:val="22"/>
          <w:szCs w:val="22"/>
        </w:rPr>
        <w:t xml:space="preserve">. In addition, </w:t>
      </w:r>
      <w:r w:rsidR="0020798E" w:rsidRPr="005033B5">
        <w:rPr>
          <w:b/>
          <w:bCs/>
          <w:sz w:val="22"/>
          <w:szCs w:val="22"/>
        </w:rPr>
        <w:t xml:space="preserve">Supplementary Figure </w:t>
      </w:r>
      <w:r w:rsidR="00205A5A" w:rsidRPr="005033B5">
        <w:rPr>
          <w:b/>
          <w:bCs/>
          <w:sz w:val="22"/>
          <w:szCs w:val="22"/>
        </w:rPr>
        <w:t>4</w:t>
      </w:r>
      <w:r w:rsidR="009F6A53" w:rsidRPr="005033B5">
        <w:rPr>
          <w:bCs/>
          <w:sz w:val="22"/>
          <w:szCs w:val="22"/>
        </w:rPr>
        <w:t xml:space="preserve"> shows</w:t>
      </w:r>
      <w:r w:rsidR="0020798E" w:rsidRPr="005033B5">
        <w:rPr>
          <w:bCs/>
          <w:sz w:val="22"/>
          <w:szCs w:val="22"/>
        </w:rPr>
        <w:t xml:space="preserve"> </w:t>
      </w:r>
      <w:r w:rsidR="009F6A53" w:rsidRPr="005033B5">
        <w:rPr>
          <w:bCs/>
          <w:sz w:val="22"/>
          <w:szCs w:val="22"/>
        </w:rPr>
        <w:t xml:space="preserve">that </w:t>
      </w:r>
      <w:r w:rsidR="0020798E" w:rsidRPr="005033B5">
        <w:rPr>
          <w:bCs/>
          <w:sz w:val="22"/>
          <w:szCs w:val="22"/>
        </w:rPr>
        <w:t xml:space="preserve">the </w:t>
      </w:r>
      <w:r w:rsidR="0020798E" w:rsidRPr="005033B5">
        <w:rPr>
          <w:rFonts w:ascii="Cambria Math" w:hAnsi="Cambria Math"/>
          <w:i/>
          <w:iCs/>
          <w:sz w:val="22"/>
          <w:szCs w:val="22"/>
        </w:rPr>
        <w:t>R</w:t>
      </w:r>
      <w:r w:rsidR="0020798E" w:rsidRPr="005033B5">
        <w:rPr>
          <w:rFonts w:ascii="Cambria Math" w:hAnsi="Cambria Math"/>
          <w:sz w:val="22"/>
          <w:szCs w:val="22"/>
          <w:vertAlign w:val="subscript"/>
        </w:rPr>
        <w:t>2</w:t>
      </w:r>
      <w:r w:rsidR="0020798E" w:rsidRPr="005033B5">
        <w:rPr>
          <w:rFonts w:ascii="Cambria Math" w:eastAsia="Arial Unicode MS" w:hAnsi="Cambria Math"/>
          <w:sz w:val="22"/>
          <w:szCs w:val="22"/>
          <w:vertAlign w:val="subscript"/>
        </w:rPr>
        <w:t>ω</w:t>
      </w:r>
      <w:r w:rsidR="0020798E" w:rsidRPr="005033B5">
        <w:rPr>
          <w:bCs/>
          <w:sz w:val="22"/>
          <w:szCs w:val="22"/>
        </w:rPr>
        <w:t xml:space="preserve"> signal</w:t>
      </w:r>
      <w:r w:rsidR="009F6A53" w:rsidRPr="005033B5">
        <w:rPr>
          <w:bCs/>
          <w:sz w:val="22"/>
          <w:szCs w:val="22"/>
        </w:rPr>
        <w:t xml:space="preserve"> does</w:t>
      </w:r>
      <w:r w:rsidR="0020798E" w:rsidRPr="005033B5">
        <w:rPr>
          <w:bCs/>
          <w:sz w:val="22"/>
          <w:szCs w:val="22"/>
        </w:rPr>
        <w:t xml:space="preserve"> </w:t>
      </w:r>
      <w:r w:rsidR="009F6A53" w:rsidRPr="005033B5">
        <w:rPr>
          <w:bCs/>
          <w:sz w:val="22"/>
          <w:szCs w:val="22"/>
        </w:rPr>
        <w:t xml:space="preserve">not </w:t>
      </w:r>
      <w:r w:rsidR="005476FD">
        <w:rPr>
          <w:bCs/>
          <w:sz w:val="22"/>
          <w:szCs w:val="22"/>
        </w:rPr>
        <w:t>visibly</w:t>
      </w:r>
      <w:r w:rsidR="009F6A53" w:rsidRPr="005033B5">
        <w:rPr>
          <w:bCs/>
          <w:sz w:val="22"/>
          <w:szCs w:val="22"/>
        </w:rPr>
        <w:t xml:space="preserve"> change in its amplitude</w:t>
      </w:r>
      <w:r w:rsidR="005476FD">
        <w:rPr>
          <w:bCs/>
          <w:sz w:val="22"/>
          <w:szCs w:val="22"/>
        </w:rPr>
        <w:t xml:space="preserve"> with an applied external magnetic field up to</w:t>
      </w:r>
      <w:r w:rsidR="0020798E" w:rsidRPr="005033B5">
        <w:rPr>
          <w:bCs/>
          <w:sz w:val="22"/>
          <w:szCs w:val="22"/>
        </w:rPr>
        <w:t xml:space="preserve"> </w:t>
      </w:r>
      <w:r w:rsidR="009F6A53" w:rsidRPr="005033B5">
        <w:rPr>
          <w:bCs/>
          <w:sz w:val="22"/>
          <w:szCs w:val="22"/>
        </w:rPr>
        <w:t>3</w:t>
      </w:r>
      <w:r w:rsidR="0020798E" w:rsidRPr="005033B5">
        <w:rPr>
          <w:bCs/>
          <w:sz w:val="22"/>
          <w:szCs w:val="22"/>
        </w:rPr>
        <w:t xml:space="preserve"> T.</w:t>
      </w:r>
      <w:r w:rsidR="009F6A53" w:rsidRPr="005033B5">
        <w:rPr>
          <w:bCs/>
          <w:sz w:val="22"/>
          <w:szCs w:val="22"/>
        </w:rPr>
        <w:t xml:space="preserve"> Th</w:t>
      </w:r>
      <w:r w:rsidR="00803DD1">
        <w:rPr>
          <w:bCs/>
          <w:sz w:val="22"/>
          <w:szCs w:val="22"/>
        </w:rPr>
        <w:t>is</w:t>
      </w:r>
      <w:r w:rsidR="009F6A53" w:rsidRPr="005033B5">
        <w:rPr>
          <w:bCs/>
          <w:sz w:val="22"/>
          <w:szCs w:val="22"/>
        </w:rPr>
        <w:t xml:space="preserve"> evidence support</w:t>
      </w:r>
      <w:r w:rsidR="00803DD1">
        <w:rPr>
          <w:bCs/>
          <w:sz w:val="22"/>
          <w:szCs w:val="22"/>
        </w:rPr>
        <w:t>s</w:t>
      </w:r>
      <w:r w:rsidR="009F6A53" w:rsidRPr="005033B5">
        <w:rPr>
          <w:bCs/>
          <w:sz w:val="22"/>
          <w:szCs w:val="22"/>
        </w:rPr>
        <w:t xml:space="preserve"> the above assumption that both </w:t>
      </w:r>
      <w:r w:rsidR="00803DD1">
        <w:rPr>
          <w:bCs/>
          <w:sz w:val="22"/>
          <w:szCs w:val="22"/>
        </w:rPr>
        <w:t xml:space="preserve">the </w:t>
      </w:r>
      <w:r w:rsidR="009F6A53" w:rsidRPr="005033B5">
        <w:rPr>
          <w:bCs/>
          <w:sz w:val="22"/>
          <w:szCs w:val="22"/>
        </w:rPr>
        <w:t xml:space="preserve">ANE and </w:t>
      </w:r>
      <w:r w:rsidR="00803DD1">
        <w:rPr>
          <w:bCs/>
          <w:sz w:val="22"/>
          <w:szCs w:val="22"/>
        </w:rPr>
        <w:t xml:space="preserve">the </w:t>
      </w:r>
      <w:r w:rsidR="009F6A53" w:rsidRPr="005033B5">
        <w:rPr>
          <w:bCs/>
          <w:sz w:val="22"/>
          <w:szCs w:val="22"/>
        </w:rPr>
        <w:t xml:space="preserve">SSE remain constant in amplitude under high external field. </w:t>
      </w:r>
      <w:r w:rsidR="00803DD1">
        <w:rPr>
          <w:bCs/>
          <w:sz w:val="22"/>
          <w:szCs w:val="22"/>
        </w:rPr>
        <w:t>We note that</w:t>
      </w:r>
      <w:r w:rsidR="008E1F0F" w:rsidRPr="005033B5">
        <w:rPr>
          <w:bCs/>
          <w:sz w:val="22"/>
          <w:szCs w:val="22"/>
        </w:rPr>
        <w:t xml:space="preserve"> </w:t>
      </w:r>
      <w:r w:rsidR="00803DD1">
        <w:rPr>
          <w:bCs/>
          <w:sz w:val="22"/>
          <w:szCs w:val="22"/>
        </w:rPr>
        <w:t>studies of</w:t>
      </w:r>
      <w:r w:rsidR="00803DD1" w:rsidRPr="005033B5">
        <w:rPr>
          <w:bCs/>
          <w:sz w:val="22"/>
          <w:szCs w:val="22"/>
        </w:rPr>
        <w:t xml:space="preserve"> Pt/YIG</w:t>
      </w:r>
      <w:r w:rsidR="00803DD1">
        <w:rPr>
          <w:bCs/>
          <w:sz w:val="22"/>
          <w:szCs w:val="22"/>
        </w:rPr>
        <w:t xml:space="preserve"> bilayers have shown a</w:t>
      </w:r>
      <w:r w:rsidR="00803DD1" w:rsidRPr="005033B5">
        <w:rPr>
          <w:bCs/>
          <w:sz w:val="22"/>
          <w:szCs w:val="22"/>
        </w:rPr>
        <w:t xml:space="preserve"> </w:t>
      </w:r>
      <w:r w:rsidR="008E1F0F" w:rsidRPr="005033B5">
        <w:rPr>
          <w:bCs/>
          <w:sz w:val="22"/>
          <w:szCs w:val="22"/>
        </w:rPr>
        <w:t xml:space="preserve">suppression of </w:t>
      </w:r>
      <w:r w:rsidR="00803DD1">
        <w:rPr>
          <w:bCs/>
          <w:sz w:val="22"/>
          <w:szCs w:val="22"/>
        </w:rPr>
        <w:t xml:space="preserve">the </w:t>
      </w:r>
      <w:r w:rsidR="008E1F0F" w:rsidRPr="005033B5">
        <w:rPr>
          <w:bCs/>
          <w:sz w:val="22"/>
          <w:szCs w:val="22"/>
        </w:rPr>
        <w:t>SSE u</w:t>
      </w:r>
      <w:r w:rsidR="00985C84" w:rsidRPr="005033B5">
        <w:rPr>
          <w:bCs/>
          <w:sz w:val="22"/>
          <w:szCs w:val="22"/>
        </w:rPr>
        <w:t xml:space="preserve">nder </w:t>
      </w:r>
      <w:r w:rsidR="00803DD1">
        <w:rPr>
          <w:bCs/>
          <w:sz w:val="22"/>
          <w:szCs w:val="22"/>
        </w:rPr>
        <w:t xml:space="preserve">a </w:t>
      </w:r>
      <w:r w:rsidR="00985C84" w:rsidRPr="005033B5">
        <w:rPr>
          <w:bCs/>
          <w:sz w:val="22"/>
          <w:szCs w:val="22"/>
        </w:rPr>
        <w:t>high</w:t>
      </w:r>
      <w:r w:rsidR="005476FD">
        <w:rPr>
          <w:bCs/>
          <w:sz w:val="22"/>
          <w:szCs w:val="22"/>
        </w:rPr>
        <w:t xml:space="preserve"> magnetic</w:t>
      </w:r>
      <w:r w:rsidR="00985C84" w:rsidRPr="005033B5">
        <w:rPr>
          <w:bCs/>
          <w:sz w:val="22"/>
          <w:szCs w:val="22"/>
        </w:rPr>
        <w:t xml:space="preserve"> field</w:t>
      </w:r>
      <w:r w:rsidR="00803DD1">
        <w:rPr>
          <w:bCs/>
          <w:sz w:val="22"/>
          <w:szCs w:val="22"/>
        </w:rPr>
        <w:t>; this was</w:t>
      </w:r>
      <w:r w:rsidR="00985C84" w:rsidRPr="005033B5">
        <w:rPr>
          <w:bCs/>
          <w:sz w:val="22"/>
          <w:szCs w:val="22"/>
        </w:rPr>
        <w:t xml:space="preserve"> attributed to the suppression of low-frequency magnons by </w:t>
      </w:r>
      <w:r w:rsidR="00803DD1">
        <w:rPr>
          <w:bCs/>
          <w:sz w:val="22"/>
          <w:szCs w:val="22"/>
        </w:rPr>
        <w:t xml:space="preserve">the </w:t>
      </w:r>
      <w:r w:rsidR="00985C84" w:rsidRPr="005033B5">
        <w:rPr>
          <w:bCs/>
          <w:sz w:val="22"/>
          <w:szCs w:val="22"/>
        </w:rPr>
        <w:t>high</w:t>
      </w:r>
      <w:r w:rsidR="005476FD">
        <w:rPr>
          <w:bCs/>
          <w:sz w:val="22"/>
          <w:szCs w:val="22"/>
        </w:rPr>
        <w:t xml:space="preserve"> magnetic</w:t>
      </w:r>
      <w:r w:rsidR="00985C84" w:rsidRPr="005033B5">
        <w:rPr>
          <w:bCs/>
          <w:sz w:val="22"/>
          <w:szCs w:val="22"/>
        </w:rPr>
        <w:t xml:space="preserve"> field</w:t>
      </w:r>
      <w:r w:rsidR="00985C84" w:rsidRPr="005033B5">
        <w:rPr>
          <w:bCs/>
          <w:sz w:val="22"/>
          <w:szCs w:val="22"/>
          <w:vertAlign w:val="superscript"/>
        </w:rPr>
        <w:t>2</w:t>
      </w:r>
      <w:r w:rsidR="00985C84" w:rsidRPr="005033B5">
        <w:rPr>
          <w:bCs/>
          <w:sz w:val="22"/>
          <w:szCs w:val="22"/>
        </w:rPr>
        <w:t xml:space="preserve">. However, such suppression quickly becomes </w:t>
      </w:r>
      <w:r w:rsidR="00803DD1">
        <w:rPr>
          <w:bCs/>
          <w:sz w:val="22"/>
          <w:szCs w:val="22"/>
        </w:rPr>
        <w:t xml:space="preserve">negligible </w:t>
      </w:r>
      <w:r w:rsidR="00985C84" w:rsidRPr="005033B5">
        <w:rPr>
          <w:bCs/>
          <w:sz w:val="22"/>
          <w:szCs w:val="22"/>
        </w:rPr>
        <w:t xml:space="preserve">when the thickness of </w:t>
      </w:r>
      <w:r w:rsidR="00803DD1">
        <w:rPr>
          <w:bCs/>
          <w:sz w:val="22"/>
          <w:szCs w:val="22"/>
        </w:rPr>
        <w:t xml:space="preserve">the </w:t>
      </w:r>
      <w:r w:rsidR="00985C84" w:rsidRPr="005033B5">
        <w:rPr>
          <w:bCs/>
          <w:sz w:val="22"/>
          <w:szCs w:val="22"/>
        </w:rPr>
        <w:t xml:space="preserve">YIG </w:t>
      </w:r>
      <w:r w:rsidR="00803DD1">
        <w:rPr>
          <w:bCs/>
          <w:sz w:val="22"/>
          <w:szCs w:val="22"/>
        </w:rPr>
        <w:t>approaches</w:t>
      </w:r>
      <w:r w:rsidR="00985C84" w:rsidRPr="005033B5">
        <w:rPr>
          <w:bCs/>
          <w:sz w:val="22"/>
          <w:szCs w:val="22"/>
        </w:rPr>
        <w:t xml:space="preserve"> 310 nm. </w:t>
      </w:r>
      <w:r w:rsidR="008A7C6C" w:rsidRPr="005033B5">
        <w:rPr>
          <w:bCs/>
          <w:sz w:val="22"/>
          <w:szCs w:val="22"/>
        </w:rPr>
        <w:t xml:space="preserve">In </w:t>
      </w:r>
      <w:r w:rsidR="00803DD1">
        <w:rPr>
          <w:bCs/>
          <w:sz w:val="22"/>
          <w:szCs w:val="22"/>
        </w:rPr>
        <w:t>contrast</w:t>
      </w:r>
      <w:r w:rsidR="008A7C6C" w:rsidRPr="005033B5">
        <w:rPr>
          <w:bCs/>
          <w:sz w:val="22"/>
          <w:szCs w:val="22"/>
        </w:rPr>
        <w:t xml:space="preserve">, the SSE in </w:t>
      </w:r>
      <w:r w:rsidR="00803DD1">
        <w:rPr>
          <w:bCs/>
          <w:sz w:val="22"/>
          <w:szCs w:val="22"/>
        </w:rPr>
        <w:t xml:space="preserve">bilayers containing </w:t>
      </w:r>
      <w:r w:rsidR="008A7C6C" w:rsidRPr="005033B5">
        <w:rPr>
          <w:bCs/>
          <w:sz w:val="22"/>
          <w:szCs w:val="22"/>
        </w:rPr>
        <w:t>5</w:t>
      </w:r>
      <w:r w:rsidR="00112EE5" w:rsidRPr="005033B5">
        <w:rPr>
          <w:bCs/>
          <w:sz w:val="22"/>
          <w:szCs w:val="22"/>
        </w:rPr>
        <w:t>-</w:t>
      </w:r>
      <w:r w:rsidR="008A7C6C" w:rsidRPr="005033B5">
        <w:rPr>
          <w:bCs/>
          <w:sz w:val="22"/>
          <w:szCs w:val="22"/>
        </w:rPr>
        <w:t xml:space="preserve">nm CoFeB </w:t>
      </w:r>
      <w:r w:rsidR="0072114A">
        <w:rPr>
          <w:bCs/>
          <w:sz w:val="22"/>
          <w:szCs w:val="22"/>
        </w:rPr>
        <w:t xml:space="preserve">and TIs </w:t>
      </w:r>
      <w:r w:rsidR="008A7C6C" w:rsidRPr="005033B5">
        <w:rPr>
          <w:bCs/>
          <w:sz w:val="22"/>
          <w:szCs w:val="22"/>
        </w:rPr>
        <w:t xml:space="preserve">may only involve magnons of higher frequencies, which are </w:t>
      </w:r>
      <w:r w:rsidR="00803DD1">
        <w:rPr>
          <w:bCs/>
          <w:sz w:val="22"/>
          <w:szCs w:val="22"/>
        </w:rPr>
        <w:t>not perturbed by an</w:t>
      </w:r>
      <w:r w:rsidR="008A7C6C" w:rsidRPr="005033B5">
        <w:rPr>
          <w:bCs/>
          <w:sz w:val="22"/>
          <w:szCs w:val="22"/>
        </w:rPr>
        <w:t xml:space="preserve"> external field of a few Tesla. </w:t>
      </w:r>
    </w:p>
    <w:p w14:paraId="074AD77A" w14:textId="59207782" w:rsidR="0020798E" w:rsidRPr="005033B5" w:rsidRDefault="00927715" w:rsidP="0020798E">
      <w:pPr>
        <w:widowControl/>
        <w:suppressAutoHyphens w:val="0"/>
        <w:snapToGrid w:val="0"/>
        <w:spacing w:line="312" w:lineRule="auto"/>
        <w:jc w:val="center"/>
        <w:rPr>
          <w:sz w:val="22"/>
          <w:szCs w:val="22"/>
        </w:rPr>
      </w:pPr>
      <w:r w:rsidRPr="00927715">
        <w:rPr>
          <w:sz w:val="22"/>
          <w:szCs w:val="22"/>
        </w:rPr>
        <w:drawing>
          <wp:inline distT="0" distB="0" distL="0" distR="0" wp14:anchorId="346459A7" wp14:editId="4D9597EF">
            <wp:extent cx="3228975" cy="2733675"/>
            <wp:effectExtent l="0" t="0" r="0" b="0"/>
            <wp:docPr id="10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28975" cy="27336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5D391F90" w14:textId="5C6CEE7C" w:rsidR="008D0C7E" w:rsidRPr="005033B5" w:rsidRDefault="0020798E" w:rsidP="008D0C7E">
      <w:pPr>
        <w:widowControl/>
        <w:suppressAutoHyphens w:val="0"/>
        <w:snapToGrid w:val="0"/>
        <w:spacing w:line="480" w:lineRule="auto"/>
        <w:contextualSpacing/>
        <w:rPr>
          <w:sz w:val="22"/>
          <w:szCs w:val="22"/>
        </w:rPr>
      </w:pPr>
      <w:r w:rsidRPr="005033B5">
        <w:rPr>
          <w:b/>
          <w:bCs/>
          <w:sz w:val="22"/>
          <w:szCs w:val="22"/>
        </w:rPr>
        <w:t xml:space="preserve">Supplementary Figure </w:t>
      </w:r>
      <w:r w:rsidR="008B48C7" w:rsidRPr="005033B5">
        <w:rPr>
          <w:b/>
          <w:bCs/>
          <w:sz w:val="22"/>
          <w:szCs w:val="22"/>
        </w:rPr>
        <w:t>4</w:t>
      </w:r>
      <w:r w:rsidRPr="005033B5">
        <w:rPr>
          <w:b/>
          <w:bCs/>
          <w:sz w:val="22"/>
          <w:szCs w:val="22"/>
        </w:rPr>
        <w:t>.</w:t>
      </w:r>
      <w:r w:rsidRPr="005033B5">
        <w:rPr>
          <w:rFonts w:hint="eastAsia"/>
          <w:b/>
          <w:bCs/>
          <w:sz w:val="22"/>
          <w:szCs w:val="22"/>
        </w:rPr>
        <w:t xml:space="preserve"> </w:t>
      </w:r>
      <w:r w:rsidRPr="005033B5">
        <w:rPr>
          <w:b/>
          <w:bCs/>
          <w:sz w:val="22"/>
          <w:szCs w:val="22"/>
        </w:rPr>
        <w:t>|</w:t>
      </w:r>
      <w:r w:rsidRPr="005033B5">
        <w:rPr>
          <w:rFonts w:hint="eastAsia"/>
          <w:b/>
          <w:bCs/>
          <w:sz w:val="22"/>
          <w:szCs w:val="22"/>
        </w:rPr>
        <w:t xml:space="preserve"> </w:t>
      </w:r>
      <w:r w:rsidRPr="005033B5">
        <w:rPr>
          <w:b/>
          <w:bCs/>
          <w:sz w:val="22"/>
          <w:szCs w:val="22"/>
        </w:rPr>
        <w:t xml:space="preserve">Second </w:t>
      </w:r>
      <w:r w:rsidR="00997A50">
        <w:rPr>
          <w:b/>
          <w:bCs/>
          <w:sz w:val="22"/>
          <w:szCs w:val="22"/>
        </w:rPr>
        <w:t>harmonic</w:t>
      </w:r>
      <w:r w:rsidRPr="005033B5">
        <w:rPr>
          <w:b/>
          <w:bCs/>
          <w:sz w:val="22"/>
          <w:szCs w:val="22"/>
        </w:rPr>
        <w:t xml:space="preserve"> resistance, </w:t>
      </w:r>
      <w:r w:rsidRPr="005033B5">
        <w:rPr>
          <w:rFonts w:ascii="Cambria Math" w:hAnsi="Cambria Math"/>
          <w:b/>
          <w:i/>
          <w:iCs/>
          <w:sz w:val="22"/>
          <w:szCs w:val="22"/>
        </w:rPr>
        <w:t>R</w:t>
      </w:r>
      <w:r w:rsidRPr="005033B5">
        <w:rPr>
          <w:rFonts w:ascii="Cambria Math" w:hAnsi="Cambria Math"/>
          <w:b/>
          <w:sz w:val="22"/>
          <w:szCs w:val="22"/>
          <w:vertAlign w:val="subscript"/>
        </w:rPr>
        <w:t>2</w:t>
      </w:r>
      <w:r w:rsidRPr="005033B5">
        <w:rPr>
          <w:rFonts w:ascii="Cambria Math" w:eastAsia="Arial Unicode MS" w:hAnsi="Cambria Math"/>
          <w:b/>
          <w:sz w:val="22"/>
          <w:szCs w:val="22"/>
          <w:vertAlign w:val="subscript"/>
        </w:rPr>
        <w:t>ω</w:t>
      </w:r>
      <w:r w:rsidRPr="005033B5">
        <w:rPr>
          <w:rFonts w:ascii="Cambria Math" w:eastAsia="Arial Unicode MS" w:hAnsi="Cambria Math"/>
          <w:b/>
          <w:sz w:val="22"/>
          <w:szCs w:val="22"/>
        </w:rPr>
        <w:t xml:space="preserve">, </w:t>
      </w:r>
      <w:r w:rsidRPr="005033B5">
        <w:rPr>
          <w:b/>
          <w:bCs/>
          <w:sz w:val="22"/>
          <w:szCs w:val="22"/>
        </w:rPr>
        <w:t>vs.</w:t>
      </w:r>
      <w:r w:rsidR="0044579C" w:rsidRPr="0044579C">
        <w:rPr>
          <w:rFonts w:ascii="Cambria Math" w:hAnsi="Cambria Math"/>
          <w:b/>
          <w:i/>
          <w:iCs/>
          <w:sz w:val="22"/>
          <w:szCs w:val="22"/>
        </w:rPr>
        <w:t xml:space="preserve"> </w:t>
      </w:r>
      <w:r w:rsidR="0044579C" w:rsidRPr="0072114A">
        <w:rPr>
          <w:rFonts w:ascii="Cambria Math" w:hAnsi="Cambria Math"/>
          <w:b/>
          <w:sz w:val="22"/>
          <w:szCs w:val="22"/>
        </w:rPr>
        <w:t>the</w:t>
      </w:r>
      <w:r w:rsidRPr="005033B5">
        <w:rPr>
          <w:b/>
          <w:bCs/>
          <w:sz w:val="22"/>
          <w:szCs w:val="22"/>
        </w:rPr>
        <w:t xml:space="preserve"> </w:t>
      </w:r>
      <w:r w:rsidRPr="005476FD">
        <w:rPr>
          <w:b/>
          <w:bCs/>
          <w:noProof/>
          <w:sz w:val="22"/>
          <w:szCs w:val="22"/>
        </w:rPr>
        <w:t>in-plane</w:t>
      </w:r>
      <w:r w:rsidRPr="005033B5">
        <w:rPr>
          <w:b/>
          <w:bCs/>
          <w:sz w:val="22"/>
          <w:szCs w:val="22"/>
        </w:rPr>
        <w:t xml:space="preserve"> transverse </w:t>
      </w:r>
      <w:r w:rsidRPr="005476FD">
        <w:rPr>
          <w:b/>
          <w:bCs/>
          <w:noProof/>
          <w:sz w:val="22"/>
          <w:szCs w:val="22"/>
        </w:rPr>
        <w:t>field</w:t>
      </w:r>
      <w:r w:rsidR="0044579C">
        <w:rPr>
          <w:b/>
          <w:bCs/>
          <w:noProof/>
          <w:sz w:val="22"/>
          <w:szCs w:val="22"/>
        </w:rPr>
        <w:t xml:space="preserve"> </w:t>
      </w:r>
      <w:proofErr w:type="spellStart"/>
      <w:r w:rsidR="0044579C" w:rsidRPr="005033B5">
        <w:rPr>
          <w:rFonts w:ascii="Cambria Math" w:hAnsi="Cambria Math"/>
          <w:b/>
          <w:i/>
          <w:iCs/>
          <w:sz w:val="22"/>
          <w:szCs w:val="22"/>
        </w:rPr>
        <w:t>H</w:t>
      </w:r>
      <w:r w:rsidR="0044579C" w:rsidRPr="005033B5">
        <w:rPr>
          <w:rFonts w:ascii="Cambria Math" w:hAnsi="Cambria Math"/>
          <w:b/>
          <w:sz w:val="22"/>
          <w:szCs w:val="22"/>
          <w:vertAlign w:val="subscript"/>
        </w:rPr>
        <w:t>y</w:t>
      </w:r>
      <w:proofErr w:type="spellEnd"/>
      <w:r w:rsidRPr="0044579C">
        <w:rPr>
          <w:rFonts w:ascii="Cambria Math" w:hAnsi="Cambria Math"/>
          <w:b/>
          <w:noProof/>
          <w:sz w:val="22"/>
          <w:szCs w:val="22"/>
        </w:rPr>
        <w:t>,</w:t>
      </w:r>
      <w:r w:rsidRPr="005033B5">
        <w:rPr>
          <w:b/>
          <w:bCs/>
          <w:sz w:val="22"/>
          <w:szCs w:val="22"/>
        </w:rPr>
        <w:t xml:space="preserve"> of </w:t>
      </w:r>
      <w:r w:rsidR="00BA0748" w:rsidRPr="005033B5">
        <w:rPr>
          <w:b/>
          <w:bCs/>
          <w:sz w:val="22"/>
          <w:szCs w:val="22"/>
        </w:rPr>
        <w:t>BST10 sample</w:t>
      </w:r>
      <w:r w:rsidR="003F1DBD" w:rsidRPr="005033B5">
        <w:rPr>
          <w:b/>
          <w:bCs/>
          <w:sz w:val="22"/>
          <w:szCs w:val="22"/>
        </w:rPr>
        <w:t xml:space="preserve"> at 150 K</w:t>
      </w:r>
      <w:r w:rsidRPr="005033B5">
        <w:rPr>
          <w:rFonts w:hint="eastAsia"/>
          <w:b/>
          <w:bCs/>
          <w:sz w:val="22"/>
          <w:szCs w:val="22"/>
        </w:rPr>
        <w:t>.</w:t>
      </w:r>
      <w:r w:rsidRPr="005033B5">
        <w:rPr>
          <w:b/>
          <w:bCs/>
          <w:sz w:val="22"/>
          <w:szCs w:val="22"/>
        </w:rPr>
        <w:t xml:space="preserve"> </w:t>
      </w:r>
      <w:r w:rsidRPr="005033B5">
        <w:rPr>
          <w:sz w:val="22"/>
          <w:szCs w:val="22"/>
        </w:rPr>
        <w:t xml:space="preserve">The </w:t>
      </w:r>
      <w:r w:rsidR="00BA0748" w:rsidRPr="005033B5">
        <w:rPr>
          <w:sz w:val="22"/>
          <w:szCs w:val="22"/>
        </w:rPr>
        <w:t xml:space="preserve">BST10 </w:t>
      </w:r>
      <w:r w:rsidR="001B60CC" w:rsidRPr="005033B5">
        <w:rPr>
          <w:sz w:val="22"/>
          <w:szCs w:val="22"/>
        </w:rPr>
        <w:t xml:space="preserve">sample </w:t>
      </w:r>
      <w:r w:rsidR="001B60CC" w:rsidRPr="005476FD">
        <w:rPr>
          <w:noProof/>
          <w:sz w:val="22"/>
          <w:szCs w:val="22"/>
        </w:rPr>
        <w:t>is describe</w:t>
      </w:r>
      <w:r w:rsidR="0044579C">
        <w:rPr>
          <w:noProof/>
          <w:sz w:val="22"/>
          <w:szCs w:val="22"/>
        </w:rPr>
        <w:t>d</w:t>
      </w:r>
      <w:r w:rsidR="001B60CC" w:rsidRPr="005033B5">
        <w:rPr>
          <w:sz w:val="22"/>
          <w:szCs w:val="22"/>
        </w:rPr>
        <w:t xml:space="preserve"> in</w:t>
      </w:r>
      <w:r w:rsidR="0044579C">
        <w:rPr>
          <w:sz w:val="22"/>
          <w:szCs w:val="22"/>
        </w:rPr>
        <w:t xml:space="preserve"> the</w:t>
      </w:r>
      <w:r w:rsidR="001B60CC" w:rsidRPr="005033B5">
        <w:rPr>
          <w:sz w:val="22"/>
          <w:szCs w:val="22"/>
        </w:rPr>
        <w:t xml:space="preserve"> </w:t>
      </w:r>
      <w:r w:rsidR="001B60CC" w:rsidRPr="005476FD">
        <w:rPr>
          <w:noProof/>
          <w:sz w:val="22"/>
          <w:szCs w:val="22"/>
        </w:rPr>
        <w:t>main</w:t>
      </w:r>
      <w:r w:rsidR="001B60CC" w:rsidRPr="005033B5">
        <w:rPr>
          <w:sz w:val="22"/>
          <w:szCs w:val="22"/>
        </w:rPr>
        <w:t xml:space="preserve"> text being of </w:t>
      </w:r>
      <w:r w:rsidR="001B60CC" w:rsidRPr="005033B5">
        <w:rPr>
          <w:sz w:val="22"/>
          <w:szCs w:val="22"/>
        </w:rPr>
        <w:lastRenderedPageBreak/>
        <w:t xml:space="preserve">10 QL BST/ 5 nm CoFeB/2 nm </w:t>
      </w:r>
      <w:proofErr w:type="spellStart"/>
      <w:r w:rsidR="001B60CC" w:rsidRPr="005033B5">
        <w:rPr>
          <w:sz w:val="22"/>
          <w:szCs w:val="22"/>
        </w:rPr>
        <w:t>MgO</w:t>
      </w:r>
      <w:proofErr w:type="spellEnd"/>
      <w:r w:rsidR="001B60CC" w:rsidRPr="005033B5">
        <w:rPr>
          <w:sz w:val="22"/>
          <w:szCs w:val="22"/>
        </w:rPr>
        <w:t xml:space="preserve">. The </w:t>
      </w:r>
      <w:r w:rsidR="00112EE5" w:rsidRPr="005033B5">
        <w:rPr>
          <w:sz w:val="22"/>
          <w:szCs w:val="22"/>
        </w:rPr>
        <w:t>Hall bar i</w:t>
      </w:r>
      <w:r w:rsidRPr="005033B5">
        <w:rPr>
          <w:sz w:val="22"/>
          <w:szCs w:val="22"/>
        </w:rPr>
        <w:t xml:space="preserve">s 30 </w:t>
      </w:r>
      <w:proofErr w:type="spellStart"/>
      <w:r w:rsidRPr="005033B5">
        <w:rPr>
          <w:sz w:val="22"/>
          <w:szCs w:val="22"/>
        </w:rPr>
        <w:t>μm</w:t>
      </w:r>
      <w:proofErr w:type="spellEnd"/>
      <w:r w:rsidRPr="005033B5">
        <w:rPr>
          <w:sz w:val="22"/>
          <w:szCs w:val="22"/>
        </w:rPr>
        <w:t xml:space="preserve"> </w:t>
      </w:r>
      <w:r w:rsidR="00FF6A17" w:rsidRPr="005033B5">
        <w:rPr>
          <w:sz w:val="22"/>
          <w:szCs w:val="22"/>
        </w:rPr>
        <w:t xml:space="preserve">in </w:t>
      </w:r>
      <w:r w:rsidRPr="005033B5">
        <w:rPr>
          <w:sz w:val="22"/>
          <w:szCs w:val="22"/>
        </w:rPr>
        <w:t xml:space="preserve">length and 20 </w:t>
      </w:r>
      <w:proofErr w:type="spellStart"/>
      <w:r w:rsidRPr="005033B5">
        <w:rPr>
          <w:sz w:val="22"/>
          <w:szCs w:val="22"/>
        </w:rPr>
        <w:t>μm</w:t>
      </w:r>
      <w:proofErr w:type="spellEnd"/>
      <w:r w:rsidRPr="005033B5">
        <w:rPr>
          <w:sz w:val="22"/>
          <w:szCs w:val="22"/>
        </w:rPr>
        <w:t xml:space="preserve"> </w:t>
      </w:r>
      <w:r w:rsidR="00FF6A17" w:rsidRPr="005033B5">
        <w:rPr>
          <w:sz w:val="22"/>
          <w:szCs w:val="22"/>
        </w:rPr>
        <w:t xml:space="preserve">in </w:t>
      </w:r>
      <w:r w:rsidRPr="005033B5">
        <w:rPr>
          <w:sz w:val="22"/>
          <w:szCs w:val="22"/>
        </w:rPr>
        <w:t xml:space="preserve">width and </w:t>
      </w:r>
      <w:r w:rsidR="00112EE5" w:rsidRPr="005033B5">
        <w:rPr>
          <w:sz w:val="22"/>
          <w:szCs w:val="22"/>
        </w:rPr>
        <w:t xml:space="preserve">is </w:t>
      </w:r>
      <w:r w:rsidRPr="005033B5">
        <w:rPr>
          <w:sz w:val="22"/>
          <w:szCs w:val="22"/>
        </w:rPr>
        <w:t>measured with</w:t>
      </w:r>
      <w:r w:rsidR="005476FD">
        <w:rPr>
          <w:sz w:val="22"/>
          <w:szCs w:val="22"/>
        </w:rPr>
        <w:t xml:space="preserve"> an</w:t>
      </w:r>
      <w:r w:rsidRPr="005033B5">
        <w:rPr>
          <w:sz w:val="22"/>
          <w:szCs w:val="22"/>
        </w:rPr>
        <w:t xml:space="preserve"> </w:t>
      </w:r>
      <w:r w:rsidR="005476FD" w:rsidRPr="005033B5">
        <w:rPr>
          <w:sz w:val="22"/>
          <w:szCs w:val="22"/>
        </w:rPr>
        <w:t>A.C. current</w:t>
      </w:r>
      <w:r w:rsidR="005476FD">
        <w:rPr>
          <w:sz w:val="22"/>
          <w:szCs w:val="22"/>
        </w:rPr>
        <w:t xml:space="preserve"> of</w:t>
      </w:r>
      <w:r w:rsidR="005476FD" w:rsidRPr="005033B5">
        <w:rPr>
          <w:sz w:val="22"/>
          <w:szCs w:val="22"/>
        </w:rPr>
        <w:t xml:space="preserve"> </w:t>
      </w:r>
      <w:r w:rsidRPr="005033B5">
        <w:rPr>
          <w:sz w:val="22"/>
          <w:szCs w:val="22"/>
        </w:rPr>
        <w:t>2 mA at 300 K.</w:t>
      </w:r>
      <w:r w:rsidR="00541976" w:rsidRPr="005033B5">
        <w:rPr>
          <w:sz w:val="22"/>
          <w:szCs w:val="22"/>
        </w:rPr>
        <w:br w:type="page"/>
      </w:r>
      <w:r w:rsidR="008D0C7E" w:rsidRPr="005033B5">
        <w:rPr>
          <w:b/>
          <w:bCs/>
          <w:sz w:val="22"/>
          <w:szCs w:val="22"/>
        </w:rPr>
        <w:lastRenderedPageBreak/>
        <w:t>Supplementary Note 5.</w:t>
      </w:r>
      <w:r w:rsidR="008D0C7E" w:rsidRPr="005033B5">
        <w:rPr>
          <w:rFonts w:hint="eastAsia"/>
          <w:b/>
          <w:bCs/>
          <w:sz w:val="22"/>
          <w:szCs w:val="22"/>
        </w:rPr>
        <w:t xml:space="preserve"> </w:t>
      </w:r>
      <w:r w:rsidR="008D0C7E" w:rsidRPr="005033B5">
        <w:rPr>
          <w:b/>
          <w:bCs/>
          <w:sz w:val="22"/>
          <w:szCs w:val="22"/>
        </w:rPr>
        <w:t>|</w:t>
      </w:r>
      <w:r w:rsidR="008D0C7E" w:rsidRPr="005033B5">
        <w:rPr>
          <w:rFonts w:hint="eastAsia"/>
          <w:b/>
          <w:bCs/>
          <w:sz w:val="22"/>
          <w:szCs w:val="22"/>
        </w:rPr>
        <w:t xml:space="preserve"> </w:t>
      </w:r>
      <w:r w:rsidR="00234BF8" w:rsidRPr="005033B5">
        <w:rPr>
          <w:b/>
          <w:bCs/>
          <w:sz w:val="22"/>
          <w:szCs w:val="22"/>
        </w:rPr>
        <w:t>Saturation magnetization (a) and elec</w:t>
      </w:r>
      <w:r w:rsidR="00112EE5" w:rsidRPr="005033B5">
        <w:rPr>
          <w:b/>
          <w:bCs/>
          <w:sz w:val="22"/>
          <w:szCs w:val="22"/>
        </w:rPr>
        <w:t xml:space="preserve">trical resistivity (b) of </w:t>
      </w:r>
      <w:r w:rsidR="00FF6A17" w:rsidRPr="005033B5">
        <w:rPr>
          <w:b/>
          <w:bCs/>
          <w:sz w:val="22"/>
          <w:szCs w:val="22"/>
        </w:rPr>
        <w:t>the 5-nm CoFeB sample</w:t>
      </w:r>
      <w:r w:rsidR="00234BF8" w:rsidRPr="005033B5">
        <w:rPr>
          <w:b/>
          <w:bCs/>
          <w:sz w:val="22"/>
          <w:szCs w:val="22"/>
        </w:rPr>
        <w:t>.</w:t>
      </w:r>
      <w:r w:rsidR="008D0C7E" w:rsidRPr="005033B5">
        <w:rPr>
          <w:bCs/>
          <w:sz w:val="22"/>
          <w:szCs w:val="22"/>
        </w:rPr>
        <w:t xml:space="preserve"> </w:t>
      </w:r>
      <w:r w:rsidR="00234BF8" w:rsidRPr="005033B5">
        <w:rPr>
          <w:bCs/>
          <w:sz w:val="22"/>
          <w:szCs w:val="22"/>
        </w:rPr>
        <w:t xml:space="preserve">The saturation magnetization, </w:t>
      </w:r>
      <w:r w:rsidR="00234BF8" w:rsidRPr="005033B5">
        <w:rPr>
          <w:rFonts w:ascii="Cambria Math" w:hAnsi="Cambria Math"/>
          <w:bCs/>
          <w:i/>
          <w:sz w:val="22"/>
          <w:szCs w:val="22"/>
        </w:rPr>
        <w:t>M</w:t>
      </w:r>
      <w:r w:rsidR="00234BF8" w:rsidRPr="005033B5">
        <w:rPr>
          <w:rFonts w:ascii="Cambria Math" w:hAnsi="Cambria Math"/>
          <w:bCs/>
          <w:sz w:val="22"/>
          <w:szCs w:val="22"/>
          <w:vertAlign w:val="subscript"/>
        </w:rPr>
        <w:t>S</w:t>
      </w:r>
      <w:r w:rsidR="00234BF8" w:rsidRPr="005033B5">
        <w:rPr>
          <w:bCs/>
          <w:sz w:val="22"/>
          <w:szCs w:val="22"/>
        </w:rPr>
        <w:t xml:space="preserve">, vs. temperature, as shown in </w:t>
      </w:r>
      <w:r w:rsidR="00234BF8" w:rsidRPr="005033B5">
        <w:rPr>
          <w:b/>
          <w:bCs/>
          <w:sz w:val="22"/>
          <w:szCs w:val="22"/>
        </w:rPr>
        <w:t>Supplementary Figure 5 (a)</w:t>
      </w:r>
      <w:r w:rsidR="00234BF8" w:rsidRPr="005033B5">
        <w:rPr>
          <w:bCs/>
          <w:sz w:val="22"/>
          <w:szCs w:val="22"/>
        </w:rPr>
        <w:t xml:space="preserve">, </w:t>
      </w:r>
      <w:r w:rsidR="00112EE5" w:rsidRPr="005033B5">
        <w:rPr>
          <w:bCs/>
          <w:sz w:val="22"/>
          <w:szCs w:val="22"/>
        </w:rPr>
        <w:t>i</w:t>
      </w:r>
      <w:r w:rsidR="00234BF8" w:rsidRPr="005033B5">
        <w:rPr>
          <w:bCs/>
          <w:sz w:val="22"/>
          <w:szCs w:val="22"/>
        </w:rPr>
        <w:t xml:space="preserve">s extracted from the magnetization vs. </w:t>
      </w:r>
      <w:r w:rsidR="005476FD">
        <w:rPr>
          <w:bCs/>
          <w:sz w:val="22"/>
          <w:szCs w:val="22"/>
        </w:rPr>
        <w:t xml:space="preserve">applied magnetic </w:t>
      </w:r>
      <w:r w:rsidR="00234BF8" w:rsidRPr="005033B5">
        <w:rPr>
          <w:bCs/>
          <w:sz w:val="22"/>
          <w:szCs w:val="22"/>
        </w:rPr>
        <w:t xml:space="preserve">field data measured by VSM described in </w:t>
      </w:r>
      <w:r w:rsidR="00234BF8" w:rsidRPr="005033B5">
        <w:rPr>
          <w:b/>
          <w:bCs/>
          <w:sz w:val="22"/>
          <w:szCs w:val="22"/>
        </w:rPr>
        <w:t>Supplementary Note 3</w:t>
      </w:r>
      <w:r w:rsidR="00234BF8" w:rsidRPr="005033B5">
        <w:rPr>
          <w:bCs/>
          <w:sz w:val="22"/>
          <w:szCs w:val="22"/>
        </w:rPr>
        <w:t>. As temperature decreases from room temperature to 10 K,</w:t>
      </w:r>
      <w:r w:rsidR="002E1070" w:rsidRPr="005033B5">
        <w:rPr>
          <w:bCs/>
          <w:sz w:val="22"/>
          <w:szCs w:val="22"/>
        </w:rPr>
        <w:t xml:space="preserve"> </w:t>
      </w:r>
      <w:r w:rsidR="00234BF8" w:rsidRPr="005033B5">
        <w:rPr>
          <w:bCs/>
          <w:sz w:val="22"/>
          <w:szCs w:val="22"/>
        </w:rPr>
        <w:t xml:space="preserve">the </w:t>
      </w:r>
      <w:r w:rsidR="00234BF8" w:rsidRPr="005033B5">
        <w:rPr>
          <w:rFonts w:ascii="Cambria Math" w:hAnsi="Cambria Math"/>
          <w:bCs/>
          <w:i/>
          <w:sz w:val="22"/>
          <w:szCs w:val="22"/>
        </w:rPr>
        <w:t>M</w:t>
      </w:r>
      <w:r w:rsidR="00234BF8" w:rsidRPr="005033B5">
        <w:rPr>
          <w:rFonts w:ascii="Cambria Math" w:hAnsi="Cambria Math"/>
          <w:bCs/>
          <w:sz w:val="22"/>
          <w:szCs w:val="22"/>
          <w:vertAlign w:val="subscript"/>
        </w:rPr>
        <w:t>S</w:t>
      </w:r>
      <w:r w:rsidR="00234BF8" w:rsidRPr="005033B5">
        <w:rPr>
          <w:bCs/>
          <w:sz w:val="22"/>
          <w:szCs w:val="22"/>
        </w:rPr>
        <w:t xml:space="preserve"> increases from 1240 emu</w:t>
      </w:r>
      <w:r w:rsidR="00C87A20">
        <w:rPr>
          <w:bCs/>
          <w:sz w:val="22"/>
          <w:szCs w:val="22"/>
        </w:rPr>
        <w:t xml:space="preserve"> </w:t>
      </w:r>
      <w:r w:rsidR="00234BF8" w:rsidRPr="005033B5">
        <w:rPr>
          <w:bCs/>
          <w:sz w:val="22"/>
          <w:szCs w:val="22"/>
        </w:rPr>
        <w:t>cm</w:t>
      </w:r>
      <w:r w:rsidR="00C87A20" w:rsidRPr="00C87A20">
        <w:rPr>
          <w:bCs/>
          <w:sz w:val="22"/>
          <w:szCs w:val="22"/>
          <w:vertAlign w:val="superscript"/>
        </w:rPr>
        <w:t>-</w:t>
      </w:r>
      <w:r w:rsidR="00234BF8" w:rsidRPr="005033B5">
        <w:rPr>
          <w:bCs/>
          <w:sz w:val="22"/>
          <w:szCs w:val="22"/>
          <w:vertAlign w:val="superscript"/>
        </w:rPr>
        <w:t>3</w:t>
      </w:r>
      <w:r w:rsidR="00234BF8" w:rsidRPr="005033B5">
        <w:rPr>
          <w:bCs/>
          <w:sz w:val="22"/>
          <w:szCs w:val="22"/>
        </w:rPr>
        <w:t xml:space="preserve"> to 1320 emu</w:t>
      </w:r>
      <w:r w:rsidR="00C87A20">
        <w:rPr>
          <w:bCs/>
          <w:sz w:val="22"/>
          <w:szCs w:val="22"/>
        </w:rPr>
        <w:t xml:space="preserve"> </w:t>
      </w:r>
      <w:r w:rsidR="00234BF8" w:rsidRPr="005033B5">
        <w:rPr>
          <w:bCs/>
          <w:sz w:val="22"/>
          <w:szCs w:val="22"/>
        </w:rPr>
        <w:t>cm</w:t>
      </w:r>
      <w:r w:rsidR="00C87A20" w:rsidRPr="00C87A20">
        <w:rPr>
          <w:bCs/>
          <w:sz w:val="22"/>
          <w:szCs w:val="22"/>
          <w:vertAlign w:val="superscript"/>
        </w:rPr>
        <w:t>-</w:t>
      </w:r>
      <w:r w:rsidR="00234BF8" w:rsidRPr="005033B5">
        <w:rPr>
          <w:bCs/>
          <w:sz w:val="22"/>
          <w:szCs w:val="22"/>
          <w:vertAlign w:val="superscript"/>
        </w:rPr>
        <w:t>3</w:t>
      </w:r>
      <w:r w:rsidR="00234BF8" w:rsidRPr="005033B5">
        <w:rPr>
          <w:bCs/>
          <w:sz w:val="22"/>
          <w:szCs w:val="22"/>
        </w:rPr>
        <w:t xml:space="preserve">. The </w:t>
      </w:r>
      <w:r w:rsidR="00234BF8" w:rsidRPr="005033B5">
        <w:rPr>
          <w:b/>
          <w:bCs/>
          <w:sz w:val="22"/>
          <w:szCs w:val="22"/>
        </w:rPr>
        <w:t>Supplementary Figure 5 (b)</w:t>
      </w:r>
      <w:r w:rsidR="00234BF8" w:rsidRPr="005033B5">
        <w:rPr>
          <w:bCs/>
          <w:sz w:val="22"/>
          <w:szCs w:val="22"/>
        </w:rPr>
        <w:t xml:space="preserve"> shows that the resistivity of CoFeB decreases from 142 </w:t>
      </w:r>
      <w:proofErr w:type="spellStart"/>
      <w:r w:rsidR="00FF6A17" w:rsidRPr="005033B5">
        <w:rPr>
          <w:bCs/>
          <w:sz w:val="22"/>
          <w:szCs w:val="22"/>
        </w:rPr>
        <w:t>μΩ</w:t>
      </w:r>
      <w:proofErr w:type="spellEnd"/>
      <w:r w:rsidR="00C87A20">
        <w:rPr>
          <w:bCs/>
          <w:sz w:val="22"/>
          <w:szCs w:val="22"/>
        </w:rPr>
        <w:t xml:space="preserve"> </w:t>
      </w:r>
      <w:r w:rsidR="00FF6A17" w:rsidRPr="005033B5">
        <w:rPr>
          <w:bCs/>
          <w:sz w:val="22"/>
          <w:szCs w:val="22"/>
        </w:rPr>
        <w:t xml:space="preserve">cm </w:t>
      </w:r>
      <w:r w:rsidR="00234BF8" w:rsidRPr="005033B5">
        <w:rPr>
          <w:bCs/>
          <w:sz w:val="22"/>
          <w:szCs w:val="22"/>
        </w:rPr>
        <w:t xml:space="preserve">to 139 </w:t>
      </w:r>
      <w:proofErr w:type="spellStart"/>
      <w:r w:rsidR="00FF6A17" w:rsidRPr="005033B5">
        <w:rPr>
          <w:bCs/>
          <w:sz w:val="22"/>
          <w:szCs w:val="22"/>
        </w:rPr>
        <w:t>μΩ</w:t>
      </w:r>
      <w:proofErr w:type="spellEnd"/>
      <w:r w:rsidR="00C87A20">
        <w:rPr>
          <w:bCs/>
          <w:sz w:val="22"/>
          <w:szCs w:val="22"/>
        </w:rPr>
        <w:t xml:space="preserve"> </w:t>
      </w:r>
      <w:r w:rsidR="00FF6A17" w:rsidRPr="005033B5">
        <w:rPr>
          <w:bCs/>
          <w:sz w:val="22"/>
          <w:szCs w:val="22"/>
        </w:rPr>
        <w:t xml:space="preserve">cm </w:t>
      </w:r>
      <w:r w:rsidR="00234BF8" w:rsidRPr="005033B5">
        <w:rPr>
          <w:bCs/>
          <w:sz w:val="22"/>
          <w:szCs w:val="22"/>
        </w:rPr>
        <w:t xml:space="preserve">when the temperature decreases from </w:t>
      </w:r>
      <w:r w:rsidR="0072114A">
        <w:rPr>
          <w:bCs/>
          <w:sz w:val="22"/>
          <w:szCs w:val="22"/>
        </w:rPr>
        <w:t>300 K</w:t>
      </w:r>
      <w:r w:rsidR="00234BF8" w:rsidRPr="005033B5">
        <w:rPr>
          <w:bCs/>
          <w:sz w:val="22"/>
          <w:szCs w:val="22"/>
        </w:rPr>
        <w:t xml:space="preserve"> to 10 K. The resistivity </w:t>
      </w:r>
      <w:r w:rsidR="00112EE5" w:rsidRPr="005033B5">
        <w:rPr>
          <w:bCs/>
          <w:sz w:val="22"/>
          <w:szCs w:val="22"/>
        </w:rPr>
        <w:t>i</w:t>
      </w:r>
      <w:r w:rsidR="00234BF8" w:rsidRPr="005033B5">
        <w:rPr>
          <w:bCs/>
          <w:sz w:val="22"/>
          <w:szCs w:val="22"/>
        </w:rPr>
        <w:t xml:space="preserve">s measured with the patterned Hall bar, as described in </w:t>
      </w:r>
      <w:r w:rsidR="00234BF8" w:rsidRPr="005033B5">
        <w:rPr>
          <w:b/>
          <w:bCs/>
          <w:sz w:val="22"/>
          <w:szCs w:val="22"/>
        </w:rPr>
        <w:t>Supplementary Note 1</w:t>
      </w:r>
      <w:r w:rsidR="00234BF8" w:rsidRPr="005033B5">
        <w:rPr>
          <w:bCs/>
          <w:sz w:val="22"/>
          <w:szCs w:val="22"/>
        </w:rPr>
        <w:t xml:space="preserve">, nominal thickness, </w:t>
      </w:r>
      <w:r w:rsidR="00234BF8" w:rsidRPr="005476FD">
        <w:rPr>
          <w:bCs/>
          <w:noProof/>
          <w:sz w:val="22"/>
          <w:szCs w:val="22"/>
        </w:rPr>
        <w:t>width</w:t>
      </w:r>
      <w:r w:rsidR="0044579C">
        <w:rPr>
          <w:bCs/>
          <w:noProof/>
          <w:sz w:val="22"/>
          <w:szCs w:val="22"/>
        </w:rPr>
        <w:t>,</w:t>
      </w:r>
      <w:r w:rsidR="00234BF8" w:rsidRPr="005033B5">
        <w:rPr>
          <w:bCs/>
          <w:sz w:val="22"/>
          <w:szCs w:val="22"/>
        </w:rPr>
        <w:t xml:space="preserve"> and length </w:t>
      </w:r>
      <w:r w:rsidR="00112EE5" w:rsidRPr="005033B5">
        <w:rPr>
          <w:bCs/>
          <w:sz w:val="22"/>
          <w:szCs w:val="22"/>
        </w:rPr>
        <w:t>a</w:t>
      </w:r>
      <w:r w:rsidR="00234BF8" w:rsidRPr="005033B5">
        <w:rPr>
          <w:bCs/>
          <w:sz w:val="22"/>
          <w:szCs w:val="22"/>
        </w:rPr>
        <w:t xml:space="preserve">re used to calculate </w:t>
      </w:r>
      <w:r w:rsidR="002E1070" w:rsidRPr="005033B5">
        <w:rPr>
          <w:bCs/>
          <w:sz w:val="22"/>
          <w:szCs w:val="22"/>
        </w:rPr>
        <w:t xml:space="preserve">the </w:t>
      </w:r>
      <w:r w:rsidR="00234BF8" w:rsidRPr="005033B5">
        <w:rPr>
          <w:bCs/>
          <w:sz w:val="22"/>
          <w:szCs w:val="22"/>
        </w:rPr>
        <w:t xml:space="preserve">resistivity. </w:t>
      </w:r>
    </w:p>
    <w:p w14:paraId="737CB2A6" w14:textId="7B8E40A2" w:rsidR="008D0C7E" w:rsidRPr="005033B5" w:rsidRDefault="00813170" w:rsidP="008D0C7E">
      <w:pPr>
        <w:widowControl/>
        <w:suppressAutoHyphens w:val="0"/>
        <w:snapToGrid w:val="0"/>
        <w:spacing w:line="312" w:lineRule="auto"/>
        <w:jc w:val="center"/>
        <w:rPr>
          <w:sz w:val="22"/>
          <w:szCs w:val="22"/>
        </w:rPr>
      </w:pPr>
      <w:r w:rsidRPr="00813170">
        <w:rPr>
          <w:sz w:val="22"/>
          <w:szCs w:val="22"/>
        </w:rPr>
        <mc:AlternateContent>
          <mc:Choice Requires="wpg">
            <w:drawing>
              <wp:inline distT="0" distB="0" distL="0" distR="0" wp14:anchorId="3A1E4232" wp14:editId="1B527E11">
                <wp:extent cx="4979838" cy="2005444"/>
                <wp:effectExtent l="0" t="0" r="0" b="0"/>
                <wp:docPr id="9" name="Group 1">
                  <a:extLst xmlns:a="http://schemas.openxmlformats.org/drawingml/2006/main"/>
                </wp:docPr>
                <wp:cNvGraphicFramePr/>
                <a:graphic xmlns:a="http://schemas.openxmlformats.org/drawingml/2006/main">
                  <a:graphicData uri="http://schemas.microsoft.com/office/word/2010/wordprocessingGroup">
                    <wpg:wgp>
                      <wpg:cNvGrpSpPr/>
                      <wpg:grpSpPr>
                        <a:xfrm>
                          <a:off x="0" y="0"/>
                          <a:ext cx="4979838" cy="2005444"/>
                          <a:chOff x="0" y="0"/>
                          <a:chExt cx="4979838" cy="2005444"/>
                        </a:xfrm>
                      </wpg:grpSpPr>
                      <pic:pic xmlns:pic="http://schemas.openxmlformats.org/drawingml/2006/picture">
                        <pic:nvPicPr>
                          <pic:cNvPr id="10" name="Picture 10">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2611038" y="0"/>
                            <a:ext cx="2368800" cy="200544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1" name="Picture 11">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175752" y="0"/>
                            <a:ext cx="2368800" cy="200544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12" name="文本框 7">
                          <a:extLst/>
                        </wps:cNvPr>
                        <wps:cNvSpPr txBox="1"/>
                        <wps:spPr>
                          <a:xfrm>
                            <a:off x="0" y="3"/>
                            <a:ext cx="490220" cy="487680"/>
                          </a:xfrm>
                          <a:prstGeom prst="rect">
                            <a:avLst/>
                          </a:prstGeom>
                          <a:noFill/>
                        </wps:spPr>
                        <wps:txbx>
                          <w:txbxContent>
                            <w:p w14:paraId="06749239" w14:textId="77777777" w:rsidR="00813170" w:rsidRDefault="00813170" w:rsidP="00813170">
                              <w:pPr>
                                <w:pStyle w:val="NormalWeb"/>
                                <w:spacing w:before="0" w:after="0"/>
                                <w:rPr>
                                  <w:sz w:val="24"/>
                                  <w:szCs w:val="24"/>
                                </w:rPr>
                              </w:pPr>
                              <w:r>
                                <w:rPr>
                                  <w:b/>
                                  <w:bCs/>
                                  <w:color w:val="000000"/>
                                  <w:kern w:val="24"/>
                                  <w:sz w:val="32"/>
                                  <w:szCs w:val="32"/>
                                </w:rPr>
                                <w:t>(a)</w:t>
                              </w:r>
                            </w:p>
                          </w:txbxContent>
                        </wps:txbx>
                        <wps:bodyPr wrap="none" rtlCol="0">
                          <a:spAutoFit/>
                        </wps:bodyPr>
                      </wps:wsp>
                      <wps:wsp>
                        <wps:cNvPr id="13" name="文本框 7">
                          <a:extLst/>
                        </wps:cNvPr>
                        <wps:cNvSpPr txBox="1"/>
                        <wps:spPr>
                          <a:xfrm>
                            <a:off x="2433332" y="4"/>
                            <a:ext cx="490220" cy="487680"/>
                          </a:xfrm>
                          <a:prstGeom prst="rect">
                            <a:avLst/>
                          </a:prstGeom>
                          <a:noFill/>
                        </wps:spPr>
                        <wps:txbx>
                          <w:txbxContent>
                            <w:p w14:paraId="287E110D" w14:textId="77777777" w:rsidR="00813170" w:rsidRDefault="00813170" w:rsidP="00813170">
                              <w:pPr>
                                <w:pStyle w:val="NormalWeb"/>
                                <w:spacing w:before="0" w:after="0"/>
                                <w:rPr>
                                  <w:sz w:val="24"/>
                                  <w:szCs w:val="24"/>
                                </w:rPr>
                              </w:pPr>
                              <w:r>
                                <w:rPr>
                                  <w:b/>
                                  <w:bCs/>
                                  <w:color w:val="000000"/>
                                  <w:kern w:val="24"/>
                                  <w:sz w:val="32"/>
                                  <w:szCs w:val="32"/>
                                </w:rPr>
                                <w:t>(b)</w:t>
                              </w:r>
                            </w:p>
                          </w:txbxContent>
                        </wps:txbx>
                        <wps:bodyPr wrap="none" rtlCol="0">
                          <a:spAutoFit/>
                        </wps:bodyPr>
                      </wps:wsp>
                    </wpg:wgp>
                  </a:graphicData>
                </a:graphic>
              </wp:inline>
            </w:drawing>
          </mc:Choice>
          <mc:Fallback>
            <w:pict>
              <v:group w14:anchorId="3A1E4232" id="Group 1" o:spid="_x0000_s1026" style="width:392.1pt;height:157.9pt;mso-position-horizontal-relative:char;mso-position-vertical-relative:line" coordsize="49798,2005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7" type="#_x0000_t75" style="position:absolute;left:26110;width:23688;height:2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" fillcolor="#4472c4 [3204]" strokecolor="black [3213]">
                  <v:imagedata r:id="rId14" o:title=""/>
                  <v:shadow color="#e7e6e6 [3214]"/>
                </v:shape>
                <v:shape id="Picture 11" o:spid="_x0000_s1028" type="#_x0000_t75" style="position:absolute;left:1757;width:23688;height:2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" fillcolor="#4472c4 [3204]" strokecolor="black [3213]">
                  <v:imagedata r:id="rId15" o:title=""/>
                  <v:shadow color="#e7e6e6 [3214]"/>
                </v:shape>
                <v:shapetype id="_x0000_t202" coordsize="21600,21600" o:spt="202" path="m,l,21600r21600,l21600,xe">
                  <v:stroke joinstyle="miter"/>
                  <v:path gradientshapeok="t" o:connecttype="rect"/>
                </v:shapetype>
                <v:shape id="文本框 7" o:spid="_x0000_s1029" type="#_x0000_t202" style="position:absolute;width:4902;height:4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" filled="f" stroked="f">
                  <v:textbox style="mso-fit-shape-to-text:t">
                    <w:txbxContent>
                      <w:p w14:paraId="06749239" w14:textId="77777777" w:rsidR="00813170" w:rsidRDefault="00813170" w:rsidP="00813170">
                        <w:pPr>
                          <w:pStyle w:val="NormalWeb"/>
                          <w:spacing w:before="0" w:after="0"/>
                          <w:rPr>
                            <w:sz w:val="24"/>
                            <w:szCs w:val="24"/>
                          </w:rPr>
                        </w:pPr>
                        <w:r>
                          <w:rPr>
                            <w:b/>
                            <w:bCs/>
                            <w:color w:val="000000"/>
                            <w:kern w:val="24"/>
                            <w:sz w:val="32"/>
                            <w:szCs w:val="32"/>
                          </w:rPr>
                          <w:t>(a)</w:t>
                        </w:r>
                      </w:p>
                    </w:txbxContent>
                  </v:textbox>
                </v:shape>
                <v:shape id="文本框 7" o:spid="_x0000_s1030" type="#_x0000_t202" style="position:absolute;left:24333;width:4902;height:4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" filled="f" stroked="f">
                  <v:textbox style="mso-fit-shape-to-text:t">
                    <w:txbxContent>
                      <w:p w14:paraId="287E110D" w14:textId="77777777" w:rsidR="00813170" w:rsidRDefault="00813170" w:rsidP="00813170">
                        <w:pPr>
                          <w:pStyle w:val="NormalWeb"/>
                          <w:spacing w:before="0" w:after="0"/>
                          <w:rPr>
                            <w:sz w:val="24"/>
                            <w:szCs w:val="24"/>
                          </w:rPr>
                        </w:pPr>
                        <w:r>
                          <w:rPr>
                            <w:b/>
                            <w:bCs/>
                            <w:color w:val="000000"/>
                            <w:kern w:val="24"/>
                            <w:sz w:val="32"/>
                            <w:szCs w:val="32"/>
                          </w:rPr>
                          <w:t>(b)</w:t>
                        </w:r>
                      </w:p>
                    </w:txbxContent>
                  </v:textbox>
                </v:shape>
                <w10:anchorlock/>
              </v:group>
            </w:pict>
          </mc:Fallback>
        </mc:AlternateContent>
      </w:r>
    </w:p>
    <w:p w14:paraId="11DE7442" w14:textId="524FF56D" w:rsidR="00405B19" w:rsidRPr="005033B5" w:rsidRDefault="008D0C7E" w:rsidP="0067175E">
      <w:pPr>
        <w:widowControl/>
        <w:suppressAutoHyphens w:val="0"/>
        <w:snapToGrid w:val="0"/>
        <w:spacing w:beforeLines="50" w:before="156" w:afterLines="50" w:after="156" w:line="480" w:lineRule="auto"/>
        <w:rPr>
          <w:sz w:val="22"/>
          <w:szCs w:val="22"/>
        </w:rPr>
      </w:pPr>
      <w:r w:rsidRPr="005033B5">
        <w:rPr>
          <w:b/>
          <w:bCs/>
          <w:sz w:val="22"/>
          <w:szCs w:val="22"/>
        </w:rPr>
        <w:t>Supplementary Figure 5.</w:t>
      </w:r>
      <w:r w:rsidRPr="005033B5">
        <w:rPr>
          <w:rFonts w:hint="eastAsia"/>
          <w:b/>
          <w:bCs/>
          <w:sz w:val="22"/>
          <w:szCs w:val="22"/>
        </w:rPr>
        <w:t xml:space="preserve"> </w:t>
      </w:r>
      <w:r w:rsidRPr="005033B5">
        <w:rPr>
          <w:b/>
          <w:bCs/>
          <w:sz w:val="22"/>
          <w:szCs w:val="22"/>
        </w:rPr>
        <w:t>|</w:t>
      </w:r>
      <w:r w:rsidRPr="005033B5">
        <w:rPr>
          <w:rFonts w:hint="eastAsia"/>
          <w:b/>
          <w:bCs/>
          <w:sz w:val="22"/>
          <w:szCs w:val="22"/>
        </w:rPr>
        <w:t xml:space="preserve"> </w:t>
      </w:r>
      <w:r w:rsidR="00B269B4" w:rsidRPr="005033B5">
        <w:rPr>
          <w:b/>
          <w:bCs/>
          <w:sz w:val="22"/>
          <w:szCs w:val="22"/>
        </w:rPr>
        <w:t>Saturation magnetization</w:t>
      </w:r>
      <w:r w:rsidR="001949CA" w:rsidRPr="005033B5">
        <w:rPr>
          <w:b/>
          <w:bCs/>
          <w:sz w:val="22"/>
          <w:szCs w:val="22"/>
        </w:rPr>
        <w:t xml:space="preserve">, </w:t>
      </w:r>
      <w:r w:rsidR="001949CA" w:rsidRPr="005033B5">
        <w:rPr>
          <w:rFonts w:ascii="Cambria Math" w:hAnsi="Cambria Math"/>
          <w:b/>
          <w:bCs/>
          <w:i/>
          <w:sz w:val="22"/>
          <w:szCs w:val="22"/>
        </w:rPr>
        <w:t>M</w:t>
      </w:r>
      <w:r w:rsidR="001949CA" w:rsidRPr="005033B5">
        <w:rPr>
          <w:rFonts w:ascii="Cambria Math" w:hAnsi="Cambria Math"/>
          <w:b/>
          <w:bCs/>
          <w:sz w:val="22"/>
          <w:szCs w:val="22"/>
          <w:vertAlign w:val="subscript"/>
        </w:rPr>
        <w:t>S</w:t>
      </w:r>
      <w:r w:rsidR="001949CA" w:rsidRPr="005033B5">
        <w:rPr>
          <w:b/>
          <w:bCs/>
          <w:sz w:val="22"/>
          <w:szCs w:val="22"/>
        </w:rPr>
        <w:t>,</w:t>
      </w:r>
      <w:r w:rsidR="00234BF8" w:rsidRPr="005033B5">
        <w:rPr>
          <w:b/>
          <w:bCs/>
          <w:sz w:val="22"/>
          <w:szCs w:val="22"/>
        </w:rPr>
        <w:t xml:space="preserve"> (a)</w:t>
      </w:r>
      <w:r w:rsidR="00B269B4" w:rsidRPr="005033B5">
        <w:rPr>
          <w:b/>
          <w:bCs/>
          <w:sz w:val="22"/>
          <w:szCs w:val="22"/>
        </w:rPr>
        <w:t xml:space="preserve"> and electrical </w:t>
      </w:r>
      <w:r w:rsidR="00A7367A" w:rsidRPr="005033B5">
        <w:rPr>
          <w:b/>
          <w:bCs/>
          <w:sz w:val="22"/>
          <w:szCs w:val="22"/>
        </w:rPr>
        <w:t>resistivity</w:t>
      </w:r>
      <w:r w:rsidR="001949CA" w:rsidRPr="005033B5">
        <w:rPr>
          <w:b/>
          <w:bCs/>
          <w:sz w:val="22"/>
          <w:szCs w:val="22"/>
        </w:rPr>
        <w:t xml:space="preserve">, </w:t>
      </w:r>
      <w:proofErr w:type="spellStart"/>
      <w:r w:rsidR="001949CA" w:rsidRPr="005033B5">
        <w:rPr>
          <w:rFonts w:ascii="Cambria Math" w:hAnsi="Cambria Math"/>
          <w:b/>
          <w:bCs/>
          <w:i/>
          <w:sz w:val="22"/>
          <w:szCs w:val="22"/>
        </w:rPr>
        <w:t>ρ</w:t>
      </w:r>
      <w:r w:rsidR="001949CA" w:rsidRPr="005033B5">
        <w:rPr>
          <w:rFonts w:ascii="Cambria Math" w:hAnsi="Cambria Math"/>
          <w:b/>
          <w:bCs/>
          <w:sz w:val="22"/>
          <w:szCs w:val="22"/>
          <w:vertAlign w:val="subscript"/>
        </w:rPr>
        <w:t>xx</w:t>
      </w:r>
      <w:proofErr w:type="spellEnd"/>
      <w:r w:rsidR="001949CA" w:rsidRPr="005033B5">
        <w:rPr>
          <w:b/>
          <w:bCs/>
          <w:sz w:val="22"/>
          <w:szCs w:val="22"/>
        </w:rPr>
        <w:t>,</w:t>
      </w:r>
      <w:r w:rsidR="00234BF8" w:rsidRPr="005033B5">
        <w:rPr>
          <w:b/>
          <w:bCs/>
          <w:sz w:val="22"/>
          <w:szCs w:val="22"/>
        </w:rPr>
        <w:t xml:space="preserve"> (b)</w:t>
      </w:r>
      <w:r w:rsidR="00112EE5" w:rsidRPr="005033B5">
        <w:rPr>
          <w:b/>
          <w:bCs/>
          <w:sz w:val="22"/>
          <w:szCs w:val="22"/>
        </w:rPr>
        <w:t xml:space="preserve"> of </w:t>
      </w:r>
      <w:r w:rsidR="00FF6A17" w:rsidRPr="005033B5">
        <w:rPr>
          <w:b/>
          <w:bCs/>
          <w:sz w:val="22"/>
          <w:szCs w:val="22"/>
        </w:rPr>
        <w:t>the 5-nm CoFeB sample</w:t>
      </w:r>
      <w:r w:rsidR="00B269B4" w:rsidRPr="005033B5">
        <w:rPr>
          <w:b/>
          <w:bCs/>
          <w:sz w:val="22"/>
          <w:szCs w:val="22"/>
        </w:rPr>
        <w:t>.</w:t>
      </w:r>
      <w:r w:rsidR="00234BF8" w:rsidRPr="005033B5">
        <w:rPr>
          <w:b/>
          <w:bCs/>
          <w:sz w:val="22"/>
          <w:szCs w:val="22"/>
        </w:rPr>
        <w:t xml:space="preserve"> </w:t>
      </w:r>
      <w:r w:rsidR="00B700EA" w:rsidRPr="005033B5">
        <w:rPr>
          <w:b/>
          <w:bCs/>
          <w:sz w:val="22"/>
          <w:szCs w:val="22"/>
        </w:rPr>
        <w:br w:type="page"/>
      </w:r>
      <w:r w:rsidR="008D25C9" w:rsidRPr="005033B5">
        <w:rPr>
          <w:b/>
          <w:bCs/>
          <w:sz w:val="22"/>
          <w:szCs w:val="22"/>
        </w:rPr>
        <w:lastRenderedPageBreak/>
        <w:t xml:space="preserve">Supplementary Note </w:t>
      </w:r>
      <w:r w:rsidR="00E62B0F" w:rsidRPr="005033B5">
        <w:rPr>
          <w:b/>
          <w:bCs/>
          <w:sz w:val="22"/>
          <w:szCs w:val="22"/>
        </w:rPr>
        <w:t>6</w:t>
      </w:r>
      <w:r w:rsidR="008D25C9" w:rsidRPr="005033B5">
        <w:rPr>
          <w:b/>
          <w:bCs/>
          <w:sz w:val="22"/>
          <w:szCs w:val="22"/>
        </w:rPr>
        <w:t>.</w:t>
      </w:r>
      <w:r w:rsidR="000E552D" w:rsidRPr="005033B5">
        <w:rPr>
          <w:b/>
          <w:bCs/>
          <w:sz w:val="22"/>
          <w:szCs w:val="22"/>
        </w:rPr>
        <w:t xml:space="preserve"> </w:t>
      </w:r>
      <w:r w:rsidR="00DA580C" w:rsidRPr="005033B5">
        <w:rPr>
          <w:b/>
          <w:bCs/>
          <w:sz w:val="22"/>
          <w:szCs w:val="22"/>
        </w:rPr>
        <w:t>|</w:t>
      </w:r>
      <w:r w:rsidR="00FC39CC" w:rsidRPr="005033B5">
        <w:rPr>
          <w:b/>
          <w:bCs/>
          <w:sz w:val="22"/>
          <w:szCs w:val="22"/>
        </w:rPr>
        <w:t xml:space="preserve"> </w:t>
      </w:r>
      <w:r w:rsidR="006B202C" w:rsidRPr="005033B5">
        <w:rPr>
          <w:b/>
          <w:bCs/>
          <w:sz w:val="22"/>
          <w:szCs w:val="22"/>
        </w:rPr>
        <w:t xml:space="preserve">Impact </w:t>
      </w:r>
      <w:r w:rsidR="00160264" w:rsidRPr="005033B5">
        <w:rPr>
          <w:b/>
          <w:bCs/>
          <w:sz w:val="22"/>
          <w:szCs w:val="22"/>
        </w:rPr>
        <w:t xml:space="preserve">of Argon </w:t>
      </w:r>
      <w:r w:rsidR="009C3422">
        <w:rPr>
          <w:b/>
          <w:bCs/>
          <w:sz w:val="22"/>
          <w:szCs w:val="22"/>
        </w:rPr>
        <w:t xml:space="preserve">ion mill </w:t>
      </w:r>
      <w:r w:rsidR="00160264" w:rsidRPr="005033B5">
        <w:rPr>
          <w:b/>
          <w:bCs/>
          <w:sz w:val="22"/>
          <w:szCs w:val="22"/>
        </w:rPr>
        <w:t xml:space="preserve">etching </w:t>
      </w:r>
      <w:r w:rsidR="006B202C" w:rsidRPr="005033B5">
        <w:rPr>
          <w:b/>
          <w:bCs/>
          <w:sz w:val="22"/>
          <w:szCs w:val="22"/>
        </w:rPr>
        <w:t>on TI transport property</w:t>
      </w:r>
      <w:r w:rsidR="00FC39CC" w:rsidRPr="005033B5">
        <w:rPr>
          <w:b/>
          <w:bCs/>
          <w:sz w:val="22"/>
          <w:szCs w:val="22"/>
        </w:rPr>
        <w:t>.</w:t>
      </w:r>
      <w:r w:rsidR="00FC39CC" w:rsidRPr="005033B5">
        <w:rPr>
          <w:bCs/>
          <w:sz w:val="22"/>
          <w:szCs w:val="22"/>
        </w:rPr>
        <w:t xml:space="preserve"> </w:t>
      </w:r>
      <w:r w:rsidR="00160264" w:rsidRPr="005033B5">
        <w:rPr>
          <w:sz w:val="22"/>
          <w:szCs w:val="22"/>
        </w:rPr>
        <w:t xml:space="preserve">For the TI/FM samples used in our </w:t>
      </w:r>
      <w:r w:rsidR="00CE37CD">
        <w:rPr>
          <w:sz w:val="22"/>
          <w:szCs w:val="22"/>
        </w:rPr>
        <w:t>USRMR</w:t>
      </w:r>
      <w:r w:rsidR="00160264" w:rsidRPr="005033B5">
        <w:rPr>
          <w:sz w:val="22"/>
          <w:szCs w:val="22"/>
        </w:rPr>
        <w:t xml:space="preserve"> study, before depositing CoFeB, we </w:t>
      </w:r>
      <w:r w:rsidR="00112EE5" w:rsidRPr="005033B5">
        <w:rPr>
          <w:sz w:val="22"/>
          <w:szCs w:val="22"/>
        </w:rPr>
        <w:t>use</w:t>
      </w:r>
      <w:r w:rsidR="00160264" w:rsidRPr="005033B5">
        <w:rPr>
          <w:sz w:val="22"/>
          <w:szCs w:val="22"/>
        </w:rPr>
        <w:t xml:space="preserve"> a</w:t>
      </w:r>
      <w:r w:rsidR="002E1070" w:rsidRPr="005033B5">
        <w:rPr>
          <w:sz w:val="22"/>
          <w:szCs w:val="22"/>
        </w:rPr>
        <w:t>n</w:t>
      </w:r>
      <w:r w:rsidR="00160264" w:rsidRPr="005033B5">
        <w:rPr>
          <w:sz w:val="22"/>
          <w:szCs w:val="22"/>
        </w:rPr>
        <w:t xml:space="preserve"> </w:t>
      </w:r>
      <w:r w:rsidR="00160264" w:rsidRPr="00100F23">
        <w:rPr>
          <w:i/>
          <w:sz w:val="22"/>
          <w:szCs w:val="22"/>
        </w:rPr>
        <w:t>in-situ</w:t>
      </w:r>
      <w:r w:rsidR="00160264" w:rsidRPr="005033B5">
        <w:rPr>
          <w:sz w:val="22"/>
          <w:szCs w:val="22"/>
        </w:rPr>
        <w:t xml:space="preserve"> Argon </w:t>
      </w:r>
      <w:r w:rsidR="009C3422">
        <w:rPr>
          <w:sz w:val="22"/>
          <w:szCs w:val="22"/>
        </w:rPr>
        <w:t xml:space="preserve">ion milling </w:t>
      </w:r>
      <w:r w:rsidR="00112EE5" w:rsidRPr="005033B5">
        <w:rPr>
          <w:sz w:val="22"/>
          <w:szCs w:val="22"/>
        </w:rPr>
        <w:t xml:space="preserve">with </w:t>
      </w:r>
      <w:r w:rsidR="0044579C" w:rsidRPr="005476FD">
        <w:rPr>
          <w:noProof/>
          <w:sz w:val="22"/>
          <w:szCs w:val="22"/>
        </w:rPr>
        <w:t xml:space="preserve">a </w:t>
      </w:r>
      <w:r w:rsidR="002E1070" w:rsidRPr="005476FD">
        <w:rPr>
          <w:noProof/>
          <w:sz w:val="22"/>
          <w:szCs w:val="22"/>
        </w:rPr>
        <w:t>low</w:t>
      </w:r>
      <w:r w:rsidR="002E1070" w:rsidRPr="005033B5">
        <w:rPr>
          <w:sz w:val="22"/>
          <w:szCs w:val="22"/>
        </w:rPr>
        <w:t xml:space="preserve"> </w:t>
      </w:r>
      <w:r w:rsidR="00112EE5" w:rsidRPr="005033B5">
        <w:rPr>
          <w:sz w:val="22"/>
          <w:szCs w:val="22"/>
        </w:rPr>
        <w:t xml:space="preserve">power of </w:t>
      </w:r>
      <w:r w:rsidR="00D46619" w:rsidRPr="005033B5">
        <w:rPr>
          <w:sz w:val="22"/>
          <w:szCs w:val="22"/>
        </w:rPr>
        <w:t>10.5</w:t>
      </w:r>
      <w:r w:rsidR="00112EE5" w:rsidRPr="005033B5">
        <w:rPr>
          <w:sz w:val="22"/>
          <w:szCs w:val="22"/>
        </w:rPr>
        <w:t xml:space="preserve"> W </w:t>
      </w:r>
      <w:r w:rsidR="001949CA" w:rsidRPr="005033B5">
        <w:rPr>
          <w:sz w:val="22"/>
          <w:szCs w:val="22"/>
        </w:rPr>
        <w:t xml:space="preserve">for 30 seconds </w:t>
      </w:r>
      <w:r w:rsidR="00160264" w:rsidRPr="005033B5">
        <w:rPr>
          <w:sz w:val="22"/>
          <w:szCs w:val="22"/>
        </w:rPr>
        <w:t xml:space="preserve">to remove </w:t>
      </w:r>
      <w:r w:rsidR="002E1070" w:rsidRPr="005033B5">
        <w:rPr>
          <w:sz w:val="22"/>
          <w:szCs w:val="22"/>
        </w:rPr>
        <w:t xml:space="preserve">any </w:t>
      </w:r>
      <w:r w:rsidR="00160264" w:rsidRPr="005033B5">
        <w:rPr>
          <w:sz w:val="22"/>
          <w:szCs w:val="22"/>
        </w:rPr>
        <w:t xml:space="preserve">potential </w:t>
      </w:r>
      <w:r w:rsidR="00112EE5" w:rsidRPr="005033B5">
        <w:rPr>
          <w:sz w:val="22"/>
          <w:szCs w:val="22"/>
        </w:rPr>
        <w:t xml:space="preserve">contamination and </w:t>
      </w:r>
      <w:r w:rsidR="00160264" w:rsidRPr="005033B5">
        <w:rPr>
          <w:sz w:val="22"/>
          <w:szCs w:val="22"/>
        </w:rPr>
        <w:t>oxidation o</w:t>
      </w:r>
      <w:r w:rsidR="0044579C">
        <w:rPr>
          <w:sz w:val="22"/>
          <w:szCs w:val="22"/>
        </w:rPr>
        <w:t>f the</w:t>
      </w:r>
      <w:r w:rsidR="00160264" w:rsidRPr="005033B5">
        <w:rPr>
          <w:sz w:val="22"/>
          <w:szCs w:val="22"/>
        </w:rPr>
        <w:t xml:space="preserve"> TI samples during handling. </w:t>
      </w:r>
      <w:r w:rsidR="005476FD">
        <w:rPr>
          <w:sz w:val="22"/>
          <w:szCs w:val="22"/>
        </w:rPr>
        <w:t xml:space="preserve">For a control </w:t>
      </w:r>
      <w:r w:rsidR="009724AF" w:rsidRPr="009724AF">
        <w:rPr>
          <w:noProof/>
          <w:sz w:val="22"/>
          <w:szCs w:val="22"/>
        </w:rPr>
        <w:t>meas</w:t>
      </w:r>
      <w:r w:rsidR="009724AF">
        <w:rPr>
          <w:noProof/>
          <w:sz w:val="22"/>
          <w:szCs w:val="22"/>
        </w:rPr>
        <w:t>ureme</w:t>
      </w:r>
      <w:r w:rsidR="009724AF" w:rsidRPr="009724AF">
        <w:rPr>
          <w:noProof/>
          <w:sz w:val="22"/>
          <w:szCs w:val="22"/>
        </w:rPr>
        <w:t>nt</w:t>
      </w:r>
      <w:r w:rsidR="009724AF">
        <w:rPr>
          <w:sz w:val="22"/>
          <w:szCs w:val="22"/>
        </w:rPr>
        <w:t xml:space="preserve"> </w:t>
      </w:r>
      <w:r w:rsidR="005476FD">
        <w:rPr>
          <w:sz w:val="22"/>
          <w:szCs w:val="22"/>
        </w:rPr>
        <w:t xml:space="preserve">of </w:t>
      </w:r>
      <w:r w:rsidR="005476FD" w:rsidRPr="005476FD">
        <w:rPr>
          <w:noProof/>
          <w:sz w:val="22"/>
          <w:szCs w:val="22"/>
        </w:rPr>
        <w:t>the</w:t>
      </w:r>
      <w:r w:rsidR="005476FD" w:rsidRPr="005B3C67">
        <w:rPr>
          <w:noProof/>
          <w:sz w:val="22"/>
          <w:szCs w:val="22"/>
        </w:rPr>
        <w:t xml:space="preserve"> effect from Ar </w:t>
      </w:r>
      <w:r w:rsidR="009724AF">
        <w:rPr>
          <w:noProof/>
          <w:sz w:val="22"/>
          <w:szCs w:val="22"/>
        </w:rPr>
        <w:t xml:space="preserve">ion </w:t>
      </w:r>
      <w:r w:rsidR="005476FD" w:rsidRPr="005B3C67">
        <w:rPr>
          <w:noProof/>
          <w:sz w:val="22"/>
          <w:szCs w:val="22"/>
        </w:rPr>
        <w:t>milling on the TI</w:t>
      </w:r>
      <w:r w:rsidR="005476FD">
        <w:rPr>
          <w:noProof/>
          <w:sz w:val="22"/>
          <w:szCs w:val="22"/>
        </w:rPr>
        <w:t xml:space="preserve"> </w:t>
      </w:r>
      <w:r w:rsidR="005476FD" w:rsidRPr="009724AF">
        <w:rPr>
          <w:noProof/>
          <w:sz w:val="22"/>
          <w:szCs w:val="22"/>
        </w:rPr>
        <w:t>samples</w:t>
      </w:r>
      <w:r w:rsidR="009724AF">
        <w:rPr>
          <w:noProof/>
          <w:sz w:val="22"/>
          <w:szCs w:val="22"/>
        </w:rPr>
        <w:t>,</w:t>
      </w:r>
      <w:r w:rsidR="005476FD">
        <w:rPr>
          <w:noProof/>
          <w:sz w:val="22"/>
          <w:szCs w:val="22"/>
        </w:rPr>
        <w:t xml:space="preserve"> </w:t>
      </w:r>
      <w:r w:rsidR="005476FD">
        <w:rPr>
          <w:sz w:val="22"/>
          <w:szCs w:val="22"/>
        </w:rPr>
        <w:t>a new</w:t>
      </w:r>
      <w:r w:rsidR="009724AF">
        <w:rPr>
          <w:sz w:val="22"/>
          <w:szCs w:val="22"/>
        </w:rPr>
        <w:t xml:space="preserve"> sample</w:t>
      </w:r>
      <w:r w:rsidR="00160264" w:rsidRPr="005033B5">
        <w:rPr>
          <w:sz w:val="22"/>
          <w:szCs w:val="22"/>
        </w:rPr>
        <w:t xml:space="preserve"> of 10 QL BS </w:t>
      </w:r>
      <w:r w:rsidR="009724AF" w:rsidRPr="005B3C67">
        <w:rPr>
          <w:noProof/>
          <w:sz w:val="22"/>
          <w:szCs w:val="22"/>
        </w:rPr>
        <w:t xml:space="preserve">was </w:t>
      </w:r>
      <w:r w:rsidR="009724AF">
        <w:rPr>
          <w:noProof/>
          <w:sz w:val="22"/>
          <w:szCs w:val="22"/>
        </w:rPr>
        <w:t>grown. The sample was cleaved into</w:t>
      </w:r>
      <w:r w:rsidR="00112EE5" w:rsidRPr="005033B5">
        <w:rPr>
          <w:sz w:val="22"/>
          <w:szCs w:val="22"/>
        </w:rPr>
        <w:t xml:space="preserve"> two pieces, one </w:t>
      </w:r>
      <w:r w:rsidR="009724AF">
        <w:rPr>
          <w:sz w:val="22"/>
          <w:szCs w:val="22"/>
        </w:rPr>
        <w:t>to be</w:t>
      </w:r>
      <w:r w:rsidR="009724AF" w:rsidRPr="005033B5">
        <w:rPr>
          <w:sz w:val="22"/>
          <w:szCs w:val="22"/>
        </w:rPr>
        <w:t xml:space="preserve"> </w:t>
      </w:r>
      <w:r w:rsidR="00160264" w:rsidRPr="005033B5">
        <w:rPr>
          <w:sz w:val="22"/>
          <w:szCs w:val="22"/>
        </w:rPr>
        <w:t>etched by the</w:t>
      </w:r>
      <w:r w:rsidR="009724AF">
        <w:rPr>
          <w:sz w:val="22"/>
          <w:szCs w:val="22"/>
        </w:rPr>
        <w:t xml:space="preserve"> </w:t>
      </w:r>
      <w:proofErr w:type="spellStart"/>
      <w:r w:rsidR="009724AF">
        <w:rPr>
          <w:sz w:val="22"/>
          <w:szCs w:val="22"/>
        </w:rPr>
        <w:t>Ar</w:t>
      </w:r>
      <w:proofErr w:type="spellEnd"/>
      <w:r w:rsidR="00160264" w:rsidRPr="005033B5">
        <w:rPr>
          <w:sz w:val="22"/>
          <w:szCs w:val="22"/>
        </w:rPr>
        <w:t xml:space="preserve"> ion mill</w:t>
      </w:r>
      <w:r w:rsidR="009C3422">
        <w:rPr>
          <w:sz w:val="22"/>
          <w:szCs w:val="22"/>
        </w:rPr>
        <w:t>ing</w:t>
      </w:r>
      <w:r w:rsidR="00160264" w:rsidRPr="005033B5">
        <w:rPr>
          <w:sz w:val="22"/>
          <w:szCs w:val="22"/>
        </w:rPr>
        <w:t xml:space="preserve">, </w:t>
      </w:r>
      <w:r w:rsidR="00F07E4E" w:rsidRPr="005033B5">
        <w:rPr>
          <w:sz w:val="22"/>
          <w:szCs w:val="22"/>
        </w:rPr>
        <w:t xml:space="preserve">while </w:t>
      </w:r>
      <w:r w:rsidR="00160264" w:rsidRPr="005033B5">
        <w:rPr>
          <w:sz w:val="22"/>
          <w:szCs w:val="22"/>
        </w:rPr>
        <w:t xml:space="preserve">the other </w:t>
      </w:r>
      <w:r w:rsidR="00112EE5" w:rsidRPr="005033B5">
        <w:rPr>
          <w:sz w:val="22"/>
          <w:szCs w:val="22"/>
        </w:rPr>
        <w:t xml:space="preserve">is </w:t>
      </w:r>
      <w:r w:rsidR="009724AF">
        <w:rPr>
          <w:sz w:val="22"/>
          <w:szCs w:val="22"/>
        </w:rPr>
        <w:t>the un</w:t>
      </w:r>
      <w:r w:rsidR="00112EE5" w:rsidRPr="005033B5">
        <w:rPr>
          <w:sz w:val="22"/>
          <w:szCs w:val="22"/>
        </w:rPr>
        <w:t>etched</w:t>
      </w:r>
      <w:r w:rsidR="009724AF">
        <w:rPr>
          <w:sz w:val="22"/>
          <w:szCs w:val="22"/>
        </w:rPr>
        <w:t xml:space="preserve"> control</w:t>
      </w:r>
      <w:r w:rsidR="00112EE5" w:rsidRPr="005033B5">
        <w:rPr>
          <w:sz w:val="22"/>
          <w:szCs w:val="22"/>
        </w:rPr>
        <w:t>. Then</w:t>
      </w:r>
      <w:r w:rsidR="0044579C">
        <w:rPr>
          <w:sz w:val="22"/>
          <w:szCs w:val="22"/>
        </w:rPr>
        <w:t>,</w:t>
      </w:r>
      <w:r w:rsidR="00112EE5" w:rsidRPr="005033B5">
        <w:rPr>
          <w:sz w:val="22"/>
          <w:szCs w:val="22"/>
        </w:rPr>
        <w:t xml:space="preserve"> the</w:t>
      </w:r>
      <w:r w:rsidR="0044579C">
        <w:rPr>
          <w:sz w:val="22"/>
          <w:szCs w:val="22"/>
        </w:rPr>
        <w:t xml:space="preserve"> samples</w:t>
      </w:r>
      <w:r w:rsidR="00112EE5" w:rsidRPr="005033B5">
        <w:rPr>
          <w:sz w:val="22"/>
          <w:szCs w:val="22"/>
        </w:rPr>
        <w:t xml:space="preserve"> a</w:t>
      </w:r>
      <w:r w:rsidR="00160264" w:rsidRPr="005033B5">
        <w:rPr>
          <w:sz w:val="22"/>
          <w:szCs w:val="22"/>
        </w:rPr>
        <w:t xml:space="preserve">re patterned into Hall bars and measured for </w:t>
      </w:r>
      <w:r w:rsidR="00F07E4E" w:rsidRPr="005033B5">
        <w:rPr>
          <w:sz w:val="22"/>
          <w:szCs w:val="22"/>
        </w:rPr>
        <w:t xml:space="preserve">electrical </w:t>
      </w:r>
      <w:r w:rsidR="00160264" w:rsidRPr="005033B5">
        <w:rPr>
          <w:sz w:val="22"/>
          <w:szCs w:val="22"/>
        </w:rPr>
        <w:t>resistivity. During fabrication</w:t>
      </w:r>
      <w:r w:rsidR="0044579C">
        <w:rPr>
          <w:sz w:val="22"/>
          <w:szCs w:val="22"/>
        </w:rPr>
        <w:t>,</w:t>
      </w:r>
      <w:r w:rsidR="00160264" w:rsidRPr="005033B5">
        <w:rPr>
          <w:sz w:val="22"/>
          <w:szCs w:val="22"/>
        </w:rPr>
        <w:t xml:space="preserve"> </w:t>
      </w:r>
      <w:r w:rsidR="002E1070" w:rsidRPr="005033B5">
        <w:rPr>
          <w:sz w:val="22"/>
          <w:szCs w:val="22"/>
        </w:rPr>
        <w:t xml:space="preserve">the </w:t>
      </w:r>
      <w:r w:rsidR="00F07E4E" w:rsidRPr="005033B5">
        <w:rPr>
          <w:sz w:val="22"/>
          <w:szCs w:val="22"/>
        </w:rPr>
        <w:t xml:space="preserve">two </w:t>
      </w:r>
      <w:r w:rsidR="0044579C">
        <w:rPr>
          <w:sz w:val="22"/>
          <w:szCs w:val="22"/>
        </w:rPr>
        <w:t xml:space="preserve">sample </w:t>
      </w:r>
      <w:r w:rsidR="00F07E4E" w:rsidRPr="005033B5">
        <w:rPr>
          <w:sz w:val="22"/>
          <w:szCs w:val="22"/>
        </w:rPr>
        <w:t xml:space="preserve">pieces </w:t>
      </w:r>
      <w:r w:rsidR="00160264" w:rsidRPr="005033B5">
        <w:rPr>
          <w:sz w:val="22"/>
          <w:szCs w:val="22"/>
        </w:rPr>
        <w:t>are handled side-by-side as much as possible</w:t>
      </w:r>
      <w:r w:rsidR="009724AF" w:rsidRPr="009724AF">
        <w:rPr>
          <w:sz w:val="22"/>
          <w:szCs w:val="22"/>
        </w:rPr>
        <w:t xml:space="preserve"> </w:t>
      </w:r>
      <w:r w:rsidR="009724AF" w:rsidRPr="005033B5">
        <w:rPr>
          <w:sz w:val="22"/>
          <w:szCs w:val="22"/>
        </w:rPr>
        <w:t>to ensure</w:t>
      </w:r>
      <w:r w:rsidR="009724AF">
        <w:rPr>
          <w:sz w:val="22"/>
          <w:szCs w:val="22"/>
        </w:rPr>
        <w:t xml:space="preserve"> a</w:t>
      </w:r>
      <w:r w:rsidR="009724AF" w:rsidRPr="005033B5">
        <w:rPr>
          <w:sz w:val="22"/>
          <w:szCs w:val="22"/>
        </w:rPr>
        <w:t xml:space="preserve"> </w:t>
      </w:r>
      <w:r w:rsidR="009724AF" w:rsidRPr="005476FD">
        <w:rPr>
          <w:noProof/>
          <w:sz w:val="22"/>
          <w:szCs w:val="22"/>
        </w:rPr>
        <w:t>similar</w:t>
      </w:r>
      <w:r w:rsidR="009724AF" w:rsidRPr="005033B5">
        <w:rPr>
          <w:sz w:val="22"/>
          <w:szCs w:val="22"/>
        </w:rPr>
        <w:t xml:space="preserve"> amount of oxygen exposure</w:t>
      </w:r>
      <w:r w:rsidR="009724AF">
        <w:rPr>
          <w:sz w:val="22"/>
          <w:szCs w:val="22"/>
        </w:rPr>
        <w:t xml:space="preserve">. During the ion </w:t>
      </w:r>
      <w:r w:rsidR="009724AF" w:rsidRPr="009724AF">
        <w:rPr>
          <w:noProof/>
          <w:sz w:val="22"/>
          <w:szCs w:val="22"/>
        </w:rPr>
        <w:t>mill</w:t>
      </w:r>
      <w:r w:rsidR="009C3422">
        <w:rPr>
          <w:noProof/>
          <w:sz w:val="22"/>
          <w:szCs w:val="22"/>
        </w:rPr>
        <w:t>ing</w:t>
      </w:r>
      <w:r w:rsidR="009724AF">
        <w:rPr>
          <w:noProof/>
          <w:sz w:val="22"/>
          <w:szCs w:val="22"/>
        </w:rPr>
        <w:t>,</w:t>
      </w:r>
      <w:r w:rsidR="00160264" w:rsidRPr="005033B5">
        <w:rPr>
          <w:sz w:val="22"/>
          <w:szCs w:val="22"/>
        </w:rPr>
        <w:t xml:space="preserve"> both</w:t>
      </w:r>
      <w:r w:rsidR="009724AF">
        <w:rPr>
          <w:sz w:val="22"/>
          <w:szCs w:val="22"/>
        </w:rPr>
        <w:t xml:space="preserve"> samples are</w:t>
      </w:r>
      <w:r w:rsidR="00160264" w:rsidRPr="005033B5">
        <w:rPr>
          <w:sz w:val="22"/>
          <w:szCs w:val="22"/>
        </w:rPr>
        <w:t xml:space="preserve"> loaded into our deposition tool under vacuum </w:t>
      </w:r>
      <w:r w:rsidR="009724AF">
        <w:rPr>
          <w:sz w:val="22"/>
          <w:szCs w:val="22"/>
        </w:rPr>
        <w:t>with one of the samples</w:t>
      </w:r>
      <w:r w:rsidR="00160264" w:rsidRPr="005033B5">
        <w:rPr>
          <w:sz w:val="22"/>
          <w:szCs w:val="22"/>
        </w:rPr>
        <w:t xml:space="preserve"> etched by</w:t>
      </w:r>
      <w:r w:rsidR="009724AF">
        <w:rPr>
          <w:sz w:val="22"/>
          <w:szCs w:val="22"/>
        </w:rPr>
        <w:t xml:space="preserve"> the</w:t>
      </w:r>
      <w:r w:rsidR="00160264" w:rsidRPr="005033B5">
        <w:rPr>
          <w:sz w:val="22"/>
          <w:szCs w:val="22"/>
        </w:rPr>
        <w:t xml:space="preserve"> ion mill</w:t>
      </w:r>
      <w:r w:rsidR="009C3422">
        <w:rPr>
          <w:sz w:val="22"/>
          <w:szCs w:val="22"/>
        </w:rPr>
        <w:t>ing</w:t>
      </w:r>
      <w:r w:rsidR="0067175E" w:rsidRPr="005033B5">
        <w:rPr>
          <w:sz w:val="22"/>
          <w:szCs w:val="22"/>
        </w:rPr>
        <w:t>. As shown in</w:t>
      </w:r>
      <w:r w:rsidR="0067175E" w:rsidRPr="005033B5">
        <w:rPr>
          <w:b/>
          <w:bCs/>
          <w:sz w:val="22"/>
          <w:szCs w:val="22"/>
        </w:rPr>
        <w:t xml:space="preserve"> Supplementary Figure </w:t>
      </w:r>
      <w:r w:rsidR="00A84038">
        <w:rPr>
          <w:b/>
          <w:bCs/>
          <w:sz w:val="22"/>
          <w:szCs w:val="22"/>
        </w:rPr>
        <w:t>6</w:t>
      </w:r>
      <w:r w:rsidR="0067175E" w:rsidRPr="005033B5">
        <w:rPr>
          <w:bCs/>
          <w:sz w:val="22"/>
          <w:szCs w:val="22"/>
        </w:rPr>
        <w:t xml:space="preserve">, the </w:t>
      </w:r>
      <w:r w:rsidR="00F07E4E" w:rsidRPr="005033B5">
        <w:rPr>
          <w:bCs/>
          <w:sz w:val="22"/>
          <w:szCs w:val="22"/>
        </w:rPr>
        <w:t>resistivity</w:t>
      </w:r>
      <w:r w:rsidR="0067175E" w:rsidRPr="005033B5">
        <w:rPr>
          <w:bCs/>
          <w:sz w:val="22"/>
          <w:szCs w:val="22"/>
        </w:rPr>
        <w:t xml:space="preserve"> of the two samples vs. temperature trend very closely. Therefore, we believe that the </w:t>
      </w:r>
      <w:r w:rsidR="00F07E4E" w:rsidRPr="005033B5">
        <w:rPr>
          <w:bCs/>
          <w:sz w:val="22"/>
          <w:szCs w:val="22"/>
        </w:rPr>
        <w:t>low-power</w:t>
      </w:r>
      <w:r w:rsidR="0067175E" w:rsidRPr="005033B5">
        <w:rPr>
          <w:bCs/>
          <w:sz w:val="22"/>
          <w:szCs w:val="22"/>
        </w:rPr>
        <w:t xml:space="preserve"> </w:t>
      </w:r>
      <w:r w:rsidR="009C3422">
        <w:rPr>
          <w:bCs/>
          <w:sz w:val="22"/>
          <w:szCs w:val="22"/>
        </w:rPr>
        <w:t xml:space="preserve">ion milling </w:t>
      </w:r>
      <w:r w:rsidR="0067175E" w:rsidRPr="005033B5">
        <w:rPr>
          <w:bCs/>
          <w:sz w:val="22"/>
          <w:szCs w:val="22"/>
        </w:rPr>
        <w:t xml:space="preserve">does not </w:t>
      </w:r>
      <w:r w:rsidR="0044579C" w:rsidRPr="005033B5">
        <w:rPr>
          <w:bCs/>
          <w:sz w:val="22"/>
          <w:szCs w:val="22"/>
        </w:rPr>
        <w:t xml:space="preserve">significantly </w:t>
      </w:r>
      <w:r w:rsidR="0067175E" w:rsidRPr="005033B5">
        <w:rPr>
          <w:bCs/>
          <w:sz w:val="22"/>
          <w:szCs w:val="22"/>
        </w:rPr>
        <w:t>change transport properties. Not</w:t>
      </w:r>
      <w:r w:rsidR="00112EE5" w:rsidRPr="005033B5">
        <w:rPr>
          <w:bCs/>
          <w:sz w:val="22"/>
          <w:szCs w:val="22"/>
        </w:rPr>
        <w:t>e</w:t>
      </w:r>
      <w:r w:rsidR="0044579C">
        <w:rPr>
          <w:bCs/>
          <w:sz w:val="22"/>
          <w:szCs w:val="22"/>
        </w:rPr>
        <w:t>,</w:t>
      </w:r>
      <w:r w:rsidR="00112EE5" w:rsidRPr="005033B5">
        <w:rPr>
          <w:bCs/>
          <w:sz w:val="22"/>
          <w:szCs w:val="22"/>
        </w:rPr>
        <w:t xml:space="preserve"> that this batch of 10 QL BS i</w:t>
      </w:r>
      <w:r w:rsidR="0067175E" w:rsidRPr="005033B5">
        <w:rPr>
          <w:bCs/>
          <w:sz w:val="22"/>
          <w:szCs w:val="22"/>
        </w:rPr>
        <w:t>s grown in</w:t>
      </w:r>
      <w:r w:rsidR="00112EE5" w:rsidRPr="005033B5">
        <w:rPr>
          <w:bCs/>
          <w:sz w:val="22"/>
          <w:szCs w:val="22"/>
        </w:rPr>
        <w:t xml:space="preserve"> our</w:t>
      </w:r>
      <w:r w:rsidR="0067175E" w:rsidRPr="005033B5">
        <w:rPr>
          <w:bCs/>
          <w:sz w:val="22"/>
          <w:szCs w:val="22"/>
        </w:rPr>
        <w:t xml:space="preserve"> </w:t>
      </w:r>
      <w:r w:rsidR="00112EE5" w:rsidRPr="005033B5">
        <w:rPr>
          <w:bCs/>
          <w:sz w:val="22"/>
          <w:szCs w:val="22"/>
        </w:rPr>
        <w:t>molecular beam epitaxy tool</w:t>
      </w:r>
      <w:r w:rsidR="0067175E" w:rsidRPr="005033B5">
        <w:rPr>
          <w:bCs/>
          <w:sz w:val="22"/>
          <w:szCs w:val="22"/>
        </w:rPr>
        <w:t xml:space="preserve"> at </w:t>
      </w:r>
      <w:r w:rsidR="0044579C">
        <w:rPr>
          <w:bCs/>
          <w:sz w:val="22"/>
          <w:szCs w:val="22"/>
        </w:rPr>
        <w:t>a later</w:t>
      </w:r>
      <w:r w:rsidR="0067175E" w:rsidRPr="005033B5">
        <w:rPr>
          <w:bCs/>
          <w:sz w:val="22"/>
          <w:szCs w:val="22"/>
        </w:rPr>
        <w:t xml:space="preserve"> time and happens to be a more ideal TI, based on the values and the profile of the </w:t>
      </w:r>
      <w:proofErr w:type="spellStart"/>
      <w:r w:rsidR="0067175E" w:rsidRPr="005033B5">
        <w:rPr>
          <w:rFonts w:ascii="Cambria Math" w:hAnsi="Cambria Math"/>
          <w:bCs/>
          <w:i/>
          <w:sz w:val="22"/>
          <w:szCs w:val="22"/>
        </w:rPr>
        <w:t>ρ</w:t>
      </w:r>
      <w:r w:rsidR="0067175E" w:rsidRPr="005033B5">
        <w:rPr>
          <w:rFonts w:ascii="Cambria Math" w:hAnsi="Cambria Math"/>
          <w:bCs/>
          <w:sz w:val="22"/>
          <w:szCs w:val="22"/>
          <w:vertAlign w:val="subscript"/>
        </w:rPr>
        <w:t>xx</w:t>
      </w:r>
      <w:proofErr w:type="spellEnd"/>
      <w:r w:rsidR="0067175E" w:rsidRPr="005033B5">
        <w:rPr>
          <w:bCs/>
          <w:sz w:val="22"/>
          <w:szCs w:val="22"/>
        </w:rPr>
        <w:t xml:space="preserve"> vs. temperature curve. </w:t>
      </w:r>
    </w:p>
    <w:p w14:paraId="1E1EB576" w14:textId="0DABDDE5" w:rsidR="00FA6D95" w:rsidRPr="005033B5" w:rsidRDefault="00C121BA" w:rsidP="008D25C9">
      <w:pPr>
        <w:widowControl/>
        <w:suppressAutoHyphens w:val="0"/>
        <w:snapToGrid w:val="0"/>
        <w:spacing w:beforeLines="50" w:before="156" w:afterLines="50" w:after="156" w:line="480" w:lineRule="auto"/>
        <w:jc w:val="center"/>
        <w:rPr>
          <w:sz w:val="22"/>
          <w:szCs w:val="22"/>
        </w:rPr>
      </w:pPr>
      <w:r w:rsidRPr="005033B5">
        <w:rPr>
          <w:sz w:val="22"/>
          <w:szCs w:val="22"/>
        </w:rPr>
        <w:t xml:space="preserve"> </w:t>
      </w:r>
      <w:r w:rsidR="00813170" w:rsidRPr="00813170">
        <w:rPr>
          <w:sz w:val="22"/>
          <w:szCs w:val="22"/>
        </w:rPr>
        <w:drawing>
          <wp:inline distT="0" distB="0" distL="0" distR="0" wp14:anchorId="6E3B5437" wp14:editId="156C6379">
            <wp:extent cx="3228975" cy="27336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28975" cy="27336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1B242D29" w14:textId="13F4E3D6" w:rsidR="002A376B" w:rsidRPr="005033B5" w:rsidRDefault="006834B0" w:rsidP="001C44A4">
      <w:pPr>
        <w:widowControl/>
        <w:suppressAutoHyphens w:val="0"/>
        <w:snapToGrid w:val="0"/>
        <w:spacing w:beforeLines="50" w:before="156" w:afterLines="50" w:after="156" w:line="480" w:lineRule="auto"/>
        <w:rPr>
          <w:bCs/>
          <w:sz w:val="22"/>
          <w:szCs w:val="22"/>
        </w:rPr>
      </w:pPr>
      <w:r w:rsidRPr="005033B5">
        <w:rPr>
          <w:b/>
          <w:bCs/>
          <w:sz w:val="22"/>
          <w:szCs w:val="22"/>
        </w:rPr>
        <w:t xml:space="preserve">Supplementary Figure </w:t>
      </w:r>
      <w:r w:rsidR="00E62B0F" w:rsidRPr="005033B5">
        <w:rPr>
          <w:b/>
          <w:bCs/>
          <w:sz w:val="22"/>
          <w:szCs w:val="22"/>
        </w:rPr>
        <w:t>6</w:t>
      </w:r>
      <w:r w:rsidRPr="005033B5">
        <w:rPr>
          <w:b/>
          <w:bCs/>
          <w:sz w:val="22"/>
          <w:szCs w:val="22"/>
        </w:rPr>
        <w:t>.</w:t>
      </w:r>
      <w:r w:rsidR="00DA580C" w:rsidRPr="005033B5">
        <w:rPr>
          <w:b/>
          <w:bCs/>
          <w:sz w:val="22"/>
          <w:szCs w:val="22"/>
        </w:rPr>
        <w:t xml:space="preserve"> | </w:t>
      </w:r>
      <w:r w:rsidR="001949CA" w:rsidRPr="005033B5">
        <w:rPr>
          <w:b/>
          <w:bCs/>
          <w:sz w:val="22"/>
          <w:szCs w:val="22"/>
        </w:rPr>
        <w:t xml:space="preserve">Resistivity, </w:t>
      </w:r>
      <w:proofErr w:type="spellStart"/>
      <w:r w:rsidR="001949CA" w:rsidRPr="005033B5">
        <w:rPr>
          <w:rFonts w:ascii="Cambria Math" w:hAnsi="Cambria Math"/>
          <w:b/>
          <w:bCs/>
          <w:i/>
          <w:sz w:val="22"/>
          <w:szCs w:val="22"/>
        </w:rPr>
        <w:t>ρ</w:t>
      </w:r>
      <w:r w:rsidR="001949CA" w:rsidRPr="005033B5">
        <w:rPr>
          <w:rFonts w:ascii="Cambria Math" w:hAnsi="Cambria Math"/>
          <w:b/>
          <w:bCs/>
          <w:sz w:val="22"/>
          <w:szCs w:val="22"/>
          <w:vertAlign w:val="subscript"/>
        </w:rPr>
        <w:t>xx</w:t>
      </w:r>
      <w:proofErr w:type="spellEnd"/>
      <w:r w:rsidR="001949CA" w:rsidRPr="005033B5">
        <w:rPr>
          <w:b/>
          <w:bCs/>
          <w:sz w:val="22"/>
          <w:szCs w:val="22"/>
        </w:rPr>
        <w:t xml:space="preserve">, vs. temperature of Argon </w:t>
      </w:r>
      <w:r w:rsidR="009C3422">
        <w:rPr>
          <w:b/>
          <w:bCs/>
          <w:sz w:val="22"/>
          <w:szCs w:val="22"/>
        </w:rPr>
        <w:t xml:space="preserve">ion mill </w:t>
      </w:r>
      <w:r w:rsidR="001949CA" w:rsidRPr="005033B5">
        <w:rPr>
          <w:b/>
          <w:bCs/>
          <w:sz w:val="22"/>
          <w:szCs w:val="22"/>
        </w:rPr>
        <w:t xml:space="preserve">etched </w:t>
      </w:r>
      <w:r w:rsidR="00F07E4E" w:rsidRPr="005033B5">
        <w:rPr>
          <w:b/>
          <w:bCs/>
          <w:sz w:val="22"/>
          <w:szCs w:val="22"/>
        </w:rPr>
        <w:t>and unetched</w:t>
      </w:r>
      <w:r w:rsidR="001949CA" w:rsidRPr="005033B5">
        <w:rPr>
          <w:b/>
          <w:bCs/>
          <w:sz w:val="22"/>
          <w:szCs w:val="22"/>
        </w:rPr>
        <w:t xml:space="preserve"> 10 QL BS samples</w:t>
      </w:r>
      <w:r w:rsidR="0051196B" w:rsidRPr="005033B5">
        <w:rPr>
          <w:b/>
          <w:bCs/>
          <w:sz w:val="22"/>
          <w:szCs w:val="22"/>
        </w:rPr>
        <w:t>.</w:t>
      </w:r>
      <w:r w:rsidRPr="005033B5">
        <w:rPr>
          <w:bCs/>
          <w:sz w:val="22"/>
          <w:szCs w:val="22"/>
        </w:rPr>
        <w:t xml:space="preserve"> </w:t>
      </w:r>
      <w:r w:rsidR="001949CA" w:rsidRPr="005033B5">
        <w:rPr>
          <w:bCs/>
          <w:sz w:val="22"/>
          <w:szCs w:val="22"/>
        </w:rPr>
        <w:t xml:space="preserve">The blue line with circles indicates the </w:t>
      </w:r>
      <w:proofErr w:type="spellStart"/>
      <w:r w:rsidR="001949CA" w:rsidRPr="005033B5">
        <w:rPr>
          <w:rFonts w:ascii="Cambria Math" w:hAnsi="Cambria Math"/>
          <w:bCs/>
          <w:i/>
          <w:sz w:val="22"/>
          <w:szCs w:val="22"/>
        </w:rPr>
        <w:t>ρ</w:t>
      </w:r>
      <w:r w:rsidR="001949CA" w:rsidRPr="005033B5">
        <w:rPr>
          <w:rFonts w:ascii="Cambria Math" w:hAnsi="Cambria Math"/>
          <w:bCs/>
          <w:sz w:val="22"/>
          <w:szCs w:val="22"/>
          <w:vertAlign w:val="subscript"/>
        </w:rPr>
        <w:t>xx</w:t>
      </w:r>
      <w:proofErr w:type="spellEnd"/>
      <w:r w:rsidR="001949CA" w:rsidRPr="005033B5">
        <w:rPr>
          <w:bCs/>
          <w:sz w:val="22"/>
          <w:szCs w:val="22"/>
        </w:rPr>
        <w:t xml:space="preserve"> of the sample that </w:t>
      </w:r>
      <w:r w:rsidR="001949CA" w:rsidRPr="005476FD">
        <w:rPr>
          <w:bCs/>
          <w:noProof/>
          <w:sz w:val="22"/>
          <w:szCs w:val="22"/>
        </w:rPr>
        <w:lastRenderedPageBreak/>
        <w:t>was</w:t>
      </w:r>
      <w:r w:rsidR="001949CA" w:rsidRPr="005033B5">
        <w:rPr>
          <w:bCs/>
          <w:sz w:val="22"/>
          <w:szCs w:val="22"/>
        </w:rPr>
        <w:t xml:space="preserve"> not etched</w:t>
      </w:r>
      <w:r w:rsidR="00F07E4E" w:rsidRPr="005033B5">
        <w:rPr>
          <w:bCs/>
          <w:sz w:val="22"/>
          <w:szCs w:val="22"/>
        </w:rPr>
        <w:t xml:space="preserve"> by </w:t>
      </w:r>
      <w:r w:rsidR="009C3422">
        <w:rPr>
          <w:bCs/>
          <w:sz w:val="22"/>
          <w:szCs w:val="22"/>
        </w:rPr>
        <w:t xml:space="preserve">ion mill </w:t>
      </w:r>
      <w:r w:rsidR="00F07E4E" w:rsidRPr="005033B5">
        <w:rPr>
          <w:bCs/>
          <w:sz w:val="22"/>
          <w:szCs w:val="22"/>
        </w:rPr>
        <w:t>etching</w:t>
      </w:r>
      <w:r w:rsidR="001949CA" w:rsidRPr="005033B5">
        <w:rPr>
          <w:bCs/>
          <w:sz w:val="22"/>
          <w:szCs w:val="22"/>
        </w:rPr>
        <w:t xml:space="preserve"> while the red line with squares indicates</w:t>
      </w:r>
      <w:r w:rsidR="0044579C" w:rsidRPr="0044579C">
        <w:rPr>
          <w:rFonts w:ascii="Cambria Math" w:hAnsi="Cambria Math"/>
          <w:bCs/>
          <w:i/>
          <w:sz w:val="22"/>
          <w:szCs w:val="22"/>
        </w:rPr>
        <w:t xml:space="preserve"> </w:t>
      </w:r>
      <w:proofErr w:type="spellStart"/>
      <w:r w:rsidR="0044579C" w:rsidRPr="005033B5">
        <w:rPr>
          <w:rFonts w:ascii="Cambria Math" w:hAnsi="Cambria Math"/>
          <w:bCs/>
          <w:i/>
          <w:sz w:val="22"/>
          <w:szCs w:val="22"/>
        </w:rPr>
        <w:t>ρ</w:t>
      </w:r>
      <w:r w:rsidR="0044579C" w:rsidRPr="005033B5">
        <w:rPr>
          <w:rFonts w:ascii="Cambria Math" w:hAnsi="Cambria Math"/>
          <w:bCs/>
          <w:sz w:val="22"/>
          <w:szCs w:val="22"/>
          <w:vertAlign w:val="subscript"/>
        </w:rPr>
        <w:t>xx</w:t>
      </w:r>
      <w:proofErr w:type="spellEnd"/>
      <w:r w:rsidR="001949CA" w:rsidRPr="005033B5">
        <w:rPr>
          <w:bCs/>
          <w:sz w:val="22"/>
          <w:szCs w:val="22"/>
        </w:rPr>
        <w:t xml:space="preserve"> </w:t>
      </w:r>
      <w:r w:rsidR="0044579C">
        <w:rPr>
          <w:bCs/>
          <w:sz w:val="22"/>
          <w:szCs w:val="22"/>
        </w:rPr>
        <w:t xml:space="preserve">of </w:t>
      </w:r>
      <w:r w:rsidR="001949CA" w:rsidRPr="005033B5">
        <w:rPr>
          <w:bCs/>
          <w:sz w:val="22"/>
          <w:szCs w:val="22"/>
        </w:rPr>
        <w:t>the</w:t>
      </w:r>
      <w:r w:rsidR="0044579C">
        <w:rPr>
          <w:bCs/>
          <w:sz w:val="22"/>
          <w:szCs w:val="22"/>
        </w:rPr>
        <w:t xml:space="preserve"> etched</w:t>
      </w:r>
      <w:r w:rsidR="001949CA" w:rsidRPr="005033B5">
        <w:rPr>
          <w:bCs/>
          <w:sz w:val="22"/>
          <w:szCs w:val="22"/>
        </w:rPr>
        <w:t xml:space="preserve"> sample. </w:t>
      </w:r>
      <w:r w:rsidR="0044579C">
        <w:rPr>
          <w:bCs/>
          <w:sz w:val="22"/>
          <w:szCs w:val="22"/>
        </w:rPr>
        <w:t>E</w:t>
      </w:r>
      <w:r w:rsidR="001949CA" w:rsidRPr="005033B5">
        <w:rPr>
          <w:bCs/>
          <w:sz w:val="22"/>
          <w:szCs w:val="22"/>
        </w:rPr>
        <w:t xml:space="preserve">ach sample </w:t>
      </w:r>
      <w:r w:rsidR="001949CA" w:rsidRPr="005476FD">
        <w:rPr>
          <w:bCs/>
          <w:noProof/>
          <w:sz w:val="22"/>
          <w:szCs w:val="22"/>
        </w:rPr>
        <w:t>w</w:t>
      </w:r>
      <w:r w:rsidR="0044579C" w:rsidRPr="009C3422">
        <w:rPr>
          <w:bCs/>
          <w:noProof/>
          <w:sz w:val="22"/>
          <w:szCs w:val="22"/>
        </w:rPr>
        <w:t>as</w:t>
      </w:r>
      <w:r w:rsidR="001949CA" w:rsidRPr="005033B5">
        <w:rPr>
          <w:bCs/>
          <w:sz w:val="22"/>
          <w:szCs w:val="22"/>
        </w:rPr>
        <w:t xml:space="preserve"> measured with</w:t>
      </w:r>
      <w:r w:rsidR="0044579C">
        <w:rPr>
          <w:bCs/>
          <w:sz w:val="22"/>
          <w:szCs w:val="22"/>
        </w:rPr>
        <w:t xml:space="preserve"> a</w:t>
      </w:r>
      <w:r w:rsidR="001949CA" w:rsidRPr="005033B5">
        <w:rPr>
          <w:bCs/>
          <w:sz w:val="22"/>
          <w:szCs w:val="22"/>
        </w:rPr>
        <w:t xml:space="preserve"> D.C. current of 10 </w:t>
      </w:r>
      <w:proofErr w:type="spellStart"/>
      <w:r w:rsidR="001949CA" w:rsidRPr="005033B5">
        <w:rPr>
          <w:bCs/>
          <w:sz w:val="22"/>
          <w:szCs w:val="22"/>
        </w:rPr>
        <w:t>μA</w:t>
      </w:r>
      <w:proofErr w:type="spellEnd"/>
      <w:r w:rsidR="0044579C" w:rsidRPr="0044579C">
        <w:rPr>
          <w:bCs/>
          <w:sz w:val="22"/>
          <w:szCs w:val="22"/>
        </w:rPr>
        <w:t xml:space="preserve"> </w:t>
      </w:r>
      <w:r w:rsidR="0044579C">
        <w:rPr>
          <w:bCs/>
          <w:sz w:val="22"/>
          <w:szCs w:val="22"/>
        </w:rPr>
        <w:t>in a Hall bar geometry</w:t>
      </w:r>
      <w:r w:rsidR="001949CA" w:rsidRPr="005033B5">
        <w:rPr>
          <w:bCs/>
          <w:sz w:val="22"/>
          <w:szCs w:val="22"/>
        </w:rPr>
        <w:t>.</w:t>
      </w:r>
    </w:p>
    <w:p w14:paraId="6DA3B8E9" w14:textId="15DBA020" w:rsidR="002F655E" w:rsidRPr="00390AF7" w:rsidRDefault="00776D72" w:rsidP="002F655E">
      <w:pPr>
        <w:widowControl/>
        <w:suppressAutoHyphens w:val="0"/>
        <w:snapToGrid w:val="0"/>
        <w:spacing w:beforeLines="50" w:before="156" w:afterLines="50" w:after="156" w:line="480" w:lineRule="auto"/>
        <w:rPr>
          <w:bCs/>
          <w:sz w:val="22"/>
          <w:szCs w:val="22"/>
        </w:rPr>
      </w:pPr>
      <w:r w:rsidRPr="005033B5">
        <w:rPr>
          <w:bCs/>
          <w:sz w:val="22"/>
          <w:szCs w:val="22"/>
        </w:rPr>
        <w:br w:type="page"/>
      </w:r>
      <w:r w:rsidR="002F655E" w:rsidRPr="00390AF7">
        <w:rPr>
          <w:b/>
          <w:bCs/>
          <w:sz w:val="22"/>
          <w:szCs w:val="22"/>
        </w:rPr>
        <w:lastRenderedPageBreak/>
        <w:t xml:space="preserve">Supplementary Note 7. | </w:t>
      </w:r>
      <w:r w:rsidR="00CE37CD">
        <w:rPr>
          <w:b/>
          <w:bCs/>
          <w:sz w:val="22"/>
          <w:szCs w:val="22"/>
        </w:rPr>
        <w:t>USRMR</w:t>
      </w:r>
      <w:r w:rsidR="000E3D4D" w:rsidRPr="00390AF7">
        <w:rPr>
          <w:b/>
          <w:bCs/>
          <w:sz w:val="22"/>
          <w:szCs w:val="22"/>
        </w:rPr>
        <w:t xml:space="preserve"> estimations of BST6 and BS10 at other temperatures</w:t>
      </w:r>
      <w:r w:rsidR="002F655E" w:rsidRPr="00390AF7">
        <w:rPr>
          <w:b/>
          <w:bCs/>
          <w:sz w:val="22"/>
          <w:szCs w:val="22"/>
        </w:rPr>
        <w:t>.</w:t>
      </w:r>
      <w:r w:rsidR="002F655E" w:rsidRPr="00390AF7">
        <w:rPr>
          <w:bCs/>
          <w:sz w:val="22"/>
          <w:szCs w:val="22"/>
        </w:rPr>
        <w:t xml:space="preserve"> </w:t>
      </w:r>
      <w:r w:rsidR="003672BB" w:rsidRPr="00390AF7">
        <w:rPr>
          <w:bCs/>
          <w:sz w:val="22"/>
          <w:szCs w:val="22"/>
        </w:rPr>
        <w:t xml:space="preserve">For sample BST6 and BS10, we have </w:t>
      </w:r>
      <w:r w:rsidR="00E95DB3" w:rsidRPr="00390AF7">
        <w:rPr>
          <w:bCs/>
          <w:sz w:val="22"/>
          <w:szCs w:val="22"/>
        </w:rPr>
        <w:t xml:space="preserve">additional </w:t>
      </w:r>
      <w:r w:rsidR="00E95DB3" w:rsidRPr="005476FD">
        <w:rPr>
          <w:bCs/>
          <w:noProof/>
          <w:sz w:val="22"/>
          <w:szCs w:val="22"/>
        </w:rPr>
        <w:t>data</w:t>
      </w:r>
      <w:r w:rsidR="00E95DB3" w:rsidRPr="00CC065D">
        <w:rPr>
          <w:bCs/>
          <w:noProof/>
          <w:sz w:val="22"/>
          <w:szCs w:val="22"/>
        </w:rPr>
        <w:t>sets</w:t>
      </w:r>
      <w:r w:rsidR="00E95DB3" w:rsidRPr="00390AF7">
        <w:rPr>
          <w:bCs/>
          <w:sz w:val="22"/>
          <w:szCs w:val="22"/>
        </w:rPr>
        <w:t xml:space="preserve"> at lower and higher temperatures other than what is shown</w:t>
      </w:r>
      <w:r w:rsidR="00E95DB3" w:rsidRPr="005476FD">
        <w:rPr>
          <w:bCs/>
          <w:noProof/>
          <w:sz w:val="22"/>
          <w:szCs w:val="22"/>
        </w:rPr>
        <w:t xml:space="preserve"> </w:t>
      </w:r>
      <w:r w:rsidR="00CC065D" w:rsidRPr="005476FD">
        <w:rPr>
          <w:bCs/>
          <w:noProof/>
          <w:sz w:val="22"/>
          <w:szCs w:val="22"/>
        </w:rPr>
        <w:t>in</w:t>
      </w:r>
      <w:r w:rsidR="00CC065D" w:rsidRPr="00390AF7">
        <w:rPr>
          <w:bCs/>
          <w:sz w:val="22"/>
          <w:szCs w:val="22"/>
        </w:rPr>
        <w:t xml:space="preserve"> </w:t>
      </w:r>
      <w:r w:rsidR="00CC065D">
        <w:rPr>
          <w:bCs/>
          <w:sz w:val="22"/>
          <w:szCs w:val="22"/>
        </w:rPr>
        <w:t xml:space="preserve">the </w:t>
      </w:r>
      <w:r w:rsidR="00CC065D" w:rsidRPr="00D04BC7">
        <w:rPr>
          <w:bCs/>
          <w:noProof/>
          <w:sz w:val="22"/>
          <w:szCs w:val="22"/>
        </w:rPr>
        <w:t>main</w:t>
      </w:r>
      <w:r w:rsidR="00CC065D" w:rsidRPr="00390AF7">
        <w:rPr>
          <w:bCs/>
          <w:sz w:val="22"/>
          <w:szCs w:val="22"/>
        </w:rPr>
        <w:t xml:space="preserve"> text </w:t>
      </w:r>
      <w:r w:rsidR="00E95DB3" w:rsidRPr="00390AF7">
        <w:rPr>
          <w:bCs/>
          <w:sz w:val="22"/>
          <w:szCs w:val="22"/>
        </w:rPr>
        <w:t xml:space="preserve">fig. 5(a). We estimated </w:t>
      </w:r>
      <w:r w:rsidR="009C1AC3">
        <w:rPr>
          <w:bCs/>
          <w:sz w:val="22"/>
          <w:szCs w:val="22"/>
        </w:rPr>
        <w:t xml:space="preserve">the </w:t>
      </w:r>
      <w:r w:rsidR="00CE37CD" w:rsidRPr="005476FD">
        <w:rPr>
          <w:bCs/>
          <w:noProof/>
          <w:sz w:val="22"/>
          <w:szCs w:val="22"/>
        </w:rPr>
        <w:t>USRMR</w:t>
      </w:r>
      <w:r w:rsidR="00E95DB3" w:rsidRPr="00390AF7">
        <w:rPr>
          <w:bCs/>
          <w:sz w:val="22"/>
          <w:szCs w:val="22"/>
        </w:rPr>
        <w:t xml:space="preserve"> and show the sheet </w:t>
      </w:r>
      <w:r w:rsidR="00CE37CD">
        <w:rPr>
          <w:bCs/>
          <w:sz w:val="22"/>
          <w:szCs w:val="22"/>
        </w:rPr>
        <w:t>USRMR</w:t>
      </w:r>
      <w:r w:rsidR="00E95DB3" w:rsidRPr="00390AF7">
        <w:rPr>
          <w:bCs/>
          <w:sz w:val="22"/>
          <w:szCs w:val="22"/>
        </w:rPr>
        <w:t xml:space="preserve"> per current density </w:t>
      </w:r>
      <w:r w:rsidR="002F655E" w:rsidRPr="00390AF7">
        <w:rPr>
          <w:sz w:val="22"/>
          <w:szCs w:val="22"/>
        </w:rPr>
        <w:t>in</w:t>
      </w:r>
      <w:r w:rsidR="002F655E" w:rsidRPr="00390AF7">
        <w:rPr>
          <w:b/>
          <w:bCs/>
          <w:sz w:val="22"/>
          <w:szCs w:val="22"/>
        </w:rPr>
        <w:t xml:space="preserve"> Supplementary Figure </w:t>
      </w:r>
      <w:r w:rsidR="00E95DB3" w:rsidRPr="00390AF7">
        <w:rPr>
          <w:b/>
          <w:bCs/>
          <w:sz w:val="22"/>
          <w:szCs w:val="22"/>
        </w:rPr>
        <w:t>7</w:t>
      </w:r>
      <w:r w:rsidR="00E95DB3" w:rsidRPr="00390AF7">
        <w:rPr>
          <w:bCs/>
          <w:sz w:val="22"/>
          <w:szCs w:val="22"/>
        </w:rPr>
        <w:t>.</w:t>
      </w:r>
      <w:r w:rsidR="002F655E" w:rsidRPr="00390AF7">
        <w:rPr>
          <w:bCs/>
          <w:sz w:val="22"/>
          <w:szCs w:val="22"/>
        </w:rPr>
        <w:t xml:space="preserve"> </w:t>
      </w:r>
      <w:r w:rsidR="00E95DB3" w:rsidRPr="00390AF7">
        <w:rPr>
          <w:bCs/>
          <w:sz w:val="22"/>
          <w:szCs w:val="22"/>
        </w:rPr>
        <w:t>The additional points are plotted with thinner lines for error bar and dashed lines connecting them</w:t>
      </w:r>
      <w:r w:rsidR="00CC065D" w:rsidRPr="00CC065D">
        <w:rPr>
          <w:bCs/>
          <w:sz w:val="22"/>
          <w:szCs w:val="22"/>
        </w:rPr>
        <w:t xml:space="preserve"> </w:t>
      </w:r>
      <w:r w:rsidR="00CC065D" w:rsidRPr="00390AF7">
        <w:rPr>
          <w:bCs/>
          <w:sz w:val="22"/>
          <w:szCs w:val="22"/>
        </w:rPr>
        <w:t>with</w:t>
      </w:r>
      <w:r w:rsidR="00CC065D">
        <w:rPr>
          <w:bCs/>
          <w:sz w:val="22"/>
          <w:szCs w:val="22"/>
        </w:rPr>
        <w:t xml:space="preserve"> the original data points</w:t>
      </w:r>
      <w:r w:rsidR="00E95DB3" w:rsidRPr="00390AF7">
        <w:rPr>
          <w:bCs/>
          <w:sz w:val="22"/>
          <w:szCs w:val="22"/>
        </w:rPr>
        <w:t>. We do</w:t>
      </w:r>
      <w:r w:rsidR="00CC065D">
        <w:rPr>
          <w:bCs/>
          <w:sz w:val="22"/>
          <w:szCs w:val="22"/>
        </w:rPr>
        <w:t xml:space="preserve"> not</w:t>
      </w:r>
      <w:r w:rsidR="00E95DB3" w:rsidRPr="00390AF7">
        <w:rPr>
          <w:bCs/>
          <w:sz w:val="22"/>
          <w:szCs w:val="22"/>
        </w:rPr>
        <w:t xml:space="preserve"> show these additional points in the main text because we believe the estimations are </w:t>
      </w:r>
      <w:r w:rsidR="005966C7">
        <w:rPr>
          <w:bCs/>
          <w:sz w:val="22"/>
          <w:szCs w:val="22"/>
        </w:rPr>
        <w:t xml:space="preserve">likely </w:t>
      </w:r>
      <w:r w:rsidR="00E95DB3" w:rsidRPr="00390AF7">
        <w:rPr>
          <w:bCs/>
          <w:sz w:val="22"/>
          <w:szCs w:val="22"/>
        </w:rPr>
        <w:t xml:space="preserve">unreliable based on the noisy or strange features in </w:t>
      </w:r>
      <w:r w:rsidR="00CC065D">
        <w:rPr>
          <w:bCs/>
          <w:sz w:val="22"/>
          <w:szCs w:val="22"/>
        </w:rPr>
        <w:t xml:space="preserve">the </w:t>
      </w:r>
      <w:r w:rsidR="00E95DB3" w:rsidRPr="00390AF7">
        <w:rPr>
          <w:bCs/>
          <w:sz w:val="22"/>
          <w:szCs w:val="22"/>
        </w:rPr>
        <w:t>raw data</w:t>
      </w:r>
      <w:r w:rsidR="002F655E" w:rsidRPr="00390AF7">
        <w:rPr>
          <w:bCs/>
          <w:sz w:val="22"/>
          <w:szCs w:val="22"/>
        </w:rPr>
        <w:t xml:space="preserve">. </w:t>
      </w:r>
    </w:p>
    <w:p w14:paraId="2F860476" w14:textId="48C076BC" w:rsidR="00852014" w:rsidRPr="00390AF7" w:rsidRDefault="00852014" w:rsidP="002F655E">
      <w:pPr>
        <w:widowControl/>
        <w:suppressAutoHyphens w:val="0"/>
        <w:snapToGrid w:val="0"/>
        <w:spacing w:beforeLines="50" w:before="156" w:afterLines="50" w:after="156" w:line="480" w:lineRule="auto"/>
        <w:rPr>
          <w:sz w:val="22"/>
          <w:szCs w:val="22"/>
        </w:rPr>
      </w:pPr>
      <w:r w:rsidRPr="00390AF7">
        <w:rPr>
          <w:bCs/>
          <w:sz w:val="22"/>
          <w:szCs w:val="22"/>
        </w:rPr>
        <w:t xml:space="preserve">For the sample BST6, the </w:t>
      </w:r>
      <w:r w:rsidR="00CE37CD">
        <w:rPr>
          <w:bCs/>
          <w:sz w:val="22"/>
          <w:szCs w:val="22"/>
        </w:rPr>
        <w:t>USRMR</w:t>
      </w:r>
      <w:r w:rsidRPr="00390AF7">
        <w:rPr>
          <w:bCs/>
          <w:sz w:val="22"/>
          <w:szCs w:val="22"/>
        </w:rPr>
        <w:t xml:space="preserve"> at </w:t>
      </w:r>
      <w:r w:rsidR="00007847" w:rsidRPr="00390AF7">
        <w:rPr>
          <w:bCs/>
          <w:sz w:val="22"/>
          <w:szCs w:val="22"/>
        </w:rPr>
        <w:t xml:space="preserve">50 K is deemed unreliable </w:t>
      </w:r>
      <w:r w:rsidR="00BA4D73" w:rsidRPr="00390AF7">
        <w:rPr>
          <w:bCs/>
          <w:sz w:val="22"/>
          <w:szCs w:val="22"/>
        </w:rPr>
        <w:t>due to</w:t>
      </w:r>
      <w:r w:rsidR="00007847" w:rsidRPr="00390AF7">
        <w:rPr>
          <w:bCs/>
          <w:sz w:val="22"/>
          <w:szCs w:val="22"/>
        </w:rPr>
        <w:t xml:space="preserve"> the following two </w:t>
      </w:r>
      <w:r w:rsidR="00BA4D73" w:rsidRPr="00390AF7">
        <w:rPr>
          <w:bCs/>
          <w:sz w:val="22"/>
          <w:szCs w:val="22"/>
        </w:rPr>
        <w:t>symptoms</w:t>
      </w:r>
      <w:r w:rsidR="00007847" w:rsidRPr="00390AF7">
        <w:rPr>
          <w:bCs/>
          <w:sz w:val="22"/>
          <w:szCs w:val="22"/>
        </w:rPr>
        <w:t xml:space="preserve">. Firstly, the </w:t>
      </w:r>
      <w:r w:rsidR="00007847" w:rsidRPr="00390AF7">
        <w:rPr>
          <w:rFonts w:ascii="Cambria Math" w:hAnsi="Cambria Math"/>
          <w:i/>
          <w:iCs/>
          <w:sz w:val="22"/>
          <w:szCs w:val="22"/>
        </w:rPr>
        <w:t>R</w:t>
      </w:r>
      <w:r w:rsidR="00007847" w:rsidRPr="00390AF7">
        <w:rPr>
          <w:rFonts w:ascii="Cambria Math" w:hAnsi="Cambria Math"/>
          <w:sz w:val="22"/>
          <w:szCs w:val="22"/>
          <w:vertAlign w:val="subscript"/>
        </w:rPr>
        <w:t>2</w:t>
      </w:r>
      <w:r w:rsidR="00007847" w:rsidRPr="00390AF7">
        <w:rPr>
          <w:rFonts w:ascii="Cambria Math" w:eastAsia="Arial Unicode MS" w:hAnsi="Cambria Math"/>
          <w:sz w:val="22"/>
          <w:szCs w:val="22"/>
          <w:vertAlign w:val="subscript"/>
        </w:rPr>
        <w:t>ω</w:t>
      </w:r>
      <w:r w:rsidR="00007847" w:rsidRPr="00390AF7">
        <w:rPr>
          <w:rFonts w:ascii="Cambria Math" w:eastAsia="Arial Unicode MS" w:hAnsi="Cambria Math"/>
          <w:sz w:val="22"/>
          <w:szCs w:val="22"/>
        </w:rPr>
        <w:t xml:space="preserve"> </w:t>
      </w:r>
      <w:r w:rsidR="00D9225A" w:rsidRPr="00390AF7">
        <w:rPr>
          <w:rFonts w:ascii="Cambria Math" w:eastAsia="Arial Unicode MS" w:hAnsi="Cambria Math"/>
          <w:sz w:val="22"/>
          <w:szCs w:val="22"/>
        </w:rPr>
        <w:t xml:space="preserve">signal </w:t>
      </w:r>
      <w:r w:rsidR="00007847" w:rsidRPr="00390AF7">
        <w:rPr>
          <w:bCs/>
          <w:sz w:val="22"/>
          <w:szCs w:val="22"/>
        </w:rPr>
        <w:t xml:space="preserve">vs. </w:t>
      </w:r>
      <w:proofErr w:type="spellStart"/>
      <w:r w:rsidR="00007847" w:rsidRPr="00390AF7">
        <w:rPr>
          <w:rFonts w:ascii="Cambria Math" w:hAnsi="Cambria Math"/>
          <w:i/>
          <w:iCs/>
          <w:sz w:val="22"/>
          <w:szCs w:val="22"/>
        </w:rPr>
        <w:t>H</w:t>
      </w:r>
      <w:r w:rsidR="00007847" w:rsidRPr="00390AF7">
        <w:rPr>
          <w:rFonts w:ascii="Cambria Math" w:hAnsi="Cambria Math"/>
          <w:sz w:val="22"/>
          <w:szCs w:val="22"/>
          <w:vertAlign w:val="subscript"/>
        </w:rPr>
        <w:t>y</w:t>
      </w:r>
      <w:proofErr w:type="spellEnd"/>
      <w:r w:rsidR="00007847" w:rsidRPr="00390AF7">
        <w:rPr>
          <w:sz w:val="22"/>
          <w:szCs w:val="22"/>
        </w:rPr>
        <w:t xml:space="preserve">, </w:t>
      </w:r>
      <w:r w:rsidR="00007847" w:rsidRPr="00390AF7">
        <w:rPr>
          <w:rFonts w:ascii="Cambria Math" w:hAnsi="Cambria Math"/>
          <w:sz w:val="22"/>
          <w:szCs w:val="22"/>
        </w:rPr>
        <w:t xml:space="preserve">as shown in </w:t>
      </w:r>
      <w:r w:rsidR="00007847" w:rsidRPr="00390AF7">
        <w:rPr>
          <w:b/>
          <w:bCs/>
          <w:sz w:val="22"/>
          <w:szCs w:val="22"/>
        </w:rPr>
        <w:t xml:space="preserve">Supplementary Figure </w:t>
      </w:r>
      <w:r w:rsidR="00390AF7" w:rsidRPr="00390AF7">
        <w:rPr>
          <w:b/>
          <w:bCs/>
          <w:sz w:val="22"/>
          <w:szCs w:val="22"/>
        </w:rPr>
        <w:t>8</w:t>
      </w:r>
      <w:r w:rsidR="00007847" w:rsidRPr="00390AF7">
        <w:rPr>
          <w:b/>
          <w:bCs/>
          <w:sz w:val="22"/>
          <w:szCs w:val="22"/>
        </w:rPr>
        <w:t xml:space="preserve"> (a)</w:t>
      </w:r>
      <w:r w:rsidR="00D9225A" w:rsidRPr="00390AF7">
        <w:rPr>
          <w:bCs/>
          <w:sz w:val="22"/>
          <w:szCs w:val="22"/>
        </w:rPr>
        <w:t xml:space="preserve"> (red line)</w:t>
      </w:r>
      <w:r w:rsidR="00007847" w:rsidRPr="00390AF7">
        <w:rPr>
          <w:bCs/>
          <w:sz w:val="22"/>
          <w:szCs w:val="22"/>
        </w:rPr>
        <w:t xml:space="preserve">, </w:t>
      </w:r>
      <w:r w:rsidR="00D9225A" w:rsidRPr="00390AF7">
        <w:rPr>
          <w:bCs/>
          <w:sz w:val="22"/>
          <w:szCs w:val="22"/>
        </w:rPr>
        <w:t xml:space="preserve">does not saturate at higher </w:t>
      </w:r>
      <w:r w:rsidR="00CC065D">
        <w:rPr>
          <w:bCs/>
          <w:sz w:val="22"/>
          <w:szCs w:val="22"/>
        </w:rPr>
        <w:t xml:space="preserve">magnetic </w:t>
      </w:r>
      <w:r w:rsidR="00D9225A" w:rsidRPr="00390AF7">
        <w:rPr>
          <w:bCs/>
          <w:sz w:val="22"/>
          <w:szCs w:val="22"/>
        </w:rPr>
        <w:t>field</w:t>
      </w:r>
      <w:r w:rsidR="00CC065D">
        <w:rPr>
          <w:bCs/>
          <w:sz w:val="22"/>
          <w:szCs w:val="22"/>
        </w:rPr>
        <w:t>s</w:t>
      </w:r>
      <w:r w:rsidR="00D9225A" w:rsidRPr="00390AF7">
        <w:rPr>
          <w:bCs/>
          <w:sz w:val="22"/>
          <w:szCs w:val="22"/>
        </w:rPr>
        <w:t>, compared to</w:t>
      </w:r>
      <w:r w:rsidR="00CC065D">
        <w:rPr>
          <w:bCs/>
          <w:sz w:val="22"/>
          <w:szCs w:val="22"/>
        </w:rPr>
        <w:t xml:space="preserve"> the</w:t>
      </w:r>
      <w:r w:rsidR="00D9225A" w:rsidRPr="00390AF7">
        <w:rPr>
          <w:bCs/>
          <w:sz w:val="22"/>
          <w:szCs w:val="22"/>
        </w:rPr>
        <w:t xml:space="preserve"> </w:t>
      </w:r>
      <w:r w:rsidR="00CC065D" w:rsidRPr="00390AF7">
        <w:rPr>
          <w:rFonts w:ascii="Cambria Math" w:hAnsi="Cambria Math"/>
          <w:i/>
          <w:iCs/>
          <w:sz w:val="22"/>
          <w:szCs w:val="22"/>
        </w:rPr>
        <w:t>R</w:t>
      </w:r>
      <w:r w:rsidR="00CC065D" w:rsidRPr="00390AF7">
        <w:rPr>
          <w:rFonts w:ascii="Cambria Math" w:hAnsi="Cambria Math"/>
          <w:sz w:val="22"/>
          <w:szCs w:val="22"/>
          <w:vertAlign w:val="subscript"/>
        </w:rPr>
        <w:t>2</w:t>
      </w:r>
      <w:r w:rsidR="00CC065D" w:rsidRPr="00390AF7">
        <w:rPr>
          <w:rFonts w:ascii="Cambria Math" w:eastAsia="Arial Unicode MS" w:hAnsi="Cambria Math"/>
          <w:sz w:val="22"/>
          <w:szCs w:val="22"/>
          <w:vertAlign w:val="subscript"/>
        </w:rPr>
        <w:t>ω</w:t>
      </w:r>
      <w:r w:rsidR="00D9225A" w:rsidRPr="00390AF7">
        <w:rPr>
          <w:bCs/>
          <w:sz w:val="22"/>
          <w:szCs w:val="22"/>
        </w:rPr>
        <w:t xml:space="preserve"> measured at 70 K (blue line)</w:t>
      </w:r>
      <w:r w:rsidR="00CC065D">
        <w:rPr>
          <w:bCs/>
          <w:sz w:val="22"/>
          <w:szCs w:val="22"/>
        </w:rPr>
        <w:t xml:space="preserve"> which </w:t>
      </w:r>
      <w:r w:rsidR="00CC065D" w:rsidRPr="005476FD">
        <w:rPr>
          <w:bCs/>
          <w:noProof/>
          <w:sz w:val="22"/>
          <w:szCs w:val="22"/>
        </w:rPr>
        <w:t>saturates</w:t>
      </w:r>
      <w:r w:rsidR="00D9225A" w:rsidRPr="00390AF7">
        <w:rPr>
          <w:bCs/>
          <w:sz w:val="22"/>
          <w:szCs w:val="22"/>
        </w:rPr>
        <w:t>. The 50 K data shows two obvious dips around -1.5 T and 2.</w:t>
      </w:r>
      <w:r w:rsidR="002642FF" w:rsidRPr="00390AF7">
        <w:rPr>
          <w:bCs/>
          <w:sz w:val="22"/>
          <w:szCs w:val="22"/>
        </w:rPr>
        <w:t>4</w:t>
      </w:r>
      <w:r w:rsidR="00D9225A" w:rsidRPr="00390AF7">
        <w:rPr>
          <w:bCs/>
          <w:sz w:val="22"/>
          <w:szCs w:val="22"/>
        </w:rPr>
        <w:t xml:space="preserve"> T. </w:t>
      </w:r>
      <w:r w:rsidR="00BA4D73" w:rsidRPr="00390AF7">
        <w:rPr>
          <w:bCs/>
          <w:sz w:val="22"/>
          <w:szCs w:val="22"/>
        </w:rPr>
        <w:t xml:space="preserve">Secondly, the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BA4D73" w:rsidRPr="00390AF7">
        <w:rPr>
          <w:sz w:val="22"/>
          <w:szCs w:val="22"/>
        </w:rPr>
        <w:t xml:space="preserve"> signal</w:t>
      </w:r>
      <w:r w:rsidR="00CC065D">
        <w:rPr>
          <w:sz w:val="22"/>
          <w:szCs w:val="22"/>
        </w:rPr>
        <w:t xml:space="preserve"> </w:t>
      </w:r>
      <w:r w:rsidR="00CC065D" w:rsidRPr="00390AF7">
        <w:rPr>
          <w:sz w:val="22"/>
          <w:szCs w:val="22"/>
        </w:rPr>
        <w:t xml:space="preserve">shown in </w:t>
      </w:r>
      <w:r w:rsidR="00CC065D" w:rsidRPr="00390AF7">
        <w:rPr>
          <w:b/>
          <w:bCs/>
          <w:sz w:val="22"/>
          <w:szCs w:val="22"/>
        </w:rPr>
        <w:t>Supplementary Figure 8 (b)</w:t>
      </w:r>
      <w:r w:rsidR="00CC065D" w:rsidRPr="00390AF7">
        <w:rPr>
          <w:bCs/>
          <w:sz w:val="22"/>
          <w:szCs w:val="22"/>
        </w:rPr>
        <w:t xml:space="preserve"> </w:t>
      </w:r>
      <w:r w:rsidR="00CC065D" w:rsidRPr="00390AF7">
        <w:rPr>
          <w:sz w:val="22"/>
          <w:szCs w:val="22"/>
        </w:rPr>
        <w:t>(two example data)</w:t>
      </w:r>
      <w:r w:rsidR="00CC065D">
        <w:rPr>
          <w:sz w:val="22"/>
          <w:szCs w:val="22"/>
        </w:rPr>
        <w:t xml:space="preserve">, </w:t>
      </w:r>
      <w:r w:rsidR="00BA4D73" w:rsidRPr="00390AF7">
        <w:rPr>
          <w:sz w:val="22"/>
          <w:szCs w:val="22"/>
        </w:rPr>
        <w:t xml:space="preserve">which contributes the most error to the estimation of </w:t>
      </w:r>
      <w:r w:rsidR="00CE37CD">
        <w:rPr>
          <w:sz w:val="22"/>
          <w:szCs w:val="22"/>
        </w:rPr>
        <w:t>USRMR</w:t>
      </w:r>
      <w:r w:rsidR="00BA4D73" w:rsidRPr="00390AF7">
        <w:rPr>
          <w:sz w:val="22"/>
          <w:szCs w:val="22"/>
        </w:rPr>
        <w:t>, show</w:t>
      </w:r>
      <w:r w:rsidR="00C7605C">
        <w:rPr>
          <w:sz w:val="22"/>
          <w:szCs w:val="22"/>
        </w:rPr>
        <w:t>s</w:t>
      </w:r>
      <w:r w:rsidR="00BA4D73" w:rsidRPr="00390AF7">
        <w:rPr>
          <w:sz w:val="22"/>
          <w:szCs w:val="22"/>
        </w:rPr>
        <w:t xml:space="preserve"> unstable readings and spikes. These two symptoms indicate possible electrical contact instability at 50 K. And this instability might be related to the extremely low carrier concentration in sample BST6 and its roughness.</w:t>
      </w:r>
    </w:p>
    <w:p w14:paraId="654D4513" w14:textId="00858433" w:rsidR="00EB7026" w:rsidRPr="00390AF7" w:rsidRDefault="00EB7026" w:rsidP="002F655E">
      <w:pPr>
        <w:widowControl/>
        <w:suppressAutoHyphens w:val="0"/>
        <w:snapToGrid w:val="0"/>
        <w:spacing w:beforeLines="50" w:before="156" w:afterLines="50" w:after="156" w:line="480" w:lineRule="auto"/>
        <w:rPr>
          <w:sz w:val="22"/>
          <w:szCs w:val="22"/>
        </w:rPr>
      </w:pPr>
      <w:r w:rsidRPr="00390AF7">
        <w:rPr>
          <w:sz w:val="22"/>
          <w:szCs w:val="22"/>
        </w:rPr>
        <w:t xml:space="preserve">For the 30 K point of the sample BS10, its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Pr="00390AF7">
        <w:rPr>
          <w:sz w:val="22"/>
          <w:szCs w:val="22"/>
        </w:rPr>
        <w:t xml:space="preserve"> vs. angle plot, shown in </w:t>
      </w:r>
      <w:r w:rsidR="00390AF7" w:rsidRPr="00390AF7">
        <w:rPr>
          <w:b/>
          <w:bCs/>
          <w:sz w:val="22"/>
          <w:szCs w:val="22"/>
        </w:rPr>
        <w:t xml:space="preserve">Supplementary Figure </w:t>
      </w:r>
      <w:r w:rsidR="00043BEB">
        <w:rPr>
          <w:b/>
          <w:bCs/>
          <w:sz w:val="22"/>
          <w:szCs w:val="22"/>
        </w:rPr>
        <w:t>9</w:t>
      </w:r>
      <w:r w:rsidR="00043BEB" w:rsidRPr="00390AF7">
        <w:rPr>
          <w:b/>
          <w:bCs/>
          <w:sz w:val="22"/>
          <w:szCs w:val="22"/>
        </w:rPr>
        <w:t xml:space="preserve"> </w:t>
      </w:r>
      <w:r w:rsidR="00390AF7" w:rsidRPr="00390AF7">
        <w:rPr>
          <w:b/>
          <w:bCs/>
          <w:sz w:val="22"/>
          <w:szCs w:val="22"/>
        </w:rPr>
        <w:t>(a)</w:t>
      </w:r>
      <w:r w:rsidRPr="00390AF7">
        <w:rPr>
          <w:sz w:val="22"/>
          <w:szCs w:val="22"/>
        </w:rPr>
        <w:t>, exhibits</w:t>
      </w:r>
      <w:r w:rsidR="00C7605C">
        <w:rPr>
          <w:sz w:val="22"/>
          <w:szCs w:val="22"/>
        </w:rPr>
        <w:t xml:space="preserve"> an</w:t>
      </w:r>
      <w:r w:rsidRPr="00390AF7">
        <w:rPr>
          <w:sz w:val="22"/>
          <w:szCs w:val="22"/>
        </w:rPr>
        <w:t xml:space="preserve"> antisymmetric component, which is </w:t>
      </w:r>
      <w:r w:rsidR="00390AF7" w:rsidRPr="00390AF7">
        <w:rPr>
          <w:sz w:val="22"/>
          <w:szCs w:val="22"/>
        </w:rPr>
        <w:t xml:space="preserve">neither </w:t>
      </w:r>
      <m:oMath>
        <m:r>
          <w:rPr>
            <w:rFonts w:ascii="Cambria Math" w:hAnsi="Cambria Math"/>
            <w:sz w:val="22"/>
            <w:szCs w:val="22"/>
          </w:rPr>
          <m:t>c</m:t>
        </m:r>
        <m:r>
          <w:rPr>
            <w:rFonts w:ascii="Cambria Math" w:eastAsia="Arial Unicode MS" w:hAnsi="Cambria Math"/>
            <w:sz w:val="22"/>
            <w:szCs w:val="22"/>
          </w:rPr>
          <m:t>os</m:t>
        </m:r>
        <m:r>
          <m:rPr>
            <m:sty m:val="p"/>
          </m:rPr>
          <w:rPr>
            <w:rFonts w:ascii="Cambria Math" w:eastAsia="Arial Unicode MS" w:hAnsi="Cambria Math"/>
            <w:sz w:val="22"/>
            <w:szCs w:val="22"/>
          </w:rPr>
          <m:t>φ</m:t>
        </m:r>
      </m:oMath>
      <w:r w:rsidR="00390AF7" w:rsidRPr="00390AF7">
        <w:rPr>
          <w:sz w:val="22"/>
          <w:szCs w:val="22"/>
        </w:rPr>
        <w:t xml:space="preserve"> nor </w:t>
      </w:r>
      <m:oMath>
        <m:r>
          <w:rPr>
            <w:rFonts w:ascii="Cambria Math" w:eastAsia="Arial Unicode MS" w:hAnsi="Cambria Math"/>
            <w:sz w:val="22"/>
            <w:szCs w:val="22"/>
          </w:rPr>
          <m:t>cos</m:t>
        </m:r>
        <m:r>
          <m:rPr>
            <m:sty m:val="p"/>
          </m:rPr>
          <w:rPr>
            <w:rFonts w:ascii="Cambria Math" w:eastAsia="Arial Unicode MS" w:hAnsi="Cambria Math"/>
            <w:sz w:val="22"/>
            <w:szCs w:val="22"/>
          </w:rPr>
          <m:t>3φ</m:t>
        </m:r>
      </m:oMath>
      <w:r w:rsidR="00390AF7" w:rsidRPr="00390AF7">
        <w:rPr>
          <w:sz w:val="22"/>
          <w:szCs w:val="22"/>
        </w:rPr>
        <w:t xml:space="preserve">. It is possible that there was </w:t>
      </w:r>
      <w:r w:rsidR="009621C1">
        <w:rPr>
          <w:sz w:val="22"/>
          <w:szCs w:val="22"/>
        </w:rPr>
        <w:t>mixing</w:t>
      </w:r>
      <w:r w:rsidR="00390AF7" w:rsidRPr="00390AF7">
        <w:rPr>
          <w:sz w:val="22"/>
          <w:szCs w:val="22"/>
        </w:rPr>
        <w:t xml:space="preserve"> between </w:t>
      </w:r>
      <w:r w:rsidR="009C1AC3">
        <w:rPr>
          <w:sz w:val="22"/>
          <w:szCs w:val="22"/>
        </w:rPr>
        <w:t xml:space="preserve">the </w:t>
      </w:r>
      <w:r w:rsidR="00390AF7" w:rsidRPr="00390AF7">
        <w:rPr>
          <w:sz w:val="22"/>
          <w:szCs w:val="22"/>
        </w:rPr>
        <w:t>longitudinal and transverse signal</w:t>
      </w:r>
      <w:r w:rsidR="009C1AC3">
        <w:rPr>
          <w:sz w:val="22"/>
          <w:szCs w:val="22"/>
        </w:rPr>
        <w:t>s</w:t>
      </w:r>
      <w:r w:rsidR="00390AF7" w:rsidRPr="00390AF7">
        <w:rPr>
          <w:sz w:val="22"/>
          <w:szCs w:val="22"/>
        </w:rPr>
        <w:t xml:space="preserve">. </w:t>
      </w:r>
      <w:r w:rsidR="009C1AC3">
        <w:rPr>
          <w:sz w:val="22"/>
          <w:szCs w:val="22"/>
        </w:rPr>
        <w:t>As a</w:t>
      </w:r>
      <w:r w:rsidR="009C1AC3" w:rsidRPr="00390AF7">
        <w:rPr>
          <w:sz w:val="22"/>
          <w:szCs w:val="22"/>
        </w:rPr>
        <w:t xml:space="preserve"> </w:t>
      </w:r>
      <w:r w:rsidR="00390AF7" w:rsidRPr="00390AF7">
        <w:rPr>
          <w:sz w:val="22"/>
          <w:szCs w:val="22"/>
        </w:rPr>
        <w:t>result</w:t>
      </w:r>
      <w:r w:rsidR="009C1AC3">
        <w:rPr>
          <w:sz w:val="22"/>
          <w:szCs w:val="22"/>
        </w:rPr>
        <w:t>, the</w:t>
      </w:r>
      <w:r w:rsidR="00390AF7" w:rsidRPr="00390AF7">
        <w:rPr>
          <w:sz w:val="22"/>
          <w:szCs w:val="22"/>
        </w:rPr>
        <w:t xml:space="preserve"> </w:t>
      </w:r>
      <w:r w:rsidR="00CE37CD">
        <w:rPr>
          <w:sz w:val="22"/>
          <w:szCs w:val="22"/>
        </w:rPr>
        <w:t>USRMR</w:t>
      </w:r>
      <w:r w:rsidR="00390AF7" w:rsidRPr="00390AF7">
        <w:rPr>
          <w:sz w:val="22"/>
          <w:szCs w:val="22"/>
        </w:rPr>
        <w:t xml:space="preserve"> is below zero, which we deem unreliable. The </w:t>
      </w:r>
      <w:r w:rsidR="00390AF7" w:rsidRPr="00390AF7">
        <w:rPr>
          <w:rFonts w:ascii="Cambria Math" w:hAnsi="Cambria Math"/>
          <w:i/>
          <w:iCs/>
          <w:sz w:val="22"/>
          <w:szCs w:val="22"/>
        </w:rPr>
        <w:t>R</w:t>
      </w:r>
      <w:r w:rsidR="00390AF7" w:rsidRPr="00390AF7">
        <w:rPr>
          <w:rFonts w:ascii="Cambria Math" w:hAnsi="Cambria Math"/>
          <w:sz w:val="22"/>
          <w:szCs w:val="22"/>
          <w:vertAlign w:val="subscript"/>
        </w:rPr>
        <w:t>2</w:t>
      </w:r>
      <w:r w:rsidR="00390AF7" w:rsidRPr="00390AF7">
        <w:rPr>
          <w:rFonts w:ascii="Cambria Math" w:eastAsia="Arial Unicode MS" w:hAnsi="Cambria Math"/>
          <w:sz w:val="22"/>
          <w:szCs w:val="22"/>
          <w:vertAlign w:val="subscript"/>
        </w:rPr>
        <w:t>ω</w:t>
      </w:r>
      <w:r w:rsidR="00390AF7" w:rsidRPr="00390AF7">
        <w:rPr>
          <w:rFonts w:ascii="Cambria Math" w:eastAsia="Arial Unicode MS" w:hAnsi="Cambria Math"/>
          <w:sz w:val="22"/>
          <w:szCs w:val="22"/>
        </w:rPr>
        <w:t xml:space="preserve"> signal </w:t>
      </w:r>
      <w:r w:rsidR="00390AF7" w:rsidRPr="00390AF7">
        <w:rPr>
          <w:bCs/>
          <w:sz w:val="22"/>
          <w:szCs w:val="22"/>
        </w:rPr>
        <w:t xml:space="preserve">vs. </w:t>
      </w:r>
      <w:proofErr w:type="spellStart"/>
      <w:r w:rsidR="00390AF7" w:rsidRPr="00390AF7">
        <w:rPr>
          <w:rFonts w:ascii="Cambria Math" w:hAnsi="Cambria Math"/>
          <w:i/>
          <w:iCs/>
          <w:sz w:val="22"/>
          <w:szCs w:val="22"/>
        </w:rPr>
        <w:t>H</w:t>
      </w:r>
      <w:r w:rsidR="00390AF7" w:rsidRPr="00390AF7">
        <w:rPr>
          <w:rFonts w:ascii="Cambria Math" w:hAnsi="Cambria Math"/>
          <w:sz w:val="22"/>
          <w:szCs w:val="22"/>
          <w:vertAlign w:val="subscript"/>
        </w:rPr>
        <w:t>y</w:t>
      </w:r>
      <w:proofErr w:type="spellEnd"/>
      <w:r w:rsidR="00390AF7" w:rsidRPr="00390AF7">
        <w:rPr>
          <w:sz w:val="22"/>
          <w:szCs w:val="22"/>
        </w:rPr>
        <w:t xml:space="preserve"> at 100 K</w:t>
      </w:r>
      <w:r w:rsidR="00920D0C">
        <w:rPr>
          <w:sz w:val="22"/>
          <w:szCs w:val="22"/>
        </w:rPr>
        <w:t xml:space="preserve">, shown in </w:t>
      </w:r>
      <w:r w:rsidR="00920D0C" w:rsidRPr="00390AF7">
        <w:rPr>
          <w:b/>
          <w:bCs/>
          <w:sz w:val="22"/>
          <w:szCs w:val="22"/>
        </w:rPr>
        <w:t xml:space="preserve">Supplementary Figure </w:t>
      </w:r>
      <w:r w:rsidR="00043BEB">
        <w:rPr>
          <w:b/>
          <w:bCs/>
          <w:sz w:val="22"/>
          <w:szCs w:val="22"/>
        </w:rPr>
        <w:t>9</w:t>
      </w:r>
      <w:r w:rsidR="00043BEB" w:rsidRPr="00390AF7">
        <w:rPr>
          <w:b/>
          <w:bCs/>
          <w:sz w:val="22"/>
          <w:szCs w:val="22"/>
        </w:rPr>
        <w:t xml:space="preserve"> </w:t>
      </w:r>
      <w:r w:rsidR="00920D0C" w:rsidRPr="00390AF7">
        <w:rPr>
          <w:b/>
          <w:bCs/>
          <w:sz w:val="22"/>
          <w:szCs w:val="22"/>
        </w:rPr>
        <w:t>(</w:t>
      </w:r>
      <w:r w:rsidR="00920D0C">
        <w:rPr>
          <w:b/>
          <w:bCs/>
          <w:sz w:val="22"/>
          <w:szCs w:val="22"/>
        </w:rPr>
        <w:t>b</w:t>
      </w:r>
      <w:r w:rsidR="00920D0C" w:rsidRPr="00390AF7">
        <w:rPr>
          <w:b/>
          <w:bCs/>
          <w:sz w:val="22"/>
          <w:szCs w:val="22"/>
        </w:rPr>
        <w:t>)</w:t>
      </w:r>
      <w:r w:rsidR="00920D0C" w:rsidRPr="00920D0C">
        <w:rPr>
          <w:bCs/>
          <w:sz w:val="22"/>
          <w:szCs w:val="22"/>
        </w:rPr>
        <w:t>,</w:t>
      </w:r>
      <w:r w:rsidR="00390AF7" w:rsidRPr="00390AF7">
        <w:rPr>
          <w:sz w:val="22"/>
          <w:szCs w:val="22"/>
        </w:rPr>
        <w:t xml:space="preserve"> </w:t>
      </w:r>
      <w:r w:rsidR="00390AF7">
        <w:rPr>
          <w:sz w:val="22"/>
          <w:szCs w:val="22"/>
        </w:rPr>
        <w:t>sits on a large linear background. The step part of the signal correspond</w:t>
      </w:r>
      <w:r w:rsidR="009621C1">
        <w:rPr>
          <w:sz w:val="22"/>
          <w:szCs w:val="22"/>
        </w:rPr>
        <w:t>s</w:t>
      </w:r>
      <w:r w:rsidR="00390AF7">
        <w:rPr>
          <w:sz w:val="22"/>
          <w:szCs w:val="22"/>
        </w:rPr>
        <w:t xml:space="preserve"> to the magnetization switching while the linear background is magnetic field dependent. </w:t>
      </w:r>
      <w:r w:rsidR="00220FEA">
        <w:rPr>
          <w:sz w:val="22"/>
          <w:szCs w:val="22"/>
        </w:rPr>
        <w:t>Such large field-dependent background possibly originate</w:t>
      </w:r>
      <w:r w:rsidR="000C194D">
        <w:rPr>
          <w:sz w:val="22"/>
          <w:szCs w:val="22"/>
        </w:rPr>
        <w:t>s</w:t>
      </w:r>
      <w:r w:rsidR="00220FEA">
        <w:rPr>
          <w:sz w:val="22"/>
          <w:szCs w:val="22"/>
        </w:rPr>
        <w:t xml:space="preserve"> </w:t>
      </w:r>
      <w:r w:rsidR="000C194D">
        <w:rPr>
          <w:sz w:val="22"/>
          <w:szCs w:val="22"/>
        </w:rPr>
        <w:t xml:space="preserve">in </w:t>
      </w:r>
      <w:r w:rsidR="00220FEA">
        <w:rPr>
          <w:sz w:val="22"/>
          <w:szCs w:val="22"/>
        </w:rPr>
        <w:t>the ordinary Hall effect in the semiconducting TI layer. The presence of such</w:t>
      </w:r>
      <w:r w:rsidR="000C194D">
        <w:rPr>
          <w:sz w:val="22"/>
          <w:szCs w:val="22"/>
        </w:rPr>
        <w:t xml:space="preserve"> a</w:t>
      </w:r>
      <w:r w:rsidR="00220FEA">
        <w:rPr>
          <w:sz w:val="22"/>
          <w:szCs w:val="22"/>
        </w:rPr>
        <w:t xml:space="preserve"> large background could </w:t>
      </w:r>
      <w:r w:rsidR="000C194D">
        <w:rPr>
          <w:sz w:val="22"/>
          <w:szCs w:val="22"/>
        </w:rPr>
        <w:t xml:space="preserve">lead to </w:t>
      </w:r>
      <w:r w:rsidR="00220FEA">
        <w:rPr>
          <w:sz w:val="22"/>
          <w:szCs w:val="22"/>
        </w:rPr>
        <w:t xml:space="preserve">other secondary </w:t>
      </w:r>
      <w:r w:rsidR="00920D0C">
        <w:rPr>
          <w:sz w:val="22"/>
          <w:szCs w:val="22"/>
        </w:rPr>
        <w:t>effect</w:t>
      </w:r>
      <w:r w:rsidR="000C194D">
        <w:rPr>
          <w:sz w:val="22"/>
          <w:szCs w:val="22"/>
        </w:rPr>
        <w:t>s</w:t>
      </w:r>
      <w:r w:rsidR="00920D0C">
        <w:rPr>
          <w:sz w:val="22"/>
          <w:szCs w:val="22"/>
        </w:rPr>
        <w:t xml:space="preserve"> on the amplitude of </w:t>
      </w:r>
      <w:r w:rsidR="00920D0C" w:rsidRPr="00007847">
        <w:rPr>
          <w:rFonts w:ascii="Cambria Math" w:hAnsi="Cambria Math"/>
          <w:i/>
          <w:iCs/>
          <w:sz w:val="22"/>
          <w:szCs w:val="22"/>
        </w:rPr>
        <w:t>R</w:t>
      </w:r>
      <w:r w:rsidR="00920D0C" w:rsidRPr="00007847">
        <w:rPr>
          <w:rFonts w:ascii="Cambria Math" w:hAnsi="Cambria Math"/>
          <w:sz w:val="22"/>
          <w:szCs w:val="22"/>
          <w:vertAlign w:val="subscript"/>
        </w:rPr>
        <w:t>2</w:t>
      </w:r>
      <w:r w:rsidR="00920D0C" w:rsidRPr="00007847">
        <w:rPr>
          <w:rFonts w:ascii="Cambria Math" w:eastAsia="Arial Unicode MS" w:hAnsi="Cambria Math"/>
          <w:sz w:val="22"/>
          <w:szCs w:val="22"/>
          <w:vertAlign w:val="subscript"/>
        </w:rPr>
        <w:t>ω</w:t>
      </w:r>
      <w:r w:rsidR="00920D0C" w:rsidRPr="00920D0C">
        <w:rPr>
          <w:rFonts w:eastAsia="Arial Unicode MS"/>
          <w:sz w:val="22"/>
          <w:szCs w:val="22"/>
        </w:rPr>
        <w:t xml:space="preserve"> associated with magnetization switching. Therefore, </w:t>
      </w:r>
      <w:r w:rsidR="009621C1" w:rsidRPr="00920D0C">
        <w:rPr>
          <w:rFonts w:eastAsia="Arial Unicode MS"/>
          <w:sz w:val="22"/>
          <w:szCs w:val="22"/>
        </w:rPr>
        <w:t xml:space="preserve">to be cautious </w:t>
      </w:r>
      <w:r w:rsidR="00920D0C" w:rsidRPr="00920D0C">
        <w:rPr>
          <w:rFonts w:eastAsia="Arial Unicode MS"/>
          <w:sz w:val="22"/>
          <w:szCs w:val="22"/>
        </w:rPr>
        <w:t xml:space="preserve">we deem this point unreliable. </w:t>
      </w:r>
      <w:r w:rsidR="00920D0C">
        <w:rPr>
          <w:rFonts w:eastAsia="Arial Unicode MS"/>
          <w:sz w:val="22"/>
          <w:szCs w:val="22"/>
        </w:rPr>
        <w:t>Note that for the BS10 sample, we also attempt measurement</w:t>
      </w:r>
      <w:r w:rsidR="009C1AC3">
        <w:rPr>
          <w:rFonts w:eastAsia="Arial Unicode MS"/>
          <w:sz w:val="22"/>
          <w:szCs w:val="22"/>
        </w:rPr>
        <w:t>s</w:t>
      </w:r>
      <w:r w:rsidR="00920D0C">
        <w:rPr>
          <w:rFonts w:eastAsia="Arial Unicode MS"/>
          <w:sz w:val="22"/>
          <w:szCs w:val="22"/>
        </w:rPr>
        <w:t xml:space="preserve"> at 150 K and collected </w:t>
      </w:r>
      <w:r w:rsidR="00920D0C" w:rsidRPr="00390AF7">
        <w:rPr>
          <w:rFonts w:ascii="Cambria Math" w:hAnsi="Cambria Math"/>
          <w:i/>
          <w:iCs/>
          <w:sz w:val="22"/>
          <w:szCs w:val="22"/>
        </w:rPr>
        <w:t>R</w:t>
      </w:r>
      <w:r w:rsidR="00920D0C" w:rsidRPr="00390AF7">
        <w:rPr>
          <w:rFonts w:ascii="Cambria Math" w:hAnsi="Cambria Math"/>
          <w:sz w:val="22"/>
          <w:szCs w:val="22"/>
          <w:vertAlign w:val="subscript"/>
        </w:rPr>
        <w:t>2</w:t>
      </w:r>
      <w:r w:rsidR="00920D0C" w:rsidRPr="00390AF7">
        <w:rPr>
          <w:rFonts w:ascii="Cambria Math" w:eastAsia="Arial Unicode MS" w:hAnsi="Cambria Math"/>
          <w:sz w:val="22"/>
          <w:szCs w:val="22"/>
          <w:vertAlign w:val="subscript"/>
        </w:rPr>
        <w:t>ω</w:t>
      </w:r>
      <w:r w:rsidR="00920D0C" w:rsidRPr="00390AF7">
        <w:rPr>
          <w:rFonts w:ascii="Cambria Math" w:eastAsia="Arial Unicode MS" w:hAnsi="Cambria Math"/>
          <w:sz w:val="22"/>
          <w:szCs w:val="22"/>
        </w:rPr>
        <w:t xml:space="preserve"> </w:t>
      </w:r>
      <w:r w:rsidR="00920D0C" w:rsidRPr="00390AF7">
        <w:rPr>
          <w:bCs/>
          <w:sz w:val="22"/>
          <w:szCs w:val="22"/>
        </w:rPr>
        <w:t xml:space="preserve">vs. </w:t>
      </w:r>
      <w:proofErr w:type="spellStart"/>
      <w:r w:rsidR="00920D0C" w:rsidRPr="00390AF7">
        <w:rPr>
          <w:rFonts w:ascii="Cambria Math" w:hAnsi="Cambria Math"/>
          <w:i/>
          <w:iCs/>
          <w:sz w:val="22"/>
          <w:szCs w:val="22"/>
        </w:rPr>
        <w:t>H</w:t>
      </w:r>
      <w:r w:rsidR="00920D0C" w:rsidRPr="00390AF7">
        <w:rPr>
          <w:rFonts w:ascii="Cambria Math" w:hAnsi="Cambria Math"/>
          <w:sz w:val="22"/>
          <w:szCs w:val="22"/>
          <w:vertAlign w:val="subscript"/>
        </w:rPr>
        <w:t>y</w:t>
      </w:r>
      <w:proofErr w:type="spellEnd"/>
      <w:r w:rsidR="00920D0C" w:rsidRPr="00390AF7">
        <w:rPr>
          <w:sz w:val="22"/>
          <w:szCs w:val="22"/>
        </w:rPr>
        <w:t xml:space="preserve"> </w:t>
      </w:r>
      <w:r w:rsidR="00920D0C">
        <w:rPr>
          <w:sz w:val="22"/>
          <w:szCs w:val="22"/>
        </w:rPr>
        <w:t xml:space="preserve">data. However, the field-dependent background is even larger. </w:t>
      </w:r>
    </w:p>
    <w:p w14:paraId="3CF9BDC1" w14:textId="4FB8FF17" w:rsidR="002F655E" w:rsidRPr="005033B5" w:rsidRDefault="002F655E" w:rsidP="002F655E">
      <w:pPr>
        <w:widowControl/>
        <w:suppressAutoHyphens w:val="0"/>
        <w:snapToGrid w:val="0"/>
        <w:spacing w:beforeLines="50" w:before="156" w:afterLines="50" w:after="156" w:line="480" w:lineRule="auto"/>
        <w:jc w:val="center"/>
        <w:rPr>
          <w:sz w:val="22"/>
          <w:szCs w:val="22"/>
        </w:rPr>
      </w:pPr>
      <w:r w:rsidRPr="005033B5">
        <w:rPr>
          <w:sz w:val="22"/>
          <w:szCs w:val="22"/>
        </w:rPr>
        <w:lastRenderedPageBreak/>
        <w:t xml:space="preserve"> </w:t>
      </w:r>
      <w:r w:rsidR="00852014" w:rsidRPr="00852014">
        <w:rPr>
          <w:sz w:val="22"/>
          <w:szCs w:val="22"/>
        </w:rPr>
        <w:t xml:space="preserve"> </w:t>
      </w:r>
      <w:r w:rsidR="00DA71DF" w:rsidRPr="00DA71DF">
        <w:rPr>
          <w:noProof/>
        </w:rPr>
        <w:t xml:space="preserve"> </w:t>
      </w:r>
      <w:r w:rsidR="00552CAB" w:rsidRPr="00552CAB">
        <w:rPr>
          <w:noProof/>
        </w:rPr>
        <w:t xml:space="preserve"> </w:t>
      </w:r>
      <w:r w:rsidR="00813170" w:rsidRPr="00813170">
        <w:rPr>
          <w:noProof/>
        </w:rPr>
        <w:drawing>
          <wp:inline distT="0" distB="0" distL="0" distR="0" wp14:anchorId="071F066D" wp14:editId="4C463ABF">
            <wp:extent cx="3228975" cy="2733675"/>
            <wp:effectExtent l="0" t="0" r="0" b="9525"/>
            <wp:docPr id="4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28975" cy="273367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53F1595F" w14:textId="730CA222" w:rsidR="002F655E" w:rsidRDefault="002F655E" w:rsidP="002F655E">
      <w:pPr>
        <w:widowControl/>
        <w:suppressAutoHyphens w:val="0"/>
        <w:snapToGrid w:val="0"/>
        <w:spacing w:beforeLines="50" w:before="156" w:afterLines="50" w:after="156" w:line="480" w:lineRule="auto"/>
        <w:rPr>
          <w:bCs/>
          <w:sz w:val="22"/>
          <w:szCs w:val="22"/>
        </w:rPr>
      </w:pPr>
      <w:r w:rsidRPr="005033B5">
        <w:rPr>
          <w:b/>
          <w:bCs/>
          <w:sz w:val="22"/>
          <w:szCs w:val="22"/>
        </w:rPr>
        <w:t xml:space="preserve">Supplementary Figure </w:t>
      </w:r>
      <w:r w:rsidR="000E3D4D">
        <w:rPr>
          <w:b/>
          <w:bCs/>
          <w:sz w:val="22"/>
          <w:szCs w:val="22"/>
        </w:rPr>
        <w:t>7</w:t>
      </w:r>
      <w:r w:rsidRPr="005033B5">
        <w:rPr>
          <w:b/>
          <w:bCs/>
          <w:sz w:val="22"/>
          <w:szCs w:val="22"/>
        </w:rPr>
        <w:t xml:space="preserve">. | </w:t>
      </w:r>
      <w:r w:rsidR="000E3D4D" w:rsidRPr="000E3D4D">
        <w:rPr>
          <w:b/>
          <w:bCs/>
          <w:sz w:val="22"/>
          <w:szCs w:val="22"/>
        </w:rPr>
        <w:t xml:space="preserve">Sheet </w:t>
      </w:r>
      <w:r w:rsidR="00CE37CD">
        <w:rPr>
          <w:b/>
          <w:bCs/>
          <w:sz w:val="22"/>
          <w:szCs w:val="22"/>
        </w:rPr>
        <w:t>USRMR</w:t>
      </w:r>
      <w:r w:rsidR="000E3D4D" w:rsidRPr="000E3D4D">
        <w:rPr>
          <w:b/>
          <w:bCs/>
          <w:sz w:val="22"/>
          <w:szCs w:val="22"/>
        </w:rPr>
        <w:t xml:space="preserve"> per current density of all four samples at various temperatures.</w:t>
      </w:r>
      <w:r w:rsidRPr="005033B5">
        <w:rPr>
          <w:bCs/>
          <w:sz w:val="22"/>
          <w:szCs w:val="22"/>
        </w:rPr>
        <w:t xml:space="preserve"> </w:t>
      </w:r>
      <w:r w:rsidR="000E3D4D">
        <w:rPr>
          <w:bCs/>
          <w:sz w:val="22"/>
          <w:szCs w:val="22"/>
        </w:rPr>
        <w:t xml:space="preserve">The plot is </w:t>
      </w:r>
      <w:proofErr w:type="gramStart"/>
      <w:r w:rsidR="000E3D4D">
        <w:rPr>
          <w:bCs/>
          <w:sz w:val="22"/>
          <w:szCs w:val="22"/>
        </w:rPr>
        <w:t>similar to</w:t>
      </w:r>
      <w:proofErr w:type="gramEnd"/>
      <w:r w:rsidR="000E3D4D">
        <w:rPr>
          <w:bCs/>
          <w:sz w:val="22"/>
          <w:szCs w:val="22"/>
        </w:rPr>
        <w:t xml:space="preserve"> fig. 5(a) in </w:t>
      </w:r>
      <w:r w:rsidR="009C1AC3">
        <w:rPr>
          <w:bCs/>
          <w:sz w:val="22"/>
          <w:szCs w:val="22"/>
        </w:rPr>
        <w:t xml:space="preserve">the </w:t>
      </w:r>
      <w:r w:rsidR="000E3D4D">
        <w:rPr>
          <w:bCs/>
          <w:sz w:val="22"/>
          <w:szCs w:val="22"/>
        </w:rPr>
        <w:t xml:space="preserve">main text with additional </w:t>
      </w:r>
      <w:r w:rsidR="00CE37CD">
        <w:rPr>
          <w:bCs/>
          <w:sz w:val="22"/>
          <w:szCs w:val="22"/>
        </w:rPr>
        <w:t>USRMR</w:t>
      </w:r>
      <w:r w:rsidR="000E3D4D">
        <w:rPr>
          <w:bCs/>
          <w:sz w:val="22"/>
          <w:szCs w:val="22"/>
        </w:rPr>
        <w:t xml:space="preserve"> estimations of BST6 at 20, 50 and 150 K and BS10 at 30 and 100 K. The</w:t>
      </w:r>
      <w:r w:rsidR="009621C1">
        <w:rPr>
          <w:bCs/>
          <w:sz w:val="22"/>
          <w:szCs w:val="22"/>
        </w:rPr>
        <w:t>se additional data points are represented by</w:t>
      </w:r>
      <w:r w:rsidR="000E3D4D">
        <w:rPr>
          <w:bCs/>
          <w:sz w:val="22"/>
          <w:szCs w:val="22"/>
        </w:rPr>
        <w:t xml:space="preserve"> error bars with thinner lines </w:t>
      </w:r>
      <w:r w:rsidR="009621C1">
        <w:rPr>
          <w:bCs/>
          <w:sz w:val="22"/>
          <w:szCs w:val="22"/>
        </w:rPr>
        <w:t>and</w:t>
      </w:r>
      <w:r w:rsidR="000E3D4D">
        <w:rPr>
          <w:bCs/>
          <w:sz w:val="22"/>
          <w:szCs w:val="22"/>
        </w:rPr>
        <w:t xml:space="preserve"> are connected by dashed lines. </w:t>
      </w:r>
    </w:p>
    <w:p w14:paraId="01E3109E" w14:textId="3DFB06DE" w:rsidR="00007847" w:rsidRPr="005033B5" w:rsidRDefault="007010EA" w:rsidP="00007847">
      <w:pPr>
        <w:widowControl/>
        <w:suppressAutoHyphens w:val="0"/>
        <w:snapToGrid w:val="0"/>
        <w:spacing w:line="312" w:lineRule="auto"/>
        <w:jc w:val="center"/>
        <w:rPr>
          <w:sz w:val="22"/>
          <w:szCs w:val="22"/>
        </w:rPr>
      </w:pPr>
      <w:r w:rsidRPr="007010EA">
        <w:rPr>
          <w:noProof/>
        </w:rPr>
        <w:t xml:space="preserve"> </w:t>
      </w:r>
      <w:r w:rsidR="00813170" w:rsidRPr="00813170">
        <w:rPr>
          <w:noProof/>
        </w:rPr>
        <mc:AlternateContent>
          <mc:Choice Requires="wpg">
            <w:drawing>
              <wp:inline distT="0" distB="0" distL="0" distR="0" wp14:anchorId="1E181612" wp14:editId="62433DBA">
                <wp:extent cx="4979838" cy="2005444"/>
                <wp:effectExtent l="0" t="0" r="0" b="0"/>
                <wp:docPr id="6" name="Group 5">
                  <a:extLst xmlns:a="http://schemas.openxmlformats.org/drawingml/2006/main">
                    <a:ext uri="{FF2B5EF4-FFF2-40B4-BE49-F238E27FC236}">
                      <a16:creationId xmlns:a16="http://schemas.microsoft.com/office/drawing/2014/main" id="{31724FF8-3FA5-4689-96EC-4169CC3C211C}"/>
                    </a:ext>
                  </a:extLst>
                </wp:docPr>
                <wp:cNvGraphicFramePr/>
                <a:graphic xmlns:a="http://schemas.openxmlformats.org/drawingml/2006/main">
                  <a:graphicData uri="http://schemas.microsoft.com/office/word/2010/wordprocessingGroup">
                    <wpg:wgp>
                      <wpg:cNvGrpSpPr/>
                      <wpg:grpSpPr>
                        <a:xfrm>
                          <a:off x="0" y="0"/>
                          <a:ext cx="4979838" cy="2005444"/>
                          <a:chOff x="0" y="0"/>
                          <a:chExt cx="4979838" cy="2005444"/>
                        </a:xfrm>
                      </wpg:grpSpPr>
                      <pic:pic xmlns:pic="http://schemas.openxmlformats.org/drawingml/2006/picture">
                        <pic:nvPicPr>
                          <pic:cNvPr id="2" name="Picture 2">
                            <a:extLst>
                              <a:ext uri="{FF2B5EF4-FFF2-40B4-BE49-F238E27FC236}">
                                <a16:creationId xmlns:a16="http://schemas.microsoft.com/office/drawing/2014/main" id="{C9FE0D72-9C6F-4BDF-AFAE-487812D64679}"/>
                              </a:ext>
                            </a:extLst>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2611038" y="0"/>
                            <a:ext cx="2368800" cy="200544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3" name="Picture 3">
                            <a:extLst>
                              <a:ext uri="{FF2B5EF4-FFF2-40B4-BE49-F238E27FC236}">
                                <a16:creationId xmlns:a16="http://schemas.microsoft.com/office/drawing/2014/main" id="{8DA450BB-1DE6-4088-AE36-04D18C3B663F}"/>
                              </a:ext>
                            </a:extLst>
                          </pic:cNvP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174519" y="0"/>
                            <a:ext cx="2368800" cy="200544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4" name="文本框 7">
                          <a:extLst>
                            <a:ext uri="{FF2B5EF4-FFF2-40B4-BE49-F238E27FC236}">
                              <a16:creationId xmlns:a16="http://schemas.microsoft.com/office/drawing/2014/main" id="{15D181A0-D4AD-49A0-9D77-BC0A8C90F147}"/>
                            </a:ext>
                          </a:extLst>
                        </wps:cNvPr>
                        <wps:cNvSpPr txBox="1"/>
                        <wps:spPr>
                          <a:xfrm>
                            <a:off x="0" y="7"/>
                            <a:ext cx="490220" cy="487680"/>
                          </a:xfrm>
                          <a:prstGeom prst="rect">
                            <a:avLst/>
                          </a:prstGeom>
                          <a:noFill/>
                        </wps:spPr>
                        <wps:txbx>
                          <w:txbxContent>
                            <w:p w14:paraId="1B1EF360" w14:textId="77777777" w:rsidR="00813170" w:rsidRDefault="00813170" w:rsidP="00813170">
                              <w:pPr>
                                <w:pStyle w:val="NormalWeb"/>
                                <w:spacing w:before="0" w:after="0"/>
                                <w:rPr>
                                  <w:sz w:val="24"/>
                                  <w:szCs w:val="24"/>
                                </w:rPr>
                              </w:pPr>
                              <w:r>
                                <w:rPr>
                                  <w:b/>
                                  <w:bCs/>
                                  <w:color w:val="000000"/>
                                  <w:kern w:val="24"/>
                                  <w:sz w:val="32"/>
                                  <w:szCs w:val="32"/>
                                </w:rPr>
                                <w:t>(a)</w:t>
                              </w:r>
                            </w:p>
                          </w:txbxContent>
                        </wps:txbx>
                        <wps:bodyPr wrap="none" rtlCol="0">
                          <a:spAutoFit/>
                        </wps:bodyPr>
                      </wps:wsp>
                      <wps:wsp>
                        <wps:cNvPr id="5" name="文本框 7">
                          <a:extLst>
                            <a:ext uri="{FF2B5EF4-FFF2-40B4-BE49-F238E27FC236}">
                              <a16:creationId xmlns:a16="http://schemas.microsoft.com/office/drawing/2014/main" id="{77AA15A1-AC67-4B9A-BACF-D3AFC8AC25AA}"/>
                            </a:ext>
                          </a:extLst>
                        </wps:cNvPr>
                        <wps:cNvSpPr txBox="1"/>
                        <wps:spPr>
                          <a:xfrm>
                            <a:off x="2433332" y="8"/>
                            <a:ext cx="490220" cy="487680"/>
                          </a:xfrm>
                          <a:prstGeom prst="rect">
                            <a:avLst/>
                          </a:prstGeom>
                          <a:noFill/>
                        </wps:spPr>
                        <wps:txbx>
                          <w:txbxContent>
                            <w:p w14:paraId="0D6B7D33" w14:textId="77777777" w:rsidR="00813170" w:rsidRDefault="00813170" w:rsidP="00813170">
                              <w:pPr>
                                <w:pStyle w:val="NormalWeb"/>
                                <w:spacing w:before="0" w:after="0"/>
                                <w:rPr>
                                  <w:sz w:val="24"/>
                                  <w:szCs w:val="24"/>
                                </w:rPr>
                              </w:pPr>
                              <w:r>
                                <w:rPr>
                                  <w:b/>
                                  <w:bCs/>
                                  <w:color w:val="000000"/>
                                  <w:kern w:val="24"/>
                                  <w:sz w:val="32"/>
                                  <w:szCs w:val="32"/>
                                </w:rPr>
                                <w:t>(b)</w:t>
                              </w:r>
                            </w:p>
                          </w:txbxContent>
                        </wps:txbx>
                        <wps:bodyPr wrap="none" rtlCol="0">
                          <a:spAutoFit/>
                        </wps:bodyPr>
                      </wps:wsp>
                    </wpg:wgp>
                  </a:graphicData>
                </a:graphic>
              </wp:inline>
            </w:drawing>
          </mc:Choice>
          <mc:Fallback>
            <w:pict>
              <v:group w14:anchorId="1E181612" id="Group 5" o:spid="_x0000_s1031" style="width:392.1pt;height:157.9pt;mso-position-horizontal-relative:char;mso-position-vertical-relative:line" coordsize="49798,2005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">
                <v:shape id="Picture 2" o:spid="_x0000_s1032" type="#_x0000_t75" style="position:absolute;left:26110;width:23688;height:2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" fillcolor="#4472c4 [3204]" strokecolor="black [3213]">
                  <v:imagedata r:id="rId20" o:title=""/>
                  <v:shadow color="#e7e6e6 [3214]"/>
                </v:shape>
                <v:shape id="Picture 3" o:spid="_x0000_s1033" type="#_x0000_t75" style="position:absolute;left:1745;width:23688;height:2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" fillcolor="#4472c4 [3204]" strokecolor="black [3213]">
                  <v:imagedata r:id="rId21" o:title=""/>
                  <v:shadow color="#e7e6e6 [3214]"/>
                </v:shape>
                <v:shape id="文本框 7" o:spid="_x0000_s1034" type="#_x0000_t202" style="position:absolute;width:4902;height:4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" filled="f" stroked="f">
                  <v:textbox style="mso-fit-shape-to-text:t">
                    <w:txbxContent>
                      <w:p w14:paraId="1B1EF360" w14:textId="77777777" w:rsidR="00813170" w:rsidRDefault="00813170" w:rsidP="00813170">
                        <w:pPr>
                          <w:pStyle w:val="NormalWeb"/>
                          <w:spacing w:before="0" w:after="0"/>
                          <w:rPr>
                            <w:sz w:val="24"/>
                            <w:szCs w:val="24"/>
                          </w:rPr>
                        </w:pPr>
                        <w:r>
                          <w:rPr>
                            <w:b/>
                            <w:bCs/>
                            <w:color w:val="000000"/>
                            <w:kern w:val="24"/>
                            <w:sz w:val="32"/>
                            <w:szCs w:val="32"/>
                          </w:rPr>
                          <w:t>(a)</w:t>
                        </w:r>
                      </w:p>
                    </w:txbxContent>
                  </v:textbox>
                </v:shape>
                <v:shape id="文本框 7" o:spid="_x0000_s1035" type="#_x0000_t202" style="position:absolute;left:24333;width:4902;height:4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" filled="f" stroked="f">
                  <v:textbox style="mso-fit-shape-to-text:t">
                    <w:txbxContent>
                      <w:p w14:paraId="0D6B7D33" w14:textId="77777777" w:rsidR="00813170" w:rsidRDefault="00813170" w:rsidP="00813170">
                        <w:pPr>
                          <w:pStyle w:val="NormalWeb"/>
                          <w:spacing w:before="0" w:after="0"/>
                          <w:rPr>
                            <w:sz w:val="24"/>
                            <w:szCs w:val="24"/>
                          </w:rPr>
                        </w:pPr>
                        <w:r>
                          <w:rPr>
                            <w:b/>
                            <w:bCs/>
                            <w:color w:val="000000"/>
                            <w:kern w:val="24"/>
                            <w:sz w:val="32"/>
                            <w:szCs w:val="32"/>
                          </w:rPr>
                          <w:t>(b)</w:t>
                        </w:r>
                      </w:p>
                    </w:txbxContent>
                  </v:textbox>
                </v:shape>
                <w10:anchorlock/>
              </v:group>
            </w:pict>
          </mc:Fallback>
        </mc:AlternateContent>
      </w:r>
    </w:p>
    <w:p w14:paraId="7F011D3D" w14:textId="34F55A7B" w:rsidR="00007847" w:rsidRDefault="00007847" w:rsidP="00007847">
      <w:pPr>
        <w:widowControl/>
        <w:suppressAutoHyphens w:val="0"/>
        <w:snapToGrid w:val="0"/>
        <w:spacing w:beforeLines="50" w:before="156" w:afterLines="50" w:after="156" w:line="480" w:lineRule="auto"/>
        <w:rPr>
          <w:sz w:val="22"/>
          <w:szCs w:val="22"/>
        </w:rPr>
      </w:pPr>
      <w:r w:rsidRPr="005033B5">
        <w:rPr>
          <w:b/>
          <w:bCs/>
          <w:sz w:val="22"/>
          <w:szCs w:val="22"/>
        </w:rPr>
        <w:t xml:space="preserve">Supplementary Figure </w:t>
      </w:r>
      <w:r w:rsidR="00390AF7">
        <w:rPr>
          <w:b/>
          <w:bCs/>
          <w:sz w:val="22"/>
          <w:szCs w:val="22"/>
        </w:rPr>
        <w:t>8</w:t>
      </w:r>
      <w:r w:rsidRPr="005033B5">
        <w:rPr>
          <w:b/>
          <w:bCs/>
          <w:sz w:val="22"/>
          <w:szCs w:val="22"/>
        </w:rPr>
        <w:t>.</w:t>
      </w:r>
      <w:r w:rsidRPr="005033B5">
        <w:rPr>
          <w:rFonts w:hint="eastAsia"/>
          <w:b/>
          <w:bCs/>
          <w:sz w:val="22"/>
          <w:szCs w:val="22"/>
        </w:rPr>
        <w:t xml:space="preserve"> </w:t>
      </w:r>
      <w:r w:rsidRPr="005033B5">
        <w:rPr>
          <w:b/>
          <w:bCs/>
          <w:sz w:val="22"/>
          <w:szCs w:val="22"/>
        </w:rPr>
        <w:t>|</w:t>
      </w:r>
      <w:r w:rsidRPr="005033B5">
        <w:rPr>
          <w:rFonts w:hint="eastAsia"/>
          <w:b/>
          <w:bCs/>
          <w:sz w:val="22"/>
          <w:szCs w:val="22"/>
        </w:rPr>
        <w:t xml:space="preserve"> </w:t>
      </w:r>
      <w:r w:rsidR="00E46F48">
        <w:rPr>
          <w:b/>
          <w:bCs/>
          <w:sz w:val="22"/>
          <w:szCs w:val="22"/>
        </w:rPr>
        <w:t>The BST6 sample’s (a) s</w:t>
      </w:r>
      <w:r w:rsidRPr="005033B5">
        <w:rPr>
          <w:b/>
          <w:bCs/>
          <w:sz w:val="22"/>
          <w:szCs w:val="22"/>
        </w:rPr>
        <w:t xml:space="preserve">econd </w:t>
      </w:r>
      <w:r>
        <w:rPr>
          <w:b/>
          <w:bCs/>
          <w:sz w:val="22"/>
          <w:szCs w:val="22"/>
        </w:rPr>
        <w:t>harmonic</w:t>
      </w:r>
      <w:r w:rsidRPr="005033B5">
        <w:rPr>
          <w:b/>
          <w:bCs/>
          <w:sz w:val="22"/>
          <w:szCs w:val="22"/>
        </w:rPr>
        <w:t xml:space="preserve"> </w:t>
      </w:r>
      <w:r w:rsidR="00E46F48">
        <w:rPr>
          <w:b/>
          <w:bCs/>
          <w:sz w:val="22"/>
          <w:szCs w:val="22"/>
        </w:rPr>
        <w:t xml:space="preserve">longitudinal </w:t>
      </w:r>
      <w:r w:rsidRPr="005033B5">
        <w:rPr>
          <w:b/>
          <w:bCs/>
          <w:sz w:val="22"/>
          <w:szCs w:val="22"/>
        </w:rPr>
        <w:t xml:space="preserve">resistance, </w:t>
      </w:r>
      <w:r w:rsidRPr="005033B5">
        <w:rPr>
          <w:rFonts w:ascii="Cambria Math" w:hAnsi="Cambria Math"/>
          <w:b/>
          <w:i/>
          <w:iCs/>
          <w:sz w:val="22"/>
          <w:szCs w:val="22"/>
        </w:rPr>
        <w:t>R</w:t>
      </w:r>
      <w:r w:rsidRPr="005033B5">
        <w:rPr>
          <w:rFonts w:ascii="Cambria Math" w:hAnsi="Cambria Math"/>
          <w:b/>
          <w:sz w:val="22"/>
          <w:szCs w:val="22"/>
          <w:vertAlign w:val="subscript"/>
        </w:rPr>
        <w:t>2</w:t>
      </w:r>
      <w:r w:rsidRPr="005033B5">
        <w:rPr>
          <w:rFonts w:ascii="Cambria Math" w:eastAsia="Arial Unicode MS" w:hAnsi="Cambria Math"/>
          <w:b/>
          <w:sz w:val="22"/>
          <w:szCs w:val="22"/>
          <w:vertAlign w:val="subscript"/>
        </w:rPr>
        <w:t>ω</w:t>
      </w:r>
      <w:r w:rsidRPr="005033B5">
        <w:rPr>
          <w:rFonts w:ascii="Cambria Math" w:eastAsia="Arial Unicode MS" w:hAnsi="Cambria Math"/>
          <w:b/>
          <w:sz w:val="22"/>
          <w:szCs w:val="22"/>
        </w:rPr>
        <w:t xml:space="preserve">, </w:t>
      </w:r>
      <w:r w:rsidRPr="005033B5">
        <w:rPr>
          <w:b/>
          <w:bCs/>
          <w:sz w:val="22"/>
          <w:szCs w:val="22"/>
        </w:rPr>
        <w:t xml:space="preserve">vs. in-plane transverse field, </w:t>
      </w:r>
      <w:proofErr w:type="spellStart"/>
      <w:r w:rsidRPr="005033B5">
        <w:rPr>
          <w:rFonts w:ascii="Cambria Math" w:hAnsi="Cambria Math"/>
          <w:b/>
          <w:i/>
          <w:iCs/>
          <w:sz w:val="22"/>
          <w:szCs w:val="22"/>
        </w:rPr>
        <w:t>H</w:t>
      </w:r>
      <w:r w:rsidRPr="005033B5">
        <w:rPr>
          <w:rFonts w:ascii="Cambria Math" w:hAnsi="Cambria Math"/>
          <w:b/>
          <w:sz w:val="22"/>
          <w:szCs w:val="22"/>
          <w:vertAlign w:val="subscript"/>
        </w:rPr>
        <w:t>y</w:t>
      </w:r>
      <w:proofErr w:type="spellEnd"/>
      <w:r w:rsidRPr="005033B5">
        <w:rPr>
          <w:rFonts w:ascii="Cambria Math" w:hAnsi="Cambria Math"/>
          <w:b/>
          <w:sz w:val="22"/>
          <w:szCs w:val="22"/>
        </w:rPr>
        <w:t>,</w:t>
      </w:r>
      <w:r w:rsidR="00836DE5">
        <w:rPr>
          <w:rFonts w:ascii="Cambria Math" w:hAnsi="Cambria Math"/>
          <w:b/>
          <w:sz w:val="22"/>
          <w:szCs w:val="22"/>
        </w:rPr>
        <w:t xml:space="preserve"> and </w:t>
      </w:r>
      <w:r w:rsidR="00E46F48">
        <w:rPr>
          <w:rFonts w:ascii="Cambria Math" w:hAnsi="Cambria Math"/>
          <w:b/>
          <w:sz w:val="22"/>
          <w:szCs w:val="22"/>
        </w:rPr>
        <w:t xml:space="preserve">(b) </w:t>
      </w:r>
      <w:r w:rsidR="00836DE5">
        <w:rPr>
          <w:rFonts w:ascii="Cambria Math" w:hAnsi="Cambria Math"/>
          <w:b/>
          <w:sz w:val="22"/>
          <w:szCs w:val="22"/>
        </w:rPr>
        <w:t>s</w:t>
      </w:r>
      <w:r w:rsidR="00836DE5" w:rsidRPr="005033B5">
        <w:rPr>
          <w:b/>
          <w:bCs/>
          <w:sz w:val="22"/>
          <w:szCs w:val="22"/>
        </w:rPr>
        <w:t xml:space="preserve">econd </w:t>
      </w:r>
      <w:r w:rsidR="00836DE5">
        <w:rPr>
          <w:b/>
          <w:bCs/>
          <w:sz w:val="22"/>
          <w:szCs w:val="22"/>
        </w:rPr>
        <w:t>harmonic</w:t>
      </w:r>
      <w:r w:rsidR="00836DE5" w:rsidRPr="005033B5">
        <w:rPr>
          <w:b/>
          <w:bCs/>
          <w:sz w:val="22"/>
          <w:szCs w:val="22"/>
        </w:rPr>
        <w:t xml:space="preserve"> </w:t>
      </w:r>
      <w:r w:rsidR="00836DE5">
        <w:rPr>
          <w:b/>
          <w:bCs/>
          <w:sz w:val="22"/>
          <w:szCs w:val="22"/>
        </w:rPr>
        <w:t xml:space="preserve">Hall </w:t>
      </w:r>
      <w:r w:rsidR="00836DE5" w:rsidRPr="005033B5">
        <w:rPr>
          <w:b/>
          <w:bCs/>
          <w:sz w:val="22"/>
          <w:szCs w:val="22"/>
        </w:rPr>
        <w:t>resistance,</w:t>
      </w:r>
      <w:r w:rsidR="00836DE5" w:rsidRPr="00836DE5">
        <w:rPr>
          <w:b/>
          <w:bCs/>
          <w:sz w:val="22"/>
          <w:szCs w:val="22"/>
        </w:rPr>
        <w:t xml:space="preserve"> </w:t>
      </w:r>
      <m:oMath>
        <m:sSubSup>
          <m:sSubSupPr>
            <m:ctrlPr>
              <w:rPr>
                <w:rFonts w:ascii="Cambria Math" w:eastAsia="Arial Unicode MS" w:hAnsi="Cambria Math"/>
                <w:b/>
                <w:sz w:val="22"/>
                <w:szCs w:val="22"/>
              </w:rPr>
            </m:ctrlPr>
          </m:sSubSupPr>
          <m:e>
            <m:r>
              <m:rPr>
                <m:sty m:val="bi"/>
              </m:rPr>
              <w:rPr>
                <w:rFonts w:ascii="Cambria Math" w:eastAsia="Arial Unicode MS" w:hAnsi="Cambria Math"/>
                <w:sz w:val="22"/>
                <w:szCs w:val="22"/>
              </w:rPr>
              <m:t>R</m:t>
            </m:r>
          </m:e>
          <m:sub>
            <m:r>
              <m:rPr>
                <m:sty m:val="b"/>
              </m:rPr>
              <w:rPr>
                <w:rFonts w:ascii="Cambria Math" w:eastAsia="Arial Unicode MS" w:hAnsi="Cambria Math"/>
                <w:sz w:val="22"/>
                <w:szCs w:val="22"/>
              </w:rPr>
              <m:t>2ω</m:t>
            </m:r>
          </m:sub>
          <m:sup>
            <m:r>
              <m:rPr>
                <m:sty m:val="b"/>
              </m:rPr>
              <w:rPr>
                <w:rFonts w:ascii="Cambria Math" w:eastAsia="Arial Unicode MS" w:hAnsi="Cambria Math"/>
                <w:sz w:val="22"/>
                <w:szCs w:val="22"/>
              </w:rPr>
              <m:t>H</m:t>
            </m:r>
          </m:sup>
        </m:sSubSup>
      </m:oMath>
      <w:r w:rsidR="00836DE5" w:rsidRPr="000F36EF">
        <w:rPr>
          <w:b/>
          <w:sz w:val="22"/>
          <w:szCs w:val="22"/>
        </w:rPr>
        <w:t xml:space="preserve"> </w:t>
      </w:r>
      <w:r w:rsidR="00836DE5" w:rsidRPr="000F36EF">
        <w:rPr>
          <w:b/>
          <w:bCs/>
          <w:sz w:val="22"/>
          <w:szCs w:val="22"/>
        </w:rPr>
        <w:t xml:space="preserve">vs. </w:t>
      </w:r>
      <w:r w:rsidR="00836DE5" w:rsidRPr="000F36EF">
        <w:rPr>
          <w:b/>
          <w:sz w:val="22"/>
          <w:szCs w:val="22"/>
        </w:rPr>
        <w:t xml:space="preserve">angle in </w:t>
      </w:r>
      <w:proofErr w:type="spellStart"/>
      <w:r w:rsidR="00836DE5" w:rsidRPr="000F36EF">
        <w:rPr>
          <w:b/>
          <w:i/>
          <w:sz w:val="22"/>
          <w:szCs w:val="22"/>
        </w:rPr>
        <w:t>xy</w:t>
      </w:r>
      <w:proofErr w:type="spellEnd"/>
      <w:r w:rsidR="00836DE5" w:rsidRPr="000F36EF">
        <w:rPr>
          <w:b/>
          <w:sz w:val="22"/>
          <w:szCs w:val="22"/>
        </w:rPr>
        <w:t>-plane rotation</w:t>
      </w:r>
      <w:r w:rsidRPr="000F36EF">
        <w:rPr>
          <w:b/>
          <w:bCs/>
          <w:sz w:val="22"/>
          <w:szCs w:val="22"/>
        </w:rPr>
        <w:t xml:space="preserve">. </w:t>
      </w:r>
      <w:r w:rsidR="00836DE5">
        <w:rPr>
          <w:sz w:val="22"/>
          <w:szCs w:val="22"/>
        </w:rPr>
        <w:t>(a) is a direct plot of</w:t>
      </w:r>
      <w:r w:rsidR="001922F9">
        <w:rPr>
          <w:sz w:val="22"/>
          <w:szCs w:val="22"/>
        </w:rPr>
        <w:t xml:space="preserve"> the</w:t>
      </w:r>
      <w:r w:rsidR="00836DE5">
        <w:rPr>
          <w:sz w:val="22"/>
          <w:szCs w:val="22"/>
        </w:rPr>
        <w:t xml:space="preserve"> raw data with </w:t>
      </w:r>
      <w:r w:rsidR="0025593B" w:rsidRPr="00BE6ED3">
        <w:rPr>
          <w:rFonts w:ascii="Cambria Math" w:hAnsi="Cambria Math"/>
          <w:i/>
          <w:iCs/>
          <w:sz w:val="22"/>
          <w:szCs w:val="22"/>
        </w:rPr>
        <w:t>R</w:t>
      </w:r>
      <w:r w:rsidR="0025593B" w:rsidRPr="00BE6ED3">
        <w:rPr>
          <w:rFonts w:ascii="Cambria Math" w:hAnsi="Cambria Math"/>
          <w:sz w:val="22"/>
          <w:szCs w:val="22"/>
          <w:vertAlign w:val="subscript"/>
        </w:rPr>
        <w:t>2</w:t>
      </w:r>
      <w:r w:rsidR="0025593B" w:rsidRPr="00BE6ED3">
        <w:rPr>
          <w:rFonts w:ascii="Cambria Math" w:eastAsia="Arial Unicode MS" w:hAnsi="Cambria Math"/>
          <w:sz w:val="22"/>
          <w:szCs w:val="22"/>
          <w:vertAlign w:val="subscript"/>
        </w:rPr>
        <w:t>ω</w:t>
      </w:r>
      <w:r w:rsidR="0025593B" w:rsidDel="0025593B">
        <w:rPr>
          <w:sz w:val="22"/>
          <w:szCs w:val="22"/>
        </w:rPr>
        <w:t xml:space="preserve"> </w:t>
      </w:r>
      <w:r w:rsidR="00836DE5">
        <w:rPr>
          <w:sz w:val="22"/>
          <w:szCs w:val="22"/>
        </w:rPr>
        <w:t xml:space="preserve">between -30 mT and 30 mT omitted </w:t>
      </w:r>
      <w:r w:rsidR="0025593B">
        <w:rPr>
          <w:sz w:val="22"/>
          <w:szCs w:val="22"/>
        </w:rPr>
        <w:t xml:space="preserve">because </w:t>
      </w:r>
      <w:r w:rsidR="00836DE5">
        <w:rPr>
          <w:sz w:val="22"/>
          <w:szCs w:val="22"/>
        </w:rPr>
        <w:t xml:space="preserve">the </w:t>
      </w:r>
      <w:r w:rsidR="001922F9">
        <w:rPr>
          <w:sz w:val="22"/>
          <w:szCs w:val="22"/>
        </w:rPr>
        <w:t xml:space="preserve">lock-in amplifier </w:t>
      </w:r>
      <w:r w:rsidR="00836DE5">
        <w:rPr>
          <w:sz w:val="22"/>
          <w:szCs w:val="22"/>
        </w:rPr>
        <w:t>was transitioning fr</w:t>
      </w:r>
      <w:r w:rsidR="001922F9">
        <w:rPr>
          <w:sz w:val="22"/>
          <w:szCs w:val="22"/>
        </w:rPr>
        <w:t>om</w:t>
      </w:r>
      <w:r w:rsidR="00836DE5">
        <w:rPr>
          <w:sz w:val="22"/>
          <w:szCs w:val="22"/>
        </w:rPr>
        <w:t xml:space="preserve"> the </w:t>
      </w:r>
      <w:proofErr w:type="gramStart"/>
      <w:r w:rsidR="00836DE5">
        <w:rPr>
          <w:sz w:val="22"/>
          <w:szCs w:val="22"/>
        </w:rPr>
        <w:t>large change</w:t>
      </w:r>
      <w:proofErr w:type="gramEnd"/>
      <w:r w:rsidR="00836DE5">
        <w:rPr>
          <w:sz w:val="22"/>
          <w:szCs w:val="22"/>
        </w:rPr>
        <w:t xml:space="preserve"> of </w:t>
      </w:r>
      <w:r w:rsidR="00BE6ED3" w:rsidRPr="005C2F4B">
        <w:rPr>
          <w:rFonts w:ascii="Cambria Math" w:hAnsi="Cambria Math"/>
          <w:i/>
          <w:iCs/>
          <w:sz w:val="22"/>
          <w:szCs w:val="22"/>
        </w:rPr>
        <w:t>R</w:t>
      </w:r>
      <w:r w:rsidR="00BE6ED3" w:rsidRPr="005C2F4B">
        <w:rPr>
          <w:rFonts w:ascii="Cambria Math" w:hAnsi="Cambria Math"/>
          <w:sz w:val="22"/>
          <w:szCs w:val="22"/>
          <w:vertAlign w:val="subscript"/>
        </w:rPr>
        <w:t>2</w:t>
      </w:r>
      <w:r w:rsidR="00BE6ED3" w:rsidRPr="005C2F4B">
        <w:rPr>
          <w:rFonts w:ascii="Cambria Math" w:eastAsia="Arial Unicode MS" w:hAnsi="Cambria Math"/>
          <w:sz w:val="22"/>
          <w:szCs w:val="22"/>
          <w:vertAlign w:val="subscript"/>
        </w:rPr>
        <w:t>ω</w:t>
      </w:r>
      <w:r w:rsidR="00BE6ED3" w:rsidRPr="00BE6ED3">
        <w:rPr>
          <w:sz w:val="22"/>
          <w:szCs w:val="22"/>
        </w:rPr>
        <w:t xml:space="preserve"> </w:t>
      </w:r>
      <w:r w:rsidR="00836DE5">
        <w:rPr>
          <w:sz w:val="22"/>
          <w:szCs w:val="22"/>
        </w:rPr>
        <w:t>signal</w:t>
      </w:r>
      <w:r w:rsidR="00CB48BD" w:rsidRPr="00BE6ED3">
        <w:rPr>
          <w:sz w:val="22"/>
          <w:szCs w:val="22"/>
        </w:rPr>
        <w:t xml:space="preserve"> </w:t>
      </w:r>
      <w:r w:rsidR="00836DE5">
        <w:rPr>
          <w:sz w:val="22"/>
          <w:szCs w:val="22"/>
        </w:rPr>
        <w:t xml:space="preserve">around 0 T. </w:t>
      </w:r>
      <w:r w:rsidR="0025593B">
        <w:rPr>
          <w:sz w:val="22"/>
          <w:szCs w:val="22"/>
        </w:rPr>
        <w:t xml:space="preserve">(b) </w:t>
      </w:r>
      <w:r w:rsidR="00836DE5">
        <w:rPr>
          <w:sz w:val="22"/>
          <w:szCs w:val="22"/>
        </w:rPr>
        <w:t xml:space="preserve">The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836DE5">
        <w:rPr>
          <w:sz w:val="22"/>
          <w:szCs w:val="22"/>
        </w:rPr>
        <w:t xml:space="preserve"> </w:t>
      </w:r>
      <w:r w:rsidR="0025593B">
        <w:rPr>
          <w:sz w:val="22"/>
          <w:szCs w:val="22"/>
        </w:rPr>
        <w:t>data uses a</w:t>
      </w:r>
      <w:r w:rsidR="00836DE5">
        <w:rPr>
          <w:sz w:val="22"/>
          <w:szCs w:val="22"/>
        </w:rPr>
        <w:t xml:space="preserve"> low-pass filter with a moving-average filter spanning </w:t>
      </w:r>
      <w:r w:rsidR="00836DE5" w:rsidRPr="00BE6ED3">
        <w:rPr>
          <w:sz w:val="22"/>
          <w:szCs w:val="22"/>
        </w:rPr>
        <w:t>2</w:t>
      </w:r>
      <w:r w:rsidR="000F36EF" w:rsidRPr="000F36EF">
        <w:rPr>
          <w:sz w:val="22"/>
          <w:szCs w:val="22"/>
          <w:vertAlign w:val="superscript"/>
        </w:rPr>
        <w:t>o</w:t>
      </w:r>
      <w:r w:rsidR="00836DE5">
        <w:rPr>
          <w:sz w:val="22"/>
          <w:szCs w:val="22"/>
        </w:rPr>
        <w:t xml:space="preserve"> to better show the features of issue.</w:t>
      </w:r>
    </w:p>
    <w:p w14:paraId="0F0F0CF1" w14:textId="0CEA099F" w:rsidR="000F36EF" w:rsidRPr="005033B5" w:rsidRDefault="00911D20" w:rsidP="000F36EF">
      <w:pPr>
        <w:widowControl/>
        <w:suppressAutoHyphens w:val="0"/>
        <w:snapToGrid w:val="0"/>
        <w:spacing w:line="312" w:lineRule="auto"/>
        <w:jc w:val="center"/>
        <w:rPr>
          <w:sz w:val="22"/>
          <w:szCs w:val="22"/>
        </w:rPr>
      </w:pPr>
      <w:r w:rsidRPr="00911D20">
        <w:rPr>
          <w:noProof/>
        </w:rPr>
        <w:lastRenderedPageBreak/>
        <w:t xml:space="preserve"> </w:t>
      </w:r>
      <w:bookmarkStart w:id="3" w:name="_GoBack"/>
      <w:bookmarkEnd w:id="3"/>
      <w:r w:rsidR="00813170" w:rsidRPr="00813170">
        <w:rPr>
          <w:noProof/>
        </w:rPr>
        <mc:AlternateContent>
          <mc:Choice Requires="wpg">
            <w:drawing>
              <wp:inline distT="0" distB="0" distL="0" distR="0" wp14:anchorId="4EAB2F35" wp14:editId="097FD109">
                <wp:extent cx="4981128" cy="2005444"/>
                <wp:effectExtent l="0" t="0" r="0" b="0"/>
                <wp:docPr id="15" name="Group 4">
                  <a:extLst xmlns:a="http://schemas.openxmlformats.org/drawingml/2006/main"/>
                </wp:docPr>
                <wp:cNvGraphicFramePr/>
                <a:graphic xmlns:a="http://schemas.openxmlformats.org/drawingml/2006/main">
                  <a:graphicData uri="http://schemas.microsoft.com/office/word/2010/wordprocessingGroup">
                    <wpg:wgp>
                      <wpg:cNvGrpSpPr/>
                      <wpg:grpSpPr>
                        <a:xfrm>
                          <a:off x="0" y="0"/>
                          <a:ext cx="4981128" cy="2005444"/>
                          <a:chOff x="0" y="0"/>
                          <a:chExt cx="4981128" cy="2005444"/>
                        </a:xfrm>
                      </wpg:grpSpPr>
                      <pic:pic xmlns:pic="http://schemas.openxmlformats.org/drawingml/2006/picture">
                        <pic:nvPicPr>
                          <pic:cNvPr id="16" name="Picture 16">
                            <a:extLst/>
                          </pic:cNvPr>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2612328" y="0"/>
                            <a:ext cx="2368800" cy="200544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17" name="Picture 17">
                            <a:extLst/>
                          </pic:cNvPr>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175809" y="0"/>
                            <a:ext cx="2368800" cy="2005444"/>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s:wsp>
                        <wps:cNvPr id="28" name="文本框 7">
                          <a:extLst/>
                        </wps:cNvPr>
                        <wps:cNvSpPr txBox="1"/>
                        <wps:spPr>
                          <a:xfrm>
                            <a:off x="0" y="7"/>
                            <a:ext cx="490220" cy="487680"/>
                          </a:xfrm>
                          <a:prstGeom prst="rect">
                            <a:avLst/>
                          </a:prstGeom>
                          <a:noFill/>
                        </wps:spPr>
                        <wps:txbx>
                          <w:txbxContent>
                            <w:p w14:paraId="5DD54F1C" w14:textId="77777777" w:rsidR="00813170" w:rsidRDefault="00813170" w:rsidP="00813170">
                              <w:pPr>
                                <w:pStyle w:val="NormalWeb"/>
                                <w:spacing w:before="0" w:after="0"/>
                                <w:rPr>
                                  <w:sz w:val="24"/>
                                  <w:szCs w:val="24"/>
                                </w:rPr>
                              </w:pPr>
                              <w:r>
                                <w:rPr>
                                  <w:b/>
                                  <w:bCs/>
                                  <w:color w:val="000000"/>
                                  <w:kern w:val="24"/>
                                  <w:sz w:val="32"/>
                                  <w:szCs w:val="32"/>
                                </w:rPr>
                                <w:t>(a)</w:t>
                              </w:r>
                            </w:p>
                          </w:txbxContent>
                        </wps:txbx>
                        <wps:bodyPr wrap="none" rtlCol="0">
                          <a:spAutoFit/>
                        </wps:bodyPr>
                      </wps:wsp>
                      <wps:wsp>
                        <wps:cNvPr id="29" name="文本框 7">
                          <a:extLst/>
                        </wps:cNvPr>
                        <wps:cNvSpPr txBox="1"/>
                        <wps:spPr>
                          <a:xfrm>
                            <a:off x="2433322" y="8"/>
                            <a:ext cx="490220" cy="487680"/>
                          </a:xfrm>
                          <a:prstGeom prst="rect">
                            <a:avLst/>
                          </a:prstGeom>
                          <a:noFill/>
                        </wps:spPr>
                        <wps:txbx>
                          <w:txbxContent>
                            <w:p w14:paraId="5B48D0D8" w14:textId="77777777" w:rsidR="00813170" w:rsidRDefault="00813170" w:rsidP="00813170">
                              <w:pPr>
                                <w:pStyle w:val="NormalWeb"/>
                                <w:spacing w:before="0" w:after="0"/>
                                <w:rPr>
                                  <w:sz w:val="24"/>
                                  <w:szCs w:val="24"/>
                                </w:rPr>
                              </w:pPr>
                              <w:r>
                                <w:rPr>
                                  <w:b/>
                                  <w:bCs/>
                                  <w:color w:val="000000"/>
                                  <w:kern w:val="24"/>
                                  <w:sz w:val="32"/>
                                  <w:szCs w:val="32"/>
                                </w:rPr>
                                <w:t>(b)</w:t>
                              </w:r>
                            </w:p>
                          </w:txbxContent>
                        </wps:txbx>
                        <wps:bodyPr wrap="none" rtlCol="0">
                          <a:spAutoFit/>
                        </wps:bodyPr>
                      </wps:wsp>
                    </wpg:wgp>
                  </a:graphicData>
                </a:graphic>
              </wp:inline>
            </w:drawing>
          </mc:Choice>
          <mc:Fallback>
            <w:pict>
              <v:group w14:anchorId="4EAB2F35" id="Group 4" o:spid="_x0000_s1036" style="width:392.2pt;height:157.9pt;mso-position-horizontal-relative:char;mso-position-vertical-relative:line" coordsize="49811,2005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">
                <v:shape id="Picture 16" o:spid="_x0000_s1037" type="#_x0000_t75" style="position:absolute;left:26123;width:23688;height:2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" fillcolor="#4472c4 [3204]" strokecolor="black [3213]">
                  <v:imagedata r:id="rId24" o:title=""/>
                  <v:shadow color="#e7e6e6 [3214]"/>
                </v:shape>
                <v:shape id="Picture 17" o:spid="_x0000_s1038" type="#_x0000_t75" style="position:absolute;left:1758;width:23688;height:200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" fillcolor="#4472c4 [3204]" strokecolor="black [3213]">
                  <v:imagedata r:id="rId25" o:title=""/>
                  <v:shadow color="#e7e6e6 [3214]"/>
                </v:shape>
                <v:shape id="文本框 7" o:spid="_x0000_s1039" type="#_x0000_t202" style="position:absolute;width:4902;height:4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" filled="f" stroked="f">
                  <v:textbox style="mso-fit-shape-to-text:t">
                    <w:txbxContent>
                      <w:p w14:paraId="5DD54F1C" w14:textId="77777777" w:rsidR="00813170" w:rsidRDefault="00813170" w:rsidP="00813170">
                        <w:pPr>
                          <w:pStyle w:val="NormalWeb"/>
                          <w:spacing w:before="0" w:after="0"/>
                          <w:rPr>
                            <w:sz w:val="24"/>
                            <w:szCs w:val="24"/>
                          </w:rPr>
                        </w:pPr>
                        <w:r>
                          <w:rPr>
                            <w:b/>
                            <w:bCs/>
                            <w:color w:val="000000"/>
                            <w:kern w:val="24"/>
                            <w:sz w:val="32"/>
                            <w:szCs w:val="32"/>
                          </w:rPr>
                          <w:t>(a)</w:t>
                        </w:r>
                      </w:p>
                    </w:txbxContent>
                  </v:textbox>
                </v:shape>
                <v:shape id="文本框 7" o:spid="_x0000_s1040" type="#_x0000_t202" style="position:absolute;left:24333;width:4902;height:4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" filled="f" stroked="f">
                  <v:textbox style="mso-fit-shape-to-text:t">
                    <w:txbxContent>
                      <w:p w14:paraId="5B48D0D8" w14:textId="77777777" w:rsidR="00813170" w:rsidRDefault="00813170" w:rsidP="00813170">
                        <w:pPr>
                          <w:pStyle w:val="NormalWeb"/>
                          <w:spacing w:before="0" w:after="0"/>
                          <w:rPr>
                            <w:sz w:val="24"/>
                            <w:szCs w:val="24"/>
                          </w:rPr>
                        </w:pPr>
                        <w:r>
                          <w:rPr>
                            <w:b/>
                            <w:bCs/>
                            <w:color w:val="000000"/>
                            <w:kern w:val="24"/>
                            <w:sz w:val="32"/>
                            <w:szCs w:val="32"/>
                          </w:rPr>
                          <w:t>(b)</w:t>
                        </w:r>
                      </w:p>
                    </w:txbxContent>
                  </v:textbox>
                </v:shape>
                <w10:anchorlock/>
              </v:group>
            </w:pict>
          </mc:Fallback>
        </mc:AlternateContent>
      </w:r>
    </w:p>
    <w:p w14:paraId="4F702934" w14:textId="55A58C5D" w:rsidR="000F36EF" w:rsidRPr="005033B5" w:rsidRDefault="000F36EF" w:rsidP="000F36EF">
      <w:pPr>
        <w:widowControl/>
        <w:suppressAutoHyphens w:val="0"/>
        <w:snapToGrid w:val="0"/>
        <w:spacing w:beforeLines="50" w:before="156" w:afterLines="50" w:after="156" w:line="480" w:lineRule="auto"/>
        <w:rPr>
          <w:sz w:val="22"/>
          <w:szCs w:val="22"/>
        </w:rPr>
      </w:pPr>
      <w:r w:rsidRPr="005033B5">
        <w:rPr>
          <w:b/>
          <w:bCs/>
          <w:sz w:val="22"/>
          <w:szCs w:val="22"/>
        </w:rPr>
        <w:t xml:space="preserve">Supplementary Figure </w:t>
      </w:r>
      <w:r>
        <w:rPr>
          <w:b/>
          <w:bCs/>
          <w:sz w:val="22"/>
          <w:szCs w:val="22"/>
        </w:rPr>
        <w:t>9</w:t>
      </w:r>
      <w:r w:rsidRPr="005033B5">
        <w:rPr>
          <w:b/>
          <w:bCs/>
          <w:sz w:val="22"/>
          <w:szCs w:val="22"/>
        </w:rPr>
        <w:t>.</w:t>
      </w:r>
      <w:r w:rsidRPr="005033B5">
        <w:rPr>
          <w:rFonts w:hint="eastAsia"/>
          <w:b/>
          <w:bCs/>
          <w:sz w:val="22"/>
          <w:szCs w:val="22"/>
        </w:rPr>
        <w:t xml:space="preserve"> </w:t>
      </w:r>
      <w:r w:rsidRPr="005033B5">
        <w:rPr>
          <w:b/>
          <w:bCs/>
          <w:sz w:val="22"/>
          <w:szCs w:val="22"/>
        </w:rPr>
        <w:t>|</w:t>
      </w:r>
      <w:r w:rsidRPr="005033B5">
        <w:rPr>
          <w:rFonts w:hint="eastAsia"/>
          <w:b/>
          <w:bCs/>
          <w:sz w:val="22"/>
          <w:szCs w:val="22"/>
        </w:rPr>
        <w:t xml:space="preserve"> </w:t>
      </w:r>
      <w:r w:rsidR="00E46F48">
        <w:rPr>
          <w:b/>
          <w:bCs/>
          <w:sz w:val="22"/>
          <w:szCs w:val="22"/>
        </w:rPr>
        <w:t>The BST10 sample’s (a) s</w:t>
      </w:r>
      <w:r w:rsidRPr="000F36EF">
        <w:rPr>
          <w:b/>
          <w:bCs/>
          <w:sz w:val="22"/>
          <w:szCs w:val="22"/>
        </w:rPr>
        <w:t>econd harmonic Hall resistance,</w:t>
      </w:r>
      <w:r w:rsidRPr="00836DE5">
        <w:rPr>
          <w:b/>
          <w:bCs/>
          <w:sz w:val="22"/>
          <w:szCs w:val="22"/>
        </w:rPr>
        <w:t xml:space="preserve"> </w:t>
      </w:r>
      <m:oMath>
        <m:sSubSup>
          <m:sSubSupPr>
            <m:ctrlPr>
              <w:rPr>
                <w:rFonts w:ascii="Cambria Math" w:eastAsia="Arial Unicode MS" w:hAnsi="Cambria Math"/>
                <w:b/>
                <w:sz w:val="22"/>
                <w:szCs w:val="22"/>
              </w:rPr>
            </m:ctrlPr>
          </m:sSubSupPr>
          <m:e>
            <m:r>
              <m:rPr>
                <m:sty m:val="bi"/>
              </m:rPr>
              <w:rPr>
                <w:rFonts w:ascii="Cambria Math" w:eastAsia="Arial Unicode MS" w:hAnsi="Cambria Math"/>
                <w:sz w:val="22"/>
                <w:szCs w:val="22"/>
              </w:rPr>
              <m:t>R</m:t>
            </m:r>
          </m:e>
          <m:sub>
            <m:r>
              <m:rPr>
                <m:sty m:val="b"/>
              </m:rPr>
              <w:rPr>
                <w:rFonts w:ascii="Cambria Math" w:eastAsia="Arial Unicode MS" w:hAnsi="Cambria Math"/>
                <w:sz w:val="22"/>
                <w:szCs w:val="22"/>
              </w:rPr>
              <m:t>2ω</m:t>
            </m:r>
          </m:sub>
          <m:sup>
            <m:r>
              <m:rPr>
                <m:sty m:val="b"/>
              </m:rPr>
              <w:rPr>
                <w:rFonts w:ascii="Cambria Math" w:eastAsia="Arial Unicode MS" w:hAnsi="Cambria Math"/>
                <w:sz w:val="22"/>
                <w:szCs w:val="22"/>
              </w:rPr>
              <m:t>H</m:t>
            </m:r>
          </m:sup>
        </m:sSubSup>
      </m:oMath>
      <w:r w:rsidRPr="000F36EF">
        <w:rPr>
          <w:b/>
          <w:sz w:val="22"/>
          <w:szCs w:val="22"/>
        </w:rPr>
        <w:t xml:space="preserve"> </w:t>
      </w:r>
      <w:r w:rsidRPr="000F36EF">
        <w:rPr>
          <w:b/>
          <w:bCs/>
          <w:sz w:val="22"/>
          <w:szCs w:val="22"/>
        </w:rPr>
        <w:t xml:space="preserve">vs. </w:t>
      </w:r>
      <w:r w:rsidRPr="000F36EF">
        <w:rPr>
          <w:b/>
          <w:sz w:val="22"/>
          <w:szCs w:val="22"/>
        </w:rPr>
        <w:t xml:space="preserve">angle in </w:t>
      </w:r>
      <w:proofErr w:type="spellStart"/>
      <w:r w:rsidRPr="000F36EF">
        <w:rPr>
          <w:b/>
          <w:i/>
          <w:sz w:val="22"/>
          <w:szCs w:val="22"/>
        </w:rPr>
        <w:t>xy</w:t>
      </w:r>
      <w:proofErr w:type="spellEnd"/>
      <w:r w:rsidRPr="000F36EF">
        <w:rPr>
          <w:b/>
          <w:sz w:val="22"/>
          <w:szCs w:val="22"/>
        </w:rPr>
        <w:t xml:space="preserve">-plane rotation </w:t>
      </w:r>
      <w:r w:rsidR="00E46F48">
        <w:rPr>
          <w:b/>
          <w:sz w:val="22"/>
          <w:szCs w:val="22"/>
        </w:rPr>
        <w:t>at 30 K</w:t>
      </w:r>
      <w:r w:rsidRPr="000F36EF">
        <w:rPr>
          <w:b/>
          <w:bCs/>
          <w:sz w:val="22"/>
          <w:szCs w:val="22"/>
        </w:rPr>
        <w:t xml:space="preserve"> and </w:t>
      </w:r>
      <w:r w:rsidR="00E46F48">
        <w:rPr>
          <w:b/>
          <w:bCs/>
          <w:sz w:val="22"/>
          <w:szCs w:val="22"/>
        </w:rPr>
        <w:t xml:space="preserve">(b) </w:t>
      </w:r>
      <w:r w:rsidRPr="000F36EF">
        <w:rPr>
          <w:b/>
          <w:bCs/>
          <w:sz w:val="22"/>
          <w:szCs w:val="22"/>
        </w:rPr>
        <w:t xml:space="preserve">second harmonic </w:t>
      </w:r>
      <w:r w:rsidR="00AD086E">
        <w:rPr>
          <w:b/>
          <w:bCs/>
          <w:sz w:val="22"/>
          <w:szCs w:val="22"/>
        </w:rPr>
        <w:t xml:space="preserve">longitudinal </w:t>
      </w:r>
      <w:r w:rsidRPr="000F36EF">
        <w:rPr>
          <w:b/>
          <w:bCs/>
          <w:sz w:val="22"/>
          <w:szCs w:val="22"/>
        </w:rPr>
        <w:t xml:space="preserve">resistance, </w:t>
      </w:r>
      <w:r w:rsidRPr="005033B5">
        <w:rPr>
          <w:rFonts w:ascii="Cambria Math" w:hAnsi="Cambria Math"/>
          <w:b/>
          <w:i/>
          <w:iCs/>
          <w:sz w:val="22"/>
          <w:szCs w:val="22"/>
        </w:rPr>
        <w:t>R</w:t>
      </w:r>
      <w:r w:rsidRPr="005033B5">
        <w:rPr>
          <w:rFonts w:ascii="Cambria Math" w:hAnsi="Cambria Math"/>
          <w:b/>
          <w:sz w:val="22"/>
          <w:szCs w:val="22"/>
          <w:vertAlign w:val="subscript"/>
        </w:rPr>
        <w:t>2</w:t>
      </w:r>
      <w:r w:rsidRPr="005033B5">
        <w:rPr>
          <w:rFonts w:ascii="Cambria Math" w:eastAsia="Arial Unicode MS" w:hAnsi="Cambria Math"/>
          <w:b/>
          <w:sz w:val="22"/>
          <w:szCs w:val="22"/>
          <w:vertAlign w:val="subscript"/>
        </w:rPr>
        <w:t>ω</w:t>
      </w:r>
      <w:r w:rsidRPr="000F36EF">
        <w:rPr>
          <w:rFonts w:eastAsia="Arial Unicode MS"/>
          <w:b/>
          <w:sz w:val="22"/>
          <w:szCs w:val="22"/>
        </w:rPr>
        <w:t xml:space="preserve">, </w:t>
      </w:r>
      <w:r w:rsidRPr="000F36EF">
        <w:rPr>
          <w:b/>
          <w:bCs/>
          <w:sz w:val="22"/>
          <w:szCs w:val="22"/>
        </w:rPr>
        <w:t xml:space="preserve">vs. in-plane transverse field, </w:t>
      </w:r>
      <w:proofErr w:type="spellStart"/>
      <w:r w:rsidRPr="005033B5">
        <w:rPr>
          <w:rFonts w:ascii="Cambria Math" w:hAnsi="Cambria Math"/>
          <w:b/>
          <w:i/>
          <w:iCs/>
          <w:sz w:val="22"/>
          <w:szCs w:val="22"/>
        </w:rPr>
        <w:t>H</w:t>
      </w:r>
      <w:r w:rsidRPr="005033B5">
        <w:rPr>
          <w:rFonts w:ascii="Cambria Math" w:hAnsi="Cambria Math"/>
          <w:b/>
          <w:sz w:val="22"/>
          <w:szCs w:val="22"/>
          <w:vertAlign w:val="subscript"/>
        </w:rPr>
        <w:t>y</w:t>
      </w:r>
      <w:proofErr w:type="spellEnd"/>
      <w:r w:rsidRPr="000F36EF">
        <w:rPr>
          <w:b/>
          <w:sz w:val="22"/>
          <w:szCs w:val="22"/>
        </w:rPr>
        <w:t xml:space="preserve">, </w:t>
      </w:r>
      <w:r w:rsidR="00E46F48">
        <w:rPr>
          <w:b/>
          <w:sz w:val="22"/>
          <w:szCs w:val="22"/>
        </w:rPr>
        <w:t>at 100 K</w:t>
      </w:r>
      <w:r w:rsidRPr="000F36EF">
        <w:rPr>
          <w:b/>
          <w:bCs/>
          <w:sz w:val="22"/>
          <w:szCs w:val="22"/>
        </w:rPr>
        <w:t xml:space="preserve">. </w:t>
      </w:r>
      <w:r w:rsidRPr="000F36EF">
        <w:rPr>
          <w:sz w:val="22"/>
          <w:szCs w:val="22"/>
        </w:rPr>
        <w:t xml:space="preserve">The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25593B" w:rsidRPr="00BE6ED3">
        <w:rPr>
          <w:sz w:val="22"/>
          <w:szCs w:val="22"/>
        </w:rPr>
        <w:t xml:space="preserve"> signal</w:t>
      </w:r>
      <w:r w:rsidRPr="000F36EF">
        <w:rPr>
          <w:sz w:val="22"/>
          <w:szCs w:val="22"/>
        </w:rPr>
        <w:t xml:space="preserve"> in (</w:t>
      </w:r>
      <w:r w:rsidR="005E33B6">
        <w:rPr>
          <w:sz w:val="22"/>
          <w:szCs w:val="22"/>
        </w:rPr>
        <w:t>a</w:t>
      </w:r>
      <w:r w:rsidRPr="000F36EF">
        <w:rPr>
          <w:sz w:val="22"/>
          <w:szCs w:val="22"/>
        </w:rPr>
        <w:t>) is low-pass filtered with a moving-average filter spanning 2</w:t>
      </w:r>
      <w:r w:rsidRPr="000F36EF">
        <w:rPr>
          <w:sz w:val="22"/>
          <w:szCs w:val="22"/>
          <w:vertAlign w:val="superscript"/>
        </w:rPr>
        <w:t>o</w:t>
      </w:r>
      <w:r w:rsidRPr="000F36EF">
        <w:rPr>
          <w:sz w:val="22"/>
          <w:szCs w:val="22"/>
        </w:rPr>
        <w:t xml:space="preserve"> to better show the features of issue.</w:t>
      </w:r>
      <w:r w:rsidR="005E33B6">
        <w:rPr>
          <w:sz w:val="22"/>
          <w:szCs w:val="22"/>
        </w:rPr>
        <w:t xml:space="preserve"> </w:t>
      </w:r>
      <w:r w:rsidR="005E33B6" w:rsidRPr="000F36EF">
        <w:rPr>
          <w:sz w:val="22"/>
          <w:szCs w:val="22"/>
        </w:rPr>
        <w:t>(</w:t>
      </w:r>
      <w:r w:rsidR="005E33B6">
        <w:rPr>
          <w:sz w:val="22"/>
          <w:szCs w:val="22"/>
        </w:rPr>
        <w:t>b</w:t>
      </w:r>
      <w:r w:rsidR="005E33B6" w:rsidRPr="000F36EF">
        <w:rPr>
          <w:sz w:val="22"/>
          <w:szCs w:val="22"/>
        </w:rPr>
        <w:t xml:space="preserve">) </w:t>
      </w:r>
      <w:r w:rsidR="007A0428">
        <w:rPr>
          <w:sz w:val="22"/>
          <w:szCs w:val="22"/>
        </w:rPr>
        <w:t>I</w:t>
      </w:r>
      <w:r w:rsidR="005E33B6" w:rsidRPr="000F36EF">
        <w:rPr>
          <w:sz w:val="22"/>
          <w:szCs w:val="22"/>
        </w:rPr>
        <w:t xml:space="preserve">s a direct plot of raw data with data between -30 mT and 30 mT omitted since the </w:t>
      </w:r>
      <w:r w:rsidR="0025593B">
        <w:rPr>
          <w:sz w:val="22"/>
          <w:szCs w:val="22"/>
        </w:rPr>
        <w:t>lock-in amplifier</w:t>
      </w:r>
      <w:r w:rsidR="005E33B6" w:rsidRPr="000F36EF">
        <w:rPr>
          <w:sz w:val="22"/>
          <w:szCs w:val="22"/>
        </w:rPr>
        <w:t xml:space="preserve"> was transitioning </w:t>
      </w:r>
      <w:r w:rsidR="0025593B" w:rsidRPr="000F36EF">
        <w:rPr>
          <w:sz w:val="22"/>
          <w:szCs w:val="22"/>
        </w:rPr>
        <w:t>f</w:t>
      </w:r>
      <w:r w:rsidR="0025593B">
        <w:rPr>
          <w:sz w:val="22"/>
          <w:szCs w:val="22"/>
        </w:rPr>
        <w:t>rom</w:t>
      </w:r>
      <w:r w:rsidR="0025593B" w:rsidRPr="000F36EF">
        <w:rPr>
          <w:sz w:val="22"/>
          <w:szCs w:val="22"/>
        </w:rPr>
        <w:t xml:space="preserve"> </w:t>
      </w:r>
      <w:r w:rsidR="005E33B6" w:rsidRPr="000F36EF">
        <w:rPr>
          <w:sz w:val="22"/>
          <w:szCs w:val="22"/>
        </w:rPr>
        <w:t xml:space="preserve">the change of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5E33B6" w:rsidRPr="000F36EF">
        <w:rPr>
          <w:sz w:val="22"/>
          <w:szCs w:val="22"/>
        </w:rPr>
        <w:t xml:space="preserve"> around 0 T.</w:t>
      </w:r>
    </w:p>
    <w:p w14:paraId="1F67CD6A" w14:textId="77777777" w:rsidR="000F36EF" w:rsidRPr="005033B5" w:rsidRDefault="000F36EF" w:rsidP="00007847">
      <w:pPr>
        <w:widowControl/>
        <w:suppressAutoHyphens w:val="0"/>
        <w:snapToGrid w:val="0"/>
        <w:spacing w:beforeLines="50" w:before="156" w:afterLines="50" w:after="156" w:line="480" w:lineRule="auto"/>
        <w:rPr>
          <w:sz w:val="22"/>
          <w:szCs w:val="22"/>
        </w:rPr>
      </w:pPr>
    </w:p>
    <w:p w14:paraId="2A405AAB" w14:textId="77777777" w:rsidR="00007847" w:rsidRPr="005033B5" w:rsidRDefault="00007847" w:rsidP="002F655E">
      <w:pPr>
        <w:widowControl/>
        <w:suppressAutoHyphens w:val="0"/>
        <w:snapToGrid w:val="0"/>
        <w:spacing w:beforeLines="50" w:before="156" w:afterLines="50" w:after="156" w:line="480" w:lineRule="auto"/>
        <w:rPr>
          <w:bCs/>
          <w:sz w:val="22"/>
          <w:szCs w:val="22"/>
        </w:rPr>
      </w:pPr>
    </w:p>
    <w:p w14:paraId="0FA4A594" w14:textId="77777777" w:rsidR="002F655E" w:rsidRDefault="002F655E">
      <w:pPr>
        <w:widowControl/>
        <w:suppressAutoHyphens w:val="0"/>
        <w:jc w:val="left"/>
        <w:rPr>
          <w:b/>
          <w:bCs/>
          <w:sz w:val="22"/>
          <w:szCs w:val="22"/>
        </w:rPr>
      </w:pPr>
      <w:r>
        <w:rPr>
          <w:b/>
          <w:bCs/>
          <w:sz w:val="22"/>
          <w:szCs w:val="22"/>
        </w:rPr>
        <w:br w:type="page"/>
      </w:r>
    </w:p>
    <w:p w14:paraId="55E547B3" w14:textId="0CEE6D5C" w:rsidR="00694EA9" w:rsidRPr="005033B5" w:rsidRDefault="00776D72" w:rsidP="00C25994">
      <w:pPr>
        <w:spacing w:line="480" w:lineRule="auto"/>
        <w:rPr>
          <w:rFonts w:eastAsia="Arial Unicode MS"/>
          <w:sz w:val="22"/>
          <w:szCs w:val="22"/>
        </w:rPr>
      </w:pPr>
      <w:r w:rsidRPr="005033B5">
        <w:rPr>
          <w:b/>
          <w:bCs/>
          <w:sz w:val="22"/>
          <w:szCs w:val="22"/>
        </w:rPr>
        <w:lastRenderedPageBreak/>
        <w:t xml:space="preserve">Supplementary Note </w:t>
      </w:r>
      <w:r w:rsidR="004F112E">
        <w:rPr>
          <w:b/>
          <w:bCs/>
          <w:sz w:val="22"/>
          <w:szCs w:val="22"/>
        </w:rPr>
        <w:t>8</w:t>
      </w:r>
      <w:r w:rsidRPr="005033B5">
        <w:rPr>
          <w:b/>
          <w:bCs/>
          <w:sz w:val="22"/>
          <w:szCs w:val="22"/>
        </w:rPr>
        <w:t xml:space="preserve">. | Error estimation of measured </w:t>
      </w:r>
      <w:r w:rsidRPr="005033B5">
        <w:rPr>
          <w:rFonts w:ascii="Cambria Math" w:hAnsi="Cambria Math"/>
          <w:b/>
          <w:i/>
          <w:iCs/>
          <w:sz w:val="22"/>
          <w:szCs w:val="22"/>
        </w:rPr>
        <w:t>R</w:t>
      </w:r>
      <w:r w:rsidRPr="005033B5">
        <w:rPr>
          <w:rFonts w:ascii="Cambria Math" w:hAnsi="Cambria Math"/>
          <w:b/>
          <w:sz w:val="22"/>
          <w:szCs w:val="22"/>
          <w:vertAlign w:val="subscript"/>
        </w:rPr>
        <w:t>2</w:t>
      </w:r>
      <w:r w:rsidRPr="005033B5">
        <w:rPr>
          <w:rFonts w:ascii="Cambria Math" w:eastAsia="Arial Unicode MS" w:hAnsi="Cambria Math"/>
          <w:b/>
          <w:sz w:val="22"/>
          <w:szCs w:val="22"/>
          <w:vertAlign w:val="subscript"/>
        </w:rPr>
        <w:t>ω</w:t>
      </w:r>
      <w:r w:rsidRPr="005033B5">
        <w:rPr>
          <w:rFonts w:ascii="Cambria Math" w:eastAsia="Arial Unicode MS" w:hAnsi="Cambria Math"/>
          <w:b/>
          <w:sz w:val="22"/>
          <w:szCs w:val="22"/>
        </w:rPr>
        <w:t xml:space="preserve">, </w:t>
      </w:r>
      <m:oMath>
        <m:sSubSup>
          <m:sSubSupPr>
            <m:ctrlPr>
              <w:rPr>
                <w:rFonts w:ascii="Cambria Math" w:eastAsia="Arial Unicode MS" w:hAnsi="Cambria Math"/>
                <w:b/>
                <w:sz w:val="22"/>
                <w:szCs w:val="22"/>
              </w:rPr>
            </m:ctrlPr>
          </m:sSubSupPr>
          <m:e>
            <m:r>
              <m:rPr>
                <m:sty m:val="bi"/>
              </m:rPr>
              <w:rPr>
                <w:rFonts w:ascii="Cambria Math" w:eastAsia="Arial Unicode MS" w:hAnsi="Cambria Math"/>
                <w:sz w:val="22"/>
                <w:szCs w:val="22"/>
              </w:rPr>
              <m:t>R</m:t>
            </m:r>
          </m:e>
          <m:sub>
            <m:r>
              <m:rPr>
                <m:sty m:val="b"/>
              </m:rPr>
              <w:rPr>
                <w:rFonts w:ascii="Cambria Math" w:eastAsia="Arial Unicode MS" w:hAnsi="Cambria Math"/>
                <w:sz w:val="22"/>
                <w:szCs w:val="22"/>
              </w:rPr>
              <m:t>2ω</m:t>
            </m:r>
          </m:sub>
          <m:sup>
            <m:r>
              <m:rPr>
                <m:sty m:val="b"/>
              </m:rPr>
              <w:rPr>
                <w:rFonts w:ascii="Cambria Math" w:eastAsia="Arial Unicode MS" w:hAnsi="Cambria Math"/>
                <w:sz w:val="22"/>
                <w:szCs w:val="22"/>
              </w:rPr>
              <m:t>H</m:t>
            </m:r>
          </m:sup>
        </m:sSubSup>
      </m:oMath>
      <w:r w:rsidRPr="005033B5">
        <w:rPr>
          <w:b/>
          <w:bCs/>
          <w:sz w:val="22"/>
          <w:szCs w:val="22"/>
        </w:rPr>
        <w:t xml:space="preserve">, and calculated </w:t>
      </w:r>
      <m:oMath>
        <m:sSubSup>
          <m:sSubSupPr>
            <m:ctrlPr>
              <w:rPr>
                <w:rFonts w:ascii="Cambria Math" w:eastAsia="Arial Unicode MS" w:hAnsi="Cambria Math"/>
                <w:b/>
                <w:sz w:val="22"/>
                <w:szCs w:val="22"/>
              </w:rPr>
            </m:ctrlPr>
          </m:sSubSupPr>
          <m:e>
            <m:r>
              <m:rPr>
                <m:sty m:val="bi"/>
              </m:rPr>
              <w:rPr>
                <w:rFonts w:ascii="Cambria Math" w:eastAsia="Arial Unicode MS" w:hAnsi="Cambria Math"/>
                <w:sz w:val="22"/>
                <w:szCs w:val="22"/>
              </w:rPr>
              <m:t>R</m:t>
            </m:r>
          </m:e>
          <m:sub>
            <m:r>
              <m:rPr>
                <m:sty m:val="b"/>
              </m:rPr>
              <w:rPr>
                <w:rFonts w:ascii="Cambria Math" w:eastAsia="Arial Unicode MS" w:hAnsi="Cambria Math"/>
                <w:sz w:val="22"/>
                <w:szCs w:val="22"/>
              </w:rPr>
              <m:t>2ω</m:t>
            </m:r>
          </m:sub>
          <m:sup>
            <m:r>
              <m:rPr>
                <m:sty m:val="b"/>
              </m:rPr>
              <w:rPr>
                <w:rFonts w:ascii="Cambria Math" w:eastAsia="Arial Unicode MS" w:hAnsi="Cambria Math"/>
                <w:sz w:val="22"/>
                <w:szCs w:val="22"/>
              </w:rPr>
              <m:t>∆T</m:t>
            </m:r>
          </m:sup>
        </m:sSubSup>
      </m:oMath>
      <w:r w:rsidRPr="005033B5">
        <w:rPr>
          <w:rFonts w:eastAsia="Arial Unicode MS"/>
          <w:b/>
          <w:sz w:val="22"/>
          <w:szCs w:val="22"/>
        </w:rPr>
        <w:fldChar w:fldCharType="begin"/>
      </w:r>
      <w:r w:rsidRPr="005033B5">
        <w:rPr>
          <w:rFonts w:eastAsia="Arial Unicode MS"/>
          <w:b/>
          <w:sz w:val="22"/>
          <w:szCs w:val="22"/>
        </w:rPr>
        <w:instrText xml:space="preserve"> QUOTE </w:instrText>
      </w:r>
      <w:r w:rsidR="00AE6C1F">
        <w:rPr>
          <w:b/>
          <w:position w:val="-6"/>
          <w:sz w:val="22"/>
          <w:szCs w:val="22"/>
        </w:rPr>
        <w:pict w14:anchorId="021FEA12">
          <v:shape id="_x0000_i1025" type="#_x0000_t75" style="width:19.5pt;height:15.75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displayBackgroundShape/&gt;&lt;w:stylePaneFormatFilter w:val=&quot;0000&quot;/&gt;&lt;w:defaultTabStop w:val=&quot;420&quot;/&gt;&lt;w:defaultTableStyle w:sti=&quot;0&quot; w:val=&quot;Normal&quot;/&gt;&lt;w:drawingGridHorizontalSpacing w:val=&quot;0&quot;/&gt;&lt;w:drawingGridVerticalSpacing w:val=&quot;0&quot;/&gt;&lt;w:displayHorizontalDrawingGridEvery w:val=&quot;0&quot;/&gt;&lt;w:displayVerticalDrawingGridEvery w:val=&quot;0&quot;/&gt;&lt;w:useMarginsForDrawingGridOrigin/&gt;&lt;w:drawingGridHorizontalOrigin w:val=&quot;0&quot;/&gt;&lt;w:drawingGridVerticalOrigin w:val=&quot;0&quot;/&gt;&lt;w:punctuationKerning/&gt;&lt;w:characterSpacingControl w:val=&quot;CompressPunctuation&quot;/&gt;&lt;w:optimizeForBrowser/&gt;&lt;w:allowPNG/&gt;&lt;w:validateAgainstSchema/&gt;&lt;w:saveInvalidXML w:val=&quot;off&quot;/&gt;&lt;w:ignoreMixedContent w:val=&quot;off&quot;/&gt;&lt;w:alwaysShowPlaceholderText w:val=&quot;off&quot;/&gt;&lt;w:compat&gt;&lt;w:noLeading/&gt;&lt;w:spaceForUL/&gt;&lt;w:balanceSingleByteDoubleByteWidth/&gt;&lt;w:doNotLeaveBackslashAlone/&gt;&lt;w:ulTrailSpace/&gt;&lt;w:doNotExpandShiftReturn/&gt;&lt;w:adjustLineHeightInTable/&gt;&lt;w:breakWrappedTables/&gt;&lt;w:snapToGridInCell/&gt;&lt;w:wrapTextWithPunct/&gt;&lt;w:useAsianBreakRules/&gt;&lt;w:useWord2002TableStyleRules/&gt;&lt;w:useFELayout/&gt;&lt;/w:compat&gt;&lt;wsp:rsids&gt;&lt;wsp:rsidRoot wsp:val=&quot;0073228E&quot;/&gt;&lt;wsp:rsid wsp:val=&quot;00000547&quot;/&gt;&lt;wsp:rsid wsp:val=&quot;00000E76&quot;/&gt;&lt;wsp:rsid wsp:val=&quot;00002662&quot;/&gt;&lt;wsp:rsid wsp:val=&quot;00003FA5&quot;/&gt;&lt;wsp:rsid wsp:val=&quot;00005081&quot;/&gt;&lt;wsp:rsid wsp:val=&quot;00005281&quot;/&gt;&lt;wsp:rsid wsp:val=&quot;00006263&quot;/&gt;&lt;wsp:rsid wsp:val=&quot;0001181E&quot;/&gt;&lt;wsp:rsid wsp:val=&quot;00011D8D&quot;/&gt;&lt;wsp:rsid wsp:val=&quot;00012475&quot;/&gt;&lt;wsp:rsid wsp:val=&quot;00016B01&quot;/&gt;&lt;wsp:rsid wsp:val=&quot;00020F18&quot;/&gt;&lt;wsp:rsid wsp:val=&quot;00022326&quot;/&gt;&lt;wsp:rsid wsp:val=&quot;0002288D&quot;/&gt;&lt;wsp:rsid wsp:val=&quot;0002330A&quot;/&gt;&lt;wsp:rsid wsp:val=&quot;000237D2&quot;/&gt;&lt;wsp:rsid wsp:val=&quot;000242BE&quot;/&gt;&lt;wsp:rsid wsp:val=&quot;000262C7&quot;/&gt;&lt;wsp:rsid wsp:val=&quot;000273E3&quot;/&gt;&lt;wsp:rsid wsp:val=&quot;00027B43&quot;/&gt;&lt;wsp:rsid wsp:val=&quot;000326A7&quot;/&gt;&lt;wsp:rsid wsp:val=&quot;000334CA&quot;/&gt;&lt;wsp:rsid wsp:val=&quot;000344C6&quot;/&gt;&lt;wsp:rsid wsp:val=&quot;00035A11&quot;/&gt;&lt;wsp:rsid wsp:val=&quot;000360E1&quot;/&gt;&lt;wsp:rsid wsp:val=&quot;00036BA2&quot;/&gt;&lt;wsp:rsid wsp:val=&quot;00040548&quot;/&gt;&lt;wsp:rsid wsp:val=&quot;00041B7B&quot;/&gt;&lt;wsp:rsid wsp:val=&quot;0004283E&quot;/&gt;&lt;wsp:rsid wsp:val=&quot;000439CD&quot;/&gt;&lt;wsp:rsid wsp:val=&quot;00043D66&quot;/&gt;&lt;wsp:rsid wsp:val=&quot;00060ED9&quot;/&gt;&lt;wsp:rsid wsp:val=&quot;00061027&quot;/&gt;&lt;wsp:rsid wsp:val=&quot;00061F16&quot;/&gt;&lt;wsp:rsid wsp:val=&quot;00061F80&quot;/&gt;&lt;wsp:rsid wsp:val=&quot;00063204&quot;/&gt;&lt;wsp:rsid wsp:val=&quot;00063C75&quot;/&gt;&lt;wsp:rsid wsp:val=&quot;000647F3&quot;/&gt;&lt;wsp:rsid wsp:val=&quot;00064A1B&quot;/&gt;&lt;wsp:rsid wsp:val=&quot;000670CD&quot;/&gt;&lt;wsp:rsid wsp:val=&quot;00067CA4&quot;/&gt;&lt;wsp:rsid wsp:val=&quot;00070502&quot;/&gt;&lt;wsp:rsid wsp:val=&quot;0007331C&quot;/&gt;&lt;wsp:rsid wsp:val=&quot;0007367C&quot;/&gt;&lt;wsp:rsid wsp:val=&quot;00075144&quot;/&gt;&lt;wsp:rsid wsp:val=&quot;000758AE&quot;/&gt;&lt;wsp:rsid wsp:val=&quot;00080AD2&quot;/&gt;&lt;wsp:rsid wsp:val=&quot;0008136E&quot;/&gt;&lt;wsp:rsid wsp:val=&quot;000832E7&quot;/&gt;&lt;wsp:rsid wsp:val=&quot;0008390C&quot;/&gt;&lt;wsp:rsid wsp:val=&quot;00084347&quot;/&gt;&lt;wsp:rsid wsp:val=&quot;00085EB7&quot;/&gt;&lt;wsp:rsid wsp:val=&quot;00087F51&quot;/&gt;&lt;wsp:rsid wsp:val=&quot;000910AE&quot;/&gt;&lt;wsp:rsid wsp:val=&quot;000922A9&quot;/&gt;&lt;wsp:rsid wsp:val=&quot;000924C5&quot;/&gt;&lt;wsp:rsid wsp:val=&quot;000936E7&quot;/&gt;&lt;wsp:rsid wsp:val=&quot;00095057&quot;/&gt;&lt;wsp:rsid wsp:val=&quot;000A0630&quot;/&gt;&lt;wsp:rsid wsp:val=&quot;000A0918&quot;/&gt;&lt;wsp:rsid wsp:val=&quot;000A2039&quot;/&gt;&lt;wsp:rsid wsp:val=&quot;000A3BED&quot;/&gt;&lt;wsp:rsid wsp:val=&quot;000A455B&quot;/&gt;&lt;wsp:rsid wsp:val=&quot;000A54F5&quot;/&gt;&lt;wsp:rsid wsp:val=&quot;000A5EF3&quot;/&gt;&lt;wsp:rsid wsp:val=&quot;000A6C85&quot;/&gt;&lt;wsp:rsid wsp:val=&quot;000A7039&quot;/&gt;&lt;wsp:rsid wsp:val=&quot;000A7176&quot;/&gt;&lt;wsp:rsid wsp:val=&quot;000A71F2&quot;/&gt;&lt;wsp:rsid wsp:val=&quot;000A7988&quot;/&gt;&lt;wsp:rsid wsp:val=&quot;000B352C&quot;/&gt;&lt;wsp:rsid wsp:val=&quot;000B37E4&quot;/&gt;&lt;wsp:rsid wsp:val=&quot;000B7E22&quot;/&gt;&lt;wsp:rsid wsp:val=&quot;000C20AA&quot;/&gt;&lt;wsp:rsid wsp:val=&quot;000C4532&quot;/&gt;&lt;wsp:rsid wsp:val=&quot;000C4E31&quot;/&gt;&lt;wsp:rsid wsp:val=&quot;000D0B0C&quot;/&gt;&lt;wsp:rsid wsp:val=&quot;000D25EC&quot;/&gt;&lt;wsp:rsid wsp:val=&quot;000D2CD0&quot;/&gt;&lt;wsp:rsid wsp:val=&quot;000D3C9A&quot;/&gt;&lt;wsp:rsid wsp:val=&quot;000D4D97&quot;/&gt;&lt;wsp:rsid wsp:val=&quot;000D69CB&quot;/&gt;&lt;wsp:rsid wsp:val=&quot;000D7C39&quot;/&gt;&lt;wsp:rsid wsp:val=&quot;000E0897&quot;/&gt;&lt;wsp:rsid wsp:val=&quot;000E15C9&quot;/&gt;&lt;wsp:rsid wsp:val=&quot;000E38AC&quot;/&gt;&lt;wsp:rsid wsp:val=&quot;000E456C&quot;/&gt;&lt;wsp:rsid wsp:val=&quot;000E521E&quot;/&gt;&lt;wsp:rsid wsp:val=&quot;000E552D&quot;/&gt;&lt;wsp:rsid wsp:val=&quot;000F013C&quot;/&gt;&lt;wsp:rsid wsp:val=&quot;000F095D&quot;/&gt;&lt;wsp:rsid wsp:val=&quot;000F1274&quot;/&gt;&lt;wsp:rsid wsp:val=&quot;000F60B0&quot;/&gt;&lt;wsp:rsid wsp:val=&quot;000F69E7&quot;/&gt;&lt;wsp:rsid wsp:val=&quot;000F7052&quot;/&gt;&lt;wsp:rsid wsp:val=&quot;000F7D0D&quot;/&gt;&lt;wsp:rsid wsp:val=&quot;00100158&quot;/&gt;&lt;wsp:rsid wsp:val=&quot;00102D25&quot;/&gt;&lt;wsp:rsid wsp:val=&quot;001032E6&quot;/&gt;&lt;wsp:rsid wsp:val=&quot;0010400A&quot;/&gt;&lt;wsp:rsid wsp:val=&quot;00104BF6&quot;/&gt;&lt;wsp:rsid wsp:val=&quot;00105A35&quot;/&gt;&lt;wsp:rsid wsp:val=&quot;00112AD5&quot;/&gt;&lt;wsp:rsid wsp:val=&quot;001144EF&quot;/&gt;&lt;wsp:rsid wsp:val=&quot;00114DBA&quot;/&gt;&lt;wsp:rsid wsp:val=&quot;001175DA&quot;/&gt;&lt;wsp:rsid wsp:val=&quot;00124509&quot;/&gt;&lt;wsp:rsid wsp:val=&quot;001247BA&quot;/&gt;&lt;wsp:rsid wsp:val=&quot;00125D8C&quot;/&gt;&lt;wsp:rsid wsp:val=&quot;00126B80&quot;/&gt;&lt;wsp:rsid wsp:val=&quot;00126DF7&quot;/&gt;&lt;wsp:rsid wsp:val=&quot;00131658&quot;/&gt;&lt;wsp:rsid wsp:val=&quot;00131AF8&quot;/&gt;&lt;wsp:rsid wsp:val=&quot;001324DC&quot;/&gt;&lt;wsp:rsid wsp:val=&quot;00134417&quot;/&gt;&lt;wsp:rsid wsp:val=&quot;00135907&quot;/&gt;&lt;wsp:rsid wsp:val=&quot;0013603A&quot;/&gt;&lt;wsp:rsid wsp:val=&quot;0013607F&quot;/&gt;&lt;wsp:rsid wsp:val=&quot;0013628A&quot;/&gt;&lt;wsp:rsid wsp:val=&quot;00136780&quot;/&gt;&lt;wsp:rsid wsp:val=&quot;0014181F&quot;/&gt;&lt;wsp:rsid wsp:val=&quot;001422A3&quot;/&gt;&lt;wsp:rsid wsp:val=&quot;0014317A&quot;/&gt;&lt;wsp:rsid wsp:val=&quot;001431DA&quot;/&gt;&lt;wsp:rsid wsp:val=&quot;00145756&quot;/&gt;&lt;wsp:rsid wsp:val=&quot;001461FC&quot;/&gt;&lt;wsp:rsid wsp:val=&quot;00147511&quot;/&gt;&lt;wsp:rsid wsp:val=&quot;00150DDF&quot;/&gt;&lt;wsp:rsid wsp:val=&quot;00151C2F&quot;/&gt;&lt;wsp:rsid wsp:val=&quot;00152EF4&quot;/&gt;&lt;wsp:rsid wsp:val=&quot;001565E3&quot;/&gt;&lt;wsp:rsid wsp:val=&quot;001600A2&quot;/&gt;&lt;wsp:rsid wsp:val=&quot;00162722&quot;/&gt;&lt;wsp:rsid wsp:val=&quot;00165C4F&quot;/&gt;&lt;wsp:rsid wsp:val=&quot;0016718A&quot;/&gt;&lt;wsp:rsid wsp:val=&quot;00172F2E&quot;/&gt;&lt;wsp:rsid wsp:val=&quot;00173860&quot;/&gt;&lt;wsp:rsid wsp:val=&quot;001811CA&quot;/&gt;&lt;wsp:rsid wsp:val=&quot;0018191E&quot;/&gt;&lt;wsp:rsid wsp:val=&quot;00184134&quot;/&gt;&lt;wsp:rsid wsp:val=&quot;00185CAF&quot;/&gt;&lt;wsp:rsid wsp:val=&quot;00192030&quot;/&gt;&lt;wsp:rsid wsp:val=&quot;0019387E&quot;/&gt;&lt;wsp:rsid wsp:val=&quot;00193B45&quot;/&gt;&lt;wsp:rsid wsp:val=&quot;00193FE6&quot;/&gt;&lt;wsp:rsid wsp:val=&quot;00194378&quot;/&gt;&lt;wsp:rsid wsp:val=&quot;00195CB1&quot;/&gt;&lt;wsp:rsid wsp:val=&quot;00197E2C&quot;/&gt;&lt;wsp:rsid wsp:val=&quot;001A0928&quot;/&gt;&lt;wsp:rsid wsp:val=&quot;001A275E&quot;/&gt;&lt;wsp:rsid wsp:val=&quot;001A2A4C&quot;/&gt;&lt;wsp:rsid wsp:val=&quot;001A3096&quot;/&gt;&lt;wsp:rsid wsp:val=&quot;001A3DF4&quot;/&gt;&lt;wsp:rsid wsp:val=&quot;001A531B&quot;/&gt;&lt;wsp:rsid wsp:val=&quot;001A6764&quot;/&gt;&lt;wsp:rsid wsp:val=&quot;001A703F&quot;/&gt;&lt;wsp:rsid wsp:val=&quot;001A7779&quot;/&gt;&lt;wsp:rsid wsp:val=&quot;001B06CA&quot;/&gt;&lt;wsp:rsid wsp:val=&quot;001B2274&quot;/&gt;&lt;wsp:rsid wsp:val=&quot;001B31D3&quot;/&gt;&lt;wsp:rsid wsp:val=&quot;001B422C&quot;/&gt;&lt;wsp:rsid wsp:val=&quot;001B43DE&quot;/&gt;&lt;wsp:rsid wsp:val=&quot;001B67A4&quot;/&gt;&lt;wsp:rsid wsp:val=&quot;001C10F9&quot;/&gt;&lt;wsp:rsid wsp:val=&quot;001C1FD8&quot;/&gt;&lt;wsp:rsid wsp:val=&quot;001C2F19&quot;/&gt;&lt;wsp:rsid wsp:val=&quot;001C44A4&quot;/&gt;&lt;wsp:rsid wsp:val=&quot;001C54A0&quot;/&gt;&lt;wsp:rsid wsp:val=&quot;001C5760&quot;/&gt;&lt;wsp:rsid wsp:val=&quot;001D2DFB&quot;/&gt;&lt;wsp:rsid wsp:val=&quot;001D610F&quot;/&gt;&lt;wsp:rsid wsp:val=&quot;001D61C9&quot;/&gt;&lt;wsp:rsid wsp:val=&quot;001D65C1&quot;/&gt;&lt;wsp:rsid wsp:val=&quot;001D6F18&quot;/&gt;&lt;wsp:rsid wsp:val=&quot;001E2768&quot;/&gt;&lt;wsp:rsid wsp:val=&quot;001E31AF&quot;/&gt;&lt;wsp:rsid wsp:val=&quot;001E4FF8&quot;/&gt;&lt;wsp:rsid wsp:val=&quot;001E515C&quot;/&gt;&lt;wsp:rsid wsp:val=&quot;001E52DB&quot;/&gt;&lt;wsp:rsid wsp:val=&quot;001E58B0&quot;/&gt;&lt;wsp:rsid wsp:val=&quot;001F0032&quot;/&gt;&lt;wsp:rsid wsp:val=&quot;001F317C&quot;/&gt;&lt;wsp:rsid wsp:val=&quot;001F4D38&quot;/&gt;&lt;wsp:rsid wsp:val=&quot;001F4DE3&quot;/&gt;&lt;wsp:rsid wsp:val=&quot;001F5ABB&quot;/&gt;&lt;wsp:rsid wsp:val=&quot;001F701B&quot;/&gt;&lt;wsp:rsid wsp:val=&quot;00201F1F&quot;/&gt;&lt;wsp:rsid wsp:val=&quot;00204B60&quot;/&gt;&lt;wsp:rsid wsp:val=&quot;00205A5A&quot;/&gt;&lt;wsp:rsid wsp:val=&quot;0020643B&quot;/&gt;&lt;wsp:rsid wsp:val=&quot;002068EA&quot;/&gt;&lt;wsp:rsid wsp:val=&quot;002076AE&quot;/&gt;&lt;wsp:rsid wsp:val=&quot;0020798E&quot;/&gt;&lt;wsp:rsid wsp:val=&quot;00207B6B&quot;/&gt;&lt;wsp:rsid wsp:val=&quot;00210145&quot;/&gt;&lt;wsp:rsid wsp:val=&quot;0021048D&quot;/&gt;&lt;wsp:rsid wsp:val=&quot;002125B0&quot;/&gt;&lt;wsp:rsid wsp:val=&quot;00212C07&quot;/&gt;&lt;wsp:rsid wsp:val=&quot;002133F6&quot;/&gt;&lt;wsp:rsid wsp:val=&quot;002146F5&quot;/&gt;&lt;wsp:rsid wsp:val=&quot;00214E08&quot;/&gt;&lt;wsp:rsid wsp:val=&quot;00216AE5&quot;/&gt;&lt;wsp:rsid wsp:val=&quot;00216B43&quot;/&gt;&lt;wsp:rsid wsp:val=&quot;00216C75&quot;/&gt;&lt;wsp:rsid wsp:val=&quot;00217E85&quot;/&gt;&lt;wsp:rsid wsp:val=&quot;00221F91&quot;/&gt;&lt;wsp:rsid wsp:val=&quot;0022220A&quot;/&gt;&lt;wsp:rsid wsp:val=&quot;0022329B&quot;/&gt;&lt;wsp:rsid wsp:val=&quot;00223DBF&quot;/&gt;&lt;wsp:rsid wsp:val=&quot;00224DB8&quot;/&gt;&lt;wsp:rsid wsp:val=&quot;00226368&quot;/&gt;&lt;wsp:rsid wsp:val=&quot;00227279&quot;/&gt;&lt;wsp:rsid wsp:val=&quot;00230CE0&quot;/&gt;&lt;wsp:rsid wsp:val=&quot;00232086&quot;/&gt;&lt;wsp:rsid wsp:val=&quot;002329BC&quot;/&gt;&lt;wsp:rsid wsp:val=&quot;002346BF&quot;/&gt;&lt;wsp:rsid wsp:val=&quot;00237907&quot;/&gt;&lt;wsp:rsid wsp:val=&quot;00241A17&quot;/&gt;&lt;wsp:rsid wsp:val=&quot;002421E8&quot;/&gt;&lt;wsp:rsid wsp:val=&quot;00242358&quot;/&gt;&lt;wsp:rsid wsp:val=&quot;00242A21&quot;/&gt;&lt;wsp:rsid wsp:val=&quot;002437C4&quot;/&gt;&lt;wsp:rsid wsp:val=&quot;00243D16&quot;/&gt;&lt;wsp:rsid wsp:val=&quot;00244BD6&quot;/&gt;&lt;wsp:rsid wsp:val=&quot;00246E17&quot;/&gt;&lt;wsp:rsid wsp:val=&quot;00253B49&quot;/&gt;&lt;wsp:rsid wsp:val=&quot;00254B8A&quot;/&gt;&lt;wsp:rsid wsp:val=&quot;00254D68&quot;/&gt;&lt;wsp:rsid wsp:val=&quot;00254EA5&quot;/&gt;&lt;wsp:rsid wsp:val=&quot;00255F9F&quot;/&gt;&lt;wsp:rsid wsp:val=&quot;00256349&quot;/&gt;&lt;wsp:rsid wsp:val=&quot;00256551&quot;/&gt;&lt;wsp:rsid wsp:val=&quot;0025790F&quot;/&gt;&lt;wsp:rsid wsp:val=&quot;00261EB2&quot;/&gt;&lt;wsp:rsid wsp:val=&quot;002620B6&quot;/&gt;&lt;wsp:rsid wsp:val=&quot;00262F4D&quot;/&gt;&lt;wsp:rsid wsp:val=&quot;00263A05&quot;/&gt;&lt;wsp:rsid wsp:val=&quot;00264174&quot;/&gt;&lt;wsp:rsid wsp:val=&quot;0026425A&quot;/&gt;&lt;wsp:rsid wsp:val=&quot;00265DB4&quot;/&gt;&lt;wsp:rsid wsp:val=&quot;00266F2C&quot;/&gt;&lt;wsp:rsid wsp:val=&quot;00270F90&quot;/&gt;&lt;wsp:rsid wsp:val=&quot;00271742&quot;/&gt;&lt;wsp:rsid wsp:val=&quot;002738A7&quot;/&gt;&lt;wsp:rsid wsp:val=&quot;00274FE3&quot;/&gt;&lt;wsp:rsid wsp:val=&quot;002755D0&quot;/&gt;&lt;wsp:rsid wsp:val=&quot;0028055C&quot;/&gt;&lt;wsp:rsid wsp:val=&quot;002823BA&quot;/&gt;&lt;wsp:rsid wsp:val=&quot;00282A87&quot;/&gt;&lt;wsp:rsid wsp:val=&quot;00283957&quot;/&gt;&lt;wsp:rsid wsp:val=&quot;00291585&quot;/&gt;&lt;wsp:rsid wsp:val=&quot;0029241B&quot;/&gt;&lt;wsp:rsid wsp:val=&quot;0029496D&quot;/&gt;&lt;wsp:rsid wsp:val=&quot;002A09CE&quot;/&gt;&lt;wsp:rsid wsp:val=&quot;002A1C63&quot;/&gt;&lt;wsp:rsid wsp:val=&quot;002A1DA4&quot;/&gt;&lt;wsp:rsid wsp:val=&quot;002A376B&quot;/&gt;&lt;wsp:rsid wsp:val=&quot;002A41E7&quot;/&gt;&lt;wsp:rsid wsp:val=&quot;002A4DD3&quot;/&gt;&lt;wsp:rsid wsp:val=&quot;002A5133&quot;/&gt;&lt;wsp:rsid wsp:val=&quot;002A533E&quot;/&gt;&lt;wsp:rsid wsp:val=&quot;002A5D14&quot;/&gt;&lt;wsp:rsid wsp:val=&quot;002A61B8&quot;/&gt;&lt;wsp:rsid wsp:val=&quot;002A62B0&quot;/&gt;&lt;wsp:rsid wsp:val=&quot;002A6881&quot;/&gt;&lt;wsp:rsid wsp:val=&quot;002A6C32&quot;/&gt;&lt;wsp:rsid wsp:val=&quot;002B2226&quot;/&gt;&lt;wsp:rsid wsp:val=&quot;002B24ED&quot;/&gt;&lt;wsp:rsid wsp:val=&quot;002B2501&quot;/&gt;&lt;wsp:rsid wsp:val=&quot;002C065F&quot;/&gt;&lt;wsp:rsid wsp:val=&quot;002C07FC&quot;/&gt;&lt;wsp:rsid wsp:val=&quot;002C0FB3&quot;/&gt;&lt;wsp:rsid wsp:val=&quot;002C245B&quot;/&gt;&lt;wsp:rsid wsp:val=&quot;002C25C6&quot;/&gt;&lt;wsp:rsid wsp:val=&quot;002C25E4&quot;/&gt;&lt;wsp:rsid wsp:val=&quot;002C40B0&quot;/&gt;&lt;wsp:rsid wsp:val=&quot;002C5CDC&quot;/&gt;&lt;wsp:rsid wsp:val=&quot;002D2292&quot;/&gt;&lt;wsp:rsid wsp:val=&quot;002D35FB&quot;/&gt;&lt;wsp:rsid wsp:val=&quot;002D3A3F&quot;/&gt;&lt;wsp:rsid wsp:val=&quot;002D484E&quot;/&gt;&lt;wsp:rsid wsp:val=&quot;002D5233&quot;/&gt;&lt;wsp:rsid wsp:val=&quot;002D594A&quot;/&gt;&lt;wsp:rsid wsp:val=&quot;002D5BD9&quot;/&gt;&lt;wsp:rsid wsp:val=&quot;002D69FD&quot;/&gt;&lt;wsp:rsid wsp:val=&quot;002E0ACE&quot;/&gt;&lt;wsp:rsid wsp:val=&quot;002E3CC6&quot;/&gt;&lt;wsp:rsid wsp:val=&quot;002E3E4F&quot;/&gt;&lt;wsp:rsid wsp:val=&quot;002E4218&quot;/&gt;&lt;wsp:rsid wsp:val=&quot;002E5C09&quot;/&gt;&lt;wsp:rsid wsp:val=&quot;002E7BB7&quot;/&gt;&lt;wsp:rsid wsp:val=&quot;002F5AAD&quot;/&gt;&lt;wsp:rsid wsp:val=&quot;00301408&quot;/&gt;&lt;wsp:rsid wsp:val=&quot;00302253&quot;/&gt;&lt;wsp:rsid wsp:val=&quot;00302A70&quot;/&gt;&lt;wsp:rsid wsp:val=&quot;00304BC8&quot;/&gt;&lt;wsp:rsid wsp:val=&quot;00305061&quot;/&gt;&lt;wsp:rsid wsp:val=&quot;00305D62&quot;/&gt;&lt;wsp:rsid wsp:val=&quot;00306B47&quot;/&gt;&lt;wsp:rsid wsp:val=&quot;00310BBE&quot;/&gt;&lt;wsp:rsid wsp:val=&quot;00313AE2&quot;/&gt;&lt;wsp:rsid wsp:val=&quot;00313CE1&quot;/&gt;&lt;wsp:rsid wsp:val=&quot;00313D9B&quot;/&gt;&lt;wsp:rsid wsp:val=&quot;0031401B&quot;/&gt;&lt;wsp:rsid wsp:val=&quot;00314108&quot;/&gt;&lt;wsp:rsid wsp:val=&quot;00314C52&quot;/&gt;&lt;wsp:rsid wsp:val=&quot;003161CF&quot;/&gt;&lt;wsp:rsid wsp:val=&quot;00316555&quot;/&gt;&lt;wsp:rsid wsp:val=&quot;00321842&quot;/&gt;&lt;wsp:rsid wsp:val=&quot;00326153&quot;/&gt;&lt;wsp:rsid wsp:val=&quot;003301BB&quot;/&gt;&lt;wsp:rsid wsp:val=&quot;003304D1&quot;/&gt;&lt;wsp:rsid wsp:val=&quot;00330DFD&quot;/&gt;&lt;wsp:rsid wsp:val=&quot;00335975&quot;/&gt;&lt;wsp:rsid wsp:val=&quot;003419E4&quot;/&gt;&lt;wsp:rsid wsp:val=&quot;003427B4&quot;/&gt;&lt;wsp:rsid wsp:val=&quot;00342BEA&quot;/&gt;&lt;wsp:rsid wsp:val=&quot;00342D65&quot;/&gt;&lt;wsp:rsid wsp:val=&quot;00345136&quot;/&gt;&lt;wsp:rsid wsp:val=&quot;00345722&quot;/&gt;&lt;wsp:rsid wsp:val=&quot;00346859&quot;/&gt;&lt;wsp:rsid wsp:val=&quot;003474D2&quot;/&gt;&lt;wsp:rsid wsp:val=&quot;003518AC&quot;/&gt;&lt;wsp:rsid wsp:val=&quot;0035299A&quot;/&gt;&lt;wsp:rsid wsp:val=&quot;00352F89&quot;/&gt;&lt;wsp:rsid wsp:val=&quot;00353698&quot;/&gt;&lt;wsp:rsid wsp:val=&quot;00354837&quot;/&gt;&lt;wsp:rsid wsp:val=&quot;00355472&quot;/&gt;&lt;wsp:rsid wsp:val=&quot;003555EA&quot;/&gt;&lt;wsp:rsid wsp:val=&quot;00355790&quot;/&gt;&lt;wsp:rsid wsp:val=&quot;00355F50&quot;/&gt;&lt;wsp:rsid wsp:val=&quot;00356615&quot;/&gt;&lt;wsp:rsid wsp:val=&quot;0035744B&quot;/&gt;&lt;wsp:rsid wsp:val=&quot;00357DBB&quot;/&gt;&lt;wsp:rsid wsp:val=&quot;00362468&quot;/&gt;&lt;wsp:rsid wsp:val=&quot;0036317F&quot;/&gt;&lt;wsp:rsid wsp:val=&quot;00364716&quot;/&gt;&lt;wsp:rsid wsp:val=&quot;0037138A&quot;/&gt;&lt;wsp:rsid wsp:val=&quot;00371C16&quot;/&gt;&lt;wsp:rsid wsp:val=&quot;00372AEC&quot;/&gt;&lt;wsp:rsid wsp:val=&quot;003733DA&quot;/&gt;&lt;wsp:rsid wsp:val=&quot;00375005&quot;/&gt;&lt;wsp:rsid wsp:val=&quot;003757DD&quot;/&gt;&lt;wsp:rsid wsp:val=&quot;003769CC&quot;/&gt;&lt;wsp:rsid wsp:val=&quot;00376AD4&quot;/&gt;&lt;wsp:rsid wsp:val=&quot;003803DD&quot;/&gt;&lt;wsp:rsid wsp:val=&quot;0038235A&quot;/&gt;&lt;wsp:rsid wsp:val=&quot;003834A8&quot;/&gt;&lt;wsp:rsid wsp:val=&quot;0038420F&quot;/&gt;&lt;wsp:rsid wsp:val=&quot;0038595D&quot;/&gt;&lt;wsp:rsid wsp:val=&quot;003859AC&quot;/&gt;&lt;wsp:rsid wsp:val=&quot;0038734C&quot;/&gt;&lt;wsp:rsid wsp:val=&quot;0039037B&quot;/&gt;&lt;wsp:rsid wsp:val=&quot;003913BE&quot;/&gt;&lt;wsp:rsid wsp:val=&quot;00393672&quot;/&gt;&lt;wsp:rsid wsp:val=&quot;003A176D&quot;/&gt;&lt;wsp:rsid wsp:val=&quot;003A1890&quot;/&gt;&lt;wsp:rsid wsp:val=&quot;003A2B5E&quot;/&gt;&lt;wsp:rsid wsp:val=&quot;003A50DE&quot;/&gt;&lt;wsp:rsid wsp:val=&quot;003A567E&quot;/&gt;&lt;wsp:rsid wsp:val=&quot;003A5726&quot;/&gt;&lt;wsp:rsid wsp:val=&quot;003A7C52&quot;/&gt;&lt;wsp:rsid wsp:val=&quot;003B071D&quot;/&gt;&lt;wsp:rsid wsp:val=&quot;003B1204&quot;/&gt;&lt;wsp:rsid wsp:val=&quot;003B17C0&quot;/&gt;&lt;wsp:rsid wsp:val=&quot;003B1C9A&quot;/&gt;&lt;wsp:rsid wsp:val=&quot;003B27B0&quot;/&gt;&lt;wsp:rsid wsp:val=&quot;003B2E00&quot;/&gt;&lt;wsp:rsid wsp:val=&quot;003B331C&quot;/&gt;&lt;wsp:rsid wsp:val=&quot;003B488C&quot;/&gt;&lt;wsp:rsid wsp:val=&quot;003B5CFD&quot;/&gt;&lt;wsp:rsid wsp:val=&quot;003B5DEE&quot;/&gt;&lt;wsp:rsid wsp:val=&quot;003B7E79&quot;/&gt;&lt;wsp:rsid wsp:val=&quot;003C01DE&quot;/&gt;&lt;wsp:rsid wsp:val=&quot;003C069F&quot;/&gt;&lt;wsp:rsid wsp:val=&quot;003C1E5B&quot;/&gt;&lt;wsp:rsid wsp:val=&quot;003C1FAE&quot;/&gt;&lt;wsp:rsid wsp:val=&quot;003C2B88&quot;/&gt;&lt;wsp:rsid wsp:val=&quot;003C2D19&quot;/&gt;&lt;wsp:rsid wsp:val=&quot;003C3243&quot;/&gt;&lt;wsp:rsid wsp:val=&quot;003C50EF&quot;/&gt;&lt;wsp:rsid wsp:val=&quot;003C5EDF&quot;/&gt;&lt;wsp:rsid wsp:val=&quot;003C6321&quot;/&gt;&lt;wsp:rsid wsp:val=&quot;003D088C&quot;/&gt;&lt;wsp:rsid wsp:val=&quot;003D21A6&quot;/&gt;&lt;wsp:rsid wsp:val=&quot;003D2396&quot;/&gt;&lt;wsp:rsid wsp:val=&quot;003D34D5&quot;/&gt;&lt;wsp:rsid wsp:val=&quot;003D49E5&quot;/&gt;&lt;wsp:rsid wsp:val=&quot;003D5A07&quot;/&gt;&lt;wsp:rsid wsp:val=&quot;003D67AB&quot;/&gt;&lt;wsp:rsid wsp:val=&quot;003D7446&quot;/&gt;&lt;wsp:rsid wsp:val=&quot;003E1ACD&quot;/&gt;&lt;wsp:rsid wsp:val=&quot;003E2379&quot;/&gt;&lt;wsp:rsid wsp:val=&quot;003E3FD4&quot;/&gt;&lt;wsp:rsid wsp:val=&quot;003E7338&quot;/&gt;&lt;wsp:rsid wsp:val=&quot;003E74B5&quot;/&gt;&lt;wsp:rsid wsp:val=&quot;003F1DBD&quot;/&gt;&lt;wsp:rsid wsp:val=&quot;003F3EBF&quot;/&gt;&lt;wsp:rsid wsp:val=&quot;003F45C7&quot;/&gt;&lt;wsp:rsid wsp:val=&quot;003F4A58&quot;/&gt;&lt;wsp:rsid wsp:val=&quot;003F4CEF&quot;/&gt;&lt;wsp:rsid wsp:val=&quot;003F5D4A&quot;/&gt;&lt;wsp:rsid wsp:val=&quot;003F6150&quot;/&gt;&lt;wsp:rsid wsp:val=&quot;003F66FC&quot;/&gt;&lt;wsp:rsid wsp:val=&quot;00401C14&quot;/&gt;&lt;wsp:rsid wsp:val=&quot;004025B0&quot;/&gt;&lt;wsp:rsid wsp:val=&quot;00405B19&quot;/&gt;&lt;wsp:rsid wsp:val=&quot;00406A67&quot;/&gt;&lt;wsp:rsid wsp:val=&quot;00407A1B&quot;/&gt;&lt;wsp:rsid wsp:val=&quot;00407AA4&quot;/&gt;&lt;wsp:rsid wsp:val=&quot;00410867&quot;/&gt;&lt;wsp:rsid wsp:val=&quot;004116EA&quot;/&gt;&lt;wsp:rsid wsp:val=&quot;00411BEA&quot;/&gt;&lt;wsp:rsid wsp:val=&quot;004140FD&quot;/&gt;&lt;wsp:rsid wsp:val=&quot;00414F63&quot;/&gt;&lt;wsp:rsid wsp:val=&quot;00415463&quot;/&gt;&lt;wsp:rsid wsp:val=&quot;00415557&quot;/&gt;&lt;wsp:rsid wsp:val=&quot;00415B08&quot;/&gt;&lt;wsp:rsid wsp:val=&quot;0041767D&quot;/&gt;&lt;wsp:rsid wsp:val=&quot;00423AC4&quot;/&gt;&lt;wsp:rsid wsp:val=&quot;004244FA&quot;/&gt;&lt;wsp:rsid wsp:val=&quot;004251E8&quot;/&gt;&lt;wsp:rsid wsp:val=&quot;00425426&quot;/&gt;&lt;wsp:rsid wsp:val=&quot;004269AB&quot;/&gt;&lt;wsp:rsid wsp:val=&quot;00426FEF&quot;/&gt;&lt;wsp:rsid wsp:val=&quot;004278BD&quot;/&gt;&lt;wsp:rsid wsp:val=&quot;00427EE8&quot;/&gt;&lt;wsp:rsid wsp:val=&quot;00431583&quot;/&gt;&lt;wsp:rsid wsp:val=&quot;0043429B&quot;/&gt;&lt;wsp:rsid wsp:val=&quot;004354E4&quot;/&gt;&lt;wsp:rsid wsp:val=&quot;00436B20&quot;/&gt;&lt;wsp:rsid wsp:val=&quot;004375DF&quot;/&gt;&lt;wsp:rsid wsp:val=&quot;00440B57&quot;/&gt;&lt;wsp:rsid wsp:val=&quot;00440B8A&quot;/&gt;&lt;wsp:rsid wsp:val=&quot;00440D96&quot;/&gt;&lt;wsp:rsid wsp:val=&quot;004420FB&quot;/&gt;&lt;wsp:rsid wsp:val=&quot;00444142&quot;/&gt;&lt;wsp:rsid wsp:val=&quot;0044503E&quot;/&gt;&lt;wsp:rsid wsp:val=&quot;00447CB8&quot;/&gt;&lt;wsp:rsid wsp:val=&quot;00447F37&quot;/&gt;&lt;wsp:rsid wsp:val=&quot;00451D92&quot;/&gt;&lt;wsp:rsid wsp:val=&quot;00453B64&quot;/&gt;&lt;wsp:rsid wsp:val=&quot;00454D11&quot;/&gt;&lt;wsp:rsid wsp:val=&quot;00455578&quot;/&gt;&lt;wsp:rsid wsp:val=&quot;00456B46&quot;/&gt;&lt;wsp:rsid wsp:val=&quot;00456BFD&quot;/&gt;&lt;wsp:rsid wsp:val=&quot;00457232&quot;/&gt;&lt;wsp:rsid wsp:val=&quot;00460730&quot;/&gt;&lt;wsp:rsid wsp:val=&quot;00461519&quot;/&gt;&lt;wsp:rsid wsp:val=&quot;00462EEE&quot;/&gt;&lt;wsp:rsid wsp:val=&quot;00464858&quot;/&gt;&lt;wsp:rsid wsp:val=&quot;00464E85&quot;/&gt;&lt;wsp:rsid wsp:val=&quot;004657EF&quot;/&gt;&lt;wsp:rsid wsp:val=&quot;004660E3&quot;/&gt;&lt;wsp:rsid wsp:val=&quot;00466829&quot;/&gt;&lt;wsp:rsid wsp:val=&quot;00467495&quot;/&gt;&lt;wsp:rsid wsp:val=&quot;0047087C&quot;/&gt;&lt;wsp:rsid wsp:val=&quot;00471D19&quot;/&gt;&lt;wsp:rsid wsp:val=&quot;00471E29&quot;/&gt;&lt;wsp:rsid wsp:val=&quot;004736A9&quot;/&gt;&lt;wsp:rsid wsp:val=&quot;00473890&quot;/&gt;&lt;wsp:rsid wsp:val=&quot;004761E5&quot;/&gt;&lt;wsp:rsid wsp:val=&quot;004777EF&quot;/&gt;&lt;wsp:rsid wsp:val=&quot;00481657&quot;/&gt;&lt;wsp:rsid wsp:val=&quot;004844A2&quot;/&gt;&lt;wsp:rsid wsp:val=&quot;00486573&quot;/&gt;&lt;wsp:rsid wsp:val=&quot;004905E3&quot;/&gt;&lt;wsp:rsid wsp:val=&quot;0049125F&quot;/&gt;&lt;wsp:rsid wsp:val=&quot;004927DE&quot;/&gt;&lt;wsp:rsid wsp:val=&quot;00493B28&quot;/&gt;&lt;wsp:rsid wsp:val=&quot;00494696&quot;/&gt;&lt;wsp:rsid wsp:val=&quot;00496553&quot;/&gt;&lt;wsp:rsid wsp:val=&quot;0049689C&quot;/&gt;&lt;wsp:rsid wsp:val=&quot;004A1973&quot;/&gt;&lt;wsp:rsid wsp:val=&quot;004A38A2&quot;/&gt;&lt;wsp:rsid wsp:val=&quot;004A42AF&quot;/&gt;&lt;wsp:rsid wsp:val=&quot;004A614B&quot;/&gt;&lt;wsp:rsid wsp:val=&quot;004B07CD&quot;/&gt;&lt;wsp:rsid wsp:val=&quot;004B149E&quot;/&gt;&lt;wsp:rsid wsp:val=&quot;004B2E3A&quot;/&gt;&lt;wsp:rsid wsp:val=&quot;004B41BC&quot;/&gt;&lt;wsp:rsid wsp:val=&quot;004B543D&quot;/&gt;&lt;wsp:rsid wsp:val=&quot;004B73AB&quot;/&gt;&lt;wsp:rsid wsp:val=&quot;004C1753&quot;/&gt;&lt;wsp:rsid wsp:val=&quot;004C2BF8&quot;/&gt;&lt;wsp:rsid wsp:val=&quot;004C2CD4&quot;/&gt;&lt;wsp:rsid wsp:val=&quot;004C3B1D&quot;/&gt;&lt;wsp:rsid wsp:val=&quot;004C4FA0&quot;/&gt;&lt;wsp:rsid wsp:val=&quot;004C5991&quot;/&gt;&lt;wsp:rsid wsp:val=&quot;004C6247&quot;/&gt;&lt;wsp:rsid wsp:val=&quot;004C72A0&quot;/&gt;&lt;wsp:rsid wsp:val=&quot;004D4567&quot;/&gt;&lt;wsp:rsid wsp:val=&quot;004D47CB&quot;/&gt;&lt;wsp:rsid wsp:val=&quot;004D4CAF&quot;/&gt;&lt;wsp:rsid wsp:val=&quot;004D5A8B&quot;/&gt;&lt;wsp:rsid wsp:val=&quot;004D5FAD&quot;/&gt;&lt;wsp:rsid wsp:val=&quot;004E2AB6&quot;/&gt;&lt;wsp:rsid wsp:val=&quot;004E3DD7&quot;/&gt;&lt;wsp:rsid wsp:val=&quot;004E4605&quot;/&gt;&lt;wsp:rsid wsp:val=&quot;004E6B25&quot;/&gt;&lt;wsp:rsid wsp:val=&quot;004E736E&quot;/&gt;&lt;wsp:rsid wsp:val=&quot;004E76F7&quot;/&gt;&lt;wsp:rsid wsp:val=&quot;004E7C3E&quot;/&gt;&lt;wsp:rsid wsp:val=&quot;004E7CAC&quot;/&gt;&lt;wsp:rsid wsp:val=&quot;004F0D7F&quot;/&gt;&lt;wsp:rsid wsp:val=&quot;004F2571&quot;/&gt;&lt;wsp:rsid wsp:val=&quot;004F2BBE&quot;/&gt;&lt;wsp:rsid wsp:val=&quot;004F328A&quot;/&gt;&lt;wsp:rsid wsp:val=&quot;004F3621&quot;/&gt;&lt;wsp:rsid wsp:val=&quot;004F4F52&quot;/&gt;&lt;wsp:rsid wsp:val=&quot;004F7ED7&quot;/&gt;&lt;wsp:rsid wsp:val=&quot;005024DE&quot;/&gt;&lt;wsp:rsid wsp:val=&quot;0050318B&quot;/&gt;&lt;wsp:rsid wsp:val=&quot;005033BC&quot;/&gt;&lt;wsp:rsid wsp:val=&quot;005044C8&quot;/&gt;&lt;wsp:rsid wsp:val=&quot;0050569E&quot;/&gt;&lt;wsp:rsid wsp:val=&quot;00505B10&quot;/&gt;&lt;wsp:rsid wsp:val=&quot;0050716C&quot;/&gt;&lt;wsp:rsid wsp:val=&quot;00507822&quot;/&gt;&lt;wsp:rsid wsp:val=&quot;005105A0&quot;/&gt;&lt;wsp:rsid wsp:val=&quot;0051196B&quot;/&gt;&lt;wsp:rsid wsp:val=&quot;0051229C&quot;/&gt;&lt;wsp:rsid wsp:val=&quot;005132A8&quot;/&gt;&lt;wsp:rsid wsp:val=&quot;005133E1&quot;/&gt;&lt;wsp:rsid wsp:val=&quot;00513F8F&quot;/&gt;&lt;wsp:rsid wsp:val=&quot;00515F47&quot;/&gt;&lt;wsp:rsid wsp:val=&quot;00517C80&quot;/&gt;&lt;wsp:rsid wsp:val=&quot;00520C11&quot;/&gt;&lt;wsp:rsid wsp:val=&quot;005240C1&quot;/&gt;&lt;wsp:rsid wsp:val=&quot;00525175&quot;/&gt;&lt;wsp:rsid wsp:val=&quot;00526BD0&quot;/&gt;&lt;wsp:rsid wsp:val=&quot;005270D5&quot;/&gt;&lt;wsp:rsid wsp:val=&quot;005310A4&quot;/&gt;&lt;wsp:rsid wsp:val=&quot;00533E38&quot;/&gt;&lt;wsp:rsid wsp:val=&quot;0053637A&quot;/&gt;&lt;wsp:rsid wsp:val=&quot;00536478&quot;/&gt;&lt;wsp:rsid wsp:val=&quot;005365C9&quot;/&gt;&lt;wsp:rsid wsp:val=&quot;00540F28&quot;/&gt;&lt;wsp:rsid wsp:val=&quot;0054134B&quot;/&gt;&lt;wsp:rsid wsp:val=&quot;00541976&quot;/&gt;&lt;wsp:rsid wsp:val=&quot;00542B9F&quot;/&gt;&lt;wsp:rsid wsp:val=&quot;00542C6E&quot;/&gt;&lt;wsp:rsid wsp:val=&quot;00544016&quot;/&gt;&lt;wsp:rsid wsp:val=&quot;00544A2F&quot;/&gt;&lt;wsp:rsid wsp:val=&quot;00544E0E&quot;/&gt;&lt;wsp:rsid wsp:val=&quot;005454CE&quot;/&gt;&lt;wsp:rsid wsp:val=&quot;00546B43&quot;/&gt;&lt;wsp:rsid wsp:val=&quot;005510DF&quot;/&gt;&lt;wsp:rsid wsp:val=&quot;00552BCA&quot;/&gt;&lt;wsp:rsid wsp:val=&quot;00553EF0&quot;/&gt;&lt;wsp:rsid wsp:val=&quot;0055483C&quot;/&gt;&lt;wsp:rsid wsp:val=&quot;005570D5&quot;/&gt;&lt;wsp:rsid wsp:val=&quot;005576BF&quot;/&gt;&lt;wsp:rsid wsp:val=&quot;00561296&quot;/&gt;&lt;wsp:rsid wsp:val=&quot;0056294C&quot;/&gt;&lt;wsp:rsid wsp:val=&quot;00567184&quot;/&gt;&lt;wsp:rsid wsp:val=&quot;00567BD2&quot;/&gt;&lt;wsp:rsid wsp:val=&quot;00570BB3&quot;/&gt;&lt;wsp:rsid wsp:val=&quot;00570CCF&quot;/&gt;&lt;wsp:rsid wsp:val=&quot;00571AD1&quot;/&gt;&lt;wsp:rsid wsp:val=&quot;0057229B&quot;/&gt;&lt;wsp:rsid wsp:val=&quot;005740BC&quot;/&gt;&lt;wsp:rsid wsp:val=&quot;00574B90&quot;/&gt;&lt;wsp:rsid wsp:val=&quot;005752E8&quot;/&gt;&lt;wsp:rsid wsp:val=&quot;00575971&quot;/&gt;&lt;wsp:rsid wsp:val=&quot;00575D5A&quot;/&gt;&lt;wsp:rsid wsp:val=&quot;005760A2&quot;/&gt;&lt;wsp:rsid wsp:val=&quot;0057792D&quot;/&gt;&lt;wsp:rsid wsp:val=&quot;0057799B&quot;/&gt;&lt;wsp:rsid wsp:val=&quot;005807DA&quot;/&gt;&lt;wsp:rsid wsp:val=&quot;005822C8&quot;/&gt;&lt;wsp:rsid wsp:val=&quot;0058268D&quot;/&gt;&lt;wsp:rsid wsp:val=&quot;005838F1&quot;/&gt;&lt;wsp:rsid wsp:val=&quot;00590788&quot;/&gt;&lt;wsp:rsid wsp:val=&quot;00590CF5&quot;/&gt;&lt;wsp:rsid wsp:val=&quot;00590E41&quot;/&gt;&lt;wsp:rsid wsp:val=&quot;00592179&quot;/&gt;&lt;wsp:rsid wsp:val=&quot;005939BC&quot;/&gt;&lt;wsp:rsid wsp:val=&quot;00593AB1&quot;/&gt;&lt;wsp:rsid wsp:val=&quot;00594972&quot;/&gt;&lt;wsp:rsid wsp:val=&quot;00594C8B&quot;/&gt;&lt;wsp:rsid wsp:val=&quot;00595DEF&quot;/&gt;&lt;wsp:rsid wsp:val=&quot;00597A9B&quot;/&gt;&lt;wsp:rsid wsp:val=&quot;005A0A39&quot;/&gt;&lt;wsp:rsid wsp:val=&quot;005A2796&quot;/&gt;&lt;wsp:rsid wsp:val=&quot;005A2BDC&quot;/&gt;&lt;wsp:rsid wsp:val=&quot;005A3689&quot;/&gt;&lt;wsp:rsid wsp:val=&quot;005A4604&quot;/&gt;&lt;wsp:rsid wsp:val=&quot;005A5F32&quot;/&gt;&lt;wsp:rsid wsp:val=&quot;005A7530&quot;/&gt;&lt;wsp:rsid wsp:val=&quot;005A7CE3&quot;/&gt;&lt;wsp:rsid wsp:val=&quot;005B027D&quot;/&gt;&lt;wsp:rsid wsp:val=&quot;005B08D1&quot;/&gt;&lt;wsp:rsid wsp:val=&quot;005B2DC6&quot;/&gt;&lt;wsp:rsid wsp:val=&quot;005B57C3&quot;/&gt;&lt;wsp:rsid wsp:val=&quot;005B5C58&quot;/&gt;&lt;wsp:rsid wsp:val=&quot;005B6345&quot;/&gt;&lt;wsp:rsid wsp:val=&quot;005B6EFA&quot;/&gt;&lt;wsp:rsid wsp:val=&quot;005C0E56&quot;/&gt;&lt;wsp:rsid wsp:val=&quot;005C321D&quot;/&gt;&lt;wsp:rsid wsp:val=&quot;005C4ED3&quot;/&gt;&lt;wsp:rsid wsp:val=&quot;005C6A9F&quot;/&gt;&lt;wsp:rsid wsp:val=&quot;005D0A4E&quot;/&gt;&lt;wsp:rsid wsp:val=&quot;005D17EB&quot;/&gt;&lt;wsp:rsid wsp:val=&quot;005D1D41&quot;/&gt;&lt;wsp:rsid wsp:val=&quot;005D2327&quot;/&gt;&lt;wsp:rsid wsp:val=&quot;005D290C&quot;/&gt;&lt;wsp:rsid wsp:val=&quot;005D5090&quot;/&gt;&lt;wsp:rsid wsp:val=&quot;005E3323&quot;/&gt;&lt;wsp:rsid wsp:val=&quot;005E3B28&quot;/&gt;&lt;wsp:rsid wsp:val=&quot;005E3D10&quot;/&gt;&lt;wsp:rsid wsp:val=&quot;005E44BE&quot;/&gt;&lt;wsp:rsid wsp:val=&quot;005E71A7&quot;/&gt;&lt;wsp:rsid wsp:val=&quot;005F2FE2&quot;/&gt;&lt;wsp:rsid wsp:val=&quot;005F3096&quot;/&gt;&lt;wsp:rsid wsp:val=&quot;005F448B&quot;/&gt;&lt;wsp:rsid wsp:val=&quot;006006EE&quot;/&gt;&lt;wsp:rsid wsp:val=&quot;00601350&quot;/&gt;&lt;wsp:rsid wsp:val=&quot;00602125&quot;/&gt;&lt;wsp:rsid wsp:val=&quot;0060333D&quot;/&gt;&lt;wsp:rsid wsp:val=&quot;0060366E&quot;/&gt;&lt;wsp:rsid wsp:val=&quot;00603B84&quot;/&gt;&lt;wsp:rsid wsp:val=&quot;006040BB&quot;/&gt;&lt;wsp:rsid wsp:val=&quot;00604882&quot;/&gt;&lt;wsp:rsid wsp:val=&quot;006064A9&quot;/&gt;&lt;wsp:rsid wsp:val=&quot;0061017F&quot;/&gt;&lt;wsp:rsid wsp:val=&quot;006107D5&quot;/&gt;&lt;wsp:rsid wsp:val=&quot;00611EE8&quot;/&gt;&lt;wsp:rsid wsp:val=&quot;006131DB&quot;/&gt;&lt;wsp:rsid wsp:val=&quot;00613DA5&quot;/&gt;&lt;wsp:rsid wsp:val=&quot;00613DD0&quot;/&gt;&lt;wsp:rsid wsp:val=&quot;0062056A&quot;/&gt;&lt;wsp:rsid wsp:val=&quot;00620EE2&quot;/&gt;&lt;wsp:rsid wsp:val=&quot;00621A7B&quot;/&gt;&lt;wsp:rsid wsp:val=&quot;006232EC&quot;/&gt;&lt;wsp:rsid wsp:val=&quot;0062339B&quot;/&gt;&lt;wsp:rsid wsp:val=&quot;006241C4&quot;/&gt;&lt;wsp:rsid wsp:val=&quot;00624E76&quot;/&gt;&lt;wsp:rsid wsp:val=&quot;00625E32&quot;/&gt;&lt;wsp:rsid wsp:val=&quot;00627296&quot;/&gt;&lt;wsp:rsid wsp:val=&quot;00627C56&quot;/&gt;&lt;wsp:rsid wsp:val=&quot;00630DCB&quot;/&gt;&lt;wsp:rsid wsp:val=&quot;00631292&quot;/&gt;&lt;wsp:rsid wsp:val=&quot;00631B0D&quot;/&gt;&lt;wsp:rsid wsp:val=&quot;006342C6&quot;/&gt;&lt;wsp:rsid wsp:val=&quot;00634444&quot;/&gt;&lt;wsp:rsid wsp:val=&quot;0063544D&quot;/&gt;&lt;wsp:rsid wsp:val=&quot;00636193&quot;/&gt;&lt;wsp:rsid wsp:val=&quot;006374B4&quot;/&gt;&lt;wsp:rsid wsp:val=&quot;00640B83&quot;/&gt;&lt;wsp:rsid wsp:val=&quot;00640BB9&quot;/&gt;&lt;wsp:rsid wsp:val=&quot;0064213C&quot;/&gt;&lt;wsp:rsid wsp:val=&quot;00643B33&quot;/&gt;&lt;wsp:rsid wsp:val=&quot;00644753&quot;/&gt;&lt;wsp:rsid wsp:val=&quot;006478CC&quot;/&gt;&lt;wsp:rsid wsp:val=&quot;00650415&quot;/&gt;&lt;wsp:rsid wsp:val=&quot;00650683&quot;/&gt;&lt;wsp:rsid wsp:val=&quot;00650A5D&quot;/&gt;&lt;wsp:rsid wsp:val=&quot;006537BD&quot;/&gt;&lt;wsp:rsid wsp:val=&quot;00653E5E&quot;/&gt;&lt;wsp:rsid wsp:val=&quot;00654828&quot;/&gt;&lt;wsp:rsid wsp:val=&quot;0065500E&quot;/&gt;&lt;wsp:rsid wsp:val=&quot;0065563B&quot;/&gt;&lt;wsp:rsid wsp:val=&quot;006604D6&quot;/&gt;&lt;wsp:rsid wsp:val=&quot;00661EF4&quot;/&gt;&lt;wsp:rsid wsp:val=&quot;006620C4&quot;/&gt;&lt;wsp:rsid wsp:val=&quot;0066225B&quot;/&gt;&lt;wsp:rsid wsp:val=&quot;00662F13&quot;/&gt;&lt;wsp:rsid wsp:val=&quot;00663A16&quot;/&gt;&lt;wsp:rsid wsp:val=&quot;00663D85&quot;/&gt;&lt;wsp:rsid wsp:val=&quot;00666E4A&quot;/&gt;&lt;wsp:rsid wsp:val=&quot;00667087&quot;/&gt;&lt;wsp:rsid wsp:val=&quot;006674FF&quot;/&gt;&lt;wsp:rsid wsp:val=&quot;00667A1F&quot;/&gt;&lt;wsp:rsid wsp:val=&quot;00667F32&quot;/&gt;&lt;wsp:rsid wsp:val=&quot;00671255&quot;/&gt;&lt;wsp:rsid wsp:val=&quot;006720E9&quot;/&gt;&lt;wsp:rsid wsp:val=&quot;00675458&quot;/&gt;&lt;wsp:rsid wsp:val=&quot;00675818&quot;/&gt;&lt;wsp:rsid wsp:val=&quot;00675C2B&quot;/&gt;&lt;wsp:rsid wsp:val=&quot;00676530&quot;/&gt;&lt;wsp:rsid wsp:val=&quot;00680109&quot;/&gt;&lt;wsp:rsid wsp:val=&quot;006834B0&quot;/&gt;&lt;wsp:rsid wsp:val=&quot;006847F2&quot;/&gt;&lt;wsp:rsid wsp:val=&quot;006858BF&quot;/&gt;&lt;wsp:rsid wsp:val=&quot;00686512&quot;/&gt;&lt;wsp:rsid wsp:val=&quot;006876CF&quot;/&gt;&lt;wsp:rsid wsp:val=&quot;00692DCE&quot;/&gt;&lt;wsp:rsid wsp:val=&quot;00693C30&quot;/&gt;&lt;wsp:rsid wsp:val=&quot;006946A7&quot;/&gt;&lt;wsp:rsid wsp:val=&quot;006A3A5A&quot;/&gt;&lt;wsp:rsid wsp:val=&quot;006A3CAB&quot;/&gt;&lt;wsp:rsid wsp:val=&quot;006A459C&quot;/&gt;&lt;wsp:rsid wsp:val=&quot;006A71D2&quot;/&gt;&lt;wsp:rsid wsp:val=&quot;006B17D4&quot;/&gt;&lt;wsp:rsid wsp:val=&quot;006B1C88&quot;/&gt;&lt;wsp:rsid wsp:val=&quot;006B22E4&quot;/&gt;&lt;wsp:rsid wsp:val=&quot;006B25D0&quot;/&gt;&lt;wsp:rsid wsp:val=&quot;006B3086&quot;/&gt;&lt;wsp:rsid wsp:val=&quot;006B4582&quot;/&gt;&lt;wsp:rsid wsp:val=&quot;006B7FB6&quot;/&gt;&lt;wsp:rsid wsp:val=&quot;006C04ED&quot;/&gt;&lt;wsp:rsid wsp:val=&quot;006C2254&quot;/&gt;&lt;wsp:rsid wsp:val=&quot;006C23DC&quot;/&gt;&lt;wsp:rsid wsp:val=&quot;006C5619&quot;/&gt;&lt;wsp:rsid wsp:val=&quot;006C71A6&quot;/&gt;&lt;wsp:rsid wsp:val=&quot;006C7AAE&quot;/&gt;&lt;wsp:rsid wsp:val=&quot;006D1D6F&quot;/&gt;&lt;wsp:rsid wsp:val=&quot;006D2DBF&quot;/&gt;&lt;wsp:rsid wsp:val=&quot;006D3A02&quot;/&gt;&lt;wsp:rsid wsp:val=&quot;006D49F2&quot;/&gt;&lt;wsp:rsid wsp:val=&quot;006D5EA8&quot;/&gt;&lt;wsp:rsid wsp:val=&quot;006D6F8F&quot;/&gt;&lt;wsp:rsid wsp:val=&quot;006E06A5&quot;/&gt;&lt;wsp:rsid wsp:val=&quot;006E1708&quot;/&gt;&lt;wsp:rsid wsp:val=&quot;006E22E9&quot;/&gt;&lt;wsp:rsid wsp:val=&quot;006E2E61&quot;/&gt;&lt;wsp:rsid wsp:val=&quot;006E35AF&quot;/&gt;&lt;wsp:rsid wsp:val=&quot;006E3B50&quot;/&gt;&lt;wsp:rsid wsp:val=&quot;006E5010&quot;/&gt;&lt;wsp:rsid wsp:val=&quot;006E58B0&quot;/&gt;&lt;wsp:rsid wsp:val=&quot;006E6EC5&quot;/&gt;&lt;wsp:rsid wsp:val=&quot;006E722E&quot;/&gt;&lt;wsp:rsid wsp:val=&quot;006F06E3&quot;/&gt;&lt;wsp:rsid wsp:val=&quot;006F0A87&quot;/&gt;&lt;wsp:rsid wsp:val=&quot;006F0C8A&quot;/&gt;&lt;wsp:rsid wsp:val=&quot;006F105B&quot;/&gt;&lt;wsp:rsid wsp:val=&quot;006F23C7&quot;/&gt;&lt;wsp:rsid wsp:val=&quot;006F6203&quot;/&gt;&lt;wsp:rsid wsp:val=&quot;006F6B07&quot;/&gt;&lt;wsp:rsid wsp:val=&quot;006F6E3B&quot;/&gt;&lt;wsp:rsid wsp:val=&quot;00700613&quot;/&gt;&lt;wsp:rsid wsp:val=&quot;00701077&quot;/&gt;&lt;wsp:rsid wsp:val=&quot;00702E2B&quot;/&gt;&lt;wsp:rsid wsp:val=&quot;007036E7&quot;/&gt;&lt;wsp:rsid wsp:val=&quot;00703C51&quot;/&gt;&lt;wsp:rsid wsp:val=&quot;00706036&quot;/&gt;&lt;wsp:rsid wsp:val=&quot;00706A70&quot;/&gt;&lt;wsp:rsid wsp:val=&quot;00706BFD&quot;/&gt;&lt;wsp:rsid wsp:val=&quot;00706D5E&quot;/&gt;&lt;wsp:rsid wsp:val=&quot;00707116&quot;/&gt;&lt;wsp:rsid wsp:val=&quot;0071085A&quot;/&gt;&lt;wsp:rsid wsp:val=&quot;00710FBC&quot;/&gt;&lt;wsp:rsid wsp:val=&quot;00712D4E&quot;/&gt;&lt;wsp:rsid wsp:val=&quot;0071336D&quot;/&gt;&lt;wsp:rsid wsp:val=&quot;00713992&quot;/&gt;&lt;wsp:rsid wsp:val=&quot;0071668D&quot;/&gt;&lt;wsp:rsid wsp:val=&quot;007174CA&quot;/&gt;&lt;wsp:rsid wsp:val=&quot;007222BC&quot;/&gt;&lt;wsp:rsid wsp:val=&quot;00724A3B&quot;/&gt;&lt;wsp:rsid wsp:val=&quot;00724E00&quot;/&gt;&lt;wsp:rsid wsp:val=&quot;0072578B&quot;/&gt;&lt;wsp:rsid wsp:val=&quot;007263FF&quot;/&gt;&lt;wsp:rsid wsp:val=&quot;00730CA9&quot;/&gt;&lt;wsp:rsid wsp:val=&quot;0073228E&quot;/&gt;&lt;wsp:rsid wsp:val=&quot;007325E8&quot;/&gt;&lt;wsp:rsid wsp:val=&quot;0073326C&quot;/&gt;&lt;wsp:rsid wsp:val=&quot;00733C93&quot;/&gt;&lt;wsp:rsid wsp:val=&quot;00733E75&quot;/&gt;&lt;wsp:rsid wsp:val=&quot;00734CA5&quot;/&gt;&lt;wsp:rsid wsp:val=&quot;0073524C&quot;/&gt;&lt;wsp:rsid wsp:val=&quot;00736230&quot;/&gt;&lt;wsp:rsid wsp:val=&quot;00737CB4&quot;/&gt;&lt;wsp:rsid wsp:val=&quot;00737CBD&quot;/&gt;&lt;wsp:rsid wsp:val=&quot;00741121&quot;/&gt;&lt;wsp:rsid wsp:val=&quot;00741507&quot;/&gt;&lt;wsp:rsid wsp:val=&quot;00743770&quot;/&gt;&lt;wsp:rsid wsp:val=&quot;0074747B&quot;/&gt;&lt;wsp:rsid wsp:val=&quot;007520B8&quot;/&gt;&lt;wsp:rsid wsp:val=&quot;00753C43&quot;/&gt;&lt;wsp:rsid wsp:val=&quot;007545AA&quot;/&gt;&lt;wsp:rsid wsp:val=&quot;00754A29&quot;/&gt;&lt;wsp:rsid wsp:val=&quot;00755975&quot;/&gt;&lt;wsp:rsid wsp:val=&quot;0075644B&quot;/&gt;&lt;wsp:rsid wsp:val=&quot;00756962&quot;/&gt;&lt;wsp:rsid wsp:val=&quot;00756AC7&quot;/&gt;&lt;wsp:rsid wsp:val=&quot;00760118&quot;/&gt;&lt;wsp:rsid wsp:val=&quot;00763904&quot;/&gt;&lt;wsp:rsid wsp:val=&quot;00763C1C&quot;/&gt;&lt;wsp:rsid wsp:val=&quot;00764D21&quot;/&gt;&lt;wsp:rsid wsp:val=&quot;007667FA&quot;/&gt;&lt;wsp:rsid wsp:val=&quot;0077049A&quot;/&gt;&lt;wsp:rsid wsp:val=&quot;00771722&quot;/&gt;&lt;wsp:rsid wsp:val=&quot;0077172F&quot;/&gt;&lt;wsp:rsid wsp:val=&quot;00772CA3&quot;/&gt;&lt;wsp:rsid wsp:val=&quot;0077428A&quot;/&gt;&lt;wsp:rsid wsp:val=&quot;00776D72&quot;/&gt;&lt;wsp:rsid wsp:val=&quot;00777A6A&quot;/&gt;&lt;wsp:rsid wsp:val=&quot;007806AB&quot;/&gt;&lt;wsp:rsid wsp:val=&quot;00781720&quot;/&gt;&lt;wsp:rsid wsp:val=&quot;00782033&quot;/&gt;&lt;wsp:rsid wsp:val=&quot;00784711&quot;/&gt;&lt;wsp:rsid wsp:val=&quot;00785662&quot;/&gt;&lt;wsp:rsid wsp:val=&quot;007877D3&quot;/&gt;&lt;wsp:rsid wsp:val=&quot;0079189E&quot;/&gt;&lt;wsp:rsid wsp:val=&quot;00791AC1&quot;/&gt;&lt;wsp:rsid wsp:val=&quot;007925CC&quot;/&gt;&lt;wsp:rsid wsp:val=&quot;0079458B&quot;/&gt;&lt;wsp:rsid wsp:val=&quot;007A11F5&quot;/&gt;&lt;wsp:rsid wsp:val=&quot;007A1490&quot;/&gt;&lt;wsp:rsid wsp:val=&quot;007A1675&quot;/&gt;&lt;wsp:rsid wsp:val=&quot;007A1DD5&quot;/&gt;&lt;wsp:rsid wsp:val=&quot;007A26C0&quot;/&gt;&lt;wsp:rsid wsp:val=&quot;007A3BE9&quot;/&gt;&lt;wsp:rsid wsp:val=&quot;007A5D36&quot;/&gt;&lt;wsp:rsid wsp:val=&quot;007B1B1F&quot;/&gt;&lt;wsp:rsid wsp:val=&quot;007B32B2&quot;/&gt;&lt;wsp:rsid wsp:val=&quot;007B4121&quot;/&gt;&lt;wsp:rsid wsp:val=&quot;007B50C9&quot;/&gt;&lt;wsp:rsid wsp:val=&quot;007B600F&quot;/&gt;&lt;wsp:rsid wsp:val=&quot;007B69FD&quot;/&gt;&lt;wsp:rsid wsp:val=&quot;007B745B&quot;/&gt;&lt;wsp:rsid wsp:val=&quot;007C1756&quot;/&gt;&lt;wsp:rsid wsp:val=&quot;007C1C1C&quot;/&gt;&lt;wsp:rsid wsp:val=&quot;007C1F5D&quot;/&gt;&lt;wsp:rsid wsp:val=&quot;007C2018&quot;/&gt;&lt;wsp:rsid wsp:val=&quot;007C3762&quot;/&gt;&lt;wsp:rsid wsp:val=&quot;007C556F&quot;/&gt;&lt;wsp:rsid wsp:val=&quot;007C7D76&quot;/&gt;&lt;wsp:rsid wsp:val=&quot;007C7FD6&quot;/&gt;&lt;wsp:rsid wsp:val=&quot;007D02C3&quot;/&gt;&lt;wsp:rsid wsp:val=&quot;007D10A7&quot;/&gt;&lt;wsp:rsid wsp:val=&quot;007D1308&quot;/&gt;&lt;wsp:rsid wsp:val=&quot;007D1B74&quot;/&gt;&lt;wsp:rsid wsp:val=&quot;007D36B4&quot;/&gt;&lt;wsp:rsid wsp:val=&quot;007D3B5D&quot;/&gt;&lt;wsp:rsid wsp:val=&quot;007D5B6A&quot;/&gt;&lt;wsp:rsid wsp:val=&quot;007D6485&quot;/&gt;&lt;wsp:rsid wsp:val=&quot;007D64EF&quot;/&gt;&lt;wsp:rsid wsp:val=&quot;007D797B&quot;/&gt;&lt;wsp:rsid wsp:val=&quot;007D7FA0&quot;/&gt;&lt;wsp:rsid wsp:val=&quot;007E2923&quot;/&gt;&lt;wsp:rsid wsp:val=&quot;007E3D32&quot;/&gt;&lt;wsp:rsid wsp:val=&quot;007E3EF5&quot;/&gt;&lt;wsp:rsid wsp:val=&quot;007E47B8&quot;/&gt;&lt;wsp:rsid wsp:val=&quot;007E496E&quot;/&gt;&lt;wsp:rsid wsp:val=&quot;007E4BE2&quot;/&gt;&lt;wsp:rsid wsp:val=&quot;007E4E4B&quot;/&gt;&lt;wsp:rsid wsp:val=&quot;007E526E&quot;/&gt;&lt;wsp:rsid wsp:val=&quot;007E5919&quot;/&gt;&lt;wsp:rsid wsp:val=&quot;007E61FE&quot;/&gt;&lt;wsp:rsid wsp:val=&quot;007E7039&quot;/&gt;&lt;wsp:rsid wsp:val=&quot;007E7E7B&quot;/&gt;&lt;wsp:rsid wsp:val=&quot;007E7EC1&quot;/&gt;&lt;wsp:rsid wsp:val=&quot;007F26EC&quot;/&gt;&lt;wsp:rsid wsp:val=&quot;007F33AD&quot;/&gt;&lt;wsp:rsid wsp:val=&quot;007F4A9C&quot;/&gt;&lt;wsp:rsid wsp:val=&quot;007F7464&quot;/&gt;&lt;wsp:rsid wsp:val=&quot;007F74F5&quot;/&gt;&lt;wsp:rsid wsp:val=&quot;007F7B2D&quot;/&gt;&lt;wsp:rsid wsp:val=&quot;0080094A&quot;/&gt;&lt;wsp:rsid wsp:val=&quot;00801962&quot;/&gt;&lt;wsp:rsid wsp:val=&quot;00802E4A&quot;/&gt;&lt;wsp:rsid wsp:val=&quot;00802F0C&quot;/&gt;&lt;wsp:rsid wsp:val=&quot;008051AD&quot;/&gt;&lt;wsp:rsid wsp:val=&quot;00807779&quot;/&gt;&lt;wsp:rsid wsp:val=&quot;00813BB9&quot;/&gt;&lt;wsp:rsid wsp:val=&quot;0081716B&quot;/&gt;&lt;wsp:rsid wsp:val=&quot;008209F8&quot;/&gt;&lt;wsp:rsid wsp:val=&quot;00820B96&quot;/&gt;&lt;wsp:rsid wsp:val=&quot;008216EB&quot;/&gt;&lt;wsp:rsid wsp:val=&quot;00822D5F&quot;/&gt;&lt;wsp:rsid wsp:val=&quot;008233FD&quot;/&gt;&lt;wsp:rsid wsp:val=&quot;00824177&quot;/&gt;&lt;wsp:rsid wsp:val=&quot;0082646A&quot;/&gt;&lt;wsp:rsid wsp:val=&quot;008270B6&quot;/&gt;&lt;wsp:rsid wsp:val=&quot;00834F45&quot;/&gt;&lt;wsp:rsid wsp:val=&quot;00841E56&quot;/&gt;&lt;wsp:rsid wsp:val=&quot;00842179&quot;/&gt;&lt;wsp:rsid wsp:val=&quot;00842466&quot;/&gt;&lt;wsp:rsid wsp:val=&quot;0084401A&quot;/&gt;&lt;wsp:rsid wsp:val=&quot;00844449&quot;/&gt;&lt;wsp:rsid wsp:val=&quot;00845130&quot;/&gt;&lt;wsp:rsid wsp:val=&quot;0084726D&quot;/&gt;&lt;wsp:rsid wsp:val=&quot;008511A8&quot;/&gt;&lt;wsp:rsid wsp:val=&quot;00852875&quot;/&gt;&lt;wsp:rsid wsp:val=&quot;00854EB0&quot;/&gt;&lt;wsp:rsid wsp:val=&quot;0085683C&quot;/&gt;&lt;wsp:rsid wsp:val=&quot;00856B0A&quot;/&gt;&lt;wsp:rsid wsp:val=&quot;00856FBC&quot;/&gt;&lt;wsp:rsid wsp:val=&quot;00857027&quot;/&gt;&lt;wsp:rsid wsp:val=&quot;00857D45&quot;/&gt;&lt;wsp:rsid wsp:val=&quot;00860C41&quot;/&gt;&lt;wsp:rsid wsp:val=&quot;00861413&quot;/&gt;&lt;wsp:rsid wsp:val=&quot;00863DE5&quot;/&gt;&lt;wsp:rsid wsp:val=&quot;008663AB&quot;/&gt;&lt;wsp:rsid wsp:val=&quot;00870308&quot;/&gt;&lt;wsp:rsid wsp:val=&quot;00872C29&quot;/&gt;&lt;wsp:rsid wsp:val=&quot;00873B47&quot;/&gt;&lt;wsp:rsid wsp:val=&quot;00874F36&quot;/&gt;&lt;wsp:rsid wsp:val=&quot;0087549D&quot;/&gt;&lt;wsp:rsid wsp:val=&quot;00875877&quot;/&gt;&lt;wsp:rsid wsp:val=&quot;00875EB9&quot;/&gt;&lt;wsp:rsid wsp:val=&quot;00876D89&quot;/&gt;&lt;wsp:rsid wsp:val=&quot;00881FD5&quot;/&gt;&lt;wsp:rsid wsp:val=&quot;00882870&quot;/&gt;&lt;wsp:rsid wsp:val=&quot;00882B5B&quot;/&gt;&lt;wsp:rsid wsp:val=&quot;008847B0&quot;/&gt;&lt;wsp:rsid wsp:val=&quot;00887349&quot;/&gt;&lt;wsp:rsid wsp:val=&quot;00890B35&quot;/&gt;&lt;wsp:rsid wsp:val=&quot;0089262F&quot;/&gt;&lt;wsp:rsid wsp:val=&quot;008952EC&quot;/&gt;&lt;wsp:rsid wsp:val=&quot;008954C4&quot;/&gt;&lt;wsp:rsid wsp:val=&quot;00896D48&quot;/&gt;&lt;wsp:rsid wsp:val=&quot;008A2E2B&quot;/&gt;&lt;wsp:rsid wsp:val=&quot;008A4281&quot;/&gt;&lt;wsp:rsid wsp:val=&quot;008A510F&quot;/&gt;&lt;wsp:rsid wsp:val=&quot;008A62A4&quot;/&gt;&lt;wsp:rsid wsp:val=&quot;008A62FD&quot;/&gt;&lt;wsp:rsid wsp:val=&quot;008A674D&quot;/&gt;&lt;wsp:rsid wsp:val=&quot;008A7C6C&quot;/&gt;&lt;wsp:rsid wsp:val=&quot;008B00DA&quot;/&gt;&lt;wsp:rsid wsp:val=&quot;008B0557&quot;/&gt;&lt;wsp:rsid wsp:val=&quot;008B0D7E&quot;/&gt;&lt;wsp:rsid wsp:val=&quot;008B270C&quot;/&gt;&lt;wsp:rsid wsp:val=&quot;008B2DBC&quot;/&gt;&lt;wsp:rsid wsp:val=&quot;008B345A&quot;/&gt;&lt;wsp:rsid wsp:val=&quot;008B48C7&quot;/&gt;&lt;wsp:rsid wsp:val=&quot;008B5224&quot;/&gt;&lt;wsp:rsid wsp:val=&quot;008B5AFF&quot;/&gt;&lt;wsp:rsid wsp:val=&quot;008B62C2&quot;/&gt;&lt;wsp:rsid wsp:val=&quot;008B6740&quot;/&gt;&lt;wsp:rsid wsp:val=&quot;008B6AA9&quot;/&gt;&lt;wsp:rsid wsp:val=&quot;008B70B1&quot;/&gt;&lt;wsp:rsid wsp:val=&quot;008B7569&quot;/&gt;&lt;wsp:rsid wsp:val=&quot;008B769A&quot;/&gt;&lt;wsp:rsid wsp:val=&quot;008B7B2F&quot;/&gt;&lt;wsp:rsid wsp:val=&quot;008C0CBC&quot;/&gt;&lt;wsp:rsid wsp:val=&quot;008C2871&quot;/&gt;&lt;wsp:rsid wsp:val=&quot;008C31EF&quot;/&gt;&lt;wsp:rsid wsp:val=&quot;008C3200&quot;/&gt;&lt;wsp:rsid wsp:val=&quot;008C4336&quot;/&gt;&lt;wsp:rsid wsp:val=&quot;008C510C&quot;/&gt;&lt;wsp:rsid wsp:val=&quot;008C6D96&quot;/&gt;&lt;wsp:rsid wsp:val=&quot;008C7260&quot;/&gt;&lt;wsp:rsid wsp:val=&quot;008C7FBA&quot;/&gt;&lt;wsp:rsid wsp:val=&quot;008D0C7E&quot;/&gt;&lt;wsp:rsid wsp:val=&quot;008D0F47&quot;/&gt;&lt;wsp:rsid wsp:val=&quot;008D1C3E&quot;/&gt;&lt;wsp:rsid wsp:val=&quot;008D236A&quot;/&gt;&lt;wsp:rsid wsp:val=&quot;008D25C9&quot;/&gt;&lt;wsp:rsid wsp:val=&quot;008D2E27&quot;/&gt;&lt;wsp:rsid wsp:val=&quot;008D39A0&quot;/&gt;&lt;wsp:rsid wsp:val=&quot;008D3A5E&quot;/&gt;&lt;wsp:rsid wsp:val=&quot;008D407C&quot;/&gt;&lt;wsp:rsid wsp:val=&quot;008D469B&quot;/&gt;&lt;wsp:rsid wsp:val=&quot;008D49BA&quot;/&gt;&lt;wsp:rsid wsp:val=&quot;008D4EAC&quot;/&gt;&lt;wsp:rsid wsp:val=&quot;008D5272&quot;/&gt;&lt;wsp:rsid wsp:val=&quot;008D5850&quot;/&gt;&lt;wsp:rsid wsp:val=&quot;008D5C42&quot;/&gt;&lt;wsp:rsid wsp:val=&quot;008D731F&quot;/&gt;&lt;wsp:rsid wsp:val=&quot;008D7C55&quot;/&gt;&lt;wsp:rsid wsp:val=&quot;008E1F0F&quot;/&gt;&lt;wsp:rsid wsp:val=&quot;008E2130&quot;/&gt;&lt;wsp:rsid wsp:val=&quot;008E6C74&quot;/&gt;&lt;wsp:rsid wsp:val=&quot;008E726C&quot;/&gt;&lt;wsp:rsid wsp:val=&quot;008E7D0D&quot;/&gt;&lt;wsp:rsid wsp:val=&quot;008F02F6&quot;/&gt;&lt;wsp:rsid wsp:val=&quot;008F1E8F&quot;/&gt;&lt;wsp:rsid wsp:val=&quot;008F1FEB&quot;/&gt;&lt;wsp:rsid wsp:val=&quot;008F227B&quot;/&gt;&lt;wsp:rsid wsp:val=&quot;008F2A4B&quot;/&gt;&lt;wsp:rsid wsp:val=&quot;008F3A18&quot;/&gt;&lt;wsp:rsid wsp:val=&quot;008F572D&quot;/&gt;&lt;wsp:rsid wsp:val=&quot;00900813&quot;/&gt;&lt;wsp:rsid wsp:val=&quot;00902A68&quot;/&gt;&lt;wsp:rsid wsp:val=&quot;00905F9D&quot;/&gt;&lt;wsp:rsid wsp:val=&quot;009074E7&quot;/&gt;&lt;wsp:rsid wsp:val=&quot;009119E9&quot;/&gt;&lt;wsp:rsid wsp:val=&quot;0091287E&quot;/&gt;&lt;wsp:rsid wsp:val=&quot;00913AE6&quot;/&gt;&lt;wsp:rsid wsp:val=&quot;00913C05&quot;/&gt;&lt;wsp:rsid wsp:val=&quot;00913C58&quot;/&gt;&lt;wsp:rsid wsp:val=&quot;00916E20&quot;/&gt;&lt;wsp:rsid wsp:val=&quot;0091713B&quot;/&gt;&lt;wsp:rsid wsp:val=&quot;00920712&quot;/&gt;&lt;wsp:rsid wsp:val=&quot;00921F86&quot;/&gt;&lt;wsp:rsid wsp:val=&quot;00923429&quot;/&gt;&lt;wsp:rsid wsp:val=&quot;009300BB&quot;/&gt;&lt;wsp:rsid wsp:val=&quot;0093177D&quot;/&gt;&lt;wsp:rsid wsp:val=&quot;00931CB1&quot;/&gt;&lt;wsp:rsid wsp:val=&quot;0093389C&quot;/&gt;&lt;wsp:rsid wsp:val=&quot;00936255&quot;/&gt;&lt;wsp:rsid wsp:val=&quot;0094156D&quot;/&gt;&lt;wsp:rsid wsp:val=&quot;00943D80&quot;/&gt;&lt;wsp:rsid wsp:val=&quot;00943DA7&quot;/&gt;&lt;wsp:rsid wsp:val=&quot;0094580D&quot;/&gt;&lt;wsp:rsid wsp:val=&quot;00945D79&quot;/&gt;&lt;wsp:rsid wsp:val=&quot;00946E02&quot;/&gt;&lt;wsp:rsid wsp:val=&quot;009479FE&quot;/&gt;&lt;wsp:rsid wsp:val=&quot;009501C1&quot;/&gt;&lt;wsp:rsid wsp:val=&quot;009509D0&quot;/&gt;&lt;wsp:rsid wsp:val=&quot;00950F5F&quot;/&gt;&lt;wsp:rsid wsp:val=&quot;00951395&quot;/&gt;&lt;wsp:rsid wsp:val=&quot;0095165E&quot;/&gt;&lt;wsp:rsid wsp:val=&quot;00955215&quot;/&gt;&lt;wsp:rsid wsp:val=&quot;0095529C&quot;/&gt;&lt;wsp:rsid wsp:val=&quot;00955EA4&quot;/&gt;&lt;wsp:rsid wsp:val=&quot;00957931&quot;/&gt;&lt;wsp:rsid wsp:val=&quot;009614A5&quot;/&gt;&lt;wsp:rsid wsp:val=&quot;00964824&quot;/&gt;&lt;wsp:rsid wsp:val=&quot;00971B55&quot;/&gt;&lt;wsp:rsid wsp:val=&quot;00972A74&quot;/&gt;&lt;wsp:rsid wsp:val=&quot;00973C7B&quot;/&gt;&lt;wsp:rsid wsp:val=&quot;009803B6&quot;/&gt;&lt;wsp:rsid wsp:val=&quot;00980DAD&quot;/&gt;&lt;wsp:rsid wsp:val=&quot;00982FCD&quot;/&gt;&lt;wsp:rsid wsp:val=&quot;00984F9B&quot;/&gt;&lt;wsp:rsid wsp:val=&quot;00985C84&quot;/&gt;&lt;wsp:rsid wsp:val=&quot;009875AF&quot;/&gt;&lt;wsp:rsid wsp:val=&quot;00987C53&quot;/&gt;&lt;wsp:rsid wsp:val=&quot;00991323&quot;/&gt;&lt;wsp:rsid wsp:val=&quot;009922ED&quot;/&gt;&lt;wsp:rsid wsp:val=&quot;00992498&quot;/&gt;&lt;wsp:rsid wsp:val=&quot;009925D0&quot;/&gt;&lt;wsp:rsid wsp:val=&quot;00995703&quot;/&gt;&lt;wsp:rsid wsp:val=&quot;00997A62&quot;/&gt;&lt;wsp:rsid wsp:val=&quot;009A0031&quot;/&gt;&lt;wsp:rsid wsp:val=&quot;009A038B&quot;/&gt;&lt;wsp:rsid wsp:val=&quot;009A222D&quot;/&gt;&lt;wsp:rsid wsp:val=&quot;009A2FED&quot;/&gt;&lt;wsp:rsid wsp:val=&quot;009A356D&quot;/&gt;&lt;wsp:rsid wsp:val=&quot;009A3B5B&quot;/&gt;&lt;wsp:rsid wsp:val=&quot;009A6523&quot;/&gt;&lt;wsp:rsid wsp:val=&quot;009A6DD4&quot;/&gt;&lt;wsp:rsid wsp:val=&quot;009A782D&quot;/&gt;&lt;wsp:rsid wsp:val=&quot;009B3231&quot;/&gt;&lt;wsp:rsid wsp:val=&quot;009B369B&quot;/&gt;&lt;wsp:rsid wsp:val=&quot;009B36E4&quot;/&gt;&lt;wsp:rsid wsp:val=&quot;009B3EEF&quot;/&gt;&lt;wsp:rsid wsp:val=&quot;009B48F7&quot;/&gt;&lt;wsp:rsid wsp:val=&quot;009B49C2&quot;/&gt;&lt;wsp:rsid wsp:val=&quot;009B4CFA&quot;/&gt;&lt;wsp:rsid wsp:val=&quot;009B5FE0&quot;/&gt;&lt;wsp:rsid wsp:val=&quot;009C04EC&quot;/&gt;&lt;wsp:rsid wsp:val=&quot;009C2112&quot;/&gt;&lt;wsp:rsid wsp:val=&quot;009C2366&quot;/&gt;&lt;wsp:rsid wsp:val=&quot;009C2870&quot;/&gt;&lt;wsp:rsid wsp:val=&quot;009C3B0B&quot;/&gt;&lt;wsp:rsid wsp:val=&quot;009C3CE0&quot;/&gt;&lt;wsp:rsid wsp:val=&quot;009C3E3A&quot;/&gt;&lt;wsp:rsid wsp:val=&quot;009C42E0&quot;/&gt;&lt;wsp:rsid wsp:val=&quot;009C4767&quot;/&gt;&lt;wsp:rsid wsp:val=&quot;009C5238&quot;/&gt;&lt;wsp:rsid wsp:val=&quot;009C54D9&quot;/&gt;&lt;wsp:rsid wsp:val=&quot;009C5D9C&quot;/&gt;&lt;wsp:rsid wsp:val=&quot;009C6068&quot;/&gt;&lt;wsp:rsid wsp:val=&quot;009C670A&quot;/&gt;&lt;wsp:rsid wsp:val=&quot;009D1FF6&quot;/&gt;&lt;wsp:rsid wsp:val=&quot;009D3F35&quot;/&gt;&lt;wsp:rsid wsp:val=&quot;009D4619&quot;/&gt;&lt;wsp:rsid wsp:val=&quot;009D4E34&quot;/&gt;&lt;wsp:rsid wsp:val=&quot;009E05A5&quot;/&gt;&lt;wsp:rsid wsp:val=&quot;009E3153&quot;/&gt;&lt;wsp:rsid wsp:val=&quot;009E3552&quot;/&gt;&lt;wsp:rsid wsp:val=&quot;009E3A75&quot;/&gt;&lt;wsp:rsid wsp:val=&quot;009E4A39&quot;/&gt;&lt;wsp:rsid wsp:val=&quot;009E5DDC&quot;/&gt;&lt;wsp:rsid wsp:val=&quot;009E72D7&quot;/&gt;&lt;wsp:rsid wsp:val=&quot;009E7787&quot;/&gt;&lt;wsp:rsid wsp:val=&quot;009E7E29&quot;/&gt;&lt;wsp:rsid wsp:val=&quot;009F2E6F&quot;/&gt;&lt;wsp:rsid wsp:val=&quot;009F384B&quot;/&gt;&lt;wsp:rsid wsp:val=&quot;009F3AFF&quot;/&gt;&lt;wsp:rsid wsp:val=&quot;009F4ADC&quot;/&gt;&lt;wsp:rsid wsp:val=&quot;009F557D&quot;/&gt;&lt;wsp:rsid wsp:val=&quot;009F5AE9&quot;/&gt;&lt;wsp:rsid wsp:val=&quot;009F6A53&quot;/&gt;&lt;wsp:rsid wsp:val=&quot;00A003FB&quot;/&gt;&lt;wsp:rsid wsp:val=&quot;00A015F6&quot;/&gt;&lt;wsp:rsid wsp:val=&quot;00A02D5A&quot;/&gt;&lt;wsp:rsid wsp:val=&quot;00A030EC&quot;/&gt;&lt;wsp:rsid wsp:val=&quot;00A03F2D&quot;/&gt;&lt;wsp:rsid wsp:val=&quot;00A044E3&quot;/&gt;&lt;wsp:rsid wsp:val=&quot;00A0679C&quot;/&gt;&lt;wsp:rsid wsp:val=&quot;00A06DEA&quot;/&gt;&lt;wsp:rsid wsp:val=&quot;00A07693&quot;/&gt;&lt;wsp:rsid wsp:val=&quot;00A1025A&quot;/&gt;&lt;wsp:rsid wsp:val=&quot;00A10410&quot;/&gt;&lt;wsp:rsid wsp:val=&quot;00A1081E&quot;/&gt;&lt;wsp:rsid wsp:val=&quot;00A10F5F&quot;/&gt;&lt;wsp:rsid wsp:val=&quot;00A119DB&quot;/&gt;&lt;wsp:rsid wsp:val=&quot;00A122AE&quot;/&gt;&lt;wsp:rsid wsp:val=&quot;00A12B43&quot;/&gt;&lt;wsp:rsid wsp:val=&quot;00A16020&quot;/&gt;&lt;wsp:rsid wsp:val=&quot;00A16B30&quot;/&gt;&lt;wsp:rsid wsp:val=&quot;00A16CA3&quot;/&gt;&lt;wsp:rsid wsp:val=&quot;00A175B9&quot;/&gt;&lt;wsp:rsid wsp:val=&quot;00A217DC&quot;/&gt;&lt;wsp:rsid wsp:val=&quot;00A25556&quot;/&gt;&lt;wsp:rsid wsp:val=&quot;00A25D3B&quot;/&gt;&lt;wsp:rsid wsp:val=&quot;00A26E5F&quot;/&gt;&lt;wsp:rsid wsp:val=&quot;00A279DE&quot;/&gt;&lt;wsp:rsid wsp:val=&quot;00A30299&quot;/&gt;&lt;wsp:rsid wsp:val=&quot;00A334E0&quot;/&gt;&lt;wsp:rsid wsp:val=&quot;00A339B0&quot;/&gt;&lt;wsp:rsid wsp:val=&quot;00A33EE1&quot;/&gt;&lt;wsp:rsid wsp:val=&quot;00A3427B&quot;/&gt;&lt;wsp:rsid wsp:val=&quot;00A3671C&quot;/&gt;&lt;wsp:rsid wsp:val=&quot;00A368B5&quot;/&gt;&lt;wsp:rsid wsp:val=&quot;00A406D7&quot;/&gt;&lt;wsp:rsid wsp:val=&quot;00A416E0&quot;/&gt;&lt;wsp:rsid wsp:val=&quot;00A42F75&quot;/&gt;&lt;wsp:rsid wsp:val=&quot;00A4347C&quot;/&gt;&lt;wsp:rsid wsp:val=&quot;00A448AA&quot;/&gt;&lt;wsp:rsid wsp:val=&quot;00A453D9&quot;/&gt;&lt;wsp:rsid wsp:val=&quot;00A458F0&quot;/&gt;&lt;wsp:rsid wsp:val=&quot;00A45C7F&quot;/&gt;&lt;wsp:rsid wsp:val=&quot;00A45D52&quot;/&gt;&lt;wsp:rsid wsp:val=&quot;00A45DD5&quot;/&gt;&lt;wsp:rsid wsp:val=&quot;00A4798A&quot;/&gt;&lt;wsp:rsid wsp:val=&quot;00A51AB4&quot;/&gt;&lt;wsp:rsid wsp:val=&quot;00A52721&quot;/&gt;&lt;wsp:rsid wsp:val=&quot;00A53472&quot;/&gt;&lt;wsp:rsid wsp:val=&quot;00A56003&quot;/&gt;&lt;wsp:rsid wsp:val=&quot;00A625F3&quot;/&gt;&lt;wsp:rsid wsp:val=&quot;00A66817&quot;/&gt;&lt;wsp:rsid wsp:val=&quot;00A67BA5&quot;/&gt;&lt;wsp:rsid wsp:val=&quot;00A71F0D&quot;/&gt;&lt;wsp:rsid wsp:val=&quot;00A7236A&quot;/&gt;&lt;wsp:rsid wsp:val=&quot;00A734A2&quot;/&gt;&lt;wsp:rsid wsp:val=&quot;00A735B1&quot;/&gt;&lt;wsp:rsid wsp:val=&quot;00A76DAB&quot;/&gt;&lt;wsp:rsid wsp:val=&quot;00A8090B&quot;/&gt;&lt;wsp:rsid wsp:val=&quot;00A81301&quot;/&gt;&lt;wsp:rsid wsp:val=&quot;00A824D1&quot;/&gt;&lt;wsp:rsid wsp:val=&quot;00A8268A&quot;/&gt;&lt;wsp:rsid wsp:val=&quot;00A84111&quot;/&gt;&lt;wsp:rsid wsp:val=&quot;00A85279&quot;/&gt;&lt;wsp:rsid wsp:val=&quot;00A8546E&quot;/&gt;&lt;wsp:rsid wsp:val=&quot;00A85BAE&quot;/&gt;&lt;wsp:rsid wsp:val=&quot;00A864DB&quot;/&gt;&lt;wsp:rsid wsp:val=&quot;00A928BA&quot;/&gt;&lt;wsp:rsid wsp:val=&quot;00A9593E&quot;/&gt;&lt;wsp:rsid wsp:val=&quot;00A96746&quot;/&gt;&lt;wsp:rsid wsp:val=&quot;00A96C30&quot;/&gt;&lt;wsp:rsid wsp:val=&quot;00A970E1&quot;/&gt;&lt;wsp:rsid wsp:val=&quot;00A977BC&quot;/&gt;&lt;wsp:rsid wsp:val=&quot;00AA04F4&quot;/&gt;&lt;wsp:rsid wsp:val=&quot;00AA0966&quot;/&gt;&lt;wsp:rsid wsp:val=&quot;00AA23FF&quot;/&gt;&lt;wsp:rsid wsp:val=&quot;00AA2A35&quot;/&gt;&lt;wsp:rsid wsp:val=&quot;00AA31F7&quot;/&gt;&lt;wsp:rsid wsp:val=&quot;00AA3B2F&quot;/&gt;&lt;wsp:rsid wsp:val=&quot;00AA44AB&quot;/&gt;&lt;wsp:rsid wsp:val=&quot;00AA47D2&quot;/&gt;&lt;wsp:rsid wsp:val=&quot;00AA6A5A&quot;/&gt;&lt;wsp:rsid wsp:val=&quot;00AB10D6&quot;/&gt;&lt;wsp:rsid wsp:val=&quot;00AB1A2A&quot;/&gt;&lt;wsp:rsid wsp:val=&quot;00AB1FA5&quot;/&gt;&lt;wsp:rsid wsp:val=&quot;00AB343F&quot;/&gt;&lt;wsp:rsid wsp:val=&quot;00AB72EF&quot;/&gt;&lt;wsp:rsid wsp:val=&quot;00AB7964&quot;/&gt;&lt;wsp:rsid wsp:val=&quot;00AC07B5&quot;/&gt;&lt;wsp:rsid wsp:val=&quot;00AC3FB6&quot;/&gt;&lt;wsp:rsid wsp:val=&quot;00AC4347&quot;/&gt;&lt;wsp:rsid wsp:val=&quot;00AC4C46&quot;/&gt;&lt;wsp:rsid wsp:val=&quot;00AD28FA&quot;/&gt;&lt;wsp:rsid wsp:val=&quot;00AD29B5&quot;/&gt;&lt;wsp:rsid wsp:val=&quot;00AD517A&quot;/&gt;&lt;wsp:rsid wsp:val=&quot;00AD57A9&quot;/&gt;&lt;wsp:rsid wsp:val=&quot;00AD7D58&quot;/&gt;&lt;wsp:rsid wsp:val=&quot;00AE0599&quot;/&gt;&lt;wsp:rsid wsp:val=&quot;00AE1C12&quot;/&gt;&lt;wsp:rsid wsp:val=&quot;00AE2C6D&quot;/&gt;&lt;wsp:rsid wsp:val=&quot;00AE5273&quot;/&gt;&lt;wsp:rsid wsp:val=&quot;00AE60CB&quot;/&gt;&lt;wsp:rsid wsp:val=&quot;00AE6100&quot;/&gt;&lt;wsp:rsid wsp:val=&quot;00AE747A&quot;/&gt;&lt;wsp:rsid wsp:val=&quot;00AF03A6&quot;/&gt;&lt;wsp:rsid wsp:val=&quot;00AF077F&quot;/&gt;&lt;wsp:rsid wsp:val=&quot;00AF0A34&quot;/&gt;&lt;wsp:rsid wsp:val=&quot;00AF52A6&quot;/&gt;&lt;wsp:rsid wsp:val=&quot;00AF7A43&quot;/&gt;&lt;wsp:rsid wsp:val=&quot;00B01420&quot;/&gt;&lt;wsp:rsid wsp:val=&quot;00B02A52&quot;/&gt;&lt;wsp:rsid wsp:val=&quot;00B03FBE&quot;/&gt;&lt;wsp:rsid wsp:val=&quot;00B05AC4&quot;/&gt;&lt;wsp:rsid wsp:val=&quot;00B10148&quot;/&gt;&lt;wsp:rsid wsp:val=&quot;00B11014&quot;/&gt;&lt;wsp:rsid wsp:val=&quot;00B11A61&quot;/&gt;&lt;wsp:rsid wsp:val=&quot;00B1248C&quot;/&gt;&lt;wsp:rsid wsp:val=&quot;00B1304C&quot;/&gt;&lt;wsp:rsid wsp:val=&quot;00B13C78&quot;/&gt;&lt;wsp:rsid wsp:val=&quot;00B14DFE&quot;/&gt;&lt;wsp:rsid wsp:val=&quot;00B15169&quot;/&gt;&lt;wsp:rsid wsp:val=&quot;00B15512&quot;/&gt;&lt;wsp:rsid wsp:val=&quot;00B17DFD&quot;/&gt;&lt;wsp:rsid wsp:val=&quot;00B208DA&quot;/&gt;&lt;wsp:rsid wsp:val=&quot;00B20C56&quot;/&gt;&lt;wsp:rsid wsp:val=&quot;00B216FF&quot;/&gt;&lt;wsp:rsid wsp:val=&quot;00B218FF&quot;/&gt;&lt;wsp:rsid wsp:val=&quot;00B245BA&quot;/&gt;&lt;wsp:rsid wsp:val=&quot;00B24EA9&quot;/&gt;&lt;wsp:rsid wsp:val=&quot;00B300B3&quot;/&gt;&lt;wsp:rsid wsp:val=&quot;00B32E56&quot;/&gt;&lt;wsp:rsid wsp:val=&quot;00B34389&quot;/&gt;&lt;wsp:rsid wsp:val=&quot;00B34676&quot;/&gt;&lt;wsp:rsid wsp:val=&quot;00B34B35&quot;/&gt;&lt;wsp:rsid wsp:val=&quot;00B34E39&quot;/&gt;&lt;wsp:rsid wsp:val=&quot;00B35958&quot;/&gt;&lt;wsp:rsid wsp:val=&quot;00B36DD6&quot;/&gt;&lt;wsp:rsid wsp:val=&quot;00B36E7B&quot;/&gt;&lt;wsp:rsid wsp:val=&quot;00B37F65&quot;/&gt;&lt;wsp:rsid wsp:val=&quot;00B4087E&quot;/&gt;&lt;wsp:rsid wsp:val=&quot;00B40C14&quot;/&gt;&lt;wsp:rsid wsp:val=&quot;00B42D7F&quot;/&gt;&lt;wsp:rsid wsp:val=&quot;00B43F45&quot;/&gt;&lt;wsp:rsid wsp:val=&quot;00B445B0&quot;/&gt;&lt;wsp:rsid wsp:val=&quot;00B4529E&quot;/&gt;&lt;wsp:rsid wsp:val=&quot;00B46511&quot;/&gt;&lt;wsp:rsid wsp:val=&quot;00B52E5B&quot;/&gt;&lt;wsp:rsid wsp:val=&quot;00B53065&quot;/&gt;&lt;wsp:rsid wsp:val=&quot;00B5380A&quot;/&gt;&lt;wsp:rsid wsp:val=&quot;00B53975&quot;/&gt;&lt;wsp:rsid wsp:val=&quot;00B53D8A&quot;/&gt;&lt;wsp:rsid wsp:val=&quot;00B55515&quot;/&gt;&lt;wsp:rsid wsp:val=&quot;00B55C54&quot;/&gt;&lt;wsp:rsid wsp:val=&quot;00B564F1&quot;/&gt;&lt;wsp:rsid wsp:val=&quot;00B57051&quot;/&gt;&lt;wsp:rsid wsp:val=&quot;00B6051F&quot;/&gt;&lt;wsp:rsid wsp:val=&quot;00B60762&quot;/&gt;&lt;wsp:rsid wsp:val=&quot;00B62089&quot;/&gt;&lt;wsp:rsid wsp:val=&quot;00B627B8&quot;/&gt;&lt;wsp:rsid wsp:val=&quot;00B62D48&quot;/&gt;&lt;wsp:rsid wsp:val=&quot;00B63F19&quot;/&gt;&lt;wsp:rsid wsp:val=&quot;00B67689&quot;/&gt;&lt;wsp:rsid wsp:val=&quot;00B679ED&quot;/&gt;&lt;wsp:rsid wsp:val=&quot;00B700EA&quot;/&gt;&lt;wsp:rsid wsp:val=&quot;00B70B34&quot;/&gt;&lt;wsp:rsid wsp:val=&quot;00B71087&quot;/&gt;&lt;wsp:rsid wsp:val=&quot;00B71507&quot;/&gt;&lt;wsp:rsid wsp:val=&quot;00B72A5D&quot;/&gt;&lt;wsp:rsid wsp:val=&quot;00B75463&quot;/&gt;&lt;wsp:rsid wsp:val=&quot;00B75981&quot;/&gt;&lt;wsp:rsid wsp:val=&quot;00B76478&quot;/&gt;&lt;wsp:rsid wsp:val=&quot;00B76695&quot;/&gt;&lt;wsp:rsid wsp:val=&quot;00B77580&quot;/&gt;&lt;wsp:rsid wsp:val=&quot;00B8015D&quot;/&gt;&lt;wsp:rsid wsp:val=&quot;00B80EA0&quot;/&gt;&lt;wsp:rsid wsp:val=&quot;00B8122B&quot;/&gt;&lt;wsp:rsid wsp:val=&quot;00B81BBC&quot;/&gt;&lt;wsp:rsid wsp:val=&quot;00B84DE1&quot;/&gt;&lt;wsp:rsid wsp:val=&quot;00B87A67&quot;/&gt;&lt;wsp:rsid wsp:val=&quot;00B9042B&quot;/&gt;&lt;wsp:rsid wsp:val=&quot;00B9203B&quot;/&gt;&lt;wsp:rsid wsp:val=&quot;00B9235C&quot;/&gt;&lt;wsp:rsid wsp:val=&quot;00B95541&quot;/&gt;&lt;wsp:rsid wsp:val=&quot;00B96E6B&quot;/&gt;&lt;wsp:rsid wsp:val=&quot;00B97699&quot;/&gt;&lt;wsp:rsid wsp:val=&quot;00BA0748&quot;/&gt;&lt;wsp:rsid wsp:val=&quot;00BA09CF&quot;/&gt;&lt;wsp:rsid wsp:val=&quot;00BA118E&quot;/&gt;&lt;wsp:rsid wsp:val=&quot;00BA1E42&quot;/&gt;&lt;wsp:rsid wsp:val=&quot;00BA2A5B&quot;/&gt;&lt;wsp:rsid wsp:val=&quot;00BA4DE1&quot;/&gt;&lt;wsp:rsid wsp:val=&quot;00BA5532&quot;/&gt;&lt;wsp:rsid wsp:val=&quot;00BA7D2A&quot;/&gt;&lt;wsp:rsid wsp:val=&quot;00BB1E71&quot;/&gt;&lt;wsp:rsid wsp:val=&quot;00BB2449&quot;/&gt;&lt;wsp:rsid wsp:val=&quot;00BB25B3&quot;/&gt;&lt;wsp:rsid wsp:val=&quot;00BB26AE&quot;/&gt;&lt;wsp:rsid wsp:val=&quot;00BB2707&quot;/&gt;&lt;wsp:rsid wsp:val=&quot;00BB31B9&quot;/&gt;&lt;wsp:rsid wsp:val=&quot;00BB341B&quot;/&gt;&lt;wsp:rsid wsp:val=&quot;00BB37A3&quot;/&gt;&lt;wsp:rsid wsp:val=&quot;00BB4D4D&quot;/&gt;&lt;wsp:rsid wsp:val=&quot;00BB5FC2&quot;/&gt;&lt;wsp:rsid wsp:val=&quot;00BB6A77&quot;/&gt;&lt;wsp:rsid wsp:val=&quot;00BB76AC&quot;/&gt;&lt;wsp:rsid wsp:val=&quot;00BC65E1&quot;/&gt;&lt;wsp:rsid wsp:val=&quot;00BC71E5&quot;/&gt;&lt;wsp:rsid wsp:val=&quot;00BC7436&quot;/&gt;&lt;wsp:rsid wsp:val=&quot;00BC7C88&quot;/&gt;&lt;wsp:rsid wsp:val=&quot;00BD1FD1&quot;/&gt;&lt;wsp:rsid wsp:val=&quot;00BD27F9&quot;/&gt;&lt;wsp:rsid wsp:val=&quot;00BD2EB8&quot;/&gt;&lt;wsp:rsid wsp:val=&quot;00BD567D&quot;/&gt;&lt;wsp:rsid wsp:val=&quot;00BD5E76&quot;/&gt;&lt;wsp:rsid wsp:val=&quot;00BD67DD&quot;/&gt;&lt;wsp:rsid wsp:val=&quot;00BD6E9A&quot;/&gt;&lt;wsp:rsid wsp:val=&quot;00BD7693&quot;/&gt;&lt;wsp:rsid wsp:val=&quot;00BD77D4&quot;/&gt;&lt;wsp:rsid wsp:val=&quot;00BD7AC9&quot;/&gt;&lt;wsp:rsid wsp:val=&quot;00BE028C&quot;/&gt;&lt;wsp:rsid wsp:val=&quot;00BE355D&quot;/&gt;&lt;wsp:rsid wsp:val=&quot;00BE4024&quot;/&gt;&lt;wsp:rsid wsp:val=&quot;00BE48C7&quot;/&gt;&lt;wsp:rsid wsp:val=&quot;00BE52BA&quot;/&gt;&lt;wsp:rsid wsp:val=&quot;00BE5865&quot;/&gt;&lt;wsp:rsid wsp:val=&quot;00BE6AB5&quot;/&gt;&lt;wsp:rsid wsp:val=&quot;00BE751D&quot;/&gt;&lt;wsp:rsid wsp:val=&quot;00BE7BFE&quot;/&gt;&lt;wsp:rsid wsp:val=&quot;00BF2145&quot;/&gt;&lt;wsp:rsid wsp:val=&quot;00BF2463&quot;/&gt;&lt;wsp:rsid wsp:val=&quot;00BF3351&quot;/&gt;&lt;wsp:rsid wsp:val=&quot;00BF3ED8&quot;/&gt;&lt;wsp:rsid wsp:val=&quot;00BF5B61&quot;/&gt;&lt;wsp:rsid wsp:val=&quot;00BF64CD&quot;/&gt;&lt;wsp:rsid wsp:val=&quot;00BF7D21&quot;/&gt;&lt;wsp:rsid wsp:val=&quot;00C01BF2&quot;/&gt;&lt;wsp:rsid wsp:val=&quot;00C01EAD&quot;/&gt;&lt;wsp:rsid wsp:val=&quot;00C02427&quot;/&gt;&lt;wsp:rsid wsp:val=&quot;00C03162&quot;/&gt;&lt;wsp:rsid wsp:val=&quot;00C060B2&quot;/&gt;&lt;wsp:rsid wsp:val=&quot;00C1094B&quot;/&gt;&lt;wsp:rsid wsp:val=&quot;00C10B74&quot;/&gt;&lt;wsp:rsid wsp:val=&quot;00C11978&quot;/&gt;&lt;wsp:rsid wsp:val=&quot;00C121BA&quot;/&gt;&lt;wsp:rsid wsp:val=&quot;00C12E0A&quot;/&gt;&lt;wsp:rsid wsp:val=&quot;00C162CC&quot;/&gt;&lt;wsp:rsid wsp:val=&quot;00C2263E&quot;/&gt;&lt;wsp:rsid wsp:val=&quot;00C238B4&quot;/&gt;&lt;wsp:rsid wsp:val=&quot;00C2390F&quot;/&gt;&lt;wsp:rsid wsp:val=&quot;00C23AAE&quot;/&gt;&lt;wsp:rsid wsp:val=&quot;00C24B40&quot;/&gt;&lt;wsp:rsid wsp:val=&quot;00C26BA5&quot;/&gt;&lt;wsp:rsid wsp:val=&quot;00C26D2C&quot;/&gt;&lt;wsp:rsid wsp:val=&quot;00C27FC8&quot;/&gt;&lt;wsp:rsid wsp:val=&quot;00C30A7B&quot;/&gt;&lt;wsp:rsid wsp:val=&quot;00C336B4&quot;/&gt;&lt;wsp:rsid wsp:val=&quot;00C340E2&quot;/&gt;&lt;wsp:rsid wsp:val=&quot;00C349EB&quot;/&gt;&lt;wsp:rsid wsp:val=&quot;00C36449&quot;/&gt;&lt;wsp:rsid wsp:val=&quot;00C37271&quot;/&gt;&lt;wsp:rsid wsp:val=&quot;00C4109A&quot;/&gt;&lt;wsp:rsid wsp:val=&quot;00C4133C&quot;/&gt;&lt;wsp:rsid wsp:val=&quot;00C42BF1&quot;/&gt;&lt;wsp:rsid wsp:val=&quot;00C430FF&quot;/&gt;&lt;wsp:rsid wsp:val=&quot;00C43CBA&quot;/&gt;&lt;wsp:rsid wsp:val=&quot;00C4496E&quot;/&gt;&lt;wsp:rsid wsp:val=&quot;00C50F9A&quot;/&gt;&lt;wsp:rsid wsp:val=&quot;00C519FD&quot;/&gt;&lt;wsp:rsid wsp:val=&quot;00C54852&quot;/&gt;&lt;wsp:rsid wsp:val=&quot;00C559AF&quot;/&gt;&lt;wsp:rsid wsp:val=&quot;00C5748B&quot;/&gt;&lt;wsp:rsid wsp:val=&quot;00C57A3F&quot;/&gt;&lt;wsp:rsid wsp:val=&quot;00C60820&quot;/&gt;&lt;wsp:rsid wsp:val=&quot;00C62C49&quot;/&gt;&lt;wsp:rsid wsp:val=&quot;00C63932&quot;/&gt;&lt;wsp:rsid wsp:val=&quot;00C63E3B&quot;/&gt;&lt;wsp:rsid wsp:val=&quot;00C641C7&quot;/&gt;&lt;wsp:rsid wsp:val=&quot;00C65C9E&quot;/&gt;&lt;wsp:rsid wsp:val=&quot;00C66684&quot;/&gt;&lt;wsp:rsid wsp:val=&quot;00C66D7C&quot;/&gt;&lt;wsp:rsid wsp:val=&quot;00C66DC8&quot;/&gt;&lt;wsp:rsid wsp:val=&quot;00C71D82&quot;/&gt;&lt;wsp:rsid wsp:val=&quot;00C742DE&quot;/&gt;&lt;wsp:rsid wsp:val=&quot;00C803CB&quot;/&gt;&lt;wsp:rsid wsp:val=&quot;00C81407&quot;/&gt;&lt;wsp:rsid wsp:val=&quot;00C8197B&quot;/&gt;&lt;wsp:rsid wsp:val=&quot;00C82424&quot;/&gt;&lt;wsp:rsid wsp:val=&quot;00C85E47&quot;/&gt;&lt;wsp:rsid wsp:val=&quot;00C85E5C&quot;/&gt;&lt;wsp:rsid wsp:val=&quot;00C86AAC&quot;/&gt;&lt;wsp:rsid wsp:val=&quot;00C877A2&quot;/&gt;&lt;wsp:rsid wsp:val=&quot;00C915D0&quot;/&gt;&lt;wsp:rsid wsp:val=&quot;00C927F3&quot;/&gt;&lt;wsp:rsid wsp:val=&quot;00C92D83&quot;/&gt;&lt;wsp:rsid wsp:val=&quot;00C94526&quot;/&gt;&lt;wsp:rsid wsp:val=&quot;00C95E68&quot;/&gt;&lt;wsp:rsid wsp:val=&quot;00C975FF&quot;/&gt;&lt;wsp:rsid wsp:val=&quot;00CA126E&quot;/&gt;&lt;wsp:rsid wsp:val=&quot;00CA27E1&quot;/&gt;&lt;wsp:rsid wsp:val=&quot;00CA28EB&quot;/&gt;&lt;wsp:rsid wsp:val=&quot;00CA2A54&quot;/&gt;&lt;wsp:rsid wsp:val=&quot;00CA46C9&quot;/&gt;&lt;wsp:rsid wsp:val=&quot;00CA5003&quot;/&gt;&lt;wsp:rsid wsp:val=&quot;00CA5428&quot;/&gt;&lt;wsp:rsid wsp:val=&quot;00CA5951&quot;/&gt;&lt;wsp:rsid wsp:val=&quot;00CA7A55&quot;/&gt;&lt;wsp:rsid wsp:val=&quot;00CB0B56&quot;/&gt;&lt;wsp:rsid wsp:val=&quot;00CB1A9A&quot;/&gt;&lt;wsp:rsid wsp:val=&quot;00CB284B&quot;/&gt;&lt;wsp:rsid wsp:val=&quot;00CB2B5C&quot;/&gt;&lt;wsp:rsid wsp:val=&quot;00CB41D0&quot;/&gt;&lt;wsp:rsid wsp:val=&quot;00CB5AD1&quot;/&gt;&lt;wsp:rsid wsp:val=&quot;00CB74BA&quot;/&gt;&lt;wsp:rsid wsp:val=&quot;00CB754D&quot;/&gt;&lt;wsp:rsid wsp:val=&quot;00CB7D09&quot;/&gt;&lt;wsp:rsid wsp:val=&quot;00CC321D&quot;/&gt;&lt;wsp:rsid wsp:val=&quot;00CC4686&quot;/&gt;&lt;wsp:rsid wsp:val=&quot;00CC4F13&quot;/&gt;&lt;wsp:rsid wsp:val=&quot;00CC67CD&quot;/&gt;&lt;wsp:rsid wsp:val=&quot;00CC6EEF&quot;/&gt;&lt;wsp:rsid wsp:val=&quot;00CD08E9&quot;/&gt;&lt;wsp:rsid wsp:val=&quot;00CD2AD6&quot;/&gt;&lt;wsp:rsid wsp:val=&quot;00CD422D&quot;/&gt;&lt;wsp:rsid wsp:val=&quot;00CD516C&quot;/&gt;&lt;wsp:rsid wsp:val=&quot;00CD674D&quot;/&gt;&lt;wsp:rsid wsp:val=&quot;00CD69DC&quot;/&gt;&lt;wsp:rsid wsp:val=&quot;00CD6D48&quot;/&gt;&lt;wsp:rsid wsp:val=&quot;00CE0A07&quot;/&gt;&lt;wsp:rsid wsp:val=&quot;00CE214E&quot;/&gt;&lt;wsp:rsid wsp:val=&quot;00CE4140&quot;/&gt;&lt;wsp:rsid wsp:val=&quot;00CE551D&quot;/&gt;&lt;wsp:rsid wsp:val=&quot;00CE6532&quot;/&gt;&lt;wsp:rsid wsp:val=&quot;00CF3C59&quot;/&gt;&lt;wsp:rsid wsp:val=&quot;00CF4DD4&quot;/&gt;&lt;wsp:rsid wsp:val=&quot;00CF65E6&quot;/&gt;&lt;wsp:rsid wsp:val=&quot;00CF6959&quot;/&gt;&lt;wsp:rsid wsp:val=&quot;00CF6B4B&quot;/&gt;&lt;wsp:rsid wsp:val=&quot;00D0033D&quot;/&gt;&lt;wsp:rsid wsp:val=&quot;00D0067E&quot;/&gt;&lt;wsp:rsid wsp:val=&quot;00D032DF&quot;/&gt;&lt;wsp:rsid wsp:val=&quot;00D0423F&quot;/&gt;&lt;wsp:rsid wsp:val=&quot;00D056CD&quot;/&gt;&lt;wsp:rsid wsp:val=&quot;00D0763E&quot;/&gt;&lt;wsp:rsid wsp:val=&quot;00D07BAC&quot;/&gt;&lt;wsp:rsid wsp:val=&quot;00D10D17&quot;/&gt;&lt;wsp:rsid wsp:val=&quot;00D11596&quot;/&gt;&lt;wsp:rsid wsp:val=&quot;00D124B7&quot;/&gt;&lt;wsp:rsid wsp:val=&quot;00D132AC&quot;/&gt;&lt;wsp:rsid wsp:val=&quot;00D13DED&quot;/&gt;&lt;wsp:rsid wsp:val=&quot;00D13FD1&quot;/&gt;&lt;wsp:rsid wsp:val=&quot;00D16F8A&quot;/&gt;&lt;wsp:rsid wsp:val=&quot;00D17F29&quot;/&gt;&lt;wsp:rsid wsp:val=&quot;00D2286A&quot;/&gt;&lt;wsp:rsid wsp:val=&quot;00D2317F&quot;/&gt;&lt;wsp:rsid wsp:val=&quot;00D240BE&quot;/&gt;&lt;wsp:rsid wsp:val=&quot;00D24E94&quot;/&gt;&lt;wsp:rsid wsp:val=&quot;00D25B9C&quot;/&gt;&lt;wsp:rsid wsp:val=&quot;00D26766&quot;/&gt;&lt;wsp:rsid wsp:val=&quot;00D30D2D&quot;/&gt;&lt;wsp:rsid wsp:val=&quot;00D3234C&quot;/&gt;&lt;wsp:rsid wsp:val=&quot;00D327F3&quot;/&gt;&lt;wsp:rsid wsp:val=&quot;00D32EA7&quot;/&gt;&lt;wsp:rsid wsp:val=&quot;00D32F83&quot;/&gt;&lt;wsp:rsid wsp:val=&quot;00D33762&quot;/&gt;&lt;wsp:rsid wsp:val=&quot;00D37456&quot;/&gt;&lt;wsp:rsid wsp:val=&quot;00D3751B&quot;/&gt;&lt;wsp:rsid wsp:val=&quot;00D40335&quot;/&gt;&lt;wsp:rsid wsp:val=&quot;00D40A79&quot;/&gt;&lt;wsp:rsid wsp:val=&quot;00D42091&quot;/&gt;&lt;wsp:rsid wsp:val=&quot;00D424DA&quot;/&gt;&lt;wsp:rsid wsp:val=&quot;00D4361F&quot;/&gt;&lt;wsp:rsid wsp:val=&quot;00D439A6&quot;/&gt;&lt;wsp:rsid wsp:val=&quot;00D45744&quot;/&gt;&lt;wsp:rsid wsp:val=&quot;00D45CA3&quot;/&gt;&lt;wsp:rsid wsp:val=&quot;00D46D7D&quot;/&gt;&lt;wsp:rsid wsp:val=&quot;00D514EF&quot;/&gt;&lt;wsp:rsid wsp:val=&quot;00D532F8&quot;/&gt;&lt;wsp:rsid wsp:val=&quot;00D54ADD&quot;/&gt;&lt;wsp:rsid wsp:val=&quot;00D555F1&quot;/&gt;&lt;wsp:rsid wsp:val=&quot;00D56626&quot;/&gt;&lt;wsp:rsid wsp:val=&quot;00D6091F&quot;/&gt;&lt;wsp:rsid wsp:val=&quot;00D60BD6&quot;/&gt;&lt;wsp:rsid wsp:val=&quot;00D6117D&quot;/&gt;&lt;wsp:rsid wsp:val=&quot;00D622BC&quot;/&gt;&lt;wsp:rsid wsp:val=&quot;00D64589&quot;/&gt;&lt;wsp:rsid wsp:val=&quot;00D65553&quot;/&gt;&lt;wsp:rsid wsp:val=&quot;00D6612D&quot;/&gt;&lt;wsp:rsid wsp:val=&quot;00D67104&quot;/&gt;&lt;wsp:rsid wsp:val=&quot;00D67297&quot;/&gt;&lt;wsp:rsid wsp:val=&quot;00D6767E&quot;/&gt;&lt;wsp:rsid wsp:val=&quot;00D719E2&quot;/&gt;&lt;wsp:rsid wsp:val=&quot;00D7218B&quot;/&gt;&lt;wsp:rsid wsp:val=&quot;00D72629&quot;/&gt;&lt;wsp:rsid wsp:val=&quot;00D75136&quot;/&gt;&lt;wsp:rsid wsp:val=&quot;00D811AE&quot;/&gt;&lt;wsp:rsid wsp:val=&quot;00D84F85&quot;/&gt;&lt;wsp:rsid wsp:val=&quot;00D85BFF&quot;/&gt;&lt;wsp:rsid wsp:val=&quot;00D8735F&quot;/&gt;&lt;wsp:rsid wsp:val=&quot;00D87DDC&quot;/&gt;&lt;wsp:rsid wsp:val=&quot;00D91609&quot;/&gt;&lt;wsp:rsid wsp:val=&quot;00D91AA9&quot;/&gt;&lt;wsp:rsid wsp:val=&quot;00D91F24&quot;/&gt;&lt;wsp:rsid wsp:val=&quot;00D93243&quot;/&gt;&lt;wsp:rsid wsp:val=&quot;00D95398&quot;/&gt;&lt;wsp:rsid wsp:val=&quot;00D96F8D&quot;/&gt;&lt;wsp:rsid wsp:val=&quot;00D97346&quot;/&gt;&lt;wsp:rsid wsp:val=&quot;00D9774B&quot;/&gt;&lt;wsp:rsid wsp:val=&quot;00DA0C98&quot;/&gt;&lt;wsp:rsid wsp:val=&quot;00DA1E08&quot;/&gt;&lt;wsp:rsid wsp:val=&quot;00DA2EFB&quot;/&gt;&lt;wsp:rsid wsp:val=&quot;00DA3DFD&quot;/&gt;&lt;wsp:rsid wsp:val=&quot;00DA4FCA&quot;/&gt;&lt;wsp:rsid wsp:val=&quot;00DA580C&quot;/&gt;&lt;wsp:rsid wsp:val=&quot;00DA582C&quot;/&gt;&lt;wsp:rsid wsp:val=&quot;00DA6168&quot;/&gt;&lt;wsp:rsid wsp:val=&quot;00DA6F7F&quot;/&gt;&lt;wsp:rsid wsp:val=&quot;00DA72D0&quot;/&gt;&lt;wsp:rsid wsp:val=&quot;00DA7A53&quot;/&gt;&lt;wsp:rsid wsp:val=&quot;00DB66B8&quot;/&gt;&lt;wsp:rsid wsp:val=&quot;00DB6A6B&quot;/&gt;&lt;wsp:rsid wsp:val=&quot;00DB7260&quot;/&gt;&lt;wsp:rsid wsp:val=&quot;00DB7334&quot;/&gt;&lt;wsp:rsid wsp:val=&quot;00DB7606&quot;/&gt;&lt;wsp:rsid wsp:val=&quot;00DB7A07&quot;/&gt;&lt;wsp:rsid wsp:val=&quot;00DB7CCE&quot;/&gt;&lt;wsp:rsid wsp:val=&quot;00DC0A2E&quot;/&gt;&lt;wsp:rsid wsp:val=&quot;00DC1C36&quot;/&gt;&lt;wsp:rsid wsp:val=&quot;00DC332E&quot;/&gt;&lt;wsp:rsid wsp:val=&quot;00DC4265&quot;/&gt;&lt;wsp:rsid wsp:val=&quot;00DC45F2&quot;/&gt;&lt;wsp:rsid wsp:val=&quot;00DC4855&quot;/&gt;&lt;wsp:rsid wsp:val=&quot;00DC51C3&quot;/&gt;&lt;wsp:rsid wsp:val=&quot;00DC70E0&quot;/&gt;&lt;wsp:rsid wsp:val=&quot;00DC7D20&quot;/&gt;&lt;wsp:rsid wsp:val=&quot;00DC7D48&quot;/&gt;&lt;wsp:rsid wsp:val=&quot;00DD0B03&quot;/&gt;&lt;wsp:rsid wsp:val=&quot;00DD0B75&quot;/&gt;&lt;wsp:rsid wsp:val=&quot;00DD0B94&quot;/&gt;&lt;wsp:rsid wsp:val=&quot;00DD1BB4&quot;/&gt;&lt;wsp:rsid wsp:val=&quot;00DD4E0F&quot;/&gt;&lt;wsp:rsid wsp:val=&quot;00DD6B1C&quot;/&gt;&lt;wsp:rsid wsp:val=&quot;00DD7EC5&quot;/&gt;&lt;wsp:rsid wsp:val=&quot;00DE0D84&quot;/&gt;&lt;wsp:rsid wsp:val=&quot;00DE764C&quot;/&gt;&lt;wsp:rsid wsp:val=&quot;00DE76EA&quot;/&gt;&lt;wsp:rsid wsp:val=&quot;00DF2146&quot;/&gt;&lt;wsp:rsid wsp:val=&quot;00DF2C60&quot;/&gt;&lt;wsp:rsid wsp:val=&quot;00DF342D&quot;/&gt;&lt;wsp:rsid wsp:val=&quot;00DF36E8&quot;/&gt;&lt;wsp:rsid wsp:val=&quot;00DF7717&quot;/&gt;&lt;wsp:rsid wsp:val=&quot;00E00E25&quot;/&gt;&lt;wsp:rsid wsp:val=&quot;00E00E27&quot;/&gt;&lt;wsp:rsid wsp:val=&quot;00E040FC&quot;/&gt;&lt;wsp:rsid wsp:val=&quot;00E05C76&quot;/&gt;&lt;wsp:rsid wsp:val=&quot;00E075C3&quot;/&gt;&lt;wsp:rsid wsp:val=&quot;00E10241&quot;/&gt;&lt;wsp:rsid wsp:val=&quot;00E115FA&quot;/&gt;&lt;wsp:rsid wsp:val=&quot;00E11FFE&quot;/&gt;&lt;wsp:rsid wsp:val=&quot;00E13323&quot;/&gt;&lt;wsp:rsid wsp:val=&quot;00E13E59&quot;/&gt;&lt;wsp:rsid wsp:val=&quot;00E13F1F&quot;/&gt;&lt;wsp:rsid wsp:val=&quot;00E14DFF&quot;/&gt;&lt;wsp:rsid wsp:val=&quot;00E1519B&quot;/&gt;&lt;wsp:rsid wsp:val=&quot;00E160A4&quot;/&gt;&lt;wsp:rsid wsp:val=&quot;00E16742&quot;/&gt;&lt;wsp:rsid wsp:val=&quot;00E16A08&quot;/&gt;&lt;wsp:rsid wsp:val=&quot;00E20AE0&quot;/&gt;&lt;wsp:rsid wsp:val=&quot;00E22FC3&quot;/&gt;&lt;wsp:rsid wsp:val=&quot;00E2489E&quot;/&gt;&lt;wsp:rsid wsp:val=&quot;00E25195&quot;/&gt;&lt;wsp:rsid wsp:val=&quot;00E2573D&quot;/&gt;&lt;wsp:rsid wsp:val=&quot;00E31246&quot;/&gt;&lt;wsp:rsid wsp:val=&quot;00E32F87&quot;/&gt;&lt;wsp:rsid wsp:val=&quot;00E34BFE&quot;/&gt;&lt;wsp:rsid wsp:val=&quot;00E36B6E&quot;/&gt;&lt;wsp:rsid wsp:val=&quot;00E3727A&quot;/&gt;&lt;wsp:rsid wsp:val=&quot;00E40D81&quot;/&gt;&lt;wsp:rsid wsp:val=&quot;00E41247&quot;/&gt;&lt;wsp:rsid wsp:val=&quot;00E42046&quot;/&gt;&lt;wsp:rsid wsp:val=&quot;00E43562&quot;/&gt;&lt;wsp:rsid wsp:val=&quot;00E44430&quot;/&gt;&lt;wsp:rsid wsp:val=&quot;00E4495A&quot;/&gt;&lt;wsp:rsid wsp:val=&quot;00E4590D&quot;/&gt;&lt;wsp:rsid wsp:val=&quot;00E45E67&quot;/&gt;&lt;wsp:rsid wsp:val=&quot;00E4613C&quot;/&gt;&lt;wsp:rsid wsp:val=&quot;00E4669F&quot;/&gt;&lt;wsp:rsid wsp:val=&quot;00E467E2&quot;/&gt;&lt;wsp:rsid wsp:val=&quot;00E468A9&quot;/&gt;&lt;wsp:rsid wsp:val=&quot;00E46C69&quot;/&gt;&lt;wsp:rsid wsp:val=&quot;00E4718E&quot;/&gt;&lt;wsp:rsid wsp:val=&quot;00E616A2&quot;/&gt;&lt;wsp:rsid wsp:val=&quot;00E63305&quot;/&gt;&lt;wsp:rsid wsp:val=&quot;00E64734&quot;/&gt;&lt;wsp:rsid wsp:val=&quot;00E66BED&quot;/&gt;&lt;wsp:rsid wsp:val=&quot;00E72289&quot;/&gt;&lt;wsp:rsid wsp:val=&quot;00E72DD7&quot;/&gt;&lt;wsp:rsid wsp:val=&quot;00E72F83&quot;/&gt;&lt;wsp:rsid wsp:val=&quot;00E73B10&quot;/&gt;&lt;wsp:rsid wsp:val=&quot;00E756D9&quot;/&gt;&lt;wsp:rsid wsp:val=&quot;00E76D35&quot;/&gt;&lt;wsp:rsid wsp:val=&quot;00E76EB5&quot;/&gt;&lt;wsp:rsid wsp:val=&quot;00E7702C&quot;/&gt;&lt;wsp:rsid wsp:val=&quot;00E77D8C&quot;/&gt;&lt;wsp:rsid wsp:val=&quot;00E81C21&quot;/&gt;&lt;wsp:rsid wsp:val=&quot;00E82D05&quot;/&gt;&lt;wsp:rsid wsp:val=&quot;00E8344E&quot;/&gt;&lt;wsp:rsid wsp:val=&quot;00E839D9&quot;/&gt;&lt;wsp:rsid wsp:val=&quot;00E85F85&quot;/&gt;&lt;wsp:rsid wsp:val=&quot;00E86C41&quot;/&gt;&lt;wsp:rsid wsp:val=&quot;00E871EC&quot;/&gt;&lt;wsp:rsid wsp:val=&quot;00E91450&quot;/&gt;&lt;wsp:rsid wsp:val=&quot;00E91E19&quot;/&gt;&lt;wsp:rsid wsp:val=&quot;00E92E6C&quot;/&gt;&lt;wsp:rsid wsp:val=&quot;00E93042&quot;/&gt;&lt;wsp:rsid wsp:val=&quot;00E931A2&quot;/&gt;&lt;wsp:rsid wsp:val=&quot;00E937F6&quot;/&gt;&lt;wsp:rsid wsp:val=&quot;00E9425B&quot;/&gt;&lt;wsp:rsid wsp:val=&quot;00E9547E&quot;/&gt;&lt;wsp:rsid wsp:val=&quot;00E9593F&quot;/&gt;&lt;wsp:rsid wsp:val=&quot;00E97E44&quot;/&gt;&lt;wsp:rsid wsp:val=&quot;00E97F2B&quot;/&gt;&lt;wsp:rsid wsp:val=&quot;00EA396C&quot;/&gt;&lt;wsp:rsid wsp:val=&quot;00EA3B80&quot;/&gt;&lt;wsp:rsid wsp:val=&quot;00EA52E8&quot;/&gt;&lt;wsp:rsid wsp:val=&quot;00EB25A2&quot;/&gt;&lt;wsp:rsid wsp:val=&quot;00EB5C02&quot;/&gt;&lt;wsp:rsid wsp:val=&quot;00EC0935&quot;/&gt;&lt;wsp:rsid wsp:val=&quot;00EC0AB4&quot;/&gt;&lt;wsp:rsid wsp:val=&quot;00EC0EA0&quot;/&gt;&lt;wsp:rsid wsp:val=&quot;00EC128E&quot;/&gt;&lt;wsp:rsid wsp:val=&quot;00EC183B&quot;/&gt;&lt;wsp:rsid wsp:val=&quot;00EC2284&quot;/&gt;&lt;wsp:rsid wsp:val=&quot;00EC2453&quot;/&gt;&lt;wsp:rsid wsp:val=&quot;00EC495E&quot;/&gt;&lt;wsp:rsid wsp:val=&quot;00EC61B8&quot;/&gt;&lt;wsp:rsid wsp:val=&quot;00ED0463&quot;/&gt;&lt;wsp:rsid wsp:val=&quot;00ED0532&quot;/&gt;&lt;wsp:rsid wsp:val=&quot;00ED0D94&quot;/&gt;&lt;wsp:rsid wsp:val=&quot;00ED1527&quot;/&gt;&lt;wsp:rsid wsp:val=&quot;00ED2209&quot;/&gt;&lt;wsp:rsid wsp:val=&quot;00ED2881&quot;/&gt;&lt;wsp:rsid wsp:val=&quot;00ED3895&quot;/&gt;&lt;wsp:rsid wsp:val=&quot;00ED3D8F&quot;/&gt;&lt;wsp:rsid wsp:val=&quot;00ED3FC0&quot;/&gt;&lt;wsp:rsid wsp:val=&quot;00ED6A52&quot;/&gt;&lt;wsp:rsid wsp:val=&quot;00ED7506&quot;/&gt;&lt;wsp:rsid wsp:val=&quot;00ED7F95&quot;/&gt;&lt;wsp:rsid wsp:val=&quot;00EE00A2&quot;/&gt;&lt;wsp:rsid wsp:val=&quot;00EE0CC5&quot;/&gt;&lt;wsp:rsid wsp:val=&quot;00EE2B00&quot;/&gt;&lt;wsp:rsid wsp:val=&quot;00EE32BA&quot;/&gt;&lt;wsp:rsid wsp:val=&quot;00EE62B8&quot;/&gt;&lt;wsp:rsid wsp:val=&quot;00EE7F7C&quot;/&gt;&lt;wsp:rsid wsp:val=&quot;00EF273B&quot;/&gt;&lt;wsp:rsid wsp:val=&quot;00EF2F39&quot;/&gt;&lt;wsp:rsid wsp:val=&quot;00EF4119&quot;/&gt;&lt;wsp:rsid wsp:val=&quot;00EF43F5&quot;/&gt;&lt;wsp:rsid wsp:val=&quot;00EF4E1B&quot;/&gt;&lt;wsp:rsid wsp:val=&quot;00EF5A60&quot;/&gt;&lt;wsp:rsid wsp:val=&quot;00EF7007&quot;/&gt;&lt;wsp:rsid wsp:val=&quot;00EF757B&quot;/&gt;&lt;wsp:rsid wsp:val=&quot;00EF76FD&quot;/&gt;&lt;wsp:rsid wsp:val=&quot;00F00D07&quot;/&gt;&lt;wsp:rsid wsp:val=&quot;00F00E13&quot;/&gt;&lt;wsp:rsid wsp:val=&quot;00F021DC&quot;/&gt;&lt;wsp:rsid wsp:val=&quot;00F02CA6&quot;/&gt;&lt;wsp:rsid wsp:val=&quot;00F05BD6&quot;/&gt;&lt;wsp:rsid wsp:val=&quot;00F05E03&quot;/&gt;&lt;wsp:rsid wsp:val=&quot;00F06DF0&quot;/&gt;&lt;wsp:rsid wsp:val=&quot;00F11138&quot;/&gt;&lt;wsp:rsid wsp:val=&quot;00F134EB&quot;/&gt;&lt;wsp:rsid wsp:val=&quot;00F15C8D&quot;/&gt;&lt;wsp:rsid wsp:val=&quot;00F1650E&quot;/&gt;&lt;wsp:rsid wsp:val=&quot;00F16D84&quot;/&gt;&lt;wsp:rsid wsp:val=&quot;00F2007A&quot;/&gt;&lt;wsp:rsid wsp:val=&quot;00F20CE8&quot;/&gt;&lt;wsp:rsid wsp:val=&quot;00F213B9&quot;/&gt;&lt;wsp:rsid wsp:val=&quot;00F21C9F&quot;/&gt;&lt;wsp:rsid wsp:val=&quot;00F22610&quot;/&gt;&lt;wsp:rsid wsp:val=&quot;00F23E88&quot;/&gt;&lt;wsp:rsid wsp:val=&quot;00F24F0F&quot;/&gt;&lt;wsp:rsid wsp:val=&quot;00F27166&quot;/&gt;&lt;wsp:rsid wsp:val=&quot;00F27EC8&quot;/&gt;&lt;wsp:rsid wsp:val=&quot;00F3423B&quot;/&gt;&lt;wsp:rsid wsp:val=&quot;00F34B0C&quot;/&gt;&lt;wsp:rsid wsp:val=&quot;00F3728E&quot;/&gt;&lt;wsp:rsid wsp:val=&quot;00F37A7D&quot;/&gt;&lt;wsp:rsid wsp:val=&quot;00F41DBC&quot;/&gt;&lt;wsp:rsid wsp:val=&quot;00F43470&quot;/&gt;&lt;wsp:rsid wsp:val=&quot;00F45205&quot;/&gt;&lt;wsp:rsid wsp:val=&quot;00F45AB2&quot;/&gt;&lt;wsp:rsid wsp:val=&quot;00F45C09&quot;/&gt;&lt;wsp:rsid wsp:val=&quot;00F51A2D&quot;/&gt;&lt;wsp:rsid wsp:val=&quot;00F51E04&quot;/&gt;&lt;wsp:rsid wsp:val=&quot;00F5217E&quot;/&gt;&lt;wsp:rsid wsp:val=&quot;00F566E1&quot;/&gt;&lt;wsp:rsid wsp:val=&quot;00F5795D&quot;/&gt;&lt;wsp:rsid wsp:val=&quot;00F60841&quot;/&gt;&lt;wsp:rsid wsp:val=&quot;00F6390E&quot;/&gt;&lt;wsp:rsid wsp:val=&quot;00F640D5&quot;/&gt;&lt;wsp:rsid wsp:val=&quot;00F66334&quot;/&gt;&lt;wsp:rsid wsp:val=&quot;00F7046E&quot;/&gt;&lt;wsp:rsid wsp:val=&quot;00F71E73&quot;/&gt;&lt;wsp:rsid wsp:val=&quot;00F7244D&quot;/&gt;&lt;wsp:rsid wsp:val=&quot;00F76F8B&quot;/&gt;&lt;wsp:rsid wsp:val=&quot;00F77A3F&quot;/&gt;&lt;wsp:rsid wsp:val=&quot;00F80A8A&quot;/&gt;&lt;wsp:rsid wsp:val=&quot;00F8114D&quot;/&gt;&lt;wsp:rsid wsp:val=&quot;00F81B07&quot;/&gt;&lt;wsp:rsid wsp:val=&quot;00F82328&quot;/&gt;&lt;wsp:rsid wsp:val=&quot;00F85208&quot;/&gt;&lt;wsp:rsid wsp:val=&quot;00F87A8A&quot;/&gt;&lt;wsp:rsid wsp:val=&quot;00F90164&quot;/&gt;&lt;wsp:rsid wsp:val=&quot;00F93931&quot;/&gt;&lt;wsp:rsid wsp:val=&quot;00F94066&quot;/&gt;&lt;wsp:rsid wsp:val=&quot;00F947FD&quot;/&gt;&lt;wsp:rsid wsp:val=&quot;00F94B36&quot;/&gt;&lt;wsp:rsid wsp:val=&quot;00F96346&quot;/&gt;&lt;wsp:rsid wsp:val=&quot;00F97AEB&quot;/&gt;&lt;wsp:rsid wsp:val=&quot;00FA1239&quot;/&gt;&lt;wsp:rsid wsp:val=&quot;00FA204F&quot;/&gt;&lt;wsp:rsid wsp:val=&quot;00FA3A1C&quot;/&gt;&lt;wsp:rsid wsp:val=&quot;00FA3E8D&quot;/&gt;&lt;wsp:rsid wsp:val=&quot;00FA50DB&quot;/&gt;&lt;wsp:rsid wsp:val=&quot;00FA595F&quot;/&gt;&lt;wsp:rsid wsp:val=&quot;00FA614A&quot;/&gt;&lt;wsp:rsid wsp:val=&quot;00FA6D95&quot;/&gt;&lt;wsp:rsid wsp:val=&quot;00FB309C&quot;/&gt;&lt;wsp:rsid wsp:val=&quot;00FB31BE&quot;/&gt;&lt;wsp:rsid wsp:val=&quot;00FB6529&quot;/&gt;&lt;wsp:rsid wsp:val=&quot;00FB69E4&quot;/&gt;&lt;wsp:rsid wsp:val=&quot;00FB7B85&quot;/&gt;&lt;wsp:rsid wsp:val=&quot;00FC22DC&quot;/&gt;&lt;wsp:rsid wsp:val=&quot;00FC2ED4&quot;/&gt;&lt;wsp:rsid wsp:val=&quot;00FC39CC&quot;/&gt;&lt;wsp:rsid wsp:val=&quot;00FC4662&quot;/&gt;&lt;wsp:rsid wsp:val=&quot;00FC5974&quot;/&gt;&lt;wsp:rsid wsp:val=&quot;00FC685C&quot;/&gt;&lt;wsp:rsid wsp:val=&quot;00FD0214&quot;/&gt;&lt;wsp:rsid wsp:val=&quot;00FD1BD4&quot;/&gt;&lt;wsp:rsid wsp:val=&quot;00FD39EC&quot;/&gt;&lt;wsp:rsid wsp:val=&quot;00FD3ED6&quot;/&gt;&lt;wsp:rsid wsp:val=&quot;00FD479F&quot;/&gt;&lt;wsp:rsid wsp:val=&quot;00FD4902&quot;/&gt;&lt;wsp:rsid wsp:val=&quot;00FD54AE&quot;/&gt;&lt;wsp:rsid wsp:val=&quot;00FD55B5&quot;/&gt;&lt;wsp:rsid wsp:val=&quot;00FD6CA3&quot;/&gt;&lt;wsp:rsid wsp:val=&quot;00FD7769&quot;/&gt;&lt;wsp:rsid wsp:val=&quot;00FE087C&quot;/&gt;&lt;wsp:rsid wsp:val=&quot;00FE1096&quot;/&gt;&lt;wsp:rsid wsp:val=&quot;00FE2951&quot;/&gt;&lt;wsp:rsid wsp:val=&quot;00FE2DE2&quot;/&gt;&lt;wsp:rsid wsp:val=&quot;00FE42B0&quot;/&gt;&lt;wsp:rsid wsp:val=&quot;00FE5F45&quot;/&gt;&lt;wsp:rsid wsp:val=&quot;00FF0393&quot;/&gt;&lt;wsp:rsid wsp:val=&quot;00FF18F4&quot;/&gt;&lt;wsp:rsid wsp:val=&quot;00FF1B1C&quot;/&gt;&lt;wsp:rsid wsp:val=&quot;00FF1CAD&quot;/&gt;&lt;wsp:rsid wsp:val=&quot;00FF2853&quot;/&gt;&lt;wsp:rsid wsp:val=&quot;00FF3691&quot;/&gt;&lt;wsp:rsid wsp:val=&quot;00FF7C96&quot;/&gt;&lt;wsp:rsid wsp:val=&quot;00FF7E53&quot;/&gt;&lt;/wsp:rsids&gt;&lt;/w:docPr&gt;&lt;w:body&gt;&lt;wx:sect&gt;&lt;w:p wsp:rsidR=&quot;00000000&quot; wsp:rsidRDefault=&quot;00A03F2D&quot; wsp:rsidP=&quot;00A03F2D&quot;&gt;&lt;m:oMathPara&gt;&lt;m:oMath&gt;&lt;m:sSubSup&gt;&lt;m:sSubSupPr&gt;&lt;m:ctrlPr&gt;&lt;w:rPr&gt;&lt;w:rFonts w:ascii=&quot;Cambria Math&quot; w:fareast=&quot;Arial Unicode MS&quot; w:h-ansi=&quot;Cambria Math&quot;/&gt;&lt;wx:font wx:val=&quot;Cambria Math&quot;/&gt;&lt;w:sz w:val=&quot;24&quot;/&gt;&lt;/w:rPr&gt;&lt;/m:ctrlPr&gt;&lt;/m:sSubSupPr&gt;&lt;m:e&gt;&lt;m:r&gt;&lt;w:rPr&gt;&lt;w:rFonts w:ascii=&quot;Cambria Math&quot; w:fareast=&quot;Arial Unicode MS&quot; w:h-ansi=&quot;Cambria Math&quot;/&gt;&lt;wx:font wx:val=&quot;Cambria Math&quot;/&gt;&lt;w:i/&gt;&lt;w:sz w:val=&quot;24&quot;/&gt;&lt;/w:rPr&gt;&lt;m:t&gt;R&lt;/m:t&gt;&lt;/m:r&gt;&lt;/m:e&gt;&lt;m:sub&gt;&lt;m:r&gt;&lt;m:rPr&gt;&lt;m:sty m:val=&quot;p&quot;/&gt;&lt;/m:rPr&gt;&lt;w:rPr&gt;&lt;w:rFonts w:ascii=&quot;Cambria Math&quot; w:fareast=&quot;Arial Unicode MS&quot; w:h-ansi=&quot;Cambria Math&quot;/&gt;&lt;wx:font wx:val=&quot;Cambria Math&quot;/&gt;&lt;w:sz w:val=&quot;24&quot;/&gt;&lt;/w:rPr&gt;&lt;m:t&gt;2?&lt;/m:t&gt;&lt;/m:r&gt;&lt;/m:sub&gt;&lt;m:sup&gt;&lt;m:r&gt;&lt;m:rPr&gt;&lt;m:sty m:val=&quot;p&quot;/&gt;&lt;/m:rPr&gt;&lt;w:rPr&gt;&lt;w:rFonts w:ascii=&quot;Cambria Math&quot; w:fareast=&quot;Arial Unicode MS&quot; w:h-ansi=&quot;Cambria Math&quot;/&gt;&lt;wx:font wx:val=&quot;Cambria Math&quot;/&gt;&lt;w:sz w:val=aaaaaaaaa&quot;24&quot;/&gt;&lt;/w:rPr&gt;&lt;m:t&gt;??&lt;/m:t&gt;&lt;/m:r&gt;&lt;/m:sup&gt;&lt;/m:sSubSup&gt;&lt;/m:oMath&gt;&lt;/m:oMathPara&gt;&lt;/w:p&gt;&lt;w:sectPr wsp:rsidR=&quot;00000000&quot;&gt;&lt;w:pgSz w:w=&quot;12240&quot; w:h=&quot;15840&quot;/&gt;&lt;w:pgMar w:top=&quot;1440&quot; w:right=&quot;1800&quot; w:bottom=&quot;1440&quot; w:left=&quot;1800&quot; w:header=&quot;720&quot; w:footer=&quot;720&quot; w=a:=ag=au=at=at=ae=ar=a==a&quot;0&quot;/&gt;&lt;w:cols w:space=&quot;720&quot;/&gt;&lt;/w:sectPr&gt;&lt;/wx:sect&gt;&lt;/w:body&gt;&lt;/w:wordDocument&gt;">
            <v:imagedata r:id="rId26" o:title="" chromakey="white"/>
          </v:shape>
        </w:pict>
      </w:r>
      <w:r w:rsidRPr="005033B5">
        <w:rPr>
          <w:rFonts w:eastAsia="Arial Unicode MS"/>
          <w:b/>
          <w:sz w:val="22"/>
          <w:szCs w:val="22"/>
        </w:rPr>
        <w:instrText xml:space="preserve"> </w:instrText>
      </w:r>
      <w:r w:rsidRPr="005033B5">
        <w:rPr>
          <w:rFonts w:eastAsia="Arial Unicode MS"/>
          <w:b/>
          <w:sz w:val="22"/>
          <w:szCs w:val="22"/>
        </w:rPr>
        <w:fldChar w:fldCharType="end"/>
      </w:r>
      <w:r w:rsidRPr="005033B5">
        <w:rPr>
          <w:rFonts w:eastAsia="Arial Unicode MS"/>
          <w:b/>
          <w:sz w:val="22"/>
          <w:szCs w:val="22"/>
        </w:rPr>
        <w:t xml:space="preserve"> and </w:t>
      </w:r>
      <w:r w:rsidRPr="005033B5">
        <w:rPr>
          <w:rFonts w:ascii="Cambria Math" w:eastAsia="Arial Unicode MS" w:hAnsi="Cambria Math"/>
          <w:b/>
          <w:i/>
          <w:iCs/>
          <w:sz w:val="22"/>
          <w:szCs w:val="22"/>
        </w:rPr>
        <w:t>R</w:t>
      </w:r>
      <w:r w:rsidR="00CE37CD">
        <w:rPr>
          <w:rFonts w:ascii="Cambria Math" w:eastAsia="Arial Unicode MS" w:hAnsi="Cambria Math"/>
          <w:b/>
          <w:sz w:val="22"/>
          <w:szCs w:val="22"/>
          <w:vertAlign w:val="subscript"/>
        </w:rPr>
        <w:t>USRMR</w:t>
      </w:r>
      <w:r w:rsidRPr="005033B5">
        <w:rPr>
          <w:b/>
          <w:bCs/>
          <w:sz w:val="22"/>
          <w:szCs w:val="22"/>
        </w:rPr>
        <w:t xml:space="preserve">. </w:t>
      </w:r>
      <w:r w:rsidR="00694EA9" w:rsidRPr="005033B5">
        <w:rPr>
          <w:sz w:val="22"/>
          <w:szCs w:val="22"/>
        </w:rPr>
        <w:t>T</w:t>
      </w:r>
      <w:r w:rsidR="007A1F38">
        <w:rPr>
          <w:sz w:val="22"/>
          <w:szCs w:val="22"/>
        </w:rPr>
        <w:t>he uncertainties in</w:t>
      </w:r>
      <w:r w:rsidR="00694EA9" w:rsidRPr="005033B5">
        <w:rPr>
          <w:sz w:val="22"/>
          <w:szCs w:val="22"/>
        </w:rPr>
        <w:t xml:space="preserve"> </w:t>
      </w:r>
      <w:r w:rsidR="00694EA9" w:rsidRPr="005033B5">
        <w:rPr>
          <w:rFonts w:ascii="Cambria Math" w:hAnsi="Cambria Math"/>
          <w:i/>
          <w:iCs/>
          <w:sz w:val="22"/>
          <w:szCs w:val="22"/>
        </w:rPr>
        <w:t>R</w:t>
      </w:r>
      <w:r w:rsidR="00694EA9" w:rsidRPr="005033B5">
        <w:rPr>
          <w:rFonts w:ascii="Cambria Math" w:hAnsi="Cambria Math"/>
          <w:sz w:val="22"/>
          <w:szCs w:val="22"/>
          <w:vertAlign w:val="subscript"/>
        </w:rPr>
        <w:t>2</w:t>
      </w:r>
      <w:r w:rsidR="00694EA9" w:rsidRPr="005033B5">
        <w:rPr>
          <w:rFonts w:ascii="Cambria Math" w:eastAsia="Arial Unicode MS" w:hAnsi="Cambria Math"/>
          <w:sz w:val="22"/>
          <w:szCs w:val="22"/>
          <w:vertAlign w:val="subscript"/>
        </w:rPr>
        <w:t>ω</w:t>
      </w:r>
      <w:r w:rsidR="00694EA9" w:rsidRPr="005033B5">
        <w:rPr>
          <w:rFonts w:eastAsia="Arial Unicode MS"/>
          <w:sz w:val="22"/>
          <w:szCs w:val="22"/>
        </w:rPr>
        <w:t xml:space="preserve"> and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694EA9" w:rsidRPr="005033B5">
        <w:rPr>
          <w:rFonts w:eastAsia="Arial Unicode MS"/>
          <w:sz w:val="22"/>
          <w:szCs w:val="22"/>
        </w:rPr>
        <w:t xml:space="preserve"> </w:t>
      </w:r>
      <w:r w:rsidR="005056E7">
        <w:rPr>
          <w:rFonts w:eastAsia="Arial Unicode MS"/>
          <w:sz w:val="22"/>
          <w:szCs w:val="22"/>
        </w:rPr>
        <w:t>consist</w:t>
      </w:r>
      <w:r w:rsidR="00A86D52">
        <w:rPr>
          <w:rFonts w:eastAsia="Arial Unicode MS"/>
          <w:sz w:val="22"/>
          <w:szCs w:val="22"/>
        </w:rPr>
        <w:t xml:space="preserve"> </w:t>
      </w:r>
      <w:r w:rsidR="005056E7">
        <w:rPr>
          <w:rFonts w:eastAsia="Arial Unicode MS"/>
          <w:sz w:val="22"/>
          <w:szCs w:val="22"/>
        </w:rPr>
        <w:t xml:space="preserve">mainly </w:t>
      </w:r>
      <w:r w:rsidR="007A0428">
        <w:rPr>
          <w:rFonts w:eastAsia="Arial Unicode MS"/>
          <w:sz w:val="22"/>
          <w:szCs w:val="22"/>
        </w:rPr>
        <w:t xml:space="preserve">of </w:t>
      </w:r>
      <w:r w:rsidR="005056E7">
        <w:rPr>
          <w:rFonts w:eastAsia="Arial Unicode MS"/>
          <w:sz w:val="22"/>
          <w:szCs w:val="22"/>
        </w:rPr>
        <w:t>a low-frequency variation and high</w:t>
      </w:r>
      <w:r w:rsidR="0055079B">
        <w:rPr>
          <w:rFonts w:eastAsia="Arial Unicode MS"/>
          <w:sz w:val="22"/>
          <w:szCs w:val="22"/>
        </w:rPr>
        <w:t>-</w:t>
      </w:r>
      <w:r w:rsidR="005056E7">
        <w:rPr>
          <w:rFonts w:eastAsia="Arial Unicode MS"/>
          <w:sz w:val="22"/>
          <w:szCs w:val="22"/>
        </w:rPr>
        <w:t>frequenc</w:t>
      </w:r>
      <w:r w:rsidR="00480F3C">
        <w:rPr>
          <w:rFonts w:eastAsia="Arial Unicode MS"/>
          <w:sz w:val="22"/>
          <w:szCs w:val="22"/>
        </w:rPr>
        <w:t>y noise</w:t>
      </w:r>
      <w:r w:rsidR="005056E7">
        <w:rPr>
          <w:rFonts w:eastAsia="Arial Unicode MS"/>
          <w:sz w:val="22"/>
          <w:szCs w:val="22"/>
        </w:rPr>
        <w:t>. While the l</w:t>
      </w:r>
      <w:r w:rsidR="005056E7" w:rsidRPr="005056E7">
        <w:rPr>
          <w:rFonts w:eastAsia="Arial Unicode MS"/>
          <w:sz w:val="22"/>
          <w:szCs w:val="22"/>
        </w:rPr>
        <w:t xml:space="preserve">ock-in amplifier’s filtering circuit/algorithm </w:t>
      </w:r>
      <w:r w:rsidR="005056E7">
        <w:rPr>
          <w:rFonts w:eastAsia="Arial Unicode MS"/>
          <w:sz w:val="22"/>
          <w:szCs w:val="22"/>
        </w:rPr>
        <w:t xml:space="preserve">can </w:t>
      </w:r>
      <w:r w:rsidR="007A0428">
        <w:rPr>
          <w:rFonts w:eastAsia="Arial Unicode MS"/>
          <w:sz w:val="22"/>
          <w:szCs w:val="22"/>
        </w:rPr>
        <w:t xml:space="preserve">filter </w:t>
      </w:r>
      <w:r w:rsidR="005056E7">
        <w:rPr>
          <w:rFonts w:eastAsia="Arial Unicode MS"/>
          <w:sz w:val="22"/>
          <w:szCs w:val="22"/>
        </w:rPr>
        <w:t xml:space="preserve">the </w:t>
      </w:r>
      <w:r w:rsidR="00480F3C">
        <w:rPr>
          <w:rFonts w:eastAsia="Arial Unicode MS"/>
          <w:sz w:val="22"/>
          <w:szCs w:val="22"/>
        </w:rPr>
        <w:t>high</w:t>
      </w:r>
      <w:r w:rsidR="0055079B">
        <w:rPr>
          <w:rFonts w:eastAsia="Arial Unicode MS"/>
          <w:sz w:val="22"/>
          <w:szCs w:val="22"/>
        </w:rPr>
        <w:t>-</w:t>
      </w:r>
      <w:r w:rsidR="00480F3C">
        <w:rPr>
          <w:rFonts w:eastAsia="Arial Unicode MS"/>
          <w:sz w:val="22"/>
          <w:szCs w:val="22"/>
        </w:rPr>
        <w:t>frequency noise</w:t>
      </w:r>
      <w:r w:rsidR="005056E7">
        <w:rPr>
          <w:rFonts w:eastAsia="Arial Unicode MS"/>
          <w:sz w:val="22"/>
          <w:szCs w:val="22"/>
        </w:rPr>
        <w:t>, the</w:t>
      </w:r>
      <w:r w:rsidR="005056E7" w:rsidRPr="005056E7">
        <w:t xml:space="preserve"> </w:t>
      </w:r>
      <w:r w:rsidR="005056E7" w:rsidRPr="005056E7">
        <w:rPr>
          <w:rFonts w:eastAsia="Arial Unicode MS"/>
          <w:sz w:val="22"/>
          <w:szCs w:val="22"/>
        </w:rPr>
        <w:t>low-frequency variation</w:t>
      </w:r>
      <w:r w:rsidR="005056E7">
        <w:rPr>
          <w:rFonts w:eastAsia="Arial Unicode MS"/>
          <w:sz w:val="22"/>
          <w:szCs w:val="22"/>
        </w:rPr>
        <w:t xml:space="preserve"> is not </w:t>
      </w:r>
      <w:r w:rsidR="007A0428">
        <w:rPr>
          <w:rFonts w:eastAsia="Arial Unicode MS"/>
          <w:sz w:val="22"/>
          <w:szCs w:val="22"/>
        </w:rPr>
        <w:t xml:space="preserve">filtered </w:t>
      </w:r>
      <w:r w:rsidR="005056E7">
        <w:rPr>
          <w:rFonts w:eastAsia="Arial Unicode MS"/>
          <w:sz w:val="22"/>
          <w:szCs w:val="22"/>
        </w:rPr>
        <w:t>effectively</w:t>
      </w:r>
      <w:r w:rsidR="00480F3C">
        <w:rPr>
          <w:rFonts w:eastAsia="Arial Unicode MS"/>
          <w:sz w:val="22"/>
          <w:szCs w:val="22"/>
        </w:rPr>
        <w:t>.</w:t>
      </w:r>
      <w:r w:rsidR="005056E7">
        <w:rPr>
          <w:rFonts w:eastAsia="Arial Unicode MS"/>
          <w:sz w:val="22"/>
          <w:szCs w:val="22"/>
        </w:rPr>
        <w:t xml:space="preserve"> </w:t>
      </w:r>
      <w:r w:rsidR="007A0428">
        <w:rPr>
          <w:rFonts w:eastAsia="Arial Unicode MS"/>
          <w:sz w:val="22"/>
          <w:szCs w:val="22"/>
        </w:rPr>
        <w:t>I</w:t>
      </w:r>
      <w:r w:rsidR="007A0428" w:rsidRPr="005056E7">
        <w:rPr>
          <w:rFonts w:eastAsia="Arial Unicode MS"/>
          <w:sz w:val="22"/>
          <w:szCs w:val="22"/>
        </w:rPr>
        <w:t>n the second harmonic voltage</w:t>
      </w:r>
      <w:r w:rsidR="007A0428">
        <w:rPr>
          <w:rFonts w:eastAsia="Arial Unicode MS"/>
          <w:sz w:val="22"/>
          <w:szCs w:val="22"/>
        </w:rPr>
        <w:t xml:space="preserve"> readings t</w:t>
      </w:r>
      <w:r w:rsidR="00480F3C">
        <w:rPr>
          <w:rFonts w:eastAsia="Arial Unicode MS"/>
          <w:sz w:val="22"/>
          <w:szCs w:val="22"/>
        </w:rPr>
        <w:t>he low-frequency variation</w:t>
      </w:r>
      <w:r w:rsidR="005056E7">
        <w:rPr>
          <w:rFonts w:eastAsia="Arial Unicode MS"/>
          <w:sz w:val="22"/>
          <w:szCs w:val="22"/>
        </w:rPr>
        <w:t xml:space="preserve"> </w:t>
      </w:r>
      <w:r w:rsidR="0055079B">
        <w:rPr>
          <w:rFonts w:eastAsia="Arial Unicode MS"/>
          <w:sz w:val="22"/>
          <w:szCs w:val="22"/>
        </w:rPr>
        <w:t xml:space="preserve">is </w:t>
      </w:r>
      <w:r w:rsidR="007A0428">
        <w:rPr>
          <w:rFonts w:eastAsia="Arial Unicode MS"/>
          <w:sz w:val="22"/>
          <w:szCs w:val="22"/>
        </w:rPr>
        <w:t>approximately</w:t>
      </w:r>
      <w:r w:rsidR="005056E7">
        <w:rPr>
          <w:rFonts w:eastAsia="Arial Unicode MS"/>
          <w:sz w:val="22"/>
          <w:szCs w:val="22"/>
        </w:rPr>
        <w:t xml:space="preserve"> </w:t>
      </w:r>
      <w:r w:rsidR="005056E7" w:rsidRPr="005056E7">
        <w:rPr>
          <w:rFonts w:eastAsia="Arial Unicode MS"/>
          <w:sz w:val="22"/>
          <w:szCs w:val="22"/>
        </w:rPr>
        <w:t xml:space="preserve">1~2 </w:t>
      </w:r>
      <w:proofErr w:type="spellStart"/>
      <w:r w:rsidR="005056E7" w:rsidRPr="005056E7">
        <w:rPr>
          <w:rFonts w:eastAsia="Arial Unicode MS"/>
          <w:sz w:val="22"/>
          <w:szCs w:val="22"/>
        </w:rPr>
        <w:t>μV</w:t>
      </w:r>
      <w:proofErr w:type="spellEnd"/>
      <w:r w:rsidR="005056E7">
        <w:rPr>
          <w:rFonts w:eastAsia="Arial Unicode MS"/>
          <w:sz w:val="22"/>
          <w:szCs w:val="22"/>
        </w:rPr>
        <w:t xml:space="preserve">. We believe this low-frequency variation </w:t>
      </w:r>
      <w:r w:rsidR="007A1F38">
        <w:rPr>
          <w:rFonts w:eastAsia="Arial Unicode MS"/>
          <w:sz w:val="22"/>
          <w:szCs w:val="22"/>
        </w:rPr>
        <w:t>originate</w:t>
      </w:r>
      <w:r w:rsidR="005056E7">
        <w:rPr>
          <w:rFonts w:eastAsia="Arial Unicode MS"/>
          <w:sz w:val="22"/>
          <w:szCs w:val="22"/>
        </w:rPr>
        <w:t>s</w:t>
      </w:r>
      <w:r w:rsidR="007A1F38">
        <w:rPr>
          <w:rFonts w:eastAsia="Arial Unicode MS"/>
          <w:sz w:val="22"/>
          <w:szCs w:val="22"/>
        </w:rPr>
        <w:t xml:space="preserve"> from the instability in the</w:t>
      </w:r>
      <w:r w:rsidR="00694EA9" w:rsidRPr="005033B5">
        <w:rPr>
          <w:rFonts w:eastAsia="Arial Unicode MS"/>
          <w:sz w:val="22"/>
          <w:szCs w:val="22"/>
        </w:rPr>
        <w:t xml:space="preserve"> phase difference between the A.C. current source and </w:t>
      </w:r>
      <w:r w:rsidR="002E1070" w:rsidRPr="005033B5">
        <w:rPr>
          <w:rFonts w:eastAsia="Arial Unicode MS"/>
          <w:sz w:val="22"/>
          <w:szCs w:val="22"/>
        </w:rPr>
        <w:t xml:space="preserve">the </w:t>
      </w:r>
      <w:r w:rsidR="0084042A" w:rsidRPr="005033B5">
        <w:rPr>
          <w:rFonts w:eastAsia="Arial Unicode MS"/>
          <w:sz w:val="22"/>
          <w:szCs w:val="22"/>
        </w:rPr>
        <w:t xml:space="preserve">two </w:t>
      </w:r>
      <w:r w:rsidR="00694EA9" w:rsidRPr="005033B5">
        <w:rPr>
          <w:rFonts w:eastAsia="Arial Unicode MS"/>
          <w:sz w:val="22"/>
          <w:szCs w:val="22"/>
        </w:rPr>
        <w:t>lock-in amplifier</w:t>
      </w:r>
      <w:r w:rsidR="0084042A" w:rsidRPr="005033B5">
        <w:rPr>
          <w:rFonts w:eastAsia="Arial Unicode MS"/>
          <w:sz w:val="22"/>
          <w:szCs w:val="22"/>
        </w:rPr>
        <w:t>s</w:t>
      </w:r>
      <w:r w:rsidR="007A1F38">
        <w:rPr>
          <w:rFonts w:eastAsia="Arial Unicode MS"/>
          <w:sz w:val="22"/>
          <w:szCs w:val="22"/>
        </w:rPr>
        <w:t xml:space="preserve">. </w:t>
      </w:r>
      <w:proofErr w:type="gramStart"/>
      <w:r w:rsidR="005056E7">
        <w:rPr>
          <w:rFonts w:eastAsia="Arial Unicode MS"/>
          <w:sz w:val="22"/>
          <w:szCs w:val="22"/>
        </w:rPr>
        <w:t>In order to</w:t>
      </w:r>
      <w:proofErr w:type="gramEnd"/>
      <w:r w:rsidR="005056E7">
        <w:rPr>
          <w:rFonts w:eastAsia="Arial Unicode MS"/>
          <w:sz w:val="22"/>
          <w:szCs w:val="22"/>
        </w:rPr>
        <w:t xml:space="preserve"> minimize the impact of this low-frequency variation w</w:t>
      </w:r>
      <w:r w:rsidR="005056E7" w:rsidRPr="005033B5">
        <w:rPr>
          <w:rFonts w:eastAsia="Arial Unicode MS"/>
          <w:sz w:val="22"/>
          <w:szCs w:val="22"/>
        </w:rPr>
        <w:t xml:space="preserve">hen </w:t>
      </w:r>
      <w:r w:rsidR="00694EA9" w:rsidRPr="005033B5">
        <w:rPr>
          <w:rFonts w:eastAsia="Arial Unicode MS"/>
          <w:sz w:val="22"/>
          <w:szCs w:val="22"/>
        </w:rPr>
        <w:t xml:space="preserve">measuring </w:t>
      </w:r>
      <w:r w:rsidR="007A1F38" w:rsidRPr="005033B5">
        <w:rPr>
          <w:rFonts w:ascii="Cambria Math" w:hAnsi="Cambria Math"/>
          <w:i/>
          <w:iCs/>
          <w:sz w:val="22"/>
          <w:szCs w:val="22"/>
        </w:rPr>
        <w:t>R</w:t>
      </w:r>
      <w:r w:rsidR="007A1F38" w:rsidRPr="005033B5">
        <w:rPr>
          <w:rFonts w:ascii="Cambria Math" w:hAnsi="Cambria Math"/>
          <w:sz w:val="22"/>
          <w:szCs w:val="22"/>
          <w:vertAlign w:val="subscript"/>
        </w:rPr>
        <w:t>2</w:t>
      </w:r>
      <w:r w:rsidR="007A1F38" w:rsidRPr="005033B5">
        <w:rPr>
          <w:rFonts w:ascii="Cambria Math" w:eastAsia="Arial Unicode MS" w:hAnsi="Cambria Math"/>
          <w:sz w:val="22"/>
          <w:szCs w:val="22"/>
          <w:vertAlign w:val="subscript"/>
        </w:rPr>
        <w:t>ω</w:t>
      </w:r>
      <w:r w:rsidR="007A1F38" w:rsidRPr="005033B5">
        <w:rPr>
          <w:rFonts w:eastAsia="Arial Unicode MS"/>
          <w:sz w:val="22"/>
          <w:szCs w:val="22"/>
        </w:rPr>
        <w:t xml:space="preserve"> and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694EA9" w:rsidRPr="005033B5">
        <w:rPr>
          <w:rFonts w:eastAsia="Arial Unicode MS"/>
          <w:sz w:val="22"/>
          <w:szCs w:val="22"/>
        </w:rPr>
        <w:t>, we stay at</w:t>
      </w:r>
      <w:r w:rsidR="00343BB0">
        <w:rPr>
          <w:rFonts w:eastAsia="Arial Unicode MS"/>
          <w:sz w:val="22"/>
          <w:szCs w:val="22"/>
        </w:rPr>
        <w:t>/around</w:t>
      </w:r>
      <w:r w:rsidR="00694EA9" w:rsidRPr="005033B5">
        <w:rPr>
          <w:rFonts w:eastAsia="Arial Unicode MS"/>
          <w:sz w:val="22"/>
          <w:szCs w:val="22"/>
        </w:rPr>
        <w:t xml:space="preserve"> each </w:t>
      </w:r>
      <w:r w:rsidR="007A1F38">
        <w:rPr>
          <w:rFonts w:eastAsia="Arial Unicode MS"/>
          <w:sz w:val="22"/>
          <w:szCs w:val="22"/>
        </w:rPr>
        <w:t>applied magnetic field</w:t>
      </w:r>
      <w:r w:rsidR="00694EA9" w:rsidRPr="005033B5">
        <w:rPr>
          <w:rFonts w:eastAsia="Arial Unicode MS"/>
          <w:sz w:val="22"/>
          <w:szCs w:val="22"/>
        </w:rPr>
        <w:t xml:space="preserve"> or rotation angle long enough to </w:t>
      </w:r>
      <w:r w:rsidR="007A1F38">
        <w:rPr>
          <w:rFonts w:eastAsia="Arial Unicode MS"/>
          <w:sz w:val="22"/>
          <w:szCs w:val="22"/>
        </w:rPr>
        <w:t xml:space="preserve">average out the low frequency </w:t>
      </w:r>
      <w:r w:rsidR="00343BB0">
        <w:rPr>
          <w:rFonts w:eastAsia="Arial Unicode MS"/>
          <w:sz w:val="22"/>
          <w:szCs w:val="22"/>
        </w:rPr>
        <w:t xml:space="preserve">variation </w:t>
      </w:r>
      <w:r w:rsidR="007A1F38">
        <w:rPr>
          <w:rFonts w:eastAsia="Arial Unicode MS"/>
          <w:sz w:val="22"/>
          <w:szCs w:val="22"/>
        </w:rPr>
        <w:t>in</w:t>
      </w:r>
      <w:r w:rsidR="00694EA9" w:rsidRPr="005033B5">
        <w:rPr>
          <w:rFonts w:eastAsia="Arial Unicode MS"/>
          <w:sz w:val="22"/>
          <w:szCs w:val="22"/>
        </w:rPr>
        <w:t xml:space="preserve"> the </w:t>
      </w:r>
      <w:r w:rsidR="00306E61">
        <w:rPr>
          <w:rFonts w:eastAsia="Arial Unicode MS"/>
          <w:sz w:val="22"/>
          <w:szCs w:val="22"/>
        </w:rPr>
        <w:t xml:space="preserve">resistance </w:t>
      </w:r>
      <w:r w:rsidR="00694EA9" w:rsidRPr="005033B5">
        <w:rPr>
          <w:rFonts w:eastAsia="Arial Unicode MS"/>
          <w:sz w:val="22"/>
          <w:szCs w:val="22"/>
        </w:rPr>
        <w:t>signal</w:t>
      </w:r>
      <w:r w:rsidR="00204097">
        <w:rPr>
          <w:rFonts w:eastAsia="Arial Unicode MS"/>
          <w:sz w:val="22"/>
          <w:szCs w:val="22"/>
        </w:rPr>
        <w:t>s</w:t>
      </w:r>
      <w:r w:rsidR="00FA6EBF" w:rsidRPr="005033B5">
        <w:rPr>
          <w:rFonts w:eastAsia="Arial Unicode MS"/>
          <w:sz w:val="22"/>
          <w:szCs w:val="22"/>
        </w:rPr>
        <w:t xml:space="preserve">. </w:t>
      </w:r>
      <w:r w:rsidR="00A633A5">
        <w:rPr>
          <w:rFonts w:eastAsia="Arial Unicode MS"/>
          <w:sz w:val="22"/>
          <w:szCs w:val="22"/>
        </w:rPr>
        <w:t xml:space="preserve">The data is then </w:t>
      </w:r>
      <w:r w:rsidR="00343BB0">
        <w:rPr>
          <w:rFonts w:eastAsia="Arial Unicode MS"/>
          <w:sz w:val="22"/>
          <w:szCs w:val="22"/>
        </w:rPr>
        <w:t>analyzed</w:t>
      </w:r>
      <w:r w:rsidR="00A633A5">
        <w:rPr>
          <w:rFonts w:eastAsia="Arial Unicode MS"/>
          <w:sz w:val="22"/>
          <w:szCs w:val="22"/>
        </w:rPr>
        <w:t xml:space="preserve"> using nonlinear least squares fitting</w:t>
      </w:r>
      <w:r w:rsidR="00694EA9" w:rsidRPr="005033B5">
        <w:rPr>
          <w:rFonts w:eastAsia="Arial Unicode MS"/>
          <w:sz w:val="22"/>
          <w:szCs w:val="22"/>
        </w:rPr>
        <w:t xml:space="preserve">. The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H</m:t>
            </m:r>
          </m:sup>
        </m:sSubSup>
      </m:oMath>
      <w:r w:rsidR="00694EA9" w:rsidRPr="005033B5">
        <w:rPr>
          <w:rFonts w:eastAsia="Arial Unicode MS"/>
          <w:sz w:val="22"/>
          <w:szCs w:val="22"/>
        </w:rPr>
        <w:t xml:space="preserve"> vs. </w:t>
      </w:r>
      <w:r w:rsidR="00A633A5">
        <w:rPr>
          <w:rFonts w:eastAsia="Arial Unicode MS"/>
          <w:sz w:val="22"/>
          <w:szCs w:val="22"/>
        </w:rPr>
        <w:t xml:space="preserve">magnetic </w:t>
      </w:r>
      <w:r w:rsidR="00694EA9" w:rsidRPr="005033B5">
        <w:rPr>
          <w:rFonts w:eastAsia="Arial Unicode MS"/>
          <w:sz w:val="22"/>
          <w:szCs w:val="22"/>
        </w:rPr>
        <w:t>field angle</w:t>
      </w:r>
      <w:r w:rsidR="00420561">
        <w:rPr>
          <w:rFonts w:eastAsia="Arial Unicode MS"/>
          <w:sz w:val="22"/>
          <w:szCs w:val="22"/>
        </w:rPr>
        <w:t xml:space="preserve"> </w:t>
      </w:r>
      <m:oMath>
        <m:r>
          <m:rPr>
            <m:sty m:val="p"/>
          </m:rPr>
          <w:rPr>
            <w:rFonts w:ascii="Cambria Math" w:eastAsia="Arial Unicode MS" w:hAnsi="Cambria Math"/>
            <w:sz w:val="22"/>
            <w:szCs w:val="22"/>
          </w:rPr>
          <m:t>φ</m:t>
        </m:r>
      </m:oMath>
      <w:r w:rsidR="00694EA9" w:rsidRPr="005033B5">
        <w:rPr>
          <w:rFonts w:eastAsia="Arial Unicode MS"/>
          <w:sz w:val="22"/>
          <w:szCs w:val="22"/>
        </w:rPr>
        <w:t xml:space="preserve"> </w:t>
      </w:r>
      <w:r w:rsidR="00A633A5">
        <w:rPr>
          <w:rFonts w:eastAsia="Arial Unicode MS"/>
          <w:sz w:val="22"/>
          <w:szCs w:val="22"/>
        </w:rPr>
        <w:t>data is</w:t>
      </w:r>
      <w:r w:rsidR="00694EA9" w:rsidRPr="005033B5">
        <w:rPr>
          <w:rFonts w:eastAsia="Arial Unicode MS"/>
          <w:sz w:val="22"/>
          <w:szCs w:val="22"/>
        </w:rPr>
        <w:t xml:space="preserve"> then fit as described</w:t>
      </w:r>
      <w:r w:rsidR="00204097">
        <w:rPr>
          <w:rFonts w:eastAsia="Arial Unicode MS"/>
          <w:sz w:val="22"/>
          <w:szCs w:val="22"/>
        </w:rPr>
        <w:t xml:space="preserve"> in the main text</w:t>
      </w:r>
      <w:r w:rsidR="00694EA9" w:rsidRPr="005033B5">
        <w:rPr>
          <w:rFonts w:eastAsia="Arial Unicode MS"/>
          <w:sz w:val="22"/>
          <w:szCs w:val="22"/>
        </w:rPr>
        <w:t xml:space="preserve">. </w:t>
      </w:r>
      <w:r w:rsidR="007A0428">
        <w:rPr>
          <w:rFonts w:eastAsia="Arial Unicode MS"/>
          <w:sz w:val="22"/>
          <w:szCs w:val="22"/>
        </w:rPr>
        <w:t>From the angle dependence fitting, t</w:t>
      </w:r>
      <w:r w:rsidR="00694EA9" w:rsidRPr="005033B5">
        <w:rPr>
          <w:rFonts w:eastAsia="Arial Unicode MS"/>
          <w:sz w:val="22"/>
          <w:szCs w:val="22"/>
        </w:rPr>
        <w:t>he uncertaint</w:t>
      </w:r>
      <w:r w:rsidR="0008059D" w:rsidRPr="005033B5">
        <w:rPr>
          <w:rFonts w:eastAsia="Arial Unicode MS"/>
          <w:sz w:val="22"/>
          <w:szCs w:val="22"/>
        </w:rPr>
        <w:t>ies</w:t>
      </w:r>
      <w:r w:rsidR="00694EA9" w:rsidRPr="005033B5">
        <w:rPr>
          <w:rFonts w:eastAsia="Arial Unicode MS"/>
          <w:sz w:val="22"/>
          <w:szCs w:val="22"/>
        </w:rPr>
        <w:t xml:space="preserve"> </w:t>
      </w:r>
      <w:r w:rsidR="00420561">
        <w:rPr>
          <w:rFonts w:eastAsia="Arial Unicode MS"/>
          <w:sz w:val="22"/>
          <w:szCs w:val="22"/>
        </w:rPr>
        <w:t>in the</w:t>
      </w:r>
      <w:r w:rsidR="00FA6EBF" w:rsidRPr="005033B5">
        <w:rPr>
          <w:rFonts w:eastAsia="Arial Unicode MS"/>
          <w:sz w:val="22"/>
          <w:szCs w:val="22"/>
        </w:rPr>
        <w:t xml:space="preserve"> </w:t>
      </w:r>
      <w:r w:rsidR="0084042A" w:rsidRPr="005033B5">
        <w:rPr>
          <w:rFonts w:eastAsia="Arial Unicode MS"/>
          <w:sz w:val="22"/>
          <w:szCs w:val="22"/>
        </w:rPr>
        <w:t xml:space="preserve">coefficients of </w:t>
      </w:r>
      <w:r w:rsidR="00420561">
        <w:rPr>
          <w:rFonts w:eastAsia="Arial Unicode MS"/>
          <w:sz w:val="22"/>
          <w:szCs w:val="22"/>
        </w:rPr>
        <w:t xml:space="preserve">the </w:t>
      </w:r>
      <m:oMath>
        <m:r>
          <w:rPr>
            <w:rFonts w:ascii="Cambria Math" w:eastAsia="Arial Unicode MS" w:hAnsi="Cambria Math"/>
            <w:sz w:val="22"/>
            <w:szCs w:val="22"/>
          </w:rPr>
          <m:t>cos</m:t>
        </m:r>
        <m:r>
          <m:rPr>
            <m:sty m:val="p"/>
          </m:rPr>
          <w:rPr>
            <w:rFonts w:ascii="Cambria Math" w:eastAsia="Arial Unicode MS" w:hAnsi="Cambria Math"/>
            <w:sz w:val="22"/>
            <w:szCs w:val="22"/>
          </w:rPr>
          <m:t>φ</m:t>
        </m:r>
      </m:oMath>
      <w:r w:rsidR="00FA6EBF" w:rsidRPr="005033B5">
        <w:rPr>
          <w:rFonts w:eastAsia="Arial Unicode MS"/>
          <w:sz w:val="22"/>
          <w:szCs w:val="22"/>
        </w:rPr>
        <w:t xml:space="preserve"> </w:t>
      </w:r>
      <w:r w:rsidR="00DF77B0" w:rsidRPr="005033B5">
        <w:rPr>
          <w:rFonts w:eastAsia="Arial Unicode MS"/>
          <w:sz w:val="22"/>
          <w:szCs w:val="22"/>
        </w:rPr>
        <w:t xml:space="preserve">and </w:t>
      </w:r>
      <m:oMath>
        <m:r>
          <w:rPr>
            <w:rFonts w:ascii="Cambria Math" w:eastAsia="Arial Unicode MS" w:hAnsi="Cambria Math"/>
            <w:sz w:val="22"/>
            <w:szCs w:val="22"/>
          </w:rPr>
          <m:t>cos</m:t>
        </m:r>
        <m:r>
          <m:rPr>
            <m:sty m:val="p"/>
          </m:rPr>
          <w:rPr>
            <w:rFonts w:ascii="Cambria Math" w:eastAsia="Arial Unicode MS" w:hAnsi="Cambria Math"/>
            <w:sz w:val="22"/>
            <w:szCs w:val="22"/>
          </w:rPr>
          <m:t>3φ</m:t>
        </m:r>
      </m:oMath>
      <w:r w:rsidR="00DF77B0" w:rsidRPr="005033B5">
        <w:rPr>
          <w:rFonts w:eastAsia="Arial Unicode MS"/>
          <w:sz w:val="22"/>
          <w:szCs w:val="22"/>
        </w:rPr>
        <w:t xml:space="preserve"> components </w:t>
      </w:r>
      <w:r w:rsidR="00FA6EBF" w:rsidRPr="005033B5">
        <w:rPr>
          <w:rFonts w:eastAsia="Arial Unicode MS"/>
          <w:sz w:val="22"/>
          <w:szCs w:val="22"/>
        </w:rPr>
        <w:t>are obtained</w:t>
      </w:r>
      <w:r w:rsidR="0084042A" w:rsidRPr="005033B5">
        <w:rPr>
          <w:rFonts w:eastAsia="Arial Unicode MS"/>
          <w:sz w:val="22"/>
          <w:szCs w:val="22"/>
        </w:rPr>
        <w:t xml:space="preserve"> </w:t>
      </w:r>
      <w:r w:rsidR="00420561">
        <w:rPr>
          <w:rFonts w:eastAsia="Arial Unicode MS"/>
          <w:sz w:val="22"/>
          <w:szCs w:val="22"/>
        </w:rPr>
        <w:t>and</w:t>
      </w:r>
      <w:r w:rsidR="00DF77B0" w:rsidRPr="005033B5">
        <w:rPr>
          <w:rFonts w:eastAsia="Arial Unicode MS"/>
          <w:sz w:val="22"/>
          <w:szCs w:val="22"/>
        </w:rPr>
        <w:t xml:space="preserve"> combined</w:t>
      </w:r>
      <w:r w:rsidR="00694EA9" w:rsidRPr="005033B5">
        <w:rPr>
          <w:rFonts w:eastAsia="Arial Unicode MS"/>
          <w:sz w:val="22"/>
          <w:szCs w:val="22"/>
        </w:rPr>
        <w:t xml:space="preserve"> to reflect the uncertainty </w:t>
      </w:r>
      <w:r w:rsidR="00420561">
        <w:rPr>
          <w:rFonts w:eastAsia="Arial Unicode MS"/>
          <w:sz w:val="22"/>
          <w:szCs w:val="22"/>
        </w:rPr>
        <w:t>in</w:t>
      </w:r>
      <w:r w:rsidR="00694EA9" w:rsidRPr="005033B5">
        <w:rPr>
          <w:rFonts w:eastAsia="Arial Unicode MS"/>
          <w:sz w:val="22"/>
          <w:szCs w:val="22"/>
        </w:rPr>
        <w:t xml:space="preserve">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ANE+AD)</m:t>
            </m:r>
          </m:sub>
          <m:sup>
            <m:r>
              <m:rPr>
                <m:sty m:val="p"/>
              </m:rPr>
              <w:rPr>
                <w:rFonts w:ascii="Cambria Math" w:eastAsia="Arial Unicode MS" w:hAnsi="Cambria Math"/>
                <w:sz w:val="22"/>
                <w:szCs w:val="22"/>
              </w:rPr>
              <m:t>H</m:t>
            </m:r>
          </m:sup>
        </m:sSubSup>
      </m:oMath>
      <w:r w:rsidR="00694EA9" w:rsidRPr="005033B5">
        <w:rPr>
          <w:rFonts w:eastAsia="Arial Unicode MS"/>
          <w:sz w:val="22"/>
          <w:szCs w:val="22"/>
        </w:rPr>
        <w:t xml:space="preserve">. </w:t>
      </w:r>
      <w:r w:rsidR="00420561">
        <w:rPr>
          <w:rFonts w:eastAsia="Arial Unicode MS"/>
          <w:sz w:val="22"/>
          <w:szCs w:val="22"/>
        </w:rPr>
        <w:t>The uncertainty of</w:t>
      </w:r>
      <w:r w:rsidR="00420561" w:rsidRPr="005033B5">
        <w:rPr>
          <w:rFonts w:eastAsia="Arial Unicode MS"/>
          <w:sz w:val="22"/>
          <w:szCs w:val="22"/>
        </w:rPr>
        <w:t xml:space="preserve">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ANE+AD)</m:t>
            </m:r>
          </m:sub>
          <m:sup>
            <m:r>
              <m:rPr>
                <m:sty m:val="p"/>
              </m:rPr>
              <w:rPr>
                <w:rFonts w:ascii="Cambria Math" w:eastAsia="Arial Unicode MS" w:hAnsi="Cambria Math"/>
                <w:sz w:val="22"/>
                <w:szCs w:val="22"/>
              </w:rPr>
              <m:t>H</m:t>
            </m:r>
          </m:sup>
        </m:sSubSup>
      </m:oMath>
      <w:r w:rsidR="00420561">
        <w:rPr>
          <w:rFonts w:eastAsia="Arial Unicode MS"/>
          <w:sz w:val="22"/>
          <w:szCs w:val="22"/>
        </w:rPr>
        <w:t xml:space="preserve"> is</w:t>
      </w:r>
      <w:r w:rsidR="00420561" w:rsidRPr="005033B5">
        <w:rPr>
          <w:rFonts w:eastAsia="Arial Unicode MS"/>
          <w:sz w:val="22"/>
          <w:szCs w:val="22"/>
        </w:rPr>
        <w:t xml:space="preserve"> carried </w:t>
      </w:r>
      <w:r w:rsidR="00983911">
        <w:rPr>
          <w:rFonts w:eastAsia="Arial Unicode MS"/>
          <w:sz w:val="22"/>
          <w:szCs w:val="22"/>
        </w:rPr>
        <w:t xml:space="preserve">into </w:t>
      </w:r>
      <w:r w:rsidR="00420561">
        <w:rPr>
          <w:rFonts w:eastAsia="Arial Unicode MS"/>
          <w:sz w:val="22"/>
          <w:szCs w:val="22"/>
        </w:rPr>
        <w:t>a</w:t>
      </w:r>
      <w:r w:rsidR="00694EA9" w:rsidRPr="005033B5">
        <w:rPr>
          <w:rFonts w:eastAsia="Arial Unicode MS"/>
          <w:sz w:val="22"/>
          <w:szCs w:val="22"/>
        </w:rPr>
        <w:t xml:space="preserve"> second linear regression fit</w:t>
      </w:r>
      <w:r w:rsidR="00126F71">
        <w:rPr>
          <w:rFonts w:eastAsia="Arial Unicode MS"/>
          <w:sz w:val="22"/>
          <w:szCs w:val="22"/>
        </w:rPr>
        <w:t>ting</w:t>
      </w:r>
      <w:r w:rsidR="00694EA9" w:rsidRPr="005033B5">
        <w:rPr>
          <w:rFonts w:eastAsia="Arial Unicode MS"/>
          <w:sz w:val="22"/>
          <w:szCs w:val="22"/>
        </w:rPr>
        <w:t xml:space="preserve"> of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ANE+AD)</m:t>
            </m:r>
          </m:sub>
          <m:sup>
            <m:r>
              <m:rPr>
                <m:sty m:val="p"/>
              </m:rPr>
              <w:rPr>
                <w:rFonts w:ascii="Cambria Math" w:eastAsia="Arial Unicode MS" w:hAnsi="Cambria Math"/>
                <w:sz w:val="22"/>
                <w:szCs w:val="22"/>
              </w:rPr>
              <m:t>H</m:t>
            </m:r>
          </m:sup>
        </m:sSubSup>
      </m:oMath>
      <w:r w:rsidR="00694EA9" w:rsidRPr="005033B5">
        <w:rPr>
          <w:rFonts w:eastAsia="Arial Unicode MS"/>
          <w:sz w:val="22"/>
          <w:szCs w:val="22"/>
        </w:rPr>
        <w:t xml:space="preserve"> into invers</w:t>
      </w:r>
      <w:r w:rsidR="00E96585">
        <w:rPr>
          <w:rFonts w:eastAsia="Arial Unicode MS"/>
          <w:sz w:val="22"/>
          <w:szCs w:val="22"/>
        </w:rPr>
        <w:t>e</w:t>
      </w:r>
      <w:r w:rsidR="00694EA9" w:rsidRPr="005033B5">
        <w:rPr>
          <w:rFonts w:eastAsia="Arial Unicode MS"/>
          <w:sz w:val="22"/>
          <w:szCs w:val="22"/>
        </w:rPr>
        <w:t xml:space="preserve"> of total magnetic field</w:t>
      </w:r>
      <w:r w:rsidR="00420561">
        <w:rPr>
          <w:rFonts w:eastAsia="Arial Unicode MS"/>
          <w:sz w:val="22"/>
          <w:szCs w:val="22"/>
        </w:rPr>
        <w:t>,</w:t>
      </w:r>
      <w:r w:rsidR="00DF77B0" w:rsidRPr="005033B5">
        <w:rPr>
          <w:rFonts w:eastAsia="Arial Unicode MS"/>
          <w:sz w:val="22"/>
          <w:szCs w:val="22"/>
        </w:rPr>
        <w:t xml:space="preserve"> </w:t>
      </w:r>
      <w:r w:rsidR="00DF77B0" w:rsidRPr="005033B5">
        <w:rPr>
          <w:rFonts w:ascii="Cambria Math" w:eastAsia="Arial Unicode MS" w:hAnsi="Cambria Math"/>
          <w:sz w:val="22"/>
          <w:szCs w:val="22"/>
        </w:rPr>
        <w:t>1/(</w:t>
      </w:r>
      <w:proofErr w:type="spellStart"/>
      <w:r w:rsidR="00DF77B0" w:rsidRPr="005033B5">
        <w:rPr>
          <w:rFonts w:ascii="Cambria Math" w:eastAsia="Arial Unicode MS" w:hAnsi="Cambria Math"/>
          <w:i/>
          <w:iCs/>
          <w:sz w:val="22"/>
          <w:szCs w:val="22"/>
        </w:rPr>
        <w:t>B</w:t>
      </w:r>
      <w:r w:rsidR="00DF77B0" w:rsidRPr="005033B5">
        <w:rPr>
          <w:rFonts w:ascii="Cambria Math" w:eastAsia="Arial Unicode MS" w:hAnsi="Cambria Math"/>
          <w:sz w:val="22"/>
          <w:szCs w:val="22"/>
          <w:vertAlign w:val="subscript"/>
        </w:rPr>
        <w:t>ext</w:t>
      </w:r>
      <w:r w:rsidR="00DF77B0" w:rsidRPr="005033B5">
        <w:rPr>
          <w:rFonts w:ascii="Cambria Math" w:eastAsia="Arial Unicode MS" w:hAnsi="Cambria Math"/>
          <w:sz w:val="22"/>
          <w:szCs w:val="22"/>
        </w:rPr>
        <w:t>+</w:t>
      </w:r>
      <w:r w:rsidR="00DF77B0" w:rsidRPr="005033B5">
        <w:rPr>
          <w:rFonts w:ascii="Cambria Math" w:eastAsia="Arial Unicode MS" w:hAnsi="Cambria Math"/>
          <w:i/>
          <w:iCs/>
          <w:sz w:val="22"/>
          <w:szCs w:val="22"/>
        </w:rPr>
        <w:t>B</w:t>
      </w:r>
      <w:r w:rsidR="00DF77B0" w:rsidRPr="005033B5">
        <w:rPr>
          <w:rFonts w:ascii="Cambria Math" w:eastAsia="Arial Unicode MS" w:hAnsi="Cambria Math"/>
          <w:sz w:val="22"/>
          <w:szCs w:val="22"/>
          <w:vertAlign w:val="subscript"/>
        </w:rPr>
        <w:t>dem</w:t>
      </w:r>
      <w:r w:rsidR="00DF77B0" w:rsidRPr="005033B5">
        <w:rPr>
          <w:rFonts w:ascii="Cambria Math" w:eastAsia="Arial Unicode MS" w:hAnsi="Cambria Math"/>
          <w:sz w:val="22"/>
          <w:szCs w:val="22"/>
        </w:rPr>
        <w:t>-</w:t>
      </w:r>
      <w:r w:rsidR="00DF77B0" w:rsidRPr="005033B5">
        <w:rPr>
          <w:rFonts w:ascii="Cambria Math" w:eastAsia="Arial Unicode MS" w:hAnsi="Cambria Math"/>
          <w:i/>
          <w:iCs/>
          <w:sz w:val="22"/>
          <w:szCs w:val="22"/>
        </w:rPr>
        <w:t>B</w:t>
      </w:r>
      <w:r w:rsidR="00DF77B0" w:rsidRPr="005033B5">
        <w:rPr>
          <w:rFonts w:ascii="Cambria Math" w:eastAsia="Arial Unicode MS" w:hAnsi="Cambria Math"/>
          <w:sz w:val="22"/>
          <w:szCs w:val="22"/>
          <w:vertAlign w:val="subscript"/>
        </w:rPr>
        <w:t>ani</w:t>
      </w:r>
      <w:proofErr w:type="spellEnd"/>
      <w:r w:rsidR="00DF77B0" w:rsidRPr="005033B5">
        <w:rPr>
          <w:rFonts w:ascii="Cambria Math" w:eastAsia="Arial Unicode MS" w:hAnsi="Cambria Math"/>
          <w:sz w:val="22"/>
          <w:szCs w:val="22"/>
        </w:rPr>
        <w:t>)</w:t>
      </w:r>
      <w:r w:rsidR="00204097">
        <w:rPr>
          <w:rFonts w:eastAsia="Arial Unicode MS"/>
          <w:sz w:val="22"/>
          <w:szCs w:val="22"/>
        </w:rPr>
        <w:t xml:space="preserve">. </w:t>
      </w:r>
      <w:r w:rsidR="00343BB0" w:rsidRPr="00343BB0">
        <w:rPr>
          <w:rFonts w:eastAsia="Arial Unicode MS"/>
          <w:sz w:val="22"/>
          <w:szCs w:val="22"/>
        </w:rPr>
        <w:t>Then</w:t>
      </w:r>
      <w:r w:rsidR="00866E2C">
        <w:rPr>
          <w:rFonts w:eastAsia="Arial Unicode MS"/>
          <w:sz w:val="22"/>
          <w:szCs w:val="22"/>
        </w:rPr>
        <w:t>,</w:t>
      </w:r>
      <w:r w:rsidR="00343BB0" w:rsidRPr="00343BB0">
        <w:rPr>
          <w:rFonts w:eastAsia="Arial Unicode MS"/>
          <w:sz w:val="22"/>
          <w:szCs w:val="22"/>
        </w:rPr>
        <w:t xml:space="preserve"> the </w:t>
      </w:r>
      <w:r w:rsidR="00336DB5">
        <w:rPr>
          <w:rFonts w:eastAsia="Arial Unicode MS"/>
          <w:sz w:val="22"/>
          <w:szCs w:val="22"/>
        </w:rPr>
        <w:t xml:space="preserve">95% </w:t>
      </w:r>
      <w:r w:rsidR="00343BB0" w:rsidRPr="00343BB0">
        <w:rPr>
          <w:rFonts w:eastAsia="Arial Unicode MS"/>
          <w:sz w:val="22"/>
          <w:szCs w:val="22"/>
        </w:rPr>
        <w:t xml:space="preserve">confidence </w:t>
      </w:r>
      <w:r w:rsidR="00C949BF">
        <w:rPr>
          <w:rFonts w:eastAsia="Arial Unicode MS"/>
          <w:sz w:val="22"/>
          <w:szCs w:val="22"/>
        </w:rPr>
        <w:t>region</w:t>
      </w:r>
      <w:r w:rsidR="00126F71">
        <w:rPr>
          <w:rFonts w:eastAsia="Arial Unicode MS"/>
          <w:sz w:val="22"/>
          <w:szCs w:val="22"/>
        </w:rPr>
        <w:t xml:space="preserve"> involving slope and intercept</w:t>
      </w:r>
      <w:r w:rsidR="00343BB0" w:rsidRPr="00343BB0">
        <w:rPr>
          <w:rFonts w:eastAsia="Arial Unicode MS"/>
          <w:sz w:val="22"/>
          <w:szCs w:val="22"/>
        </w:rPr>
        <w:t xml:space="preserve"> </w:t>
      </w:r>
      <w:r w:rsidR="00866E2C">
        <w:rPr>
          <w:rFonts w:eastAsia="Arial Unicode MS"/>
          <w:sz w:val="22"/>
          <w:szCs w:val="22"/>
        </w:rPr>
        <w:t>is obtained from</w:t>
      </w:r>
      <w:r w:rsidR="00343BB0" w:rsidRPr="00343BB0">
        <w:rPr>
          <w:rFonts w:eastAsia="Arial Unicode MS"/>
          <w:sz w:val="22"/>
          <w:szCs w:val="22"/>
        </w:rPr>
        <w:t xml:space="preserve"> </w:t>
      </w:r>
      <w:r w:rsidR="00866E2C">
        <w:rPr>
          <w:rFonts w:eastAsia="Arial Unicode MS"/>
          <w:sz w:val="22"/>
          <w:szCs w:val="22"/>
        </w:rPr>
        <w:t xml:space="preserve">the </w:t>
      </w:r>
      <w:proofErr w:type="spellStart"/>
      <w:r w:rsidR="00126F71">
        <w:rPr>
          <w:rFonts w:eastAsia="Arial Unicode MS"/>
          <w:sz w:val="22"/>
          <w:szCs w:val="22"/>
        </w:rPr>
        <w:t>fit</w:t>
      </w:r>
      <w:r w:rsidR="00940452">
        <w:rPr>
          <w:rFonts w:eastAsia="Arial Unicode MS"/>
          <w:sz w:val="22"/>
          <w:szCs w:val="22"/>
        </w:rPr>
        <w:t>ing</w:t>
      </w:r>
      <w:proofErr w:type="spellEnd"/>
      <w:r w:rsidR="00343BB0" w:rsidRPr="00343BB0">
        <w:rPr>
          <w:rFonts w:eastAsia="Arial Unicode MS"/>
          <w:sz w:val="22"/>
          <w:szCs w:val="22"/>
        </w:rPr>
        <w:t xml:space="preserve">. </w:t>
      </w:r>
      <w:r w:rsidR="001C4333" w:rsidRPr="005033B5">
        <w:rPr>
          <w:rFonts w:eastAsia="Arial Unicode MS"/>
          <w:sz w:val="22"/>
          <w:szCs w:val="22"/>
        </w:rPr>
        <w:t xml:space="preserve">Finally, </w:t>
      </w:r>
      <w:r w:rsidR="00480F3C" w:rsidRPr="005033B5">
        <w:rPr>
          <w:rFonts w:eastAsia="Arial Unicode MS"/>
          <w:sz w:val="22"/>
          <w:szCs w:val="22"/>
        </w:rPr>
        <w:t xml:space="preserve">the uncertainty of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T</m:t>
            </m:r>
          </m:sup>
        </m:sSubSup>
      </m:oMath>
      <w:r w:rsidR="00480F3C">
        <w:rPr>
          <w:rFonts w:eastAsia="Arial Unicode MS"/>
          <w:sz w:val="22"/>
          <w:szCs w:val="22"/>
        </w:rPr>
        <w:t xml:space="preserve"> is </w:t>
      </w:r>
      <w:r w:rsidR="00940452">
        <w:rPr>
          <w:rFonts w:eastAsia="Arial Unicode MS"/>
          <w:sz w:val="22"/>
          <w:szCs w:val="22"/>
        </w:rPr>
        <w:t xml:space="preserve">designated </w:t>
      </w:r>
      <w:r w:rsidR="00480F3C">
        <w:rPr>
          <w:rFonts w:eastAsia="Arial Unicode MS"/>
          <w:sz w:val="22"/>
          <w:szCs w:val="22"/>
        </w:rPr>
        <w:t xml:space="preserve">as </w:t>
      </w:r>
      <w:r w:rsidR="001C4333" w:rsidRPr="005033B5">
        <w:rPr>
          <w:rFonts w:eastAsia="Arial Unicode MS"/>
          <w:sz w:val="22"/>
          <w:szCs w:val="22"/>
        </w:rPr>
        <w:t xml:space="preserve">the uncertainty </w:t>
      </w:r>
      <w:r w:rsidR="00480F3C">
        <w:rPr>
          <w:rFonts w:eastAsia="Arial Unicode MS"/>
          <w:sz w:val="22"/>
          <w:szCs w:val="22"/>
        </w:rPr>
        <w:t>in the</w:t>
      </w:r>
      <w:r w:rsidR="001C4333" w:rsidRPr="005033B5">
        <w:rPr>
          <w:rFonts w:eastAsia="Arial Unicode MS"/>
          <w:sz w:val="22"/>
          <w:szCs w:val="22"/>
        </w:rPr>
        <w:t xml:space="preserve"> intercept </w:t>
      </w:r>
      <w:r w:rsidR="00940452">
        <w:rPr>
          <w:rFonts w:eastAsia="Arial Unicode MS"/>
          <w:sz w:val="22"/>
          <w:szCs w:val="22"/>
        </w:rPr>
        <w:t>when the best fitted slope value is taken</w:t>
      </w:r>
      <w:r w:rsidR="00EB612F">
        <w:rPr>
          <w:rFonts w:eastAsia="Arial Unicode MS"/>
          <w:sz w:val="22"/>
          <w:szCs w:val="22"/>
        </w:rPr>
        <w:t>.</w:t>
      </w:r>
      <w:r w:rsidR="001C4333" w:rsidRPr="005033B5">
        <w:rPr>
          <w:rFonts w:eastAsia="Arial Unicode MS"/>
          <w:sz w:val="22"/>
          <w:szCs w:val="22"/>
        </w:rPr>
        <w:t xml:space="preserve"> </w:t>
      </w:r>
      <w:r w:rsidR="00DF77B0" w:rsidRPr="005033B5">
        <w:rPr>
          <w:rFonts w:eastAsia="Arial Unicode MS"/>
          <w:sz w:val="22"/>
          <w:szCs w:val="22"/>
        </w:rPr>
        <w:t>On the other hand, t</w:t>
      </w:r>
      <w:r w:rsidR="00694EA9" w:rsidRPr="005033B5">
        <w:rPr>
          <w:rFonts w:eastAsia="Arial Unicode MS"/>
          <w:sz w:val="22"/>
          <w:szCs w:val="22"/>
        </w:rPr>
        <w:t xml:space="preserve">he uncertainty of </w:t>
      </w:r>
      <w:r w:rsidR="00694EA9" w:rsidRPr="005033B5">
        <w:rPr>
          <w:rFonts w:ascii="Cambria Math" w:hAnsi="Cambria Math"/>
          <w:i/>
          <w:iCs/>
          <w:sz w:val="22"/>
          <w:szCs w:val="22"/>
        </w:rPr>
        <w:t>R</w:t>
      </w:r>
      <w:r w:rsidR="00694EA9" w:rsidRPr="005033B5">
        <w:rPr>
          <w:rFonts w:ascii="Cambria Math" w:hAnsi="Cambria Math"/>
          <w:sz w:val="22"/>
          <w:szCs w:val="22"/>
          <w:vertAlign w:val="subscript"/>
        </w:rPr>
        <w:t>2</w:t>
      </w:r>
      <w:r w:rsidR="00694EA9" w:rsidRPr="005033B5">
        <w:rPr>
          <w:rFonts w:ascii="Cambria Math" w:eastAsia="Arial Unicode MS" w:hAnsi="Cambria Math"/>
          <w:sz w:val="22"/>
          <w:szCs w:val="22"/>
          <w:vertAlign w:val="subscript"/>
        </w:rPr>
        <w:t>ω</w:t>
      </w:r>
      <w:r w:rsidR="00FA6EBF" w:rsidRPr="005033B5">
        <w:rPr>
          <w:rFonts w:eastAsia="Arial Unicode MS"/>
          <w:sz w:val="22"/>
          <w:szCs w:val="22"/>
        </w:rPr>
        <w:t xml:space="preserve"> i</w:t>
      </w:r>
      <w:r w:rsidR="00694EA9" w:rsidRPr="005033B5">
        <w:rPr>
          <w:rFonts w:eastAsia="Arial Unicode MS"/>
          <w:sz w:val="22"/>
          <w:szCs w:val="22"/>
        </w:rPr>
        <w:t xml:space="preserve">s obtained from nonlinear least squares fitting of </w:t>
      </w:r>
      <w:r w:rsidR="00694EA9" w:rsidRPr="005033B5">
        <w:rPr>
          <w:rFonts w:ascii="Cambria Math" w:hAnsi="Cambria Math"/>
          <w:i/>
          <w:iCs/>
          <w:sz w:val="22"/>
          <w:szCs w:val="22"/>
        </w:rPr>
        <w:t>R</w:t>
      </w:r>
      <w:r w:rsidR="00694EA9" w:rsidRPr="005033B5">
        <w:rPr>
          <w:rFonts w:ascii="Cambria Math" w:hAnsi="Cambria Math"/>
          <w:sz w:val="22"/>
          <w:szCs w:val="22"/>
          <w:vertAlign w:val="subscript"/>
        </w:rPr>
        <w:t>2</w:t>
      </w:r>
      <w:r w:rsidR="00694EA9" w:rsidRPr="005033B5">
        <w:rPr>
          <w:rFonts w:ascii="Cambria Math" w:eastAsia="Arial Unicode MS" w:hAnsi="Cambria Math"/>
          <w:sz w:val="22"/>
          <w:szCs w:val="22"/>
          <w:vertAlign w:val="subscript"/>
        </w:rPr>
        <w:t>ω</w:t>
      </w:r>
      <w:r w:rsidR="00694EA9" w:rsidRPr="005033B5">
        <w:rPr>
          <w:rFonts w:eastAsia="Arial Unicode MS"/>
          <w:sz w:val="22"/>
          <w:szCs w:val="22"/>
        </w:rPr>
        <w:t xml:space="preserve"> vs. </w:t>
      </w:r>
      <w:r w:rsidR="00CB48BD">
        <w:rPr>
          <w:rFonts w:eastAsia="Arial Unicode MS"/>
          <w:sz w:val="22"/>
          <w:szCs w:val="22"/>
        </w:rPr>
        <w:t xml:space="preserve">applied </w:t>
      </w:r>
      <w:r w:rsidR="00306E61">
        <w:rPr>
          <w:rFonts w:eastAsia="Arial Unicode MS"/>
          <w:sz w:val="22"/>
          <w:szCs w:val="22"/>
        </w:rPr>
        <w:t xml:space="preserve">magnetic </w:t>
      </w:r>
      <w:r w:rsidR="00694EA9" w:rsidRPr="005033B5">
        <w:rPr>
          <w:rFonts w:eastAsia="Arial Unicode MS"/>
          <w:sz w:val="22"/>
          <w:szCs w:val="22"/>
        </w:rPr>
        <w:t>field. The</w:t>
      </w:r>
      <w:r w:rsidR="00306E61">
        <w:rPr>
          <w:rFonts w:eastAsia="Arial Unicode MS"/>
          <w:sz w:val="22"/>
          <w:szCs w:val="22"/>
        </w:rPr>
        <w:t xml:space="preserve"> </w:t>
      </w:r>
      <w:r w:rsidR="00694EA9" w:rsidRPr="00CB48BD">
        <w:rPr>
          <w:rFonts w:eastAsia="Arial Unicode MS"/>
          <w:noProof/>
          <w:sz w:val="22"/>
          <w:szCs w:val="22"/>
        </w:rPr>
        <w:t>unce</w:t>
      </w:r>
      <w:r w:rsidR="00694EA9" w:rsidRPr="00306E61">
        <w:rPr>
          <w:rFonts w:eastAsia="Arial Unicode MS"/>
          <w:noProof/>
          <w:sz w:val="22"/>
          <w:szCs w:val="22"/>
        </w:rPr>
        <w:t>rtai</w:t>
      </w:r>
      <w:r w:rsidR="00694EA9" w:rsidRPr="005033B5">
        <w:rPr>
          <w:rFonts w:eastAsia="Arial Unicode MS"/>
          <w:sz w:val="22"/>
          <w:szCs w:val="22"/>
        </w:rPr>
        <w:t xml:space="preserve">nty of </w:t>
      </w:r>
      <w:r w:rsidR="00694EA9" w:rsidRPr="005033B5">
        <w:rPr>
          <w:rFonts w:ascii="Cambria Math" w:eastAsia="Arial Unicode MS" w:hAnsi="Cambria Math"/>
          <w:i/>
          <w:iCs/>
          <w:sz w:val="22"/>
          <w:szCs w:val="22"/>
        </w:rPr>
        <w:t>R</w:t>
      </w:r>
      <w:r w:rsidR="00CE37CD">
        <w:rPr>
          <w:rFonts w:ascii="Cambria Math" w:eastAsia="Arial Unicode MS" w:hAnsi="Cambria Math"/>
          <w:sz w:val="22"/>
          <w:szCs w:val="22"/>
          <w:vertAlign w:val="subscript"/>
        </w:rPr>
        <w:t>USRMR</w:t>
      </w:r>
      <w:r w:rsidR="00694EA9" w:rsidRPr="005033B5">
        <w:rPr>
          <w:rFonts w:eastAsia="Arial Unicode MS"/>
          <w:sz w:val="22"/>
          <w:szCs w:val="22"/>
        </w:rPr>
        <w:t xml:space="preserve"> is then simply calculated by combining the uncertaint</w:t>
      </w:r>
      <w:r w:rsidR="00306E61">
        <w:rPr>
          <w:rFonts w:eastAsia="Arial Unicode MS"/>
          <w:sz w:val="22"/>
          <w:szCs w:val="22"/>
        </w:rPr>
        <w:t>ies</w:t>
      </w:r>
      <w:r w:rsidR="00694EA9" w:rsidRPr="005033B5">
        <w:rPr>
          <w:rFonts w:eastAsia="Arial Unicode MS"/>
          <w:sz w:val="22"/>
          <w:szCs w:val="22"/>
        </w:rPr>
        <w:t xml:space="preserve"> of </w:t>
      </w:r>
      <w:r w:rsidR="00694EA9" w:rsidRPr="005033B5">
        <w:rPr>
          <w:rFonts w:ascii="Cambria Math" w:hAnsi="Cambria Math"/>
          <w:i/>
          <w:iCs/>
          <w:sz w:val="22"/>
          <w:szCs w:val="22"/>
        </w:rPr>
        <w:t>R</w:t>
      </w:r>
      <w:r w:rsidR="00694EA9" w:rsidRPr="005033B5">
        <w:rPr>
          <w:rFonts w:ascii="Cambria Math" w:hAnsi="Cambria Math"/>
          <w:sz w:val="22"/>
          <w:szCs w:val="22"/>
          <w:vertAlign w:val="subscript"/>
        </w:rPr>
        <w:t>2</w:t>
      </w:r>
      <w:r w:rsidR="00694EA9" w:rsidRPr="005033B5">
        <w:rPr>
          <w:rFonts w:ascii="Cambria Math" w:eastAsia="Arial Unicode MS" w:hAnsi="Cambria Math"/>
          <w:sz w:val="22"/>
          <w:szCs w:val="22"/>
          <w:vertAlign w:val="subscript"/>
        </w:rPr>
        <w:t>ω</w:t>
      </w:r>
      <w:r w:rsidR="00694EA9" w:rsidRPr="005033B5">
        <w:rPr>
          <w:rFonts w:eastAsia="Arial Unicode MS"/>
          <w:sz w:val="22"/>
          <w:szCs w:val="22"/>
        </w:rPr>
        <w:t xml:space="preserve"> and </w:t>
      </w:r>
      <m:oMath>
        <m:sSubSup>
          <m:sSubSupPr>
            <m:ctrlPr>
              <w:rPr>
                <w:rFonts w:ascii="Cambria Math" w:eastAsia="Arial Unicode MS" w:hAnsi="Cambria Math"/>
                <w:sz w:val="22"/>
                <w:szCs w:val="22"/>
              </w:rPr>
            </m:ctrlPr>
          </m:sSubSupPr>
          <m:e>
            <m:r>
              <w:rPr>
                <w:rFonts w:ascii="Cambria Math" w:eastAsia="Arial Unicode MS" w:hAnsi="Cambria Math"/>
                <w:sz w:val="22"/>
                <w:szCs w:val="22"/>
              </w:rPr>
              <m:t>R</m:t>
            </m:r>
          </m:e>
          <m:sub>
            <m:r>
              <m:rPr>
                <m:sty m:val="p"/>
              </m:rPr>
              <w:rPr>
                <w:rFonts w:ascii="Cambria Math" w:eastAsia="Arial Unicode MS" w:hAnsi="Cambria Math"/>
                <w:sz w:val="22"/>
                <w:szCs w:val="22"/>
              </w:rPr>
              <m:t>2ω</m:t>
            </m:r>
          </m:sub>
          <m:sup>
            <m:r>
              <m:rPr>
                <m:sty m:val="p"/>
              </m:rPr>
              <w:rPr>
                <w:rFonts w:ascii="Cambria Math" w:eastAsia="Arial Unicode MS" w:hAnsi="Cambria Math"/>
                <w:sz w:val="22"/>
                <w:szCs w:val="22"/>
              </w:rPr>
              <m:t>∆T</m:t>
            </m:r>
          </m:sup>
        </m:sSubSup>
      </m:oMath>
      <w:r w:rsidR="00694EA9" w:rsidRPr="005033B5">
        <w:rPr>
          <w:rFonts w:eastAsia="Arial Unicode MS"/>
          <w:sz w:val="22"/>
          <w:szCs w:val="22"/>
        </w:rPr>
        <w:t xml:space="preserve">. </w:t>
      </w:r>
    </w:p>
    <w:p w14:paraId="57FC74A5" w14:textId="77777777" w:rsidR="00694EA9" w:rsidRPr="005033B5" w:rsidRDefault="00694EA9">
      <w:pPr>
        <w:widowControl/>
        <w:suppressAutoHyphens w:val="0"/>
        <w:jc w:val="left"/>
        <w:rPr>
          <w:rFonts w:eastAsia="Arial Unicode MS"/>
          <w:sz w:val="22"/>
          <w:szCs w:val="22"/>
        </w:rPr>
      </w:pPr>
      <w:r w:rsidRPr="005033B5">
        <w:rPr>
          <w:rFonts w:eastAsia="Arial Unicode MS"/>
          <w:sz w:val="22"/>
          <w:szCs w:val="22"/>
        </w:rPr>
        <w:br w:type="page"/>
      </w:r>
    </w:p>
    <w:p w14:paraId="0B13B6E3" w14:textId="77777777" w:rsidR="00D32F83" w:rsidRPr="005033B5" w:rsidRDefault="00D32F83" w:rsidP="00694EA9">
      <w:pPr>
        <w:widowControl/>
        <w:suppressAutoHyphens w:val="0"/>
        <w:snapToGrid w:val="0"/>
        <w:spacing w:beforeLines="50" w:before="156" w:afterLines="50" w:after="156" w:line="480" w:lineRule="auto"/>
        <w:rPr>
          <w:b/>
          <w:bCs/>
          <w:sz w:val="22"/>
          <w:szCs w:val="22"/>
        </w:rPr>
      </w:pPr>
      <w:r w:rsidRPr="005033B5">
        <w:rPr>
          <w:b/>
          <w:bCs/>
          <w:sz w:val="22"/>
          <w:szCs w:val="22"/>
        </w:rPr>
        <w:lastRenderedPageBreak/>
        <w:t>Supplementary References</w:t>
      </w:r>
    </w:p>
    <w:p w14:paraId="0E5BC6E2" w14:textId="77777777" w:rsidR="00205A5A" w:rsidRPr="005033B5" w:rsidRDefault="00205A5A" w:rsidP="00FE1096">
      <w:pPr>
        <w:widowControl/>
        <w:suppressAutoHyphens w:val="0"/>
        <w:snapToGrid w:val="0"/>
        <w:spacing w:line="312" w:lineRule="auto"/>
        <w:rPr>
          <w:kern w:val="0"/>
          <w:sz w:val="22"/>
          <w:szCs w:val="22"/>
        </w:rPr>
      </w:pPr>
      <w:r w:rsidRPr="005033B5">
        <w:rPr>
          <w:kern w:val="0"/>
          <w:sz w:val="22"/>
          <w:szCs w:val="22"/>
          <w:vertAlign w:val="superscript"/>
        </w:rPr>
        <w:t>1</w:t>
      </w:r>
      <w:r w:rsidRPr="005033B5">
        <w:rPr>
          <w:kern w:val="0"/>
          <w:sz w:val="22"/>
          <w:szCs w:val="22"/>
        </w:rPr>
        <w:t xml:space="preserve"> </w:t>
      </w:r>
      <w:proofErr w:type="spellStart"/>
      <w:r w:rsidRPr="005033B5">
        <w:rPr>
          <w:kern w:val="0"/>
          <w:sz w:val="22"/>
          <w:szCs w:val="22"/>
        </w:rPr>
        <w:t>Avci</w:t>
      </w:r>
      <w:proofErr w:type="spellEnd"/>
      <w:r w:rsidRPr="005033B5">
        <w:rPr>
          <w:kern w:val="0"/>
          <w:sz w:val="22"/>
          <w:szCs w:val="22"/>
        </w:rPr>
        <w:t>, C. O. et al., Nat Phys 11, 570–575 (2015).</w:t>
      </w:r>
    </w:p>
    <w:p w14:paraId="71E98A37" w14:textId="77777777" w:rsidR="00205A5A" w:rsidRPr="005033B5" w:rsidRDefault="00205A5A" w:rsidP="00205A5A">
      <w:pPr>
        <w:widowControl/>
        <w:suppressAutoHyphens w:val="0"/>
        <w:snapToGrid w:val="0"/>
        <w:spacing w:line="312" w:lineRule="auto"/>
        <w:rPr>
          <w:kern w:val="0"/>
          <w:sz w:val="22"/>
          <w:szCs w:val="22"/>
        </w:rPr>
      </w:pPr>
      <w:r w:rsidRPr="005033B5">
        <w:rPr>
          <w:kern w:val="0"/>
          <w:sz w:val="22"/>
          <w:szCs w:val="22"/>
          <w:vertAlign w:val="superscript"/>
        </w:rPr>
        <w:t>2</w:t>
      </w:r>
      <w:r w:rsidRPr="005033B5">
        <w:rPr>
          <w:kern w:val="0"/>
          <w:sz w:val="22"/>
          <w:szCs w:val="22"/>
        </w:rPr>
        <w:t xml:space="preserve"> </w:t>
      </w:r>
      <w:proofErr w:type="spellStart"/>
      <w:r w:rsidR="008A62A4" w:rsidRPr="005033B5">
        <w:rPr>
          <w:kern w:val="0"/>
          <w:sz w:val="22"/>
          <w:szCs w:val="22"/>
        </w:rPr>
        <w:t>Kikkawa</w:t>
      </w:r>
      <w:proofErr w:type="spellEnd"/>
      <w:r w:rsidR="008A62A4" w:rsidRPr="005033B5">
        <w:rPr>
          <w:kern w:val="0"/>
          <w:sz w:val="22"/>
          <w:szCs w:val="22"/>
        </w:rPr>
        <w:t>, T. et al.</w:t>
      </w:r>
      <w:r w:rsidR="006720E9" w:rsidRPr="005033B5">
        <w:rPr>
          <w:kern w:val="0"/>
          <w:sz w:val="22"/>
          <w:szCs w:val="22"/>
        </w:rPr>
        <w:t>,</w:t>
      </w:r>
      <w:r w:rsidR="008A62A4" w:rsidRPr="005033B5">
        <w:rPr>
          <w:kern w:val="0"/>
          <w:sz w:val="22"/>
          <w:szCs w:val="22"/>
        </w:rPr>
        <w:t xml:space="preserve"> Phys. Rev. B 92, 64413 (2015).</w:t>
      </w:r>
    </w:p>
    <w:p w14:paraId="27685013" w14:textId="77777777" w:rsidR="00205A5A" w:rsidRPr="005033B5" w:rsidRDefault="00205A5A" w:rsidP="00FE1096">
      <w:pPr>
        <w:widowControl/>
        <w:suppressAutoHyphens w:val="0"/>
        <w:snapToGrid w:val="0"/>
        <w:spacing w:line="312" w:lineRule="auto"/>
        <w:rPr>
          <w:kern w:val="0"/>
          <w:sz w:val="22"/>
          <w:szCs w:val="22"/>
        </w:rPr>
      </w:pPr>
    </w:p>
    <w:sectPr w:rsidR="00205A5A" w:rsidRPr="005033B5">
      <w:footerReference w:type="default" r:id="rId27"/>
      <w:pgSz w:w="11906" w:h="16838"/>
      <w:pgMar w:top="1440" w:right="1800" w:bottom="1440" w:left="1800" w:header="720"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266378" w14:textId="77777777" w:rsidR="00AE6C1F" w:rsidRDefault="00AE6C1F">
      <w:r>
        <w:separator/>
      </w:r>
    </w:p>
  </w:endnote>
  <w:endnote w:type="continuationSeparator" w:id="0">
    <w:p w14:paraId="7653D481" w14:textId="77777777" w:rsidR="00AE6C1F" w:rsidRDefault="00AE6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00000003" w:usb1="00000000" w:usb2="00000000" w:usb3="00000000" w:csb0="00000001" w:csb1="00000000"/>
  </w:font>
  <w:font w:name="DejaVu Sans">
    <w:altName w:val="MS PGothic"/>
    <w:charset w:val="80"/>
    <w:family w:val="swiss"/>
    <w:pitch w:val="default"/>
  </w:font>
  <w:font w:name="黑体">
    <w:altName w:val="SimHei"/>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500D9E" w14:textId="77777777" w:rsidR="003B17C0" w:rsidRDefault="003B17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DDFC7D" w14:textId="77777777" w:rsidR="00AE6C1F" w:rsidRDefault="00AE6C1F">
      <w:r>
        <w:separator/>
      </w:r>
    </w:p>
  </w:footnote>
  <w:footnote w:type="continuationSeparator" w:id="0">
    <w:p w14:paraId="331B64E3" w14:textId="77777777" w:rsidR="00AE6C1F" w:rsidRDefault="00AE6C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E337F37"/>
    <w:multiLevelType w:val="multilevel"/>
    <w:tmpl w:val="125000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F732D5"/>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4D0169C0"/>
    <w:multiLevelType w:val="hybridMultilevel"/>
    <w:tmpl w:val="216802EA"/>
    <w:lvl w:ilvl="0" w:tplc="04090013">
      <w:start w:val="1"/>
      <w:numFmt w:val="upperRoman"/>
      <w:lvlText w:val="%1."/>
      <w:lvlJc w:val="right"/>
      <w:pPr>
        <w:ind w:left="1287" w:hanging="72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5" w15:restartNumberingAfterBreak="0">
    <w:nsid w:val="7DBE3639"/>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num>
  <w:num w:numId="2">
    <w:abstractNumId w:val="1"/>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bIwMjY3NzA3MzI0NbBU0lEKTi0uzszPAykwqQUApiz14CwAAAA="/>
  </w:docVars>
  <w:rsids>
    <w:rsidRoot w:val="0073228E"/>
    <w:rsid w:val="00000547"/>
    <w:rsid w:val="00000E76"/>
    <w:rsid w:val="00002662"/>
    <w:rsid w:val="00003FA5"/>
    <w:rsid w:val="00005081"/>
    <w:rsid w:val="00005281"/>
    <w:rsid w:val="00006263"/>
    <w:rsid w:val="00007847"/>
    <w:rsid w:val="0001181E"/>
    <w:rsid w:val="00011D8D"/>
    <w:rsid w:val="00012475"/>
    <w:rsid w:val="00016B01"/>
    <w:rsid w:val="00020F18"/>
    <w:rsid w:val="00022326"/>
    <w:rsid w:val="0002288D"/>
    <w:rsid w:val="0002330A"/>
    <w:rsid w:val="000237D2"/>
    <w:rsid w:val="000242BE"/>
    <w:rsid w:val="000262C7"/>
    <w:rsid w:val="000273E3"/>
    <w:rsid w:val="00027B43"/>
    <w:rsid w:val="00030C94"/>
    <w:rsid w:val="000326A7"/>
    <w:rsid w:val="000334CA"/>
    <w:rsid w:val="000344C6"/>
    <w:rsid w:val="00035A11"/>
    <w:rsid w:val="000360E1"/>
    <w:rsid w:val="00036BA2"/>
    <w:rsid w:val="00037370"/>
    <w:rsid w:val="00040548"/>
    <w:rsid w:val="00041B7B"/>
    <w:rsid w:val="0004283E"/>
    <w:rsid w:val="000439CD"/>
    <w:rsid w:val="00043BEB"/>
    <w:rsid w:val="00043D66"/>
    <w:rsid w:val="00052150"/>
    <w:rsid w:val="00060ED9"/>
    <w:rsid w:val="00061027"/>
    <w:rsid w:val="00061F16"/>
    <w:rsid w:val="00061F80"/>
    <w:rsid w:val="00063204"/>
    <w:rsid w:val="00063C75"/>
    <w:rsid w:val="000647F3"/>
    <w:rsid w:val="00064A1B"/>
    <w:rsid w:val="000670CD"/>
    <w:rsid w:val="00067CA4"/>
    <w:rsid w:val="00070502"/>
    <w:rsid w:val="0007331C"/>
    <w:rsid w:val="0007367C"/>
    <w:rsid w:val="00075144"/>
    <w:rsid w:val="000758AE"/>
    <w:rsid w:val="0008059D"/>
    <w:rsid w:val="00080AD2"/>
    <w:rsid w:val="0008136E"/>
    <w:rsid w:val="000832E7"/>
    <w:rsid w:val="0008390C"/>
    <w:rsid w:val="00084347"/>
    <w:rsid w:val="00085EB7"/>
    <w:rsid w:val="00087F51"/>
    <w:rsid w:val="000910AE"/>
    <w:rsid w:val="000922A9"/>
    <w:rsid w:val="000924C5"/>
    <w:rsid w:val="000936E7"/>
    <w:rsid w:val="00095057"/>
    <w:rsid w:val="000A0630"/>
    <w:rsid w:val="000A0918"/>
    <w:rsid w:val="000A2039"/>
    <w:rsid w:val="000A3BED"/>
    <w:rsid w:val="000A455B"/>
    <w:rsid w:val="000A54F5"/>
    <w:rsid w:val="000A5EF3"/>
    <w:rsid w:val="000A6C85"/>
    <w:rsid w:val="000A7039"/>
    <w:rsid w:val="000A7176"/>
    <w:rsid w:val="000A71F2"/>
    <w:rsid w:val="000A7988"/>
    <w:rsid w:val="000B352C"/>
    <w:rsid w:val="000B37E4"/>
    <w:rsid w:val="000B7E22"/>
    <w:rsid w:val="000C194D"/>
    <w:rsid w:val="000C20AA"/>
    <w:rsid w:val="000C2DDA"/>
    <w:rsid w:val="000C4532"/>
    <w:rsid w:val="000C4E31"/>
    <w:rsid w:val="000D0B0C"/>
    <w:rsid w:val="000D0B6E"/>
    <w:rsid w:val="000D25EC"/>
    <w:rsid w:val="000D2CD0"/>
    <w:rsid w:val="000D3C9A"/>
    <w:rsid w:val="000D4D97"/>
    <w:rsid w:val="000D69CB"/>
    <w:rsid w:val="000D7C39"/>
    <w:rsid w:val="000E0897"/>
    <w:rsid w:val="000E15C9"/>
    <w:rsid w:val="000E38AC"/>
    <w:rsid w:val="000E3D4D"/>
    <w:rsid w:val="000E456C"/>
    <w:rsid w:val="000E521E"/>
    <w:rsid w:val="000E552D"/>
    <w:rsid w:val="000F013C"/>
    <w:rsid w:val="000F095D"/>
    <w:rsid w:val="000F1274"/>
    <w:rsid w:val="000F36EF"/>
    <w:rsid w:val="000F60B0"/>
    <w:rsid w:val="000F69E7"/>
    <w:rsid w:val="000F7052"/>
    <w:rsid w:val="000F7D0D"/>
    <w:rsid w:val="00100158"/>
    <w:rsid w:val="00100F23"/>
    <w:rsid w:val="00102D25"/>
    <w:rsid w:val="001032E6"/>
    <w:rsid w:val="0010400A"/>
    <w:rsid w:val="00104BF6"/>
    <w:rsid w:val="00105A35"/>
    <w:rsid w:val="00112AD5"/>
    <w:rsid w:val="00112EE5"/>
    <w:rsid w:val="001144EF"/>
    <w:rsid w:val="00114DBA"/>
    <w:rsid w:val="001175DA"/>
    <w:rsid w:val="00120838"/>
    <w:rsid w:val="00124509"/>
    <w:rsid w:val="001247BA"/>
    <w:rsid w:val="00125D8C"/>
    <w:rsid w:val="00126B80"/>
    <w:rsid w:val="00126DF7"/>
    <w:rsid w:val="00126F71"/>
    <w:rsid w:val="00131658"/>
    <w:rsid w:val="00131AF8"/>
    <w:rsid w:val="001324DC"/>
    <w:rsid w:val="00134417"/>
    <w:rsid w:val="00135907"/>
    <w:rsid w:val="0013603A"/>
    <w:rsid w:val="0013607F"/>
    <w:rsid w:val="0013628A"/>
    <w:rsid w:val="00136780"/>
    <w:rsid w:val="0014181F"/>
    <w:rsid w:val="001422A3"/>
    <w:rsid w:val="0014317A"/>
    <w:rsid w:val="001431DA"/>
    <w:rsid w:val="00145756"/>
    <w:rsid w:val="001461FC"/>
    <w:rsid w:val="00147511"/>
    <w:rsid w:val="00150DDF"/>
    <w:rsid w:val="00151C2F"/>
    <w:rsid w:val="00152EF4"/>
    <w:rsid w:val="001565E3"/>
    <w:rsid w:val="001600A2"/>
    <w:rsid w:val="00160264"/>
    <w:rsid w:val="00162722"/>
    <w:rsid w:val="00165C4F"/>
    <w:rsid w:val="0016718A"/>
    <w:rsid w:val="00172F2E"/>
    <w:rsid w:val="00173860"/>
    <w:rsid w:val="001811CA"/>
    <w:rsid w:val="0018191E"/>
    <w:rsid w:val="00184134"/>
    <w:rsid w:val="00185CAF"/>
    <w:rsid w:val="00186E21"/>
    <w:rsid w:val="00192030"/>
    <w:rsid w:val="001922F9"/>
    <w:rsid w:val="0019387E"/>
    <w:rsid w:val="00193B45"/>
    <w:rsid w:val="00193FE6"/>
    <w:rsid w:val="00194378"/>
    <w:rsid w:val="001949CA"/>
    <w:rsid w:val="00195CB1"/>
    <w:rsid w:val="00197E2C"/>
    <w:rsid w:val="001A0928"/>
    <w:rsid w:val="001A275E"/>
    <w:rsid w:val="001A2A4C"/>
    <w:rsid w:val="001A3096"/>
    <w:rsid w:val="001A3DF4"/>
    <w:rsid w:val="001A531B"/>
    <w:rsid w:val="001A6764"/>
    <w:rsid w:val="001A703F"/>
    <w:rsid w:val="001A7779"/>
    <w:rsid w:val="001B06CA"/>
    <w:rsid w:val="001B2274"/>
    <w:rsid w:val="001B31D3"/>
    <w:rsid w:val="001B422C"/>
    <w:rsid w:val="001B43DE"/>
    <w:rsid w:val="001B60CC"/>
    <w:rsid w:val="001B67A4"/>
    <w:rsid w:val="001C10F9"/>
    <w:rsid w:val="001C1FD8"/>
    <w:rsid w:val="001C2F19"/>
    <w:rsid w:val="001C4333"/>
    <w:rsid w:val="001C44A4"/>
    <w:rsid w:val="001C54A0"/>
    <w:rsid w:val="001C5760"/>
    <w:rsid w:val="001D2DFB"/>
    <w:rsid w:val="001D610F"/>
    <w:rsid w:val="001D61C9"/>
    <w:rsid w:val="001D65C1"/>
    <w:rsid w:val="001D6F18"/>
    <w:rsid w:val="001E2768"/>
    <w:rsid w:val="001E31AF"/>
    <w:rsid w:val="001E4FF8"/>
    <w:rsid w:val="001E515C"/>
    <w:rsid w:val="001E52DB"/>
    <w:rsid w:val="001E58B0"/>
    <w:rsid w:val="001F0032"/>
    <w:rsid w:val="001F317C"/>
    <w:rsid w:val="001F4D38"/>
    <w:rsid w:val="001F4DE3"/>
    <w:rsid w:val="001F5ABB"/>
    <w:rsid w:val="001F701B"/>
    <w:rsid w:val="00201F1F"/>
    <w:rsid w:val="00204097"/>
    <w:rsid w:val="00204B60"/>
    <w:rsid w:val="00205A5A"/>
    <w:rsid w:val="0020643B"/>
    <w:rsid w:val="002068EA"/>
    <w:rsid w:val="002076AE"/>
    <w:rsid w:val="0020798E"/>
    <w:rsid w:val="00207B6B"/>
    <w:rsid w:val="00210145"/>
    <w:rsid w:val="0021048D"/>
    <w:rsid w:val="002125B0"/>
    <w:rsid w:val="00212C07"/>
    <w:rsid w:val="002133F6"/>
    <w:rsid w:val="002146F5"/>
    <w:rsid w:val="00214E08"/>
    <w:rsid w:val="00216AE5"/>
    <w:rsid w:val="00216B43"/>
    <w:rsid w:val="00216C75"/>
    <w:rsid w:val="00217E85"/>
    <w:rsid w:val="00220FEA"/>
    <w:rsid w:val="00221F91"/>
    <w:rsid w:val="0022220A"/>
    <w:rsid w:val="0022329B"/>
    <w:rsid w:val="00223DBF"/>
    <w:rsid w:val="00224DB8"/>
    <w:rsid w:val="00226368"/>
    <w:rsid w:val="00227279"/>
    <w:rsid w:val="00230CE0"/>
    <w:rsid w:val="00232086"/>
    <w:rsid w:val="002329BC"/>
    <w:rsid w:val="002346BF"/>
    <w:rsid w:val="00234BF8"/>
    <w:rsid w:val="00237907"/>
    <w:rsid w:val="00241A17"/>
    <w:rsid w:val="002421E8"/>
    <w:rsid w:val="00242358"/>
    <w:rsid w:val="00242A21"/>
    <w:rsid w:val="002437C4"/>
    <w:rsid w:val="00243D16"/>
    <w:rsid w:val="00244BD6"/>
    <w:rsid w:val="00246E17"/>
    <w:rsid w:val="00253B49"/>
    <w:rsid w:val="00254B8A"/>
    <w:rsid w:val="00254D68"/>
    <w:rsid w:val="00254EA5"/>
    <w:rsid w:val="00255909"/>
    <w:rsid w:val="0025593B"/>
    <w:rsid w:val="00255F9F"/>
    <w:rsid w:val="00256349"/>
    <w:rsid w:val="00256551"/>
    <w:rsid w:val="0025790F"/>
    <w:rsid w:val="00261EB2"/>
    <w:rsid w:val="002620B6"/>
    <w:rsid w:val="00262F4D"/>
    <w:rsid w:val="00263A05"/>
    <w:rsid w:val="00264174"/>
    <w:rsid w:val="0026425A"/>
    <w:rsid w:val="002642FF"/>
    <w:rsid w:val="00265DB4"/>
    <w:rsid w:val="00266B92"/>
    <w:rsid w:val="00266F2C"/>
    <w:rsid w:val="00270F90"/>
    <w:rsid w:val="00271742"/>
    <w:rsid w:val="002738A7"/>
    <w:rsid w:val="00274FE3"/>
    <w:rsid w:val="002755D0"/>
    <w:rsid w:val="0028055C"/>
    <w:rsid w:val="002823BA"/>
    <w:rsid w:val="00282A87"/>
    <w:rsid w:val="00283957"/>
    <w:rsid w:val="00287DC0"/>
    <w:rsid w:val="00291585"/>
    <w:rsid w:val="0029241B"/>
    <w:rsid w:val="0029496D"/>
    <w:rsid w:val="002A09CE"/>
    <w:rsid w:val="002A1C63"/>
    <w:rsid w:val="002A1DA4"/>
    <w:rsid w:val="002A376B"/>
    <w:rsid w:val="002A41E7"/>
    <w:rsid w:val="002A4DD3"/>
    <w:rsid w:val="002A5133"/>
    <w:rsid w:val="002A533E"/>
    <w:rsid w:val="002A5D14"/>
    <w:rsid w:val="002A61B8"/>
    <w:rsid w:val="002A62B0"/>
    <w:rsid w:val="002A6881"/>
    <w:rsid w:val="002A6C32"/>
    <w:rsid w:val="002B1512"/>
    <w:rsid w:val="002B2226"/>
    <w:rsid w:val="002B24ED"/>
    <w:rsid w:val="002B2501"/>
    <w:rsid w:val="002C065F"/>
    <w:rsid w:val="002C07FC"/>
    <w:rsid w:val="002C0FB3"/>
    <w:rsid w:val="002C245B"/>
    <w:rsid w:val="002C25C6"/>
    <w:rsid w:val="002C25E4"/>
    <w:rsid w:val="002C40B0"/>
    <w:rsid w:val="002C5CDC"/>
    <w:rsid w:val="002D2292"/>
    <w:rsid w:val="002D35FB"/>
    <w:rsid w:val="002D3A3F"/>
    <w:rsid w:val="002D484E"/>
    <w:rsid w:val="002D5233"/>
    <w:rsid w:val="002D594A"/>
    <w:rsid w:val="002D5BD9"/>
    <w:rsid w:val="002D69FD"/>
    <w:rsid w:val="002E0ACE"/>
    <w:rsid w:val="002E1070"/>
    <w:rsid w:val="002E3CC6"/>
    <w:rsid w:val="002E3E4F"/>
    <w:rsid w:val="002E4218"/>
    <w:rsid w:val="002E5C09"/>
    <w:rsid w:val="002E7BB7"/>
    <w:rsid w:val="002F40B7"/>
    <w:rsid w:val="002F5AAD"/>
    <w:rsid w:val="002F655E"/>
    <w:rsid w:val="00301408"/>
    <w:rsid w:val="00302253"/>
    <w:rsid w:val="00302A70"/>
    <w:rsid w:val="00304BC8"/>
    <w:rsid w:val="00305061"/>
    <w:rsid w:val="00305D62"/>
    <w:rsid w:val="00306B47"/>
    <w:rsid w:val="00306E61"/>
    <w:rsid w:val="00310BBE"/>
    <w:rsid w:val="00313AE2"/>
    <w:rsid w:val="00313CE1"/>
    <w:rsid w:val="00313D9B"/>
    <w:rsid w:val="0031401B"/>
    <w:rsid w:val="00314108"/>
    <w:rsid w:val="00314C52"/>
    <w:rsid w:val="003161CF"/>
    <w:rsid w:val="00316555"/>
    <w:rsid w:val="0031683D"/>
    <w:rsid w:val="00321842"/>
    <w:rsid w:val="0032369F"/>
    <w:rsid w:val="00326153"/>
    <w:rsid w:val="003301BB"/>
    <w:rsid w:val="003304D1"/>
    <w:rsid w:val="00330DFD"/>
    <w:rsid w:val="00335975"/>
    <w:rsid w:val="00336DB5"/>
    <w:rsid w:val="003419E4"/>
    <w:rsid w:val="003427B4"/>
    <w:rsid w:val="00342BEA"/>
    <w:rsid w:val="00342D65"/>
    <w:rsid w:val="00343BB0"/>
    <w:rsid w:val="00345136"/>
    <w:rsid w:val="00345722"/>
    <w:rsid w:val="00346859"/>
    <w:rsid w:val="003474D2"/>
    <w:rsid w:val="003518AC"/>
    <w:rsid w:val="0035299A"/>
    <w:rsid w:val="00352F89"/>
    <w:rsid w:val="00353698"/>
    <w:rsid w:val="00354837"/>
    <w:rsid w:val="00355472"/>
    <w:rsid w:val="003555EA"/>
    <w:rsid w:val="00355790"/>
    <w:rsid w:val="00355F50"/>
    <w:rsid w:val="00356615"/>
    <w:rsid w:val="0035744B"/>
    <w:rsid w:val="00357DBB"/>
    <w:rsid w:val="00362468"/>
    <w:rsid w:val="0036317F"/>
    <w:rsid w:val="00364716"/>
    <w:rsid w:val="003672BB"/>
    <w:rsid w:val="0037138A"/>
    <w:rsid w:val="00371C16"/>
    <w:rsid w:val="00372AEC"/>
    <w:rsid w:val="003733DA"/>
    <w:rsid w:val="00375005"/>
    <w:rsid w:val="003757DD"/>
    <w:rsid w:val="003769CC"/>
    <w:rsid w:val="00376AD4"/>
    <w:rsid w:val="003803DD"/>
    <w:rsid w:val="0038235A"/>
    <w:rsid w:val="003834A8"/>
    <w:rsid w:val="0038420F"/>
    <w:rsid w:val="0038595D"/>
    <w:rsid w:val="003859AC"/>
    <w:rsid w:val="0038734C"/>
    <w:rsid w:val="0039037B"/>
    <w:rsid w:val="00390AF7"/>
    <w:rsid w:val="003913BE"/>
    <w:rsid w:val="00393672"/>
    <w:rsid w:val="003A176D"/>
    <w:rsid w:val="003A1890"/>
    <w:rsid w:val="003A2B5E"/>
    <w:rsid w:val="003A50DE"/>
    <w:rsid w:val="003A567E"/>
    <w:rsid w:val="003A5726"/>
    <w:rsid w:val="003A7C52"/>
    <w:rsid w:val="003B071D"/>
    <w:rsid w:val="003B1204"/>
    <w:rsid w:val="003B17C0"/>
    <w:rsid w:val="003B1C9A"/>
    <w:rsid w:val="003B27B0"/>
    <w:rsid w:val="003B2E00"/>
    <w:rsid w:val="003B331C"/>
    <w:rsid w:val="003B488C"/>
    <w:rsid w:val="003B5CFD"/>
    <w:rsid w:val="003B5DEE"/>
    <w:rsid w:val="003B7E79"/>
    <w:rsid w:val="003C01DE"/>
    <w:rsid w:val="003C069F"/>
    <w:rsid w:val="003C1E5B"/>
    <w:rsid w:val="003C1FAE"/>
    <w:rsid w:val="003C2B88"/>
    <w:rsid w:val="003C2D19"/>
    <w:rsid w:val="003C3243"/>
    <w:rsid w:val="003C50EF"/>
    <w:rsid w:val="003C5EDF"/>
    <w:rsid w:val="003C6321"/>
    <w:rsid w:val="003C6E1F"/>
    <w:rsid w:val="003D088C"/>
    <w:rsid w:val="003D21A6"/>
    <w:rsid w:val="003D2396"/>
    <w:rsid w:val="003D34D5"/>
    <w:rsid w:val="003D49E5"/>
    <w:rsid w:val="003D5A07"/>
    <w:rsid w:val="003D67AB"/>
    <w:rsid w:val="003D7446"/>
    <w:rsid w:val="003E1ACD"/>
    <w:rsid w:val="003E2379"/>
    <w:rsid w:val="003E3FD4"/>
    <w:rsid w:val="003E5248"/>
    <w:rsid w:val="003E7338"/>
    <w:rsid w:val="003E74B5"/>
    <w:rsid w:val="003F1DBD"/>
    <w:rsid w:val="003F221F"/>
    <w:rsid w:val="003F27DF"/>
    <w:rsid w:val="003F3EBF"/>
    <w:rsid w:val="003F45C7"/>
    <w:rsid w:val="003F4A58"/>
    <w:rsid w:val="003F4CEF"/>
    <w:rsid w:val="003F5D4A"/>
    <w:rsid w:val="003F6150"/>
    <w:rsid w:val="003F66FC"/>
    <w:rsid w:val="00401C14"/>
    <w:rsid w:val="004025B0"/>
    <w:rsid w:val="00405B19"/>
    <w:rsid w:val="00406A67"/>
    <w:rsid w:val="00407A1B"/>
    <w:rsid w:val="00407AA4"/>
    <w:rsid w:val="00410867"/>
    <w:rsid w:val="004116EA"/>
    <w:rsid w:val="00411BEA"/>
    <w:rsid w:val="004140FD"/>
    <w:rsid w:val="00414F63"/>
    <w:rsid w:val="00415463"/>
    <w:rsid w:val="00415557"/>
    <w:rsid w:val="00415B08"/>
    <w:rsid w:val="0041767D"/>
    <w:rsid w:val="00420561"/>
    <w:rsid w:val="00423AC4"/>
    <w:rsid w:val="004244FA"/>
    <w:rsid w:val="004251E8"/>
    <w:rsid w:val="00425426"/>
    <w:rsid w:val="004269AB"/>
    <w:rsid w:val="00426FEF"/>
    <w:rsid w:val="004278BD"/>
    <w:rsid w:val="00427EE8"/>
    <w:rsid w:val="00431583"/>
    <w:rsid w:val="0043429B"/>
    <w:rsid w:val="004354E4"/>
    <w:rsid w:val="00436B20"/>
    <w:rsid w:val="004375DF"/>
    <w:rsid w:val="00440B57"/>
    <w:rsid w:val="00440B8A"/>
    <w:rsid w:val="00440D96"/>
    <w:rsid w:val="004420FB"/>
    <w:rsid w:val="00444142"/>
    <w:rsid w:val="0044503E"/>
    <w:rsid w:val="0044579C"/>
    <w:rsid w:val="00447CB8"/>
    <w:rsid w:val="00447F37"/>
    <w:rsid w:val="00451D92"/>
    <w:rsid w:val="00453B64"/>
    <w:rsid w:val="00454D11"/>
    <w:rsid w:val="00455578"/>
    <w:rsid w:val="00456B46"/>
    <w:rsid w:val="00456BFD"/>
    <w:rsid w:val="00457232"/>
    <w:rsid w:val="00460730"/>
    <w:rsid w:val="00461519"/>
    <w:rsid w:val="00462EEE"/>
    <w:rsid w:val="00464858"/>
    <w:rsid w:val="00464E85"/>
    <w:rsid w:val="004657EF"/>
    <w:rsid w:val="004660E3"/>
    <w:rsid w:val="00466829"/>
    <w:rsid w:val="00467495"/>
    <w:rsid w:val="0047087C"/>
    <w:rsid w:val="00471D19"/>
    <w:rsid w:val="00471E29"/>
    <w:rsid w:val="004736A9"/>
    <w:rsid w:val="00473890"/>
    <w:rsid w:val="004761E5"/>
    <w:rsid w:val="004777EF"/>
    <w:rsid w:val="00480F3C"/>
    <w:rsid w:val="00481657"/>
    <w:rsid w:val="004844A2"/>
    <w:rsid w:val="00486573"/>
    <w:rsid w:val="004905E3"/>
    <w:rsid w:val="0049125F"/>
    <w:rsid w:val="004927DE"/>
    <w:rsid w:val="00493B28"/>
    <w:rsid w:val="00494696"/>
    <w:rsid w:val="00496553"/>
    <w:rsid w:val="0049689C"/>
    <w:rsid w:val="004A1973"/>
    <w:rsid w:val="004A38A2"/>
    <w:rsid w:val="004A42AF"/>
    <w:rsid w:val="004A614B"/>
    <w:rsid w:val="004B07CD"/>
    <w:rsid w:val="004B149E"/>
    <w:rsid w:val="004B2E3A"/>
    <w:rsid w:val="004B41BC"/>
    <w:rsid w:val="004B528A"/>
    <w:rsid w:val="004B543D"/>
    <w:rsid w:val="004B73AB"/>
    <w:rsid w:val="004C1753"/>
    <w:rsid w:val="004C2BF8"/>
    <w:rsid w:val="004C2CD4"/>
    <w:rsid w:val="004C3B1D"/>
    <w:rsid w:val="004C4FA0"/>
    <w:rsid w:val="004C5991"/>
    <w:rsid w:val="004C6247"/>
    <w:rsid w:val="004C72A0"/>
    <w:rsid w:val="004D4567"/>
    <w:rsid w:val="004D47CB"/>
    <w:rsid w:val="004D4CAF"/>
    <w:rsid w:val="004D5A8B"/>
    <w:rsid w:val="004D5FAD"/>
    <w:rsid w:val="004E2AB6"/>
    <w:rsid w:val="004E3DD7"/>
    <w:rsid w:val="004E4605"/>
    <w:rsid w:val="004E6B25"/>
    <w:rsid w:val="004E736E"/>
    <w:rsid w:val="004E76F7"/>
    <w:rsid w:val="004E7C3E"/>
    <w:rsid w:val="004E7CAC"/>
    <w:rsid w:val="004F0D7F"/>
    <w:rsid w:val="004F112E"/>
    <w:rsid w:val="004F2571"/>
    <w:rsid w:val="004F2BBE"/>
    <w:rsid w:val="004F328A"/>
    <w:rsid w:val="004F3621"/>
    <w:rsid w:val="004F4F52"/>
    <w:rsid w:val="004F7ED7"/>
    <w:rsid w:val="005024DE"/>
    <w:rsid w:val="0050318B"/>
    <w:rsid w:val="005033B5"/>
    <w:rsid w:val="005033BC"/>
    <w:rsid w:val="005044C8"/>
    <w:rsid w:val="0050569E"/>
    <w:rsid w:val="005056E7"/>
    <w:rsid w:val="00505B10"/>
    <w:rsid w:val="0050716C"/>
    <w:rsid w:val="00507822"/>
    <w:rsid w:val="005105A0"/>
    <w:rsid w:val="0051196B"/>
    <w:rsid w:val="0051229C"/>
    <w:rsid w:val="005132A8"/>
    <w:rsid w:val="005133E1"/>
    <w:rsid w:val="00513F8F"/>
    <w:rsid w:val="00515F47"/>
    <w:rsid w:val="00517C80"/>
    <w:rsid w:val="00520C11"/>
    <w:rsid w:val="0052327C"/>
    <w:rsid w:val="005240C1"/>
    <w:rsid w:val="00525175"/>
    <w:rsid w:val="00525949"/>
    <w:rsid w:val="00526BD0"/>
    <w:rsid w:val="005270D5"/>
    <w:rsid w:val="005310A4"/>
    <w:rsid w:val="00533E38"/>
    <w:rsid w:val="0053637A"/>
    <w:rsid w:val="00536478"/>
    <w:rsid w:val="005365C9"/>
    <w:rsid w:val="00540F28"/>
    <w:rsid w:val="0054134B"/>
    <w:rsid w:val="00541976"/>
    <w:rsid w:val="00542B9F"/>
    <w:rsid w:val="00542C6E"/>
    <w:rsid w:val="00544016"/>
    <w:rsid w:val="00544A2F"/>
    <w:rsid w:val="00544E0E"/>
    <w:rsid w:val="005454CE"/>
    <w:rsid w:val="00546B43"/>
    <w:rsid w:val="005476FD"/>
    <w:rsid w:val="0055079B"/>
    <w:rsid w:val="005510DF"/>
    <w:rsid w:val="00552BCA"/>
    <w:rsid w:val="00552CAB"/>
    <w:rsid w:val="00553EF0"/>
    <w:rsid w:val="0055483C"/>
    <w:rsid w:val="005570D5"/>
    <w:rsid w:val="005576BF"/>
    <w:rsid w:val="0056074A"/>
    <w:rsid w:val="00561296"/>
    <w:rsid w:val="0056294C"/>
    <w:rsid w:val="00567184"/>
    <w:rsid w:val="00567BD2"/>
    <w:rsid w:val="00570BB3"/>
    <w:rsid w:val="00570CCF"/>
    <w:rsid w:val="00571AD1"/>
    <w:rsid w:val="0057229B"/>
    <w:rsid w:val="005740BC"/>
    <w:rsid w:val="005748EF"/>
    <w:rsid w:val="00574B90"/>
    <w:rsid w:val="005752E8"/>
    <w:rsid w:val="00575971"/>
    <w:rsid w:val="00575C1D"/>
    <w:rsid w:val="00575D5A"/>
    <w:rsid w:val="005760A2"/>
    <w:rsid w:val="0057792D"/>
    <w:rsid w:val="0057799B"/>
    <w:rsid w:val="005807DA"/>
    <w:rsid w:val="005822C8"/>
    <w:rsid w:val="0058268D"/>
    <w:rsid w:val="005838F1"/>
    <w:rsid w:val="00590788"/>
    <w:rsid w:val="00590CF5"/>
    <w:rsid w:val="00590E41"/>
    <w:rsid w:val="00592179"/>
    <w:rsid w:val="005939BC"/>
    <w:rsid w:val="00593AB1"/>
    <w:rsid w:val="00594972"/>
    <w:rsid w:val="00594C8B"/>
    <w:rsid w:val="00595DEF"/>
    <w:rsid w:val="005966C7"/>
    <w:rsid w:val="00597A9B"/>
    <w:rsid w:val="005A0A39"/>
    <w:rsid w:val="005A2796"/>
    <w:rsid w:val="005A2BDC"/>
    <w:rsid w:val="005A3689"/>
    <w:rsid w:val="005A4604"/>
    <w:rsid w:val="005A5F32"/>
    <w:rsid w:val="005A7530"/>
    <w:rsid w:val="005A7CE3"/>
    <w:rsid w:val="005B027D"/>
    <w:rsid w:val="005B08D1"/>
    <w:rsid w:val="005B2DC6"/>
    <w:rsid w:val="005B3C67"/>
    <w:rsid w:val="005B57C3"/>
    <w:rsid w:val="005B5C58"/>
    <w:rsid w:val="005B6345"/>
    <w:rsid w:val="005B6EFA"/>
    <w:rsid w:val="005C0E56"/>
    <w:rsid w:val="005C321D"/>
    <w:rsid w:val="005C4ED3"/>
    <w:rsid w:val="005C6A9F"/>
    <w:rsid w:val="005D0A4E"/>
    <w:rsid w:val="005D17EB"/>
    <w:rsid w:val="005D1D41"/>
    <w:rsid w:val="005D2327"/>
    <w:rsid w:val="005D290C"/>
    <w:rsid w:val="005D5090"/>
    <w:rsid w:val="005E2752"/>
    <w:rsid w:val="005E3323"/>
    <w:rsid w:val="005E33B6"/>
    <w:rsid w:val="005E3B28"/>
    <w:rsid w:val="005E3D10"/>
    <w:rsid w:val="005E44BE"/>
    <w:rsid w:val="005E71A7"/>
    <w:rsid w:val="005F2E4A"/>
    <w:rsid w:val="005F2FE2"/>
    <w:rsid w:val="005F3096"/>
    <w:rsid w:val="005F448B"/>
    <w:rsid w:val="006006EE"/>
    <w:rsid w:val="00601350"/>
    <w:rsid w:val="00602125"/>
    <w:rsid w:val="0060333D"/>
    <w:rsid w:val="0060366E"/>
    <w:rsid w:val="00603B84"/>
    <w:rsid w:val="006040BB"/>
    <w:rsid w:val="00604882"/>
    <w:rsid w:val="006064A9"/>
    <w:rsid w:val="0061017F"/>
    <w:rsid w:val="006107D5"/>
    <w:rsid w:val="00611EE8"/>
    <w:rsid w:val="006131DB"/>
    <w:rsid w:val="00613DA5"/>
    <w:rsid w:val="00613DD0"/>
    <w:rsid w:val="0062056A"/>
    <w:rsid w:val="00620EE2"/>
    <w:rsid w:val="00621A7B"/>
    <w:rsid w:val="006232EC"/>
    <w:rsid w:val="0062339B"/>
    <w:rsid w:val="006241C4"/>
    <w:rsid w:val="00624E76"/>
    <w:rsid w:val="00625E32"/>
    <w:rsid w:val="00627296"/>
    <w:rsid w:val="00627C56"/>
    <w:rsid w:val="00630DCB"/>
    <w:rsid w:val="00631292"/>
    <w:rsid w:val="00631B0D"/>
    <w:rsid w:val="006342C6"/>
    <w:rsid w:val="00634444"/>
    <w:rsid w:val="0063544D"/>
    <w:rsid w:val="00636193"/>
    <w:rsid w:val="006374B4"/>
    <w:rsid w:val="00640B83"/>
    <w:rsid w:val="00640BB9"/>
    <w:rsid w:val="0064213C"/>
    <w:rsid w:val="00643B33"/>
    <w:rsid w:val="00644753"/>
    <w:rsid w:val="006478CC"/>
    <w:rsid w:val="00650415"/>
    <w:rsid w:val="00650683"/>
    <w:rsid w:val="00650A5D"/>
    <w:rsid w:val="00650AF4"/>
    <w:rsid w:val="006537BD"/>
    <w:rsid w:val="00653E5E"/>
    <w:rsid w:val="00654828"/>
    <w:rsid w:val="0065500E"/>
    <w:rsid w:val="0065563B"/>
    <w:rsid w:val="006604D6"/>
    <w:rsid w:val="00661404"/>
    <w:rsid w:val="00661EF4"/>
    <w:rsid w:val="006620C4"/>
    <w:rsid w:val="0066225B"/>
    <w:rsid w:val="00662F13"/>
    <w:rsid w:val="00663A16"/>
    <w:rsid w:val="00663B7E"/>
    <w:rsid w:val="00663D85"/>
    <w:rsid w:val="00666E4A"/>
    <w:rsid w:val="00667087"/>
    <w:rsid w:val="006674FF"/>
    <w:rsid w:val="00667A1F"/>
    <w:rsid w:val="00667F32"/>
    <w:rsid w:val="00671255"/>
    <w:rsid w:val="0067175E"/>
    <w:rsid w:val="006720E9"/>
    <w:rsid w:val="00675458"/>
    <w:rsid w:val="00675818"/>
    <w:rsid w:val="00675C2B"/>
    <w:rsid w:val="00676530"/>
    <w:rsid w:val="00680109"/>
    <w:rsid w:val="006834B0"/>
    <w:rsid w:val="006847F2"/>
    <w:rsid w:val="0068500B"/>
    <w:rsid w:val="006858BF"/>
    <w:rsid w:val="00686512"/>
    <w:rsid w:val="006876CF"/>
    <w:rsid w:val="00692DCE"/>
    <w:rsid w:val="00693C30"/>
    <w:rsid w:val="006946A7"/>
    <w:rsid w:val="00694EA9"/>
    <w:rsid w:val="006A3A5A"/>
    <w:rsid w:val="006A3CAB"/>
    <w:rsid w:val="006A459C"/>
    <w:rsid w:val="006A71D2"/>
    <w:rsid w:val="006B0BF2"/>
    <w:rsid w:val="006B17D4"/>
    <w:rsid w:val="006B1C88"/>
    <w:rsid w:val="006B202C"/>
    <w:rsid w:val="006B22E4"/>
    <w:rsid w:val="006B25D0"/>
    <w:rsid w:val="006B3086"/>
    <w:rsid w:val="006B4582"/>
    <w:rsid w:val="006B4F49"/>
    <w:rsid w:val="006B7FB6"/>
    <w:rsid w:val="006C04ED"/>
    <w:rsid w:val="006C2254"/>
    <w:rsid w:val="006C23DC"/>
    <w:rsid w:val="006C5619"/>
    <w:rsid w:val="006C71A6"/>
    <w:rsid w:val="006C7AAE"/>
    <w:rsid w:val="006D1D6F"/>
    <w:rsid w:val="006D2DBF"/>
    <w:rsid w:val="006D3A02"/>
    <w:rsid w:val="006D49F2"/>
    <w:rsid w:val="006D5EA8"/>
    <w:rsid w:val="006D6F8F"/>
    <w:rsid w:val="006E06A5"/>
    <w:rsid w:val="006E1708"/>
    <w:rsid w:val="006E22E9"/>
    <w:rsid w:val="006E2E61"/>
    <w:rsid w:val="006E35AF"/>
    <w:rsid w:val="006E3B50"/>
    <w:rsid w:val="006E5010"/>
    <w:rsid w:val="006E58B0"/>
    <w:rsid w:val="006E6EC5"/>
    <w:rsid w:val="006E722E"/>
    <w:rsid w:val="006F06E3"/>
    <w:rsid w:val="006F0A87"/>
    <w:rsid w:val="006F0C8A"/>
    <w:rsid w:val="006F105B"/>
    <w:rsid w:val="006F23C7"/>
    <w:rsid w:val="006F6203"/>
    <w:rsid w:val="006F6B07"/>
    <w:rsid w:val="006F6E3B"/>
    <w:rsid w:val="00700613"/>
    <w:rsid w:val="00701077"/>
    <w:rsid w:val="007010EA"/>
    <w:rsid w:val="00702E2B"/>
    <w:rsid w:val="007036E7"/>
    <w:rsid w:val="00703C51"/>
    <w:rsid w:val="00706036"/>
    <w:rsid w:val="00706A70"/>
    <w:rsid w:val="00706BFD"/>
    <w:rsid w:val="00706D5E"/>
    <w:rsid w:val="00707116"/>
    <w:rsid w:val="0071085A"/>
    <w:rsid w:val="00710FBC"/>
    <w:rsid w:val="00712D4E"/>
    <w:rsid w:val="0071336D"/>
    <w:rsid w:val="00713992"/>
    <w:rsid w:val="0071668D"/>
    <w:rsid w:val="007174CA"/>
    <w:rsid w:val="0072114A"/>
    <w:rsid w:val="007222BC"/>
    <w:rsid w:val="00722C50"/>
    <w:rsid w:val="00724A3B"/>
    <w:rsid w:val="00724E00"/>
    <w:rsid w:val="0072578B"/>
    <w:rsid w:val="007263FF"/>
    <w:rsid w:val="00730CA9"/>
    <w:rsid w:val="0073228E"/>
    <w:rsid w:val="007325E8"/>
    <w:rsid w:val="0073326C"/>
    <w:rsid w:val="007334EE"/>
    <w:rsid w:val="00733C93"/>
    <w:rsid w:val="00733E75"/>
    <w:rsid w:val="00734CA5"/>
    <w:rsid w:val="0073524C"/>
    <w:rsid w:val="00736230"/>
    <w:rsid w:val="00737CB4"/>
    <w:rsid w:val="00737CBD"/>
    <w:rsid w:val="00741121"/>
    <w:rsid w:val="00741507"/>
    <w:rsid w:val="00743770"/>
    <w:rsid w:val="0074747B"/>
    <w:rsid w:val="007520B8"/>
    <w:rsid w:val="00753C43"/>
    <w:rsid w:val="007545AA"/>
    <w:rsid w:val="00754A29"/>
    <w:rsid w:val="00755591"/>
    <w:rsid w:val="00755975"/>
    <w:rsid w:val="0075644B"/>
    <w:rsid w:val="00756962"/>
    <w:rsid w:val="00756AC7"/>
    <w:rsid w:val="00760118"/>
    <w:rsid w:val="00763904"/>
    <w:rsid w:val="00763C1C"/>
    <w:rsid w:val="00764D21"/>
    <w:rsid w:val="007667FA"/>
    <w:rsid w:val="0077049A"/>
    <w:rsid w:val="00771722"/>
    <w:rsid w:val="0077172F"/>
    <w:rsid w:val="00772CA3"/>
    <w:rsid w:val="0077428A"/>
    <w:rsid w:val="00776D72"/>
    <w:rsid w:val="00777A6A"/>
    <w:rsid w:val="007806AB"/>
    <w:rsid w:val="00781720"/>
    <w:rsid w:val="00782033"/>
    <w:rsid w:val="00784711"/>
    <w:rsid w:val="00785662"/>
    <w:rsid w:val="007877D3"/>
    <w:rsid w:val="0079189E"/>
    <w:rsid w:val="00791AC1"/>
    <w:rsid w:val="007925CC"/>
    <w:rsid w:val="0079458B"/>
    <w:rsid w:val="007A0428"/>
    <w:rsid w:val="007A11F5"/>
    <w:rsid w:val="007A1490"/>
    <w:rsid w:val="007A1675"/>
    <w:rsid w:val="007A1DD5"/>
    <w:rsid w:val="007A1F38"/>
    <w:rsid w:val="007A26C0"/>
    <w:rsid w:val="007A3BE9"/>
    <w:rsid w:val="007A5D36"/>
    <w:rsid w:val="007B1B1F"/>
    <w:rsid w:val="007B1F06"/>
    <w:rsid w:val="007B32B2"/>
    <w:rsid w:val="007B4121"/>
    <w:rsid w:val="007B50C9"/>
    <w:rsid w:val="007B600F"/>
    <w:rsid w:val="007B69FD"/>
    <w:rsid w:val="007B745B"/>
    <w:rsid w:val="007C1756"/>
    <w:rsid w:val="007C1C1C"/>
    <w:rsid w:val="007C1F5D"/>
    <w:rsid w:val="007C2018"/>
    <w:rsid w:val="007C3762"/>
    <w:rsid w:val="007C556F"/>
    <w:rsid w:val="007C7D76"/>
    <w:rsid w:val="007C7FD6"/>
    <w:rsid w:val="007D02C3"/>
    <w:rsid w:val="007D10A7"/>
    <w:rsid w:val="007D1308"/>
    <w:rsid w:val="007D1B74"/>
    <w:rsid w:val="007D36B4"/>
    <w:rsid w:val="007D3B5D"/>
    <w:rsid w:val="007D5B6A"/>
    <w:rsid w:val="007D6485"/>
    <w:rsid w:val="007D64EF"/>
    <w:rsid w:val="007D797B"/>
    <w:rsid w:val="007D7FA0"/>
    <w:rsid w:val="007E1023"/>
    <w:rsid w:val="007E2923"/>
    <w:rsid w:val="007E3D32"/>
    <w:rsid w:val="007E3EF5"/>
    <w:rsid w:val="007E47B8"/>
    <w:rsid w:val="007E496E"/>
    <w:rsid w:val="007E4BE2"/>
    <w:rsid w:val="007E4E4B"/>
    <w:rsid w:val="007E526E"/>
    <w:rsid w:val="007E5919"/>
    <w:rsid w:val="007E61FE"/>
    <w:rsid w:val="007E7039"/>
    <w:rsid w:val="007E7E7B"/>
    <w:rsid w:val="007E7EC1"/>
    <w:rsid w:val="007F26EC"/>
    <w:rsid w:val="007F33AD"/>
    <w:rsid w:val="007F4A9C"/>
    <w:rsid w:val="007F56E2"/>
    <w:rsid w:val="007F7464"/>
    <w:rsid w:val="007F74F5"/>
    <w:rsid w:val="007F7B2D"/>
    <w:rsid w:val="0080094A"/>
    <w:rsid w:val="00801962"/>
    <w:rsid w:val="00802E4A"/>
    <w:rsid w:val="00802F0C"/>
    <w:rsid w:val="00803DD1"/>
    <w:rsid w:val="008051AD"/>
    <w:rsid w:val="00807779"/>
    <w:rsid w:val="00813170"/>
    <w:rsid w:val="00813BB9"/>
    <w:rsid w:val="0081716B"/>
    <w:rsid w:val="008209F8"/>
    <w:rsid w:val="00820B96"/>
    <w:rsid w:val="008216EB"/>
    <w:rsid w:val="00822D5F"/>
    <w:rsid w:val="008233FD"/>
    <w:rsid w:val="00824177"/>
    <w:rsid w:val="0082646A"/>
    <w:rsid w:val="008270B6"/>
    <w:rsid w:val="00834F45"/>
    <w:rsid w:val="00836DE5"/>
    <w:rsid w:val="0084042A"/>
    <w:rsid w:val="00841E56"/>
    <w:rsid w:val="00842179"/>
    <w:rsid w:val="00842466"/>
    <w:rsid w:val="0084401A"/>
    <w:rsid w:val="00844449"/>
    <w:rsid w:val="00845130"/>
    <w:rsid w:val="0084726D"/>
    <w:rsid w:val="008511A8"/>
    <w:rsid w:val="00852014"/>
    <w:rsid w:val="00852875"/>
    <w:rsid w:val="00854EB0"/>
    <w:rsid w:val="0085683C"/>
    <w:rsid w:val="00856B0A"/>
    <w:rsid w:val="00856FBC"/>
    <w:rsid w:val="00857027"/>
    <w:rsid w:val="00857D45"/>
    <w:rsid w:val="00860C41"/>
    <w:rsid w:val="00861413"/>
    <w:rsid w:val="00863DE5"/>
    <w:rsid w:val="008663AB"/>
    <w:rsid w:val="00866E2C"/>
    <w:rsid w:val="00870308"/>
    <w:rsid w:val="00872C29"/>
    <w:rsid w:val="00873B47"/>
    <w:rsid w:val="00874F36"/>
    <w:rsid w:val="0087549D"/>
    <w:rsid w:val="00875877"/>
    <w:rsid w:val="00875EB9"/>
    <w:rsid w:val="00876D89"/>
    <w:rsid w:val="0087716A"/>
    <w:rsid w:val="00881FD5"/>
    <w:rsid w:val="00882870"/>
    <w:rsid w:val="00882B5B"/>
    <w:rsid w:val="008847B0"/>
    <w:rsid w:val="00887349"/>
    <w:rsid w:val="00890B35"/>
    <w:rsid w:val="0089262F"/>
    <w:rsid w:val="008952EC"/>
    <w:rsid w:val="008954C4"/>
    <w:rsid w:val="00896D48"/>
    <w:rsid w:val="008A2E2B"/>
    <w:rsid w:val="008A4281"/>
    <w:rsid w:val="008A4CFA"/>
    <w:rsid w:val="008A510F"/>
    <w:rsid w:val="008A62A4"/>
    <w:rsid w:val="008A62FD"/>
    <w:rsid w:val="008A674D"/>
    <w:rsid w:val="008A7C6C"/>
    <w:rsid w:val="008B00DA"/>
    <w:rsid w:val="008B0557"/>
    <w:rsid w:val="008B0D7E"/>
    <w:rsid w:val="008B270C"/>
    <w:rsid w:val="008B2DBC"/>
    <w:rsid w:val="008B345A"/>
    <w:rsid w:val="008B48C7"/>
    <w:rsid w:val="008B4C18"/>
    <w:rsid w:val="008B5224"/>
    <w:rsid w:val="008B5AFF"/>
    <w:rsid w:val="008B62C2"/>
    <w:rsid w:val="008B6740"/>
    <w:rsid w:val="008B6AA9"/>
    <w:rsid w:val="008B70B1"/>
    <w:rsid w:val="008B7569"/>
    <w:rsid w:val="008B769A"/>
    <w:rsid w:val="008B7B2F"/>
    <w:rsid w:val="008C0CBC"/>
    <w:rsid w:val="008C2871"/>
    <w:rsid w:val="008C31EF"/>
    <w:rsid w:val="008C3200"/>
    <w:rsid w:val="008C3213"/>
    <w:rsid w:val="008C4336"/>
    <w:rsid w:val="008C510C"/>
    <w:rsid w:val="008C6D96"/>
    <w:rsid w:val="008C7260"/>
    <w:rsid w:val="008C7FBA"/>
    <w:rsid w:val="008D0C7E"/>
    <w:rsid w:val="008D0F47"/>
    <w:rsid w:val="008D1C3E"/>
    <w:rsid w:val="008D236A"/>
    <w:rsid w:val="008D25C9"/>
    <w:rsid w:val="008D2E27"/>
    <w:rsid w:val="008D39A0"/>
    <w:rsid w:val="008D3A5E"/>
    <w:rsid w:val="008D407C"/>
    <w:rsid w:val="008D469B"/>
    <w:rsid w:val="008D49BA"/>
    <w:rsid w:val="008D4EAC"/>
    <w:rsid w:val="008D5272"/>
    <w:rsid w:val="008D5850"/>
    <w:rsid w:val="008D5C42"/>
    <w:rsid w:val="008D731F"/>
    <w:rsid w:val="008D7C55"/>
    <w:rsid w:val="008E1F0F"/>
    <w:rsid w:val="008E2130"/>
    <w:rsid w:val="008E6C74"/>
    <w:rsid w:val="008E726C"/>
    <w:rsid w:val="008E7D0D"/>
    <w:rsid w:val="008F02F6"/>
    <w:rsid w:val="008F1E8F"/>
    <w:rsid w:val="008F1FEB"/>
    <w:rsid w:val="008F227B"/>
    <w:rsid w:val="008F2A4B"/>
    <w:rsid w:val="008F3A18"/>
    <w:rsid w:val="008F572D"/>
    <w:rsid w:val="00900813"/>
    <w:rsid w:val="00902A68"/>
    <w:rsid w:val="00905F9D"/>
    <w:rsid w:val="009074E7"/>
    <w:rsid w:val="009119E9"/>
    <w:rsid w:val="00911D20"/>
    <w:rsid w:val="0091287E"/>
    <w:rsid w:val="00913AE6"/>
    <w:rsid w:val="00913C05"/>
    <w:rsid w:val="00913C58"/>
    <w:rsid w:val="00916E20"/>
    <w:rsid w:val="0091713B"/>
    <w:rsid w:val="00920712"/>
    <w:rsid w:val="00920D0C"/>
    <w:rsid w:val="00921F86"/>
    <w:rsid w:val="00923429"/>
    <w:rsid w:val="00927715"/>
    <w:rsid w:val="009300BB"/>
    <w:rsid w:val="0093177D"/>
    <w:rsid w:val="00931CB1"/>
    <w:rsid w:val="0093389C"/>
    <w:rsid w:val="00936255"/>
    <w:rsid w:val="00940452"/>
    <w:rsid w:val="0094156D"/>
    <w:rsid w:val="00943D80"/>
    <w:rsid w:val="00943DA7"/>
    <w:rsid w:val="0094580D"/>
    <w:rsid w:val="00945D79"/>
    <w:rsid w:val="00946E02"/>
    <w:rsid w:val="009479FE"/>
    <w:rsid w:val="009501C1"/>
    <w:rsid w:val="009509D0"/>
    <w:rsid w:val="00950F5F"/>
    <w:rsid w:val="00951395"/>
    <w:rsid w:val="0095165E"/>
    <w:rsid w:val="00955215"/>
    <w:rsid w:val="0095529C"/>
    <w:rsid w:val="00955EA4"/>
    <w:rsid w:val="00957931"/>
    <w:rsid w:val="009614A5"/>
    <w:rsid w:val="009621C1"/>
    <w:rsid w:val="00963BF3"/>
    <w:rsid w:val="00964824"/>
    <w:rsid w:val="00971B55"/>
    <w:rsid w:val="009724AF"/>
    <w:rsid w:val="00972A74"/>
    <w:rsid w:val="00973C7B"/>
    <w:rsid w:val="009803B6"/>
    <w:rsid w:val="00980DAD"/>
    <w:rsid w:val="00982FCD"/>
    <w:rsid w:val="00983911"/>
    <w:rsid w:val="00984F9B"/>
    <w:rsid w:val="00985C84"/>
    <w:rsid w:val="009875AF"/>
    <w:rsid w:val="00987C53"/>
    <w:rsid w:val="00991323"/>
    <w:rsid w:val="009922ED"/>
    <w:rsid w:val="00992498"/>
    <w:rsid w:val="009925D0"/>
    <w:rsid w:val="00995703"/>
    <w:rsid w:val="00997A50"/>
    <w:rsid w:val="00997A62"/>
    <w:rsid w:val="009A0031"/>
    <w:rsid w:val="009A038B"/>
    <w:rsid w:val="009A222D"/>
    <w:rsid w:val="009A2288"/>
    <w:rsid w:val="009A2FED"/>
    <w:rsid w:val="009A356D"/>
    <w:rsid w:val="009A3B5B"/>
    <w:rsid w:val="009A5D10"/>
    <w:rsid w:val="009A6523"/>
    <w:rsid w:val="009A6DD4"/>
    <w:rsid w:val="009A782D"/>
    <w:rsid w:val="009B2C09"/>
    <w:rsid w:val="009B3231"/>
    <w:rsid w:val="009B369B"/>
    <w:rsid w:val="009B36E4"/>
    <w:rsid w:val="009B3EEF"/>
    <w:rsid w:val="009B48F7"/>
    <w:rsid w:val="009B49C2"/>
    <w:rsid w:val="009B4CFA"/>
    <w:rsid w:val="009B5FE0"/>
    <w:rsid w:val="009C04EC"/>
    <w:rsid w:val="009C1AC3"/>
    <w:rsid w:val="009C2112"/>
    <w:rsid w:val="009C2366"/>
    <w:rsid w:val="009C2870"/>
    <w:rsid w:val="009C3422"/>
    <w:rsid w:val="009C3B0B"/>
    <w:rsid w:val="009C3CE0"/>
    <w:rsid w:val="009C3E3A"/>
    <w:rsid w:val="009C42E0"/>
    <w:rsid w:val="009C4767"/>
    <w:rsid w:val="009C494B"/>
    <w:rsid w:val="009C5238"/>
    <w:rsid w:val="009C54D9"/>
    <w:rsid w:val="009C5D9C"/>
    <w:rsid w:val="009C6068"/>
    <w:rsid w:val="009C670A"/>
    <w:rsid w:val="009D1FF6"/>
    <w:rsid w:val="009D3F35"/>
    <w:rsid w:val="009D4619"/>
    <w:rsid w:val="009D4E34"/>
    <w:rsid w:val="009E05A5"/>
    <w:rsid w:val="009E3153"/>
    <w:rsid w:val="009E3552"/>
    <w:rsid w:val="009E3A75"/>
    <w:rsid w:val="009E4A39"/>
    <w:rsid w:val="009E5DDC"/>
    <w:rsid w:val="009E72D7"/>
    <w:rsid w:val="009E7787"/>
    <w:rsid w:val="009E7E29"/>
    <w:rsid w:val="009F2A70"/>
    <w:rsid w:val="009F2E6F"/>
    <w:rsid w:val="009F384B"/>
    <w:rsid w:val="009F3AFF"/>
    <w:rsid w:val="009F4ADC"/>
    <w:rsid w:val="009F557D"/>
    <w:rsid w:val="009F5AE9"/>
    <w:rsid w:val="009F6A53"/>
    <w:rsid w:val="009F6C73"/>
    <w:rsid w:val="00A003FB"/>
    <w:rsid w:val="00A015F6"/>
    <w:rsid w:val="00A02D5A"/>
    <w:rsid w:val="00A030EC"/>
    <w:rsid w:val="00A044E3"/>
    <w:rsid w:val="00A0679C"/>
    <w:rsid w:val="00A06DEA"/>
    <w:rsid w:val="00A07693"/>
    <w:rsid w:val="00A1025A"/>
    <w:rsid w:val="00A10410"/>
    <w:rsid w:val="00A1081E"/>
    <w:rsid w:val="00A10F5F"/>
    <w:rsid w:val="00A119DB"/>
    <w:rsid w:val="00A122AE"/>
    <w:rsid w:val="00A12B43"/>
    <w:rsid w:val="00A16020"/>
    <w:rsid w:val="00A16B30"/>
    <w:rsid w:val="00A16CA3"/>
    <w:rsid w:val="00A175B9"/>
    <w:rsid w:val="00A217DC"/>
    <w:rsid w:val="00A25556"/>
    <w:rsid w:val="00A25D3B"/>
    <w:rsid w:val="00A26E5F"/>
    <w:rsid w:val="00A279DE"/>
    <w:rsid w:val="00A30299"/>
    <w:rsid w:val="00A334E0"/>
    <w:rsid w:val="00A339B0"/>
    <w:rsid w:val="00A33EE1"/>
    <w:rsid w:val="00A3427B"/>
    <w:rsid w:val="00A3671C"/>
    <w:rsid w:val="00A368B5"/>
    <w:rsid w:val="00A406D7"/>
    <w:rsid w:val="00A40A77"/>
    <w:rsid w:val="00A416E0"/>
    <w:rsid w:val="00A42F75"/>
    <w:rsid w:val="00A4347C"/>
    <w:rsid w:val="00A44593"/>
    <w:rsid w:val="00A448AA"/>
    <w:rsid w:val="00A453D9"/>
    <w:rsid w:val="00A458F0"/>
    <w:rsid w:val="00A45C7F"/>
    <w:rsid w:val="00A45D52"/>
    <w:rsid w:val="00A45DD5"/>
    <w:rsid w:val="00A4798A"/>
    <w:rsid w:val="00A51AB4"/>
    <w:rsid w:val="00A52721"/>
    <w:rsid w:val="00A53472"/>
    <w:rsid w:val="00A56003"/>
    <w:rsid w:val="00A60AD6"/>
    <w:rsid w:val="00A625F3"/>
    <w:rsid w:val="00A633A5"/>
    <w:rsid w:val="00A66817"/>
    <w:rsid w:val="00A67BA5"/>
    <w:rsid w:val="00A71F0D"/>
    <w:rsid w:val="00A7236A"/>
    <w:rsid w:val="00A725BB"/>
    <w:rsid w:val="00A734A2"/>
    <w:rsid w:val="00A735B1"/>
    <w:rsid w:val="00A7367A"/>
    <w:rsid w:val="00A76DAB"/>
    <w:rsid w:val="00A8090B"/>
    <w:rsid w:val="00A81301"/>
    <w:rsid w:val="00A824D1"/>
    <w:rsid w:val="00A8268A"/>
    <w:rsid w:val="00A84038"/>
    <w:rsid w:val="00A84111"/>
    <w:rsid w:val="00A85279"/>
    <w:rsid w:val="00A8546E"/>
    <w:rsid w:val="00A85BAE"/>
    <w:rsid w:val="00A864DB"/>
    <w:rsid w:val="00A86D52"/>
    <w:rsid w:val="00A928BA"/>
    <w:rsid w:val="00A9593E"/>
    <w:rsid w:val="00A96746"/>
    <w:rsid w:val="00A96C30"/>
    <w:rsid w:val="00A970E1"/>
    <w:rsid w:val="00A977BC"/>
    <w:rsid w:val="00AA04F4"/>
    <w:rsid w:val="00AA0966"/>
    <w:rsid w:val="00AA23FF"/>
    <w:rsid w:val="00AA2A35"/>
    <w:rsid w:val="00AA31F7"/>
    <w:rsid w:val="00AA3B2F"/>
    <w:rsid w:val="00AA44AB"/>
    <w:rsid w:val="00AA47D2"/>
    <w:rsid w:val="00AA6A5A"/>
    <w:rsid w:val="00AB10D6"/>
    <w:rsid w:val="00AB1A2A"/>
    <w:rsid w:val="00AB1FA5"/>
    <w:rsid w:val="00AB343F"/>
    <w:rsid w:val="00AB72EF"/>
    <w:rsid w:val="00AB7964"/>
    <w:rsid w:val="00AC07B5"/>
    <w:rsid w:val="00AC3FB6"/>
    <w:rsid w:val="00AC4347"/>
    <w:rsid w:val="00AC4C46"/>
    <w:rsid w:val="00AD086E"/>
    <w:rsid w:val="00AD28FA"/>
    <w:rsid w:val="00AD29B5"/>
    <w:rsid w:val="00AD517A"/>
    <w:rsid w:val="00AD57A9"/>
    <w:rsid w:val="00AD7D58"/>
    <w:rsid w:val="00AE0599"/>
    <w:rsid w:val="00AE1C12"/>
    <w:rsid w:val="00AE2C6D"/>
    <w:rsid w:val="00AE5273"/>
    <w:rsid w:val="00AE60CB"/>
    <w:rsid w:val="00AE6100"/>
    <w:rsid w:val="00AE6C1F"/>
    <w:rsid w:val="00AE747A"/>
    <w:rsid w:val="00AF03A6"/>
    <w:rsid w:val="00AF077F"/>
    <w:rsid w:val="00AF0A34"/>
    <w:rsid w:val="00AF109C"/>
    <w:rsid w:val="00AF1DCF"/>
    <w:rsid w:val="00AF52A6"/>
    <w:rsid w:val="00AF7A43"/>
    <w:rsid w:val="00B01420"/>
    <w:rsid w:val="00B02A52"/>
    <w:rsid w:val="00B03FBE"/>
    <w:rsid w:val="00B05AC4"/>
    <w:rsid w:val="00B10148"/>
    <w:rsid w:val="00B11014"/>
    <w:rsid w:val="00B11A61"/>
    <w:rsid w:val="00B1248C"/>
    <w:rsid w:val="00B1304C"/>
    <w:rsid w:val="00B13C78"/>
    <w:rsid w:val="00B14DFE"/>
    <w:rsid w:val="00B15169"/>
    <w:rsid w:val="00B15512"/>
    <w:rsid w:val="00B17DFD"/>
    <w:rsid w:val="00B208DA"/>
    <w:rsid w:val="00B20C56"/>
    <w:rsid w:val="00B216FF"/>
    <w:rsid w:val="00B218FF"/>
    <w:rsid w:val="00B245BA"/>
    <w:rsid w:val="00B24EA9"/>
    <w:rsid w:val="00B269B4"/>
    <w:rsid w:val="00B300B3"/>
    <w:rsid w:val="00B32E56"/>
    <w:rsid w:val="00B34389"/>
    <w:rsid w:val="00B34676"/>
    <w:rsid w:val="00B34B35"/>
    <w:rsid w:val="00B34E39"/>
    <w:rsid w:val="00B35958"/>
    <w:rsid w:val="00B36DD6"/>
    <w:rsid w:val="00B36E7B"/>
    <w:rsid w:val="00B37F65"/>
    <w:rsid w:val="00B4087E"/>
    <w:rsid w:val="00B40C14"/>
    <w:rsid w:val="00B42D7F"/>
    <w:rsid w:val="00B43F45"/>
    <w:rsid w:val="00B445B0"/>
    <w:rsid w:val="00B4529E"/>
    <w:rsid w:val="00B46511"/>
    <w:rsid w:val="00B467D3"/>
    <w:rsid w:val="00B52E5B"/>
    <w:rsid w:val="00B53065"/>
    <w:rsid w:val="00B5380A"/>
    <w:rsid w:val="00B53975"/>
    <w:rsid w:val="00B53D8A"/>
    <w:rsid w:val="00B55515"/>
    <w:rsid w:val="00B55C54"/>
    <w:rsid w:val="00B564F1"/>
    <w:rsid w:val="00B57051"/>
    <w:rsid w:val="00B6051F"/>
    <w:rsid w:val="00B60762"/>
    <w:rsid w:val="00B619D9"/>
    <w:rsid w:val="00B62089"/>
    <w:rsid w:val="00B627B8"/>
    <w:rsid w:val="00B62D48"/>
    <w:rsid w:val="00B63F19"/>
    <w:rsid w:val="00B67689"/>
    <w:rsid w:val="00B679ED"/>
    <w:rsid w:val="00B700EA"/>
    <w:rsid w:val="00B70B34"/>
    <w:rsid w:val="00B71087"/>
    <w:rsid w:val="00B71507"/>
    <w:rsid w:val="00B72A5D"/>
    <w:rsid w:val="00B75463"/>
    <w:rsid w:val="00B75981"/>
    <w:rsid w:val="00B76478"/>
    <w:rsid w:val="00B76695"/>
    <w:rsid w:val="00B77580"/>
    <w:rsid w:val="00B8015D"/>
    <w:rsid w:val="00B80EA0"/>
    <w:rsid w:val="00B8122B"/>
    <w:rsid w:val="00B81BBC"/>
    <w:rsid w:val="00B84DE1"/>
    <w:rsid w:val="00B87446"/>
    <w:rsid w:val="00B87A67"/>
    <w:rsid w:val="00B9042B"/>
    <w:rsid w:val="00B9203B"/>
    <w:rsid w:val="00B9235C"/>
    <w:rsid w:val="00B95541"/>
    <w:rsid w:val="00B96E6B"/>
    <w:rsid w:val="00B97699"/>
    <w:rsid w:val="00BA0748"/>
    <w:rsid w:val="00BA09CF"/>
    <w:rsid w:val="00BA118E"/>
    <w:rsid w:val="00BA1E42"/>
    <w:rsid w:val="00BA2A5B"/>
    <w:rsid w:val="00BA4D73"/>
    <w:rsid w:val="00BA4DE1"/>
    <w:rsid w:val="00BA5532"/>
    <w:rsid w:val="00BA7D2A"/>
    <w:rsid w:val="00BB1E71"/>
    <w:rsid w:val="00BB2449"/>
    <w:rsid w:val="00BB25B3"/>
    <w:rsid w:val="00BB26AE"/>
    <w:rsid w:val="00BB2707"/>
    <w:rsid w:val="00BB2D4A"/>
    <w:rsid w:val="00BB31B9"/>
    <w:rsid w:val="00BB341B"/>
    <w:rsid w:val="00BB37A3"/>
    <w:rsid w:val="00BB4D4D"/>
    <w:rsid w:val="00BB5FC2"/>
    <w:rsid w:val="00BB6A77"/>
    <w:rsid w:val="00BB76AC"/>
    <w:rsid w:val="00BC65E1"/>
    <w:rsid w:val="00BC71E5"/>
    <w:rsid w:val="00BC7436"/>
    <w:rsid w:val="00BC7C88"/>
    <w:rsid w:val="00BD1FD1"/>
    <w:rsid w:val="00BD27F9"/>
    <w:rsid w:val="00BD2EB8"/>
    <w:rsid w:val="00BD567D"/>
    <w:rsid w:val="00BD5E76"/>
    <w:rsid w:val="00BD67DD"/>
    <w:rsid w:val="00BD6E9A"/>
    <w:rsid w:val="00BD7693"/>
    <w:rsid w:val="00BD77D4"/>
    <w:rsid w:val="00BD7AC9"/>
    <w:rsid w:val="00BE028C"/>
    <w:rsid w:val="00BE355D"/>
    <w:rsid w:val="00BE4024"/>
    <w:rsid w:val="00BE48C7"/>
    <w:rsid w:val="00BE52BA"/>
    <w:rsid w:val="00BE5865"/>
    <w:rsid w:val="00BE6AB5"/>
    <w:rsid w:val="00BE6ED3"/>
    <w:rsid w:val="00BE751D"/>
    <w:rsid w:val="00BE7BFE"/>
    <w:rsid w:val="00BF1436"/>
    <w:rsid w:val="00BF2145"/>
    <w:rsid w:val="00BF2463"/>
    <w:rsid w:val="00BF3351"/>
    <w:rsid w:val="00BF3ED8"/>
    <w:rsid w:val="00BF5B61"/>
    <w:rsid w:val="00BF64CD"/>
    <w:rsid w:val="00BF6CE9"/>
    <w:rsid w:val="00BF7D21"/>
    <w:rsid w:val="00C01BF2"/>
    <w:rsid w:val="00C01EAD"/>
    <w:rsid w:val="00C02427"/>
    <w:rsid w:val="00C03162"/>
    <w:rsid w:val="00C060B2"/>
    <w:rsid w:val="00C1094B"/>
    <w:rsid w:val="00C10B74"/>
    <w:rsid w:val="00C11978"/>
    <w:rsid w:val="00C121BA"/>
    <w:rsid w:val="00C12E0A"/>
    <w:rsid w:val="00C162CC"/>
    <w:rsid w:val="00C2263E"/>
    <w:rsid w:val="00C238B4"/>
    <w:rsid w:val="00C2390F"/>
    <w:rsid w:val="00C23AAE"/>
    <w:rsid w:val="00C24B40"/>
    <w:rsid w:val="00C25994"/>
    <w:rsid w:val="00C26BA5"/>
    <w:rsid w:val="00C26D2C"/>
    <w:rsid w:val="00C27FC8"/>
    <w:rsid w:val="00C30A7B"/>
    <w:rsid w:val="00C336B4"/>
    <w:rsid w:val="00C340E2"/>
    <w:rsid w:val="00C349EB"/>
    <w:rsid w:val="00C36449"/>
    <w:rsid w:val="00C37271"/>
    <w:rsid w:val="00C4109A"/>
    <w:rsid w:val="00C4133C"/>
    <w:rsid w:val="00C42BF1"/>
    <w:rsid w:val="00C430FF"/>
    <w:rsid w:val="00C43CBA"/>
    <w:rsid w:val="00C4496E"/>
    <w:rsid w:val="00C50F9A"/>
    <w:rsid w:val="00C519FD"/>
    <w:rsid w:val="00C54852"/>
    <w:rsid w:val="00C559AF"/>
    <w:rsid w:val="00C5748B"/>
    <w:rsid w:val="00C57A3F"/>
    <w:rsid w:val="00C60820"/>
    <w:rsid w:val="00C62C49"/>
    <w:rsid w:val="00C63932"/>
    <w:rsid w:val="00C63E3B"/>
    <w:rsid w:val="00C641C7"/>
    <w:rsid w:val="00C65C9E"/>
    <w:rsid w:val="00C66684"/>
    <w:rsid w:val="00C66D7C"/>
    <w:rsid w:val="00C66DC8"/>
    <w:rsid w:val="00C71D82"/>
    <w:rsid w:val="00C742DE"/>
    <w:rsid w:val="00C7605C"/>
    <w:rsid w:val="00C803CB"/>
    <w:rsid w:val="00C81407"/>
    <w:rsid w:val="00C8197B"/>
    <w:rsid w:val="00C82424"/>
    <w:rsid w:val="00C85E47"/>
    <w:rsid w:val="00C85E5C"/>
    <w:rsid w:val="00C86AAC"/>
    <w:rsid w:val="00C877A2"/>
    <w:rsid w:val="00C87A20"/>
    <w:rsid w:val="00C915D0"/>
    <w:rsid w:val="00C927F3"/>
    <w:rsid w:val="00C92D83"/>
    <w:rsid w:val="00C94526"/>
    <w:rsid w:val="00C949BF"/>
    <w:rsid w:val="00C95E68"/>
    <w:rsid w:val="00C975FF"/>
    <w:rsid w:val="00CA126E"/>
    <w:rsid w:val="00CA27E1"/>
    <w:rsid w:val="00CA28EB"/>
    <w:rsid w:val="00CA2A54"/>
    <w:rsid w:val="00CA46C9"/>
    <w:rsid w:val="00CA5003"/>
    <w:rsid w:val="00CA5428"/>
    <w:rsid w:val="00CA5951"/>
    <w:rsid w:val="00CA7A55"/>
    <w:rsid w:val="00CB0B56"/>
    <w:rsid w:val="00CB1A9A"/>
    <w:rsid w:val="00CB284B"/>
    <w:rsid w:val="00CB2B5C"/>
    <w:rsid w:val="00CB41D0"/>
    <w:rsid w:val="00CB48BD"/>
    <w:rsid w:val="00CB5AD1"/>
    <w:rsid w:val="00CB74BA"/>
    <w:rsid w:val="00CB754D"/>
    <w:rsid w:val="00CB7D09"/>
    <w:rsid w:val="00CC065D"/>
    <w:rsid w:val="00CC321D"/>
    <w:rsid w:val="00CC4686"/>
    <w:rsid w:val="00CC4F13"/>
    <w:rsid w:val="00CC67CD"/>
    <w:rsid w:val="00CC6C6F"/>
    <w:rsid w:val="00CC6EEF"/>
    <w:rsid w:val="00CD08E9"/>
    <w:rsid w:val="00CD2AD6"/>
    <w:rsid w:val="00CD422D"/>
    <w:rsid w:val="00CD516C"/>
    <w:rsid w:val="00CD674D"/>
    <w:rsid w:val="00CD69DC"/>
    <w:rsid w:val="00CD6D48"/>
    <w:rsid w:val="00CE018F"/>
    <w:rsid w:val="00CE0A07"/>
    <w:rsid w:val="00CE214E"/>
    <w:rsid w:val="00CE37CD"/>
    <w:rsid w:val="00CE4140"/>
    <w:rsid w:val="00CE551D"/>
    <w:rsid w:val="00CE6532"/>
    <w:rsid w:val="00CF1881"/>
    <w:rsid w:val="00CF3C59"/>
    <w:rsid w:val="00CF4DD4"/>
    <w:rsid w:val="00CF65E6"/>
    <w:rsid w:val="00CF6959"/>
    <w:rsid w:val="00CF6B4B"/>
    <w:rsid w:val="00D0033D"/>
    <w:rsid w:val="00D0067E"/>
    <w:rsid w:val="00D032DF"/>
    <w:rsid w:val="00D0423F"/>
    <w:rsid w:val="00D056CD"/>
    <w:rsid w:val="00D0763E"/>
    <w:rsid w:val="00D07BAC"/>
    <w:rsid w:val="00D10D17"/>
    <w:rsid w:val="00D11596"/>
    <w:rsid w:val="00D124B7"/>
    <w:rsid w:val="00D132AC"/>
    <w:rsid w:val="00D13DED"/>
    <w:rsid w:val="00D13FD1"/>
    <w:rsid w:val="00D15706"/>
    <w:rsid w:val="00D16F8A"/>
    <w:rsid w:val="00D17F29"/>
    <w:rsid w:val="00D2286A"/>
    <w:rsid w:val="00D2317F"/>
    <w:rsid w:val="00D240BE"/>
    <w:rsid w:val="00D24E94"/>
    <w:rsid w:val="00D25B9C"/>
    <w:rsid w:val="00D26766"/>
    <w:rsid w:val="00D30D2D"/>
    <w:rsid w:val="00D3234C"/>
    <w:rsid w:val="00D327F3"/>
    <w:rsid w:val="00D32EA7"/>
    <w:rsid w:val="00D32F83"/>
    <w:rsid w:val="00D33762"/>
    <w:rsid w:val="00D37456"/>
    <w:rsid w:val="00D3751B"/>
    <w:rsid w:val="00D40335"/>
    <w:rsid w:val="00D40A79"/>
    <w:rsid w:val="00D42091"/>
    <w:rsid w:val="00D424DA"/>
    <w:rsid w:val="00D4361F"/>
    <w:rsid w:val="00D439A6"/>
    <w:rsid w:val="00D45744"/>
    <w:rsid w:val="00D45CA3"/>
    <w:rsid w:val="00D46619"/>
    <w:rsid w:val="00D46D7D"/>
    <w:rsid w:val="00D514EF"/>
    <w:rsid w:val="00D532F8"/>
    <w:rsid w:val="00D54ADD"/>
    <w:rsid w:val="00D55586"/>
    <w:rsid w:val="00D555F1"/>
    <w:rsid w:val="00D56626"/>
    <w:rsid w:val="00D57FFE"/>
    <w:rsid w:val="00D6091F"/>
    <w:rsid w:val="00D60BD6"/>
    <w:rsid w:val="00D6117D"/>
    <w:rsid w:val="00D622BC"/>
    <w:rsid w:val="00D64589"/>
    <w:rsid w:val="00D65553"/>
    <w:rsid w:val="00D6612D"/>
    <w:rsid w:val="00D67104"/>
    <w:rsid w:val="00D67297"/>
    <w:rsid w:val="00D6767E"/>
    <w:rsid w:val="00D719E2"/>
    <w:rsid w:val="00D7218B"/>
    <w:rsid w:val="00D72629"/>
    <w:rsid w:val="00D75136"/>
    <w:rsid w:val="00D80B87"/>
    <w:rsid w:val="00D811AE"/>
    <w:rsid w:val="00D8341C"/>
    <w:rsid w:val="00D84F85"/>
    <w:rsid w:val="00D852A5"/>
    <w:rsid w:val="00D85BFF"/>
    <w:rsid w:val="00D8735F"/>
    <w:rsid w:val="00D87DDC"/>
    <w:rsid w:val="00D91609"/>
    <w:rsid w:val="00D91AA9"/>
    <w:rsid w:val="00D91F24"/>
    <w:rsid w:val="00D9225A"/>
    <w:rsid w:val="00D93243"/>
    <w:rsid w:val="00D95398"/>
    <w:rsid w:val="00D96F8D"/>
    <w:rsid w:val="00D97346"/>
    <w:rsid w:val="00D9774B"/>
    <w:rsid w:val="00D97B41"/>
    <w:rsid w:val="00DA0C98"/>
    <w:rsid w:val="00DA1E08"/>
    <w:rsid w:val="00DA2EFB"/>
    <w:rsid w:val="00DA3DFD"/>
    <w:rsid w:val="00DA4FCA"/>
    <w:rsid w:val="00DA580C"/>
    <w:rsid w:val="00DA582C"/>
    <w:rsid w:val="00DA6168"/>
    <w:rsid w:val="00DA6F7F"/>
    <w:rsid w:val="00DA71DF"/>
    <w:rsid w:val="00DA72D0"/>
    <w:rsid w:val="00DA7A3A"/>
    <w:rsid w:val="00DA7A53"/>
    <w:rsid w:val="00DB66B8"/>
    <w:rsid w:val="00DB6A6B"/>
    <w:rsid w:val="00DB7260"/>
    <w:rsid w:val="00DB7334"/>
    <w:rsid w:val="00DB7606"/>
    <w:rsid w:val="00DB7A07"/>
    <w:rsid w:val="00DB7CCE"/>
    <w:rsid w:val="00DC0A2E"/>
    <w:rsid w:val="00DC1C36"/>
    <w:rsid w:val="00DC332E"/>
    <w:rsid w:val="00DC4265"/>
    <w:rsid w:val="00DC45F2"/>
    <w:rsid w:val="00DC4855"/>
    <w:rsid w:val="00DC4D9B"/>
    <w:rsid w:val="00DC51C3"/>
    <w:rsid w:val="00DC70E0"/>
    <w:rsid w:val="00DC7D20"/>
    <w:rsid w:val="00DC7D48"/>
    <w:rsid w:val="00DD0B03"/>
    <w:rsid w:val="00DD0B75"/>
    <w:rsid w:val="00DD0B94"/>
    <w:rsid w:val="00DD1BB4"/>
    <w:rsid w:val="00DD4E0F"/>
    <w:rsid w:val="00DD6B1C"/>
    <w:rsid w:val="00DD7EC5"/>
    <w:rsid w:val="00DE0D84"/>
    <w:rsid w:val="00DE764C"/>
    <w:rsid w:val="00DE76EA"/>
    <w:rsid w:val="00DF2146"/>
    <w:rsid w:val="00DF2C60"/>
    <w:rsid w:val="00DF342D"/>
    <w:rsid w:val="00DF36E8"/>
    <w:rsid w:val="00DF7489"/>
    <w:rsid w:val="00DF7717"/>
    <w:rsid w:val="00DF77B0"/>
    <w:rsid w:val="00E00E25"/>
    <w:rsid w:val="00E00E27"/>
    <w:rsid w:val="00E040FC"/>
    <w:rsid w:val="00E05C76"/>
    <w:rsid w:val="00E075C3"/>
    <w:rsid w:val="00E10241"/>
    <w:rsid w:val="00E115FA"/>
    <w:rsid w:val="00E11FFE"/>
    <w:rsid w:val="00E13323"/>
    <w:rsid w:val="00E13E59"/>
    <w:rsid w:val="00E13F1F"/>
    <w:rsid w:val="00E14DFF"/>
    <w:rsid w:val="00E1519B"/>
    <w:rsid w:val="00E160A4"/>
    <w:rsid w:val="00E16742"/>
    <w:rsid w:val="00E16A08"/>
    <w:rsid w:val="00E20401"/>
    <w:rsid w:val="00E20AE0"/>
    <w:rsid w:val="00E22FC3"/>
    <w:rsid w:val="00E2489E"/>
    <w:rsid w:val="00E24900"/>
    <w:rsid w:val="00E25195"/>
    <w:rsid w:val="00E2573D"/>
    <w:rsid w:val="00E31246"/>
    <w:rsid w:val="00E32F87"/>
    <w:rsid w:val="00E34BFE"/>
    <w:rsid w:val="00E36B6E"/>
    <w:rsid w:val="00E3727A"/>
    <w:rsid w:val="00E40D81"/>
    <w:rsid w:val="00E41247"/>
    <w:rsid w:val="00E42046"/>
    <w:rsid w:val="00E43562"/>
    <w:rsid w:val="00E44430"/>
    <w:rsid w:val="00E4495A"/>
    <w:rsid w:val="00E4590D"/>
    <w:rsid w:val="00E45E67"/>
    <w:rsid w:val="00E4613C"/>
    <w:rsid w:val="00E4669F"/>
    <w:rsid w:val="00E467E2"/>
    <w:rsid w:val="00E468A9"/>
    <w:rsid w:val="00E46C69"/>
    <w:rsid w:val="00E46F48"/>
    <w:rsid w:val="00E4718E"/>
    <w:rsid w:val="00E616A2"/>
    <w:rsid w:val="00E62B0F"/>
    <w:rsid w:val="00E63305"/>
    <w:rsid w:val="00E64257"/>
    <w:rsid w:val="00E64734"/>
    <w:rsid w:val="00E66BED"/>
    <w:rsid w:val="00E72289"/>
    <w:rsid w:val="00E72DD7"/>
    <w:rsid w:val="00E72F83"/>
    <w:rsid w:val="00E73B10"/>
    <w:rsid w:val="00E756D9"/>
    <w:rsid w:val="00E76D35"/>
    <w:rsid w:val="00E76EB5"/>
    <w:rsid w:val="00E7702C"/>
    <w:rsid w:val="00E77D8C"/>
    <w:rsid w:val="00E81C21"/>
    <w:rsid w:val="00E82D05"/>
    <w:rsid w:val="00E8344E"/>
    <w:rsid w:val="00E839D9"/>
    <w:rsid w:val="00E85F85"/>
    <w:rsid w:val="00E86C41"/>
    <w:rsid w:val="00E871EC"/>
    <w:rsid w:val="00E91450"/>
    <w:rsid w:val="00E91E19"/>
    <w:rsid w:val="00E92E6C"/>
    <w:rsid w:val="00E93042"/>
    <w:rsid w:val="00E931A2"/>
    <w:rsid w:val="00E937F6"/>
    <w:rsid w:val="00E9425B"/>
    <w:rsid w:val="00E9547E"/>
    <w:rsid w:val="00E9593F"/>
    <w:rsid w:val="00E95DB3"/>
    <w:rsid w:val="00E96585"/>
    <w:rsid w:val="00E97E44"/>
    <w:rsid w:val="00E97F2B"/>
    <w:rsid w:val="00EA396C"/>
    <w:rsid w:val="00EA3B80"/>
    <w:rsid w:val="00EA52E8"/>
    <w:rsid w:val="00EB25A2"/>
    <w:rsid w:val="00EB5C02"/>
    <w:rsid w:val="00EB612F"/>
    <w:rsid w:val="00EB7026"/>
    <w:rsid w:val="00EC0935"/>
    <w:rsid w:val="00EC0AB4"/>
    <w:rsid w:val="00EC0EA0"/>
    <w:rsid w:val="00EC128E"/>
    <w:rsid w:val="00EC183B"/>
    <w:rsid w:val="00EC2284"/>
    <w:rsid w:val="00EC2453"/>
    <w:rsid w:val="00EC495E"/>
    <w:rsid w:val="00EC61B8"/>
    <w:rsid w:val="00ED0463"/>
    <w:rsid w:val="00ED0532"/>
    <w:rsid w:val="00ED0D94"/>
    <w:rsid w:val="00ED1527"/>
    <w:rsid w:val="00ED2209"/>
    <w:rsid w:val="00ED2881"/>
    <w:rsid w:val="00ED3895"/>
    <w:rsid w:val="00ED3D8F"/>
    <w:rsid w:val="00ED3FC0"/>
    <w:rsid w:val="00ED6A52"/>
    <w:rsid w:val="00ED7506"/>
    <w:rsid w:val="00ED7F95"/>
    <w:rsid w:val="00EE00A2"/>
    <w:rsid w:val="00EE0CC5"/>
    <w:rsid w:val="00EE2B00"/>
    <w:rsid w:val="00EE2E90"/>
    <w:rsid w:val="00EE32BA"/>
    <w:rsid w:val="00EE62B8"/>
    <w:rsid w:val="00EE7F7C"/>
    <w:rsid w:val="00EF273B"/>
    <w:rsid w:val="00EF2F39"/>
    <w:rsid w:val="00EF4119"/>
    <w:rsid w:val="00EF43F5"/>
    <w:rsid w:val="00EF4E1B"/>
    <w:rsid w:val="00EF5A60"/>
    <w:rsid w:val="00EF7007"/>
    <w:rsid w:val="00EF757B"/>
    <w:rsid w:val="00EF76FD"/>
    <w:rsid w:val="00F00D07"/>
    <w:rsid w:val="00F00E13"/>
    <w:rsid w:val="00F021DC"/>
    <w:rsid w:val="00F02CA6"/>
    <w:rsid w:val="00F058BE"/>
    <w:rsid w:val="00F05BD6"/>
    <w:rsid w:val="00F05E03"/>
    <w:rsid w:val="00F06DF0"/>
    <w:rsid w:val="00F07E4E"/>
    <w:rsid w:val="00F11138"/>
    <w:rsid w:val="00F134EB"/>
    <w:rsid w:val="00F15C8D"/>
    <w:rsid w:val="00F1650E"/>
    <w:rsid w:val="00F16D84"/>
    <w:rsid w:val="00F2007A"/>
    <w:rsid w:val="00F20CE8"/>
    <w:rsid w:val="00F213B9"/>
    <w:rsid w:val="00F21C9F"/>
    <w:rsid w:val="00F22610"/>
    <w:rsid w:val="00F23E88"/>
    <w:rsid w:val="00F24F0F"/>
    <w:rsid w:val="00F25BFA"/>
    <w:rsid w:val="00F27166"/>
    <w:rsid w:val="00F27EC8"/>
    <w:rsid w:val="00F3423B"/>
    <w:rsid w:val="00F3448B"/>
    <w:rsid w:val="00F34B0C"/>
    <w:rsid w:val="00F3728E"/>
    <w:rsid w:val="00F37A7D"/>
    <w:rsid w:val="00F41DBC"/>
    <w:rsid w:val="00F43470"/>
    <w:rsid w:val="00F45205"/>
    <w:rsid w:val="00F45AB2"/>
    <w:rsid w:val="00F45C09"/>
    <w:rsid w:val="00F47A8A"/>
    <w:rsid w:val="00F51A2D"/>
    <w:rsid w:val="00F51E04"/>
    <w:rsid w:val="00F5217E"/>
    <w:rsid w:val="00F566E1"/>
    <w:rsid w:val="00F5795D"/>
    <w:rsid w:val="00F60841"/>
    <w:rsid w:val="00F6390E"/>
    <w:rsid w:val="00F640D5"/>
    <w:rsid w:val="00F653B5"/>
    <w:rsid w:val="00F66334"/>
    <w:rsid w:val="00F7046E"/>
    <w:rsid w:val="00F71E73"/>
    <w:rsid w:val="00F7244D"/>
    <w:rsid w:val="00F73C68"/>
    <w:rsid w:val="00F76F8B"/>
    <w:rsid w:val="00F77A3F"/>
    <w:rsid w:val="00F80A8A"/>
    <w:rsid w:val="00F8114D"/>
    <w:rsid w:val="00F81B07"/>
    <w:rsid w:val="00F82328"/>
    <w:rsid w:val="00F85208"/>
    <w:rsid w:val="00F87A8A"/>
    <w:rsid w:val="00F90164"/>
    <w:rsid w:val="00F93931"/>
    <w:rsid w:val="00F94066"/>
    <w:rsid w:val="00F947FD"/>
    <w:rsid w:val="00F94B36"/>
    <w:rsid w:val="00F96346"/>
    <w:rsid w:val="00F967FE"/>
    <w:rsid w:val="00F97AEB"/>
    <w:rsid w:val="00FA1239"/>
    <w:rsid w:val="00FA204F"/>
    <w:rsid w:val="00FA3A1C"/>
    <w:rsid w:val="00FA3E8D"/>
    <w:rsid w:val="00FA449C"/>
    <w:rsid w:val="00FA50DB"/>
    <w:rsid w:val="00FA595F"/>
    <w:rsid w:val="00FA614A"/>
    <w:rsid w:val="00FA6D95"/>
    <w:rsid w:val="00FA6EBF"/>
    <w:rsid w:val="00FB286F"/>
    <w:rsid w:val="00FB309C"/>
    <w:rsid w:val="00FB31BE"/>
    <w:rsid w:val="00FB6529"/>
    <w:rsid w:val="00FB69E4"/>
    <w:rsid w:val="00FB7B85"/>
    <w:rsid w:val="00FC22DC"/>
    <w:rsid w:val="00FC2ED4"/>
    <w:rsid w:val="00FC39CC"/>
    <w:rsid w:val="00FC4662"/>
    <w:rsid w:val="00FC5974"/>
    <w:rsid w:val="00FC5F9F"/>
    <w:rsid w:val="00FC685C"/>
    <w:rsid w:val="00FD0214"/>
    <w:rsid w:val="00FD1BD4"/>
    <w:rsid w:val="00FD39EC"/>
    <w:rsid w:val="00FD3ED6"/>
    <w:rsid w:val="00FD479F"/>
    <w:rsid w:val="00FD4902"/>
    <w:rsid w:val="00FD54AE"/>
    <w:rsid w:val="00FD55B5"/>
    <w:rsid w:val="00FD6CA3"/>
    <w:rsid w:val="00FD7769"/>
    <w:rsid w:val="00FE087C"/>
    <w:rsid w:val="00FE1096"/>
    <w:rsid w:val="00FE2951"/>
    <w:rsid w:val="00FE2DE2"/>
    <w:rsid w:val="00FE42B0"/>
    <w:rsid w:val="00FE5F45"/>
    <w:rsid w:val="00FF0393"/>
    <w:rsid w:val="00FF18F4"/>
    <w:rsid w:val="00FF1B1C"/>
    <w:rsid w:val="00FF1CAD"/>
    <w:rsid w:val="00FF2853"/>
    <w:rsid w:val="00FF3691"/>
    <w:rsid w:val="00FF6A17"/>
    <w:rsid w:val="00FF7C96"/>
    <w:rsid w:val="00FF7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55DDC55E"/>
  <w15:chartTrackingRefBased/>
  <w15:docId w15:val="{56F1FA89-C4E6-4134-BC0B-76F17897E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834B0"/>
    <w:pPr>
      <w:widowControl w:val="0"/>
      <w:suppressAutoHyphens/>
      <w:jc w:val="both"/>
    </w:pPr>
    <w:rPr>
      <w:kern w:val="1"/>
      <w:sz w:val="21"/>
      <w:szCs w:val="24"/>
    </w:rPr>
  </w:style>
  <w:style w:type="paragraph" w:styleId="Heading1">
    <w:name w:val="heading 1"/>
    <w:basedOn w:val="Normal"/>
    <w:next w:val="Normal"/>
    <w:qFormat/>
    <w:pPr>
      <w:keepNext/>
      <w:numPr>
        <w:numId w:val="1"/>
      </w:numPr>
      <w:spacing w:before="240" w:after="60"/>
      <w:outlineLvl w:val="0"/>
    </w:pPr>
    <w:rPr>
      <w:rFonts w:ascii="Cambria" w:hAnsi="Cambria" w:cs="Cambria"/>
      <w:b/>
      <w:bCs/>
      <w:sz w:val="32"/>
      <w:szCs w:val="32"/>
      <w:lang w:val="x-none"/>
    </w:rPr>
  </w:style>
  <w:style w:type="paragraph" w:styleId="Heading2">
    <w:name w:val="heading 2"/>
    <w:basedOn w:val="Normal"/>
    <w:next w:val="BodyText"/>
    <w:qFormat/>
    <w:pPr>
      <w:widowControl/>
      <w:numPr>
        <w:ilvl w:val="1"/>
        <w:numId w:val="1"/>
      </w:numPr>
      <w:spacing w:before="280" w:after="280"/>
      <w:jc w:val="left"/>
      <w:outlineLvl w:val="1"/>
    </w:pPr>
    <w:rPr>
      <w:rFonts w:ascii="宋体" w:hAnsi="宋体" w:cs="宋体"/>
      <w:b/>
      <w:bCs/>
      <w:sz w:val="36"/>
      <w:szCs w:val="36"/>
    </w:rPr>
  </w:style>
  <w:style w:type="paragraph" w:styleId="Heading3">
    <w:name w:val="heading 3"/>
    <w:basedOn w:val="Normal"/>
    <w:next w:val="Normal"/>
    <w:link w:val="Heading3Char"/>
    <w:uiPriority w:val="9"/>
    <w:semiHidden/>
    <w:unhideWhenUsed/>
    <w:qFormat/>
    <w:rsid w:val="00E075C3"/>
    <w:pPr>
      <w:keepNext/>
      <w:keepLines/>
      <w:spacing w:before="260" w:after="260" w:line="416" w:lineRule="auto"/>
      <w:outlineLvl w:val="2"/>
    </w:pPr>
    <w:rPr>
      <w:b/>
      <w:bCs/>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3">
    <w:name w:val="默认段落字体3"/>
  </w:style>
  <w:style w:type="character" w:customStyle="1" w:styleId="2">
    <w:name w:val="默认段落字体2"/>
  </w:style>
  <w:style w:type="character" w:customStyle="1" w:styleId="1">
    <w:name w:val="默认段落字体1"/>
  </w:style>
  <w:style w:type="character" w:customStyle="1" w:styleId="FirstName">
    <w:name w:val="First Name"/>
    <w:rPr>
      <w:rFonts w:ascii="Times New Roman" w:hAnsi="Times New Roman" w:cs="Times New Roman"/>
      <w:sz w:val="24"/>
    </w:rPr>
  </w:style>
  <w:style w:type="character" w:customStyle="1" w:styleId="LastName">
    <w:name w:val="Last Name"/>
    <w:rPr>
      <w:rFonts w:ascii="Times New Roman" w:hAnsi="Times New Roman" w:cs="Times New Roman"/>
      <w:sz w:val="24"/>
    </w:rPr>
  </w:style>
  <w:style w:type="character" w:customStyle="1" w:styleId="Affiliation">
    <w:name w:val="Affiliation"/>
    <w:rPr>
      <w:rFonts w:ascii="Times New Roman" w:hAnsi="Times New Roman" w:cs="Times New Roman"/>
      <w:sz w:val="24"/>
    </w:rPr>
  </w:style>
  <w:style w:type="character" w:styleId="PageNumber">
    <w:name w:val="page number"/>
    <w:basedOn w:val="1"/>
  </w:style>
  <w:style w:type="character" w:styleId="Hyperlink">
    <w:name w:val="Hyperlink"/>
    <w:rPr>
      <w:rFonts w:ascii="Arial" w:hAnsi="Arial" w:cs="Arial"/>
      <w:color w:val="0000FF"/>
      <w:u w:val="single"/>
    </w:rPr>
  </w:style>
  <w:style w:type="character" w:customStyle="1" w:styleId="FootnoteCharacters">
    <w:name w:val="Footnote Characters"/>
    <w:rPr>
      <w:vertAlign w:val="superscript"/>
    </w:rPr>
  </w:style>
  <w:style w:type="character" w:customStyle="1" w:styleId="journal">
    <w:name w:val="journal"/>
    <w:basedOn w:val="1"/>
  </w:style>
  <w:style w:type="character" w:customStyle="1" w:styleId="volume">
    <w:name w:val="volume"/>
    <w:basedOn w:val="1"/>
  </w:style>
  <w:style w:type="character" w:customStyle="1" w:styleId="page">
    <w:name w:val="page"/>
    <w:basedOn w:val="1"/>
  </w:style>
  <w:style w:type="character" w:customStyle="1" w:styleId="cc001">
    <w:name w:val="cc001"/>
    <w:rPr>
      <w:color w:val="CC0000"/>
    </w:rPr>
  </w:style>
  <w:style w:type="character" w:customStyle="1" w:styleId="BodyCharChar">
    <w:name w:val="Body Char Char"/>
    <w:rPr>
      <w:rFonts w:ascii="Times" w:hAnsi="Times" w:cs="Times"/>
      <w:color w:val="000000"/>
      <w:sz w:val="22"/>
      <w:szCs w:val="22"/>
      <w:lang w:val="en-GB" w:bidi="ar-SA"/>
    </w:rPr>
  </w:style>
  <w:style w:type="character" w:styleId="Emphasis">
    <w:name w:val="Emphasis"/>
    <w:qFormat/>
    <w:rPr>
      <w:b w:val="0"/>
      <w:bCs w:val="0"/>
      <w:i w:val="0"/>
      <w:iCs w:val="0"/>
      <w:color w:val="CC0033"/>
    </w:rPr>
  </w:style>
  <w:style w:type="character" w:customStyle="1" w:styleId="looklikelinkauthornameaqslistener">
    <w:name w:val="looklikelink authorname aqslistener"/>
    <w:basedOn w:val="1"/>
  </w:style>
  <w:style w:type="character" w:customStyle="1" w:styleId="shorttext">
    <w:name w:val="short_text"/>
    <w:basedOn w:val="1"/>
  </w:style>
  <w:style w:type="character" w:customStyle="1" w:styleId="italic1">
    <w:name w:val="italic1"/>
    <w:rPr>
      <w:i/>
      <w:iCs/>
    </w:rPr>
  </w:style>
  <w:style w:type="character" w:customStyle="1" w:styleId="Char">
    <w:name w:val="尾注文本 Char"/>
    <w:rPr>
      <w:kern w:val="1"/>
      <w:sz w:val="21"/>
      <w:szCs w:val="24"/>
    </w:rPr>
  </w:style>
  <w:style w:type="character" w:customStyle="1" w:styleId="EndnoteCharacters">
    <w:name w:val="Endnote Characters"/>
    <w:rPr>
      <w:vertAlign w:val="superscript"/>
    </w:rPr>
  </w:style>
  <w:style w:type="character" w:customStyle="1" w:styleId="Char0">
    <w:name w:val="标题 Char"/>
    <w:rPr>
      <w:rFonts w:ascii="Cambria" w:hAnsi="Cambria" w:cs="Times New Roman"/>
      <w:b/>
      <w:bCs/>
      <w:kern w:val="1"/>
      <w:sz w:val="32"/>
      <w:szCs w:val="32"/>
    </w:rPr>
  </w:style>
  <w:style w:type="character" w:customStyle="1" w:styleId="Char1">
    <w:name w:val="脚注文本 Char"/>
    <w:rPr>
      <w:kern w:val="1"/>
      <w:sz w:val="18"/>
      <w:szCs w:val="18"/>
      <w:lang w:val="en-US"/>
    </w:rPr>
  </w:style>
  <w:style w:type="character" w:customStyle="1" w:styleId="looklikelink1">
    <w:name w:val="looklikelink1"/>
    <w:rPr>
      <w:strike w:val="0"/>
      <w:dstrike w:val="0"/>
      <w:color w:val="A25E00"/>
      <w:u w:val="none"/>
    </w:rPr>
  </w:style>
  <w:style w:type="character" w:customStyle="1" w:styleId="aps-search-highlight1">
    <w:name w:val="aps-search-highlight1"/>
    <w:rPr>
      <w:u w:val="single"/>
      <w:shd w:val="clear" w:color="auto" w:fill="FFFFAA"/>
    </w:rPr>
  </w:style>
  <w:style w:type="character" w:customStyle="1" w:styleId="1Char">
    <w:name w:val="标题 1 Char"/>
    <w:rPr>
      <w:rFonts w:ascii="Cambria" w:eastAsia="宋体" w:hAnsi="Cambria" w:cs="Times New Roman"/>
      <w:b/>
      <w:bCs/>
      <w:kern w:val="1"/>
      <w:sz w:val="32"/>
      <w:szCs w:val="32"/>
    </w:rPr>
  </w:style>
  <w:style w:type="character" w:customStyle="1" w:styleId="disabled-tab1">
    <w:name w:val="disabled-tab1"/>
    <w:rPr>
      <w:vanish w:val="0"/>
      <w:color w:val="888888"/>
    </w:rPr>
  </w:style>
  <w:style w:type="character" w:customStyle="1" w:styleId="abstbreadcrumb">
    <w:name w:val="abstbreadcrumb"/>
    <w:basedOn w:val="1"/>
  </w:style>
  <w:style w:type="character" w:customStyle="1" w:styleId="abst-top-tools">
    <w:name w:val="abst-top-tools"/>
    <w:basedOn w:val="1"/>
  </w:style>
  <w:style w:type="character" w:customStyle="1" w:styleId="uChar">
    <w:name w:val="u正文 Char"/>
    <w:rPr>
      <w:kern w:val="1"/>
      <w:sz w:val="24"/>
      <w:lang w:val="x-none"/>
    </w:rPr>
  </w:style>
  <w:style w:type="character" w:customStyle="1" w:styleId="Char2">
    <w:name w:val="文档结构图 Char"/>
    <w:rPr>
      <w:rFonts w:ascii="宋体" w:hAnsi="宋体" w:cs="宋体"/>
      <w:kern w:val="1"/>
      <w:sz w:val="18"/>
      <w:szCs w:val="18"/>
    </w:rPr>
  </w:style>
  <w:style w:type="character" w:customStyle="1" w:styleId="10">
    <w:name w:val="脚注引用1"/>
    <w:rPr>
      <w:vertAlign w:val="superscript"/>
    </w:rPr>
  </w:style>
  <w:style w:type="character" w:customStyle="1" w:styleId="11">
    <w:name w:val="尾注引用1"/>
    <w:rPr>
      <w:vertAlign w:val="superscript"/>
    </w:rPr>
  </w:style>
  <w:style w:type="character" w:customStyle="1" w:styleId="20">
    <w:name w:val="脚注引用2"/>
    <w:rPr>
      <w:vertAlign w:val="superscript"/>
    </w:rPr>
  </w:style>
  <w:style w:type="character" w:customStyle="1" w:styleId="21">
    <w:name w:val="尾注引用2"/>
    <w:rPr>
      <w:vertAlign w:val="superscript"/>
    </w:rPr>
  </w:style>
  <w:style w:type="character" w:styleId="FootnoteReference">
    <w:name w:val="footnote reference"/>
    <w:rPr>
      <w:vertAlign w:val="superscript"/>
    </w:rPr>
  </w:style>
  <w:style w:type="character" w:styleId="EndnoteReference">
    <w:name w:val="endnote reference"/>
    <w:rPr>
      <w:vertAlign w:val="superscript"/>
    </w:rPr>
  </w:style>
  <w:style w:type="paragraph" w:customStyle="1" w:styleId="Heading">
    <w:name w:val="Heading"/>
    <w:basedOn w:val="Normal"/>
    <w:next w:val="Normal"/>
    <w:pPr>
      <w:spacing w:before="240" w:after="60"/>
      <w:jc w:val="center"/>
    </w:pPr>
    <w:rPr>
      <w:rFonts w:ascii="Cambria" w:hAnsi="Cambria" w:cs="Cambria"/>
      <w:b/>
      <w:bCs/>
      <w:sz w:val="32"/>
      <w:szCs w:val="32"/>
      <w:lang w:val="x-none"/>
    </w:rPr>
  </w:style>
  <w:style w:type="paragraph" w:styleId="BodyText">
    <w:name w:val="Body Text"/>
    <w:basedOn w:val="Normal"/>
    <w:pPr>
      <w:spacing w:after="120"/>
    </w:pPr>
  </w:style>
  <w:style w:type="paragraph" w:styleId="List">
    <w:name w:val="List"/>
    <w:basedOn w:val="BodyText"/>
    <w:rPr>
      <w:rFonts w:cs="DejaVu Sans"/>
    </w:rPr>
  </w:style>
  <w:style w:type="paragraph" w:styleId="Caption">
    <w:name w:val="caption"/>
    <w:basedOn w:val="Normal"/>
    <w:qFormat/>
    <w:pPr>
      <w:suppressLineNumbers/>
      <w:spacing w:before="120" w:after="120"/>
    </w:pPr>
    <w:rPr>
      <w:rFonts w:cs="DejaVu Sans"/>
      <w:i/>
      <w:iCs/>
      <w:sz w:val="24"/>
    </w:rPr>
  </w:style>
  <w:style w:type="paragraph" w:customStyle="1" w:styleId="Index">
    <w:name w:val="Index"/>
    <w:basedOn w:val="Normal"/>
    <w:pPr>
      <w:suppressLineNumbers/>
    </w:pPr>
    <w:rPr>
      <w:rFonts w:cs="DejaVu Sans"/>
    </w:rPr>
  </w:style>
  <w:style w:type="paragraph" w:customStyle="1" w:styleId="22">
    <w:name w:val="题注2"/>
    <w:basedOn w:val="Normal"/>
    <w:pPr>
      <w:suppressLineNumbers/>
      <w:spacing w:before="120" w:after="120"/>
    </w:pPr>
    <w:rPr>
      <w:rFonts w:cs="DejaVu Sans"/>
      <w:i/>
      <w:iCs/>
      <w:sz w:val="24"/>
    </w:rPr>
  </w:style>
  <w:style w:type="paragraph" w:customStyle="1" w:styleId="12">
    <w:name w:val="题注1"/>
    <w:basedOn w:val="Normal"/>
    <w:pPr>
      <w:suppressLineNumbers/>
      <w:spacing w:before="120" w:after="120"/>
    </w:pPr>
    <w:rPr>
      <w:rFonts w:cs="DejaVu Sans"/>
      <w:i/>
      <w:iCs/>
      <w:sz w:val="24"/>
    </w:rPr>
  </w:style>
  <w:style w:type="paragraph" w:styleId="Footer">
    <w:name w:val="footer"/>
    <w:basedOn w:val="Normal"/>
    <w:pPr>
      <w:tabs>
        <w:tab w:val="center" w:pos="4153"/>
        <w:tab w:val="right" w:pos="8306"/>
      </w:tabs>
      <w:snapToGrid w:val="0"/>
      <w:jc w:val="left"/>
    </w:pPr>
    <w:rPr>
      <w:sz w:val="18"/>
      <w:szCs w:val="18"/>
    </w:rPr>
  </w:style>
  <w:style w:type="paragraph" w:styleId="BodyTextIndent">
    <w:name w:val="Body Text Indent"/>
    <w:basedOn w:val="Normal"/>
    <w:pPr>
      <w:spacing w:line="360" w:lineRule="auto"/>
      <w:ind w:left="359" w:firstLine="360"/>
    </w:pPr>
  </w:style>
  <w:style w:type="paragraph" w:styleId="FootnoteText">
    <w:name w:val="footnote text"/>
    <w:basedOn w:val="Normal"/>
    <w:pPr>
      <w:snapToGrid w:val="0"/>
      <w:jc w:val="left"/>
    </w:pPr>
    <w:rPr>
      <w:sz w:val="18"/>
      <w:szCs w:val="18"/>
    </w:rPr>
  </w:style>
  <w:style w:type="paragraph" w:styleId="Header">
    <w:name w:val="header"/>
    <w:basedOn w:val="Normal"/>
    <w:pPr>
      <w:pBdr>
        <w:bottom w:val="single" w:sz="6" w:space="1" w:color="000000"/>
      </w:pBdr>
      <w:tabs>
        <w:tab w:val="center" w:pos="4153"/>
        <w:tab w:val="right" w:pos="8306"/>
      </w:tabs>
      <w:snapToGrid w:val="0"/>
      <w:jc w:val="center"/>
    </w:pPr>
    <w:rPr>
      <w:sz w:val="18"/>
      <w:szCs w:val="18"/>
    </w:rPr>
  </w:style>
  <w:style w:type="paragraph" w:styleId="BalloonText">
    <w:name w:val="Balloon Text"/>
    <w:basedOn w:val="Normal"/>
    <w:rPr>
      <w:sz w:val="18"/>
      <w:szCs w:val="18"/>
    </w:rPr>
  </w:style>
  <w:style w:type="paragraph" w:styleId="NormalWeb">
    <w:name w:val="Normal (Web)"/>
    <w:basedOn w:val="Normal"/>
    <w:uiPriority w:val="99"/>
    <w:pPr>
      <w:widowControl/>
      <w:spacing w:before="280" w:after="280"/>
      <w:jc w:val="left"/>
    </w:pPr>
    <w:rPr>
      <w:rFonts w:ascii="宋体" w:hAnsi="宋体" w:cs="宋体"/>
      <w:sz w:val="11"/>
      <w:szCs w:val="11"/>
    </w:rPr>
  </w:style>
  <w:style w:type="paragraph" w:customStyle="1" w:styleId="time1">
    <w:name w:val="time1"/>
    <w:basedOn w:val="Normal"/>
    <w:pPr>
      <w:widowControl/>
      <w:pBdr>
        <w:top w:val="single" w:sz="4" w:space="1" w:color="FFFFFF"/>
      </w:pBdr>
      <w:spacing w:line="177" w:lineRule="atLeast"/>
      <w:jc w:val="left"/>
    </w:pPr>
    <w:rPr>
      <w:rFonts w:ascii="宋体" w:hAnsi="宋体" w:cs="宋体"/>
      <w:color w:val="B6B6B6"/>
      <w:sz w:val="10"/>
      <w:szCs w:val="10"/>
    </w:rPr>
  </w:style>
  <w:style w:type="paragraph" w:styleId="z-TopofForm">
    <w:name w:val="HTML Top of Form"/>
    <w:basedOn w:val="Normal"/>
    <w:next w:val="Normal"/>
    <w:pPr>
      <w:widowControl/>
      <w:pBdr>
        <w:bottom w:val="single" w:sz="6" w:space="1" w:color="000000"/>
      </w:pBdr>
      <w:jc w:val="center"/>
    </w:pPr>
    <w:rPr>
      <w:rFonts w:ascii="Arial" w:hAnsi="Arial" w:cs="Arial"/>
      <w:vanish/>
      <w:sz w:val="16"/>
      <w:szCs w:val="16"/>
    </w:rPr>
  </w:style>
  <w:style w:type="paragraph" w:styleId="z-BottomofForm">
    <w:name w:val="HTML Bottom of Form"/>
    <w:basedOn w:val="Normal"/>
    <w:next w:val="Normal"/>
    <w:pPr>
      <w:widowControl/>
      <w:pBdr>
        <w:top w:val="single" w:sz="6" w:space="1" w:color="000000"/>
      </w:pBdr>
      <w:jc w:val="center"/>
    </w:pPr>
    <w:rPr>
      <w:rFonts w:ascii="Arial" w:hAnsi="Arial" w:cs="Arial"/>
      <w:vanish/>
      <w:sz w:val="16"/>
      <w:szCs w:val="16"/>
    </w:rPr>
  </w:style>
  <w:style w:type="paragraph" w:customStyle="1" w:styleId="Abstract">
    <w:name w:val="Abstract"/>
    <w:next w:val="Normal"/>
    <w:pPr>
      <w:widowControl w:val="0"/>
      <w:suppressAutoHyphens/>
      <w:spacing w:after="454"/>
      <w:ind w:left="1418"/>
      <w:jc w:val="both"/>
    </w:pPr>
    <w:rPr>
      <w:rFonts w:ascii="Times" w:hAnsi="Times" w:cs="Times"/>
      <w:color w:val="000000"/>
      <w:lang w:val="en-GB"/>
    </w:rPr>
  </w:style>
  <w:style w:type="paragraph" w:customStyle="1" w:styleId="Bodytext0">
    <w:name w:val="Bodytext"/>
    <w:next w:val="BodytextIndented"/>
    <w:pPr>
      <w:widowControl w:val="0"/>
      <w:suppressAutoHyphens/>
      <w:jc w:val="both"/>
    </w:pPr>
    <w:rPr>
      <w:rFonts w:ascii="Times" w:hAnsi="Times" w:cs="Times"/>
      <w:iCs/>
      <w:color w:val="000000"/>
      <w:sz w:val="22"/>
      <w:szCs w:val="22"/>
    </w:rPr>
  </w:style>
  <w:style w:type="paragraph" w:customStyle="1" w:styleId="BodytextIndented">
    <w:name w:val="BodytextIndented"/>
    <w:basedOn w:val="Bodytext0"/>
    <w:pPr>
      <w:ind w:firstLine="284"/>
    </w:pPr>
  </w:style>
  <w:style w:type="paragraph" w:customStyle="1" w:styleId="FigureCaption">
    <w:name w:val="FigureCaption"/>
    <w:pPr>
      <w:widowControl w:val="0"/>
      <w:suppressAutoHyphens/>
      <w:spacing w:before="170"/>
      <w:ind w:left="28"/>
      <w:jc w:val="center"/>
    </w:pPr>
    <w:rPr>
      <w:rFonts w:ascii="Times" w:hAnsi="Times" w:cs="Times"/>
      <w:color w:val="000000"/>
      <w:sz w:val="22"/>
      <w:szCs w:val="22"/>
      <w:lang w:val="en-GB"/>
    </w:rPr>
  </w:style>
  <w:style w:type="paragraph" w:customStyle="1" w:styleId="BodyChar">
    <w:name w:val="Body Char"/>
    <w:pPr>
      <w:widowControl w:val="0"/>
      <w:tabs>
        <w:tab w:val="left" w:pos="567"/>
      </w:tabs>
      <w:suppressAutoHyphens/>
      <w:jc w:val="both"/>
    </w:pPr>
    <w:rPr>
      <w:rFonts w:ascii="Times" w:hAnsi="Times" w:cs="Times"/>
      <w:color w:val="000000"/>
      <w:sz w:val="22"/>
      <w:szCs w:val="22"/>
      <w:lang w:val="en-GB"/>
    </w:rPr>
  </w:style>
  <w:style w:type="paragraph" w:customStyle="1" w:styleId="WW-Default">
    <w:name w:val="WW-Default"/>
    <w:pPr>
      <w:widowControl w:val="0"/>
      <w:suppressAutoHyphens/>
      <w:autoSpaceDE w:val="0"/>
    </w:pPr>
    <w:rPr>
      <w:color w:val="000000"/>
      <w:sz w:val="24"/>
      <w:szCs w:val="24"/>
    </w:rPr>
  </w:style>
  <w:style w:type="paragraph" w:styleId="HTMLPreformatted">
    <w:name w:val="HTML Preformatted"/>
    <w:basedOn w:val="Normal"/>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94" w:lineRule="atLeast"/>
      <w:jc w:val="left"/>
    </w:pPr>
    <w:rPr>
      <w:rFonts w:ascii="Arial" w:hAnsi="Arial" w:cs="Arial"/>
      <w:sz w:val="12"/>
      <w:szCs w:val="12"/>
    </w:rPr>
  </w:style>
  <w:style w:type="paragraph" w:styleId="EndnoteText">
    <w:name w:val="endnote text"/>
    <w:basedOn w:val="Normal"/>
    <w:pPr>
      <w:snapToGrid w:val="0"/>
      <w:jc w:val="left"/>
    </w:pPr>
    <w:rPr>
      <w:lang w:val="x-none"/>
    </w:rPr>
  </w:style>
  <w:style w:type="paragraph" w:customStyle="1" w:styleId="dbttitle1">
    <w:name w:val="dbttitle1"/>
    <w:basedOn w:val="Normal"/>
    <w:pPr>
      <w:widowControl/>
      <w:spacing w:before="27" w:after="27"/>
      <w:jc w:val="left"/>
    </w:pPr>
    <w:rPr>
      <w:rFonts w:eastAsia="Times New Roman"/>
      <w:sz w:val="24"/>
    </w:rPr>
  </w:style>
  <w:style w:type="paragraph" w:customStyle="1" w:styleId="dbtcitation1">
    <w:name w:val="dbtcitation1"/>
    <w:basedOn w:val="Normal"/>
    <w:pPr>
      <w:widowControl/>
      <w:spacing w:after="18"/>
      <w:jc w:val="left"/>
    </w:pPr>
    <w:rPr>
      <w:rFonts w:eastAsia="Times New Roman"/>
      <w:sz w:val="24"/>
    </w:rPr>
  </w:style>
  <w:style w:type="paragraph" w:customStyle="1" w:styleId="u">
    <w:name w:val="u图标题"/>
    <w:basedOn w:val="Normal"/>
    <w:next w:val="Normal"/>
    <w:pPr>
      <w:spacing w:before="50" w:after="150" w:line="360" w:lineRule="auto"/>
      <w:jc w:val="center"/>
    </w:pPr>
    <w:rPr>
      <w:rFonts w:eastAsia="黑体"/>
      <w:b/>
    </w:rPr>
  </w:style>
  <w:style w:type="paragraph" w:customStyle="1" w:styleId="u0">
    <w:name w:val="u正文"/>
    <w:basedOn w:val="Normal"/>
    <w:pPr>
      <w:spacing w:before="10" w:after="10" w:line="312" w:lineRule="auto"/>
      <w:ind w:firstLine="200"/>
    </w:pPr>
    <w:rPr>
      <w:sz w:val="24"/>
      <w:szCs w:val="20"/>
      <w:lang w:val="x-none"/>
    </w:rPr>
  </w:style>
  <w:style w:type="paragraph" w:customStyle="1" w:styleId="13">
    <w:name w:val="文档结构图1"/>
    <w:basedOn w:val="Normal"/>
    <w:rPr>
      <w:rFonts w:ascii="宋体" w:hAnsi="宋体" w:cs="宋体"/>
      <w:sz w:val="18"/>
      <w:szCs w:val="18"/>
      <w:lang w:val="x-none"/>
    </w:rPr>
  </w:style>
  <w:style w:type="paragraph" w:customStyle="1" w:styleId="Framecontents">
    <w:name w:val="Frame contents"/>
    <w:basedOn w:val="BodyText"/>
  </w:style>
  <w:style w:type="character" w:customStyle="1" w:styleId="Heading3Char">
    <w:name w:val="Heading 3 Char"/>
    <w:link w:val="Heading3"/>
    <w:uiPriority w:val="9"/>
    <w:semiHidden/>
    <w:rsid w:val="00E075C3"/>
    <w:rPr>
      <w:b/>
      <w:bCs/>
      <w:kern w:val="1"/>
      <w:sz w:val="32"/>
      <w:szCs w:val="32"/>
    </w:rPr>
  </w:style>
  <w:style w:type="character" w:styleId="CommentReference">
    <w:name w:val="annotation reference"/>
    <w:uiPriority w:val="99"/>
    <w:semiHidden/>
    <w:unhideWhenUsed/>
    <w:rsid w:val="00147511"/>
    <w:rPr>
      <w:sz w:val="16"/>
      <w:szCs w:val="16"/>
    </w:rPr>
  </w:style>
  <w:style w:type="paragraph" w:styleId="CommentText">
    <w:name w:val="annotation text"/>
    <w:basedOn w:val="Normal"/>
    <w:link w:val="CommentTextChar"/>
    <w:uiPriority w:val="99"/>
    <w:semiHidden/>
    <w:unhideWhenUsed/>
    <w:rsid w:val="00147511"/>
    <w:rPr>
      <w:sz w:val="20"/>
      <w:szCs w:val="20"/>
    </w:rPr>
  </w:style>
  <w:style w:type="character" w:customStyle="1" w:styleId="CommentTextChar">
    <w:name w:val="Comment Text Char"/>
    <w:link w:val="CommentText"/>
    <w:uiPriority w:val="99"/>
    <w:semiHidden/>
    <w:rsid w:val="00147511"/>
    <w:rPr>
      <w:kern w:val="1"/>
      <w:lang w:eastAsia="zh-CN"/>
    </w:rPr>
  </w:style>
  <w:style w:type="paragraph" w:styleId="CommentSubject">
    <w:name w:val="annotation subject"/>
    <w:basedOn w:val="CommentText"/>
    <w:next w:val="CommentText"/>
    <w:link w:val="CommentSubjectChar"/>
    <w:uiPriority w:val="99"/>
    <w:semiHidden/>
    <w:unhideWhenUsed/>
    <w:rsid w:val="00147511"/>
    <w:rPr>
      <w:b/>
      <w:bCs/>
    </w:rPr>
  </w:style>
  <w:style w:type="character" w:customStyle="1" w:styleId="CommentSubjectChar">
    <w:name w:val="Comment Subject Char"/>
    <w:link w:val="CommentSubject"/>
    <w:uiPriority w:val="99"/>
    <w:semiHidden/>
    <w:rsid w:val="00147511"/>
    <w:rPr>
      <w:b/>
      <w:bCs/>
      <w:kern w:val="1"/>
      <w:lang w:eastAsia="zh-CN"/>
    </w:rPr>
  </w:style>
  <w:style w:type="character" w:customStyle="1" w:styleId="meta-value">
    <w:name w:val="meta-value"/>
    <w:rsid w:val="003F45C7"/>
  </w:style>
  <w:style w:type="character" w:customStyle="1" w:styleId="cit">
    <w:name w:val="cit"/>
    <w:rsid w:val="000F60B0"/>
  </w:style>
  <w:style w:type="character" w:customStyle="1" w:styleId="ng-scope">
    <w:name w:val="ng-scope"/>
    <w:rsid w:val="00453B64"/>
  </w:style>
  <w:style w:type="character" w:customStyle="1" w:styleId="apple-converted-space">
    <w:name w:val="apple-converted-space"/>
    <w:rsid w:val="00453B64"/>
  </w:style>
  <w:style w:type="character" w:customStyle="1" w:styleId="ng-binding">
    <w:name w:val="ng-binding"/>
    <w:rsid w:val="00453B64"/>
  </w:style>
  <w:style w:type="character" w:customStyle="1" w:styleId="citationvolume">
    <w:name w:val="citationvolume"/>
    <w:rsid w:val="00C63932"/>
  </w:style>
  <w:style w:type="paragraph" w:customStyle="1" w:styleId="Legend">
    <w:name w:val="Legend"/>
    <w:basedOn w:val="Normal"/>
    <w:rsid w:val="006604D6"/>
    <w:pPr>
      <w:widowControl/>
      <w:suppressAutoHyphens w:val="0"/>
      <w:jc w:val="left"/>
    </w:pPr>
    <w:rPr>
      <w:rFonts w:eastAsia="MS Mincho"/>
      <w:kern w:val="0"/>
      <w:sz w:val="24"/>
      <w:lang w:eastAsia="ja-JP"/>
    </w:rPr>
  </w:style>
  <w:style w:type="paragraph" w:styleId="Revision">
    <w:name w:val="Revision"/>
    <w:hidden/>
    <w:uiPriority w:val="99"/>
    <w:semiHidden/>
    <w:rsid w:val="004244FA"/>
    <w:rPr>
      <w:kern w:val="1"/>
      <w:sz w:val="21"/>
      <w:szCs w:val="24"/>
    </w:rPr>
  </w:style>
  <w:style w:type="character" w:customStyle="1" w:styleId="figure">
    <w:name w:val="figure"/>
    <w:rsid w:val="00356615"/>
  </w:style>
  <w:style w:type="character" w:customStyle="1" w:styleId="mi">
    <w:name w:val="mi"/>
    <w:rsid w:val="00356615"/>
  </w:style>
  <w:style w:type="character" w:customStyle="1" w:styleId="mo">
    <w:name w:val="mo"/>
    <w:rsid w:val="00356615"/>
  </w:style>
  <w:style w:type="character" w:customStyle="1" w:styleId="mn">
    <w:name w:val="mn"/>
    <w:rsid w:val="00356615"/>
  </w:style>
  <w:style w:type="character" w:customStyle="1" w:styleId="mtext">
    <w:name w:val="mtext"/>
    <w:rsid w:val="00356615"/>
  </w:style>
  <w:style w:type="character" w:customStyle="1" w:styleId="singlehighlightclass">
    <w:name w:val="single_highlight_class"/>
    <w:rsid w:val="00356615"/>
  </w:style>
  <w:style w:type="character" w:customStyle="1" w:styleId="ref-lnk">
    <w:name w:val="ref-lnk"/>
    <w:rsid w:val="00356615"/>
  </w:style>
  <w:style w:type="character" w:customStyle="1" w:styleId="ref-content">
    <w:name w:val="ref-content"/>
    <w:rsid w:val="00356615"/>
  </w:style>
  <w:style w:type="character" w:styleId="PlaceholderText">
    <w:name w:val="Placeholder Text"/>
    <w:basedOn w:val="DefaultParagraphFont"/>
    <w:uiPriority w:val="99"/>
    <w:semiHidden/>
    <w:rsid w:val="00266B92"/>
    <w:rPr>
      <w:color w:val="808080"/>
    </w:rPr>
  </w:style>
  <w:style w:type="paragraph" w:styleId="Title">
    <w:name w:val="Title"/>
    <w:basedOn w:val="Normal"/>
    <w:next w:val="Normal"/>
    <w:link w:val="TitleChar"/>
    <w:qFormat/>
    <w:rsid w:val="00CC6C6F"/>
    <w:pPr>
      <w:framePr w:w="9360" w:hSpace="187" w:vSpace="187" w:wrap="notBeside" w:vAnchor="text" w:hAnchor="page" w:xAlign="center" w:y="1"/>
      <w:widowControl/>
      <w:suppressAutoHyphens w:val="0"/>
      <w:autoSpaceDE w:val="0"/>
      <w:autoSpaceDN w:val="0"/>
      <w:jc w:val="center"/>
    </w:pPr>
    <w:rPr>
      <w:rFonts w:eastAsia="Times New Roman"/>
      <w:kern w:val="28"/>
      <w:sz w:val="48"/>
      <w:szCs w:val="48"/>
      <w:lang w:eastAsia="en-US"/>
    </w:rPr>
  </w:style>
  <w:style w:type="character" w:customStyle="1" w:styleId="TitleChar">
    <w:name w:val="Title Char"/>
    <w:basedOn w:val="DefaultParagraphFont"/>
    <w:link w:val="Title"/>
    <w:rsid w:val="00CC6C6F"/>
    <w:rPr>
      <w:rFonts w:eastAsia="Times New Roman"/>
      <w:kern w:val="28"/>
      <w:sz w:val="48"/>
      <w:szCs w:val="4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67873">
      <w:bodyDiv w:val="1"/>
      <w:marLeft w:val="0"/>
      <w:marRight w:val="0"/>
      <w:marTop w:val="0"/>
      <w:marBottom w:val="0"/>
      <w:divBdr>
        <w:top w:val="none" w:sz="0" w:space="0" w:color="auto"/>
        <w:left w:val="none" w:sz="0" w:space="0" w:color="auto"/>
        <w:bottom w:val="none" w:sz="0" w:space="0" w:color="auto"/>
        <w:right w:val="none" w:sz="0" w:space="0" w:color="auto"/>
      </w:divBdr>
    </w:div>
    <w:div w:id="298339706">
      <w:bodyDiv w:val="1"/>
      <w:marLeft w:val="0"/>
      <w:marRight w:val="0"/>
      <w:marTop w:val="0"/>
      <w:marBottom w:val="0"/>
      <w:divBdr>
        <w:top w:val="none" w:sz="0" w:space="0" w:color="auto"/>
        <w:left w:val="none" w:sz="0" w:space="0" w:color="auto"/>
        <w:bottom w:val="none" w:sz="0" w:space="0" w:color="auto"/>
        <w:right w:val="none" w:sz="0" w:space="0" w:color="auto"/>
      </w:divBdr>
    </w:div>
    <w:div w:id="302663198">
      <w:bodyDiv w:val="1"/>
      <w:marLeft w:val="0"/>
      <w:marRight w:val="0"/>
      <w:marTop w:val="0"/>
      <w:marBottom w:val="0"/>
      <w:divBdr>
        <w:top w:val="none" w:sz="0" w:space="0" w:color="auto"/>
        <w:left w:val="none" w:sz="0" w:space="0" w:color="auto"/>
        <w:bottom w:val="none" w:sz="0" w:space="0" w:color="auto"/>
        <w:right w:val="none" w:sz="0" w:space="0" w:color="auto"/>
      </w:divBdr>
      <w:divsChild>
        <w:div w:id="1935168668">
          <w:marLeft w:val="0"/>
          <w:marRight w:val="0"/>
          <w:marTop w:val="0"/>
          <w:marBottom w:val="0"/>
          <w:divBdr>
            <w:top w:val="none" w:sz="0" w:space="0" w:color="auto"/>
            <w:left w:val="none" w:sz="0" w:space="0" w:color="auto"/>
            <w:bottom w:val="none" w:sz="0" w:space="0" w:color="auto"/>
            <w:right w:val="none" w:sz="0" w:space="0" w:color="auto"/>
          </w:divBdr>
          <w:divsChild>
            <w:div w:id="1878351051">
              <w:marLeft w:val="0"/>
              <w:marRight w:val="0"/>
              <w:marTop w:val="0"/>
              <w:marBottom w:val="0"/>
              <w:divBdr>
                <w:top w:val="none" w:sz="0" w:space="0" w:color="auto"/>
                <w:left w:val="none" w:sz="0" w:space="0" w:color="auto"/>
                <w:bottom w:val="none" w:sz="0" w:space="0" w:color="auto"/>
                <w:right w:val="none" w:sz="0" w:space="0" w:color="auto"/>
              </w:divBdr>
              <w:divsChild>
                <w:div w:id="767579098">
                  <w:marLeft w:val="0"/>
                  <w:marRight w:val="0"/>
                  <w:marTop w:val="0"/>
                  <w:marBottom w:val="0"/>
                  <w:divBdr>
                    <w:top w:val="none" w:sz="0" w:space="0" w:color="auto"/>
                    <w:left w:val="none" w:sz="0" w:space="0" w:color="auto"/>
                    <w:bottom w:val="none" w:sz="0" w:space="0" w:color="auto"/>
                    <w:right w:val="none" w:sz="0" w:space="0" w:color="auto"/>
                  </w:divBdr>
                  <w:divsChild>
                    <w:div w:id="1920092073">
                      <w:marLeft w:val="0"/>
                      <w:marRight w:val="0"/>
                      <w:marTop w:val="0"/>
                      <w:marBottom w:val="0"/>
                      <w:divBdr>
                        <w:top w:val="none" w:sz="0" w:space="0" w:color="auto"/>
                        <w:left w:val="none" w:sz="0" w:space="0" w:color="auto"/>
                        <w:bottom w:val="none" w:sz="0" w:space="0" w:color="auto"/>
                        <w:right w:val="none" w:sz="0" w:space="0" w:color="auto"/>
                      </w:divBdr>
                      <w:divsChild>
                        <w:div w:id="1006632989">
                          <w:marLeft w:val="0"/>
                          <w:marRight w:val="0"/>
                          <w:marTop w:val="0"/>
                          <w:marBottom w:val="0"/>
                          <w:divBdr>
                            <w:top w:val="none" w:sz="0" w:space="0" w:color="auto"/>
                            <w:left w:val="none" w:sz="0" w:space="0" w:color="auto"/>
                            <w:bottom w:val="none" w:sz="0" w:space="0" w:color="auto"/>
                            <w:right w:val="none" w:sz="0" w:space="0" w:color="auto"/>
                          </w:divBdr>
                          <w:divsChild>
                            <w:div w:id="739519696">
                              <w:marLeft w:val="0"/>
                              <w:marRight w:val="0"/>
                              <w:marTop w:val="0"/>
                              <w:marBottom w:val="0"/>
                              <w:divBdr>
                                <w:top w:val="none" w:sz="0" w:space="0" w:color="auto"/>
                                <w:left w:val="none" w:sz="0" w:space="0" w:color="auto"/>
                                <w:bottom w:val="none" w:sz="0" w:space="0" w:color="auto"/>
                                <w:right w:val="none" w:sz="0" w:space="0" w:color="auto"/>
                              </w:divBdr>
                              <w:divsChild>
                                <w:div w:id="345324025">
                                  <w:marLeft w:val="0"/>
                                  <w:marRight w:val="0"/>
                                  <w:marTop w:val="0"/>
                                  <w:marBottom w:val="0"/>
                                  <w:divBdr>
                                    <w:top w:val="none" w:sz="0" w:space="0" w:color="auto"/>
                                    <w:left w:val="none" w:sz="0" w:space="0" w:color="auto"/>
                                    <w:bottom w:val="none" w:sz="0" w:space="0" w:color="auto"/>
                                    <w:right w:val="none" w:sz="0" w:space="0" w:color="auto"/>
                                  </w:divBdr>
                                  <w:divsChild>
                                    <w:div w:id="62817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5748073">
      <w:bodyDiv w:val="1"/>
      <w:marLeft w:val="0"/>
      <w:marRight w:val="0"/>
      <w:marTop w:val="0"/>
      <w:marBottom w:val="0"/>
      <w:divBdr>
        <w:top w:val="none" w:sz="0" w:space="0" w:color="auto"/>
        <w:left w:val="none" w:sz="0" w:space="0" w:color="auto"/>
        <w:bottom w:val="none" w:sz="0" w:space="0" w:color="auto"/>
        <w:right w:val="none" w:sz="0" w:space="0" w:color="auto"/>
      </w:divBdr>
    </w:div>
    <w:div w:id="478806380">
      <w:bodyDiv w:val="1"/>
      <w:marLeft w:val="0"/>
      <w:marRight w:val="0"/>
      <w:marTop w:val="0"/>
      <w:marBottom w:val="0"/>
      <w:divBdr>
        <w:top w:val="none" w:sz="0" w:space="0" w:color="auto"/>
        <w:left w:val="none" w:sz="0" w:space="0" w:color="auto"/>
        <w:bottom w:val="none" w:sz="0" w:space="0" w:color="auto"/>
        <w:right w:val="none" w:sz="0" w:space="0" w:color="auto"/>
      </w:divBdr>
      <w:divsChild>
        <w:div w:id="1172912353">
          <w:marLeft w:val="0"/>
          <w:marRight w:val="0"/>
          <w:marTop w:val="0"/>
          <w:marBottom w:val="0"/>
          <w:divBdr>
            <w:top w:val="none" w:sz="0" w:space="0" w:color="auto"/>
            <w:left w:val="none" w:sz="0" w:space="0" w:color="auto"/>
            <w:bottom w:val="none" w:sz="0" w:space="0" w:color="auto"/>
            <w:right w:val="none" w:sz="0" w:space="0" w:color="auto"/>
          </w:divBdr>
          <w:divsChild>
            <w:div w:id="453864140">
              <w:marLeft w:val="0"/>
              <w:marRight w:val="0"/>
              <w:marTop w:val="0"/>
              <w:marBottom w:val="0"/>
              <w:divBdr>
                <w:top w:val="none" w:sz="0" w:space="0" w:color="auto"/>
                <w:left w:val="none" w:sz="0" w:space="0" w:color="auto"/>
                <w:bottom w:val="none" w:sz="0" w:space="0" w:color="auto"/>
                <w:right w:val="none" w:sz="0" w:space="0" w:color="auto"/>
              </w:divBdr>
              <w:divsChild>
                <w:div w:id="1288976338">
                  <w:marLeft w:val="0"/>
                  <w:marRight w:val="0"/>
                  <w:marTop w:val="0"/>
                  <w:marBottom w:val="0"/>
                  <w:divBdr>
                    <w:top w:val="none" w:sz="0" w:space="0" w:color="auto"/>
                    <w:left w:val="none" w:sz="0" w:space="0" w:color="auto"/>
                    <w:bottom w:val="none" w:sz="0" w:space="0" w:color="auto"/>
                    <w:right w:val="none" w:sz="0" w:space="0" w:color="auto"/>
                  </w:divBdr>
                  <w:divsChild>
                    <w:div w:id="2086876472">
                      <w:marLeft w:val="0"/>
                      <w:marRight w:val="0"/>
                      <w:marTop w:val="0"/>
                      <w:marBottom w:val="0"/>
                      <w:divBdr>
                        <w:top w:val="none" w:sz="0" w:space="0" w:color="auto"/>
                        <w:left w:val="none" w:sz="0" w:space="0" w:color="auto"/>
                        <w:bottom w:val="none" w:sz="0" w:space="0" w:color="auto"/>
                        <w:right w:val="none" w:sz="0" w:space="0" w:color="auto"/>
                      </w:divBdr>
                      <w:divsChild>
                        <w:div w:id="1566065885">
                          <w:marLeft w:val="0"/>
                          <w:marRight w:val="0"/>
                          <w:marTop w:val="0"/>
                          <w:marBottom w:val="0"/>
                          <w:divBdr>
                            <w:top w:val="none" w:sz="0" w:space="0" w:color="auto"/>
                            <w:left w:val="none" w:sz="0" w:space="0" w:color="auto"/>
                            <w:bottom w:val="none" w:sz="0" w:space="0" w:color="auto"/>
                            <w:right w:val="none" w:sz="0" w:space="0" w:color="auto"/>
                          </w:divBdr>
                          <w:divsChild>
                            <w:div w:id="1162159749">
                              <w:marLeft w:val="0"/>
                              <w:marRight w:val="0"/>
                              <w:marTop w:val="0"/>
                              <w:marBottom w:val="0"/>
                              <w:divBdr>
                                <w:top w:val="none" w:sz="0" w:space="0" w:color="auto"/>
                                <w:left w:val="none" w:sz="0" w:space="0" w:color="auto"/>
                                <w:bottom w:val="none" w:sz="0" w:space="0" w:color="auto"/>
                                <w:right w:val="none" w:sz="0" w:space="0" w:color="auto"/>
                              </w:divBdr>
                              <w:divsChild>
                                <w:div w:id="833840474">
                                  <w:marLeft w:val="0"/>
                                  <w:marRight w:val="0"/>
                                  <w:marTop w:val="0"/>
                                  <w:marBottom w:val="0"/>
                                  <w:divBdr>
                                    <w:top w:val="none" w:sz="0" w:space="0" w:color="auto"/>
                                    <w:left w:val="none" w:sz="0" w:space="0" w:color="auto"/>
                                    <w:bottom w:val="none" w:sz="0" w:space="0" w:color="auto"/>
                                    <w:right w:val="none" w:sz="0" w:space="0" w:color="auto"/>
                                  </w:divBdr>
                                  <w:divsChild>
                                    <w:div w:id="351955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0046154">
      <w:bodyDiv w:val="1"/>
      <w:marLeft w:val="0"/>
      <w:marRight w:val="0"/>
      <w:marTop w:val="0"/>
      <w:marBottom w:val="0"/>
      <w:divBdr>
        <w:top w:val="none" w:sz="0" w:space="0" w:color="auto"/>
        <w:left w:val="none" w:sz="0" w:space="0" w:color="auto"/>
        <w:bottom w:val="none" w:sz="0" w:space="0" w:color="auto"/>
        <w:right w:val="none" w:sz="0" w:space="0" w:color="auto"/>
      </w:divBdr>
    </w:div>
    <w:div w:id="659697606">
      <w:bodyDiv w:val="1"/>
      <w:marLeft w:val="0"/>
      <w:marRight w:val="0"/>
      <w:marTop w:val="0"/>
      <w:marBottom w:val="0"/>
      <w:divBdr>
        <w:top w:val="none" w:sz="0" w:space="0" w:color="auto"/>
        <w:left w:val="none" w:sz="0" w:space="0" w:color="auto"/>
        <w:bottom w:val="none" w:sz="0" w:space="0" w:color="auto"/>
        <w:right w:val="none" w:sz="0" w:space="0" w:color="auto"/>
      </w:divBdr>
    </w:div>
    <w:div w:id="690225323">
      <w:bodyDiv w:val="1"/>
      <w:marLeft w:val="0"/>
      <w:marRight w:val="0"/>
      <w:marTop w:val="0"/>
      <w:marBottom w:val="0"/>
      <w:divBdr>
        <w:top w:val="none" w:sz="0" w:space="0" w:color="auto"/>
        <w:left w:val="none" w:sz="0" w:space="0" w:color="auto"/>
        <w:bottom w:val="none" w:sz="0" w:space="0" w:color="auto"/>
        <w:right w:val="none" w:sz="0" w:space="0" w:color="auto"/>
      </w:divBdr>
      <w:divsChild>
        <w:div w:id="169561114">
          <w:marLeft w:val="0"/>
          <w:marRight w:val="0"/>
          <w:marTop w:val="0"/>
          <w:marBottom w:val="0"/>
          <w:divBdr>
            <w:top w:val="none" w:sz="0" w:space="0" w:color="auto"/>
            <w:left w:val="none" w:sz="0" w:space="0" w:color="auto"/>
            <w:bottom w:val="none" w:sz="0" w:space="0" w:color="auto"/>
            <w:right w:val="none" w:sz="0" w:space="0" w:color="auto"/>
          </w:divBdr>
          <w:divsChild>
            <w:div w:id="149715784">
              <w:marLeft w:val="0"/>
              <w:marRight w:val="0"/>
              <w:marTop w:val="0"/>
              <w:marBottom w:val="0"/>
              <w:divBdr>
                <w:top w:val="none" w:sz="0" w:space="0" w:color="auto"/>
                <w:left w:val="none" w:sz="0" w:space="0" w:color="auto"/>
                <w:bottom w:val="none" w:sz="0" w:space="0" w:color="auto"/>
                <w:right w:val="none" w:sz="0" w:space="0" w:color="auto"/>
              </w:divBdr>
            </w:div>
            <w:div w:id="797381278">
              <w:marLeft w:val="0"/>
              <w:marRight w:val="0"/>
              <w:marTop w:val="0"/>
              <w:marBottom w:val="0"/>
              <w:divBdr>
                <w:top w:val="none" w:sz="0" w:space="0" w:color="auto"/>
                <w:left w:val="none" w:sz="0" w:space="0" w:color="auto"/>
                <w:bottom w:val="none" w:sz="0" w:space="0" w:color="auto"/>
                <w:right w:val="none" w:sz="0" w:space="0" w:color="auto"/>
              </w:divBdr>
            </w:div>
            <w:div w:id="864828257">
              <w:marLeft w:val="0"/>
              <w:marRight w:val="0"/>
              <w:marTop w:val="0"/>
              <w:marBottom w:val="0"/>
              <w:divBdr>
                <w:top w:val="none" w:sz="0" w:space="0" w:color="auto"/>
                <w:left w:val="none" w:sz="0" w:space="0" w:color="auto"/>
                <w:bottom w:val="none" w:sz="0" w:space="0" w:color="auto"/>
                <w:right w:val="none" w:sz="0" w:space="0" w:color="auto"/>
              </w:divBdr>
            </w:div>
            <w:div w:id="986668109">
              <w:marLeft w:val="0"/>
              <w:marRight w:val="0"/>
              <w:marTop w:val="0"/>
              <w:marBottom w:val="0"/>
              <w:divBdr>
                <w:top w:val="none" w:sz="0" w:space="0" w:color="auto"/>
                <w:left w:val="none" w:sz="0" w:space="0" w:color="auto"/>
                <w:bottom w:val="none" w:sz="0" w:space="0" w:color="auto"/>
                <w:right w:val="none" w:sz="0" w:space="0" w:color="auto"/>
              </w:divBdr>
            </w:div>
            <w:div w:id="1224871138">
              <w:marLeft w:val="0"/>
              <w:marRight w:val="0"/>
              <w:marTop w:val="0"/>
              <w:marBottom w:val="0"/>
              <w:divBdr>
                <w:top w:val="none" w:sz="0" w:space="0" w:color="auto"/>
                <w:left w:val="none" w:sz="0" w:space="0" w:color="auto"/>
                <w:bottom w:val="none" w:sz="0" w:space="0" w:color="auto"/>
                <w:right w:val="none" w:sz="0" w:space="0" w:color="auto"/>
              </w:divBdr>
            </w:div>
            <w:div w:id="1495608643">
              <w:marLeft w:val="0"/>
              <w:marRight w:val="0"/>
              <w:marTop w:val="0"/>
              <w:marBottom w:val="0"/>
              <w:divBdr>
                <w:top w:val="none" w:sz="0" w:space="0" w:color="auto"/>
                <w:left w:val="none" w:sz="0" w:space="0" w:color="auto"/>
                <w:bottom w:val="none" w:sz="0" w:space="0" w:color="auto"/>
                <w:right w:val="none" w:sz="0" w:space="0" w:color="auto"/>
              </w:divBdr>
            </w:div>
            <w:div w:id="1858692395">
              <w:marLeft w:val="0"/>
              <w:marRight w:val="0"/>
              <w:marTop w:val="0"/>
              <w:marBottom w:val="0"/>
              <w:divBdr>
                <w:top w:val="none" w:sz="0" w:space="0" w:color="auto"/>
                <w:left w:val="none" w:sz="0" w:space="0" w:color="auto"/>
                <w:bottom w:val="none" w:sz="0" w:space="0" w:color="auto"/>
                <w:right w:val="none" w:sz="0" w:space="0" w:color="auto"/>
              </w:divBdr>
            </w:div>
            <w:div w:id="2087342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509669">
      <w:bodyDiv w:val="1"/>
      <w:marLeft w:val="0"/>
      <w:marRight w:val="0"/>
      <w:marTop w:val="0"/>
      <w:marBottom w:val="0"/>
      <w:divBdr>
        <w:top w:val="none" w:sz="0" w:space="0" w:color="auto"/>
        <w:left w:val="none" w:sz="0" w:space="0" w:color="auto"/>
        <w:bottom w:val="none" w:sz="0" w:space="0" w:color="auto"/>
        <w:right w:val="none" w:sz="0" w:space="0" w:color="auto"/>
      </w:divBdr>
    </w:div>
    <w:div w:id="922959078">
      <w:bodyDiv w:val="1"/>
      <w:marLeft w:val="0"/>
      <w:marRight w:val="0"/>
      <w:marTop w:val="0"/>
      <w:marBottom w:val="0"/>
      <w:divBdr>
        <w:top w:val="none" w:sz="0" w:space="0" w:color="auto"/>
        <w:left w:val="none" w:sz="0" w:space="0" w:color="auto"/>
        <w:bottom w:val="none" w:sz="0" w:space="0" w:color="auto"/>
        <w:right w:val="none" w:sz="0" w:space="0" w:color="auto"/>
      </w:divBdr>
    </w:div>
    <w:div w:id="1087965920">
      <w:bodyDiv w:val="1"/>
      <w:marLeft w:val="0"/>
      <w:marRight w:val="0"/>
      <w:marTop w:val="0"/>
      <w:marBottom w:val="0"/>
      <w:divBdr>
        <w:top w:val="none" w:sz="0" w:space="0" w:color="auto"/>
        <w:left w:val="none" w:sz="0" w:space="0" w:color="auto"/>
        <w:bottom w:val="none" w:sz="0" w:space="0" w:color="auto"/>
        <w:right w:val="none" w:sz="0" w:space="0" w:color="auto"/>
      </w:divBdr>
      <w:divsChild>
        <w:div w:id="171144854">
          <w:marLeft w:val="0"/>
          <w:marRight w:val="0"/>
          <w:marTop w:val="0"/>
          <w:marBottom w:val="0"/>
          <w:divBdr>
            <w:top w:val="none" w:sz="0" w:space="0" w:color="auto"/>
            <w:left w:val="none" w:sz="0" w:space="0" w:color="auto"/>
            <w:bottom w:val="none" w:sz="0" w:space="0" w:color="auto"/>
            <w:right w:val="none" w:sz="0" w:space="0" w:color="auto"/>
          </w:divBdr>
        </w:div>
        <w:div w:id="276718329">
          <w:marLeft w:val="0"/>
          <w:marRight w:val="0"/>
          <w:marTop w:val="0"/>
          <w:marBottom w:val="0"/>
          <w:divBdr>
            <w:top w:val="none" w:sz="0" w:space="0" w:color="auto"/>
            <w:left w:val="none" w:sz="0" w:space="0" w:color="auto"/>
            <w:bottom w:val="none" w:sz="0" w:space="0" w:color="auto"/>
            <w:right w:val="none" w:sz="0" w:space="0" w:color="auto"/>
          </w:divBdr>
        </w:div>
        <w:div w:id="312754811">
          <w:marLeft w:val="0"/>
          <w:marRight w:val="0"/>
          <w:marTop w:val="0"/>
          <w:marBottom w:val="0"/>
          <w:divBdr>
            <w:top w:val="none" w:sz="0" w:space="0" w:color="auto"/>
            <w:left w:val="none" w:sz="0" w:space="0" w:color="auto"/>
            <w:bottom w:val="none" w:sz="0" w:space="0" w:color="auto"/>
            <w:right w:val="none" w:sz="0" w:space="0" w:color="auto"/>
          </w:divBdr>
        </w:div>
        <w:div w:id="324944444">
          <w:marLeft w:val="0"/>
          <w:marRight w:val="0"/>
          <w:marTop w:val="0"/>
          <w:marBottom w:val="0"/>
          <w:divBdr>
            <w:top w:val="none" w:sz="0" w:space="0" w:color="auto"/>
            <w:left w:val="none" w:sz="0" w:space="0" w:color="auto"/>
            <w:bottom w:val="none" w:sz="0" w:space="0" w:color="auto"/>
            <w:right w:val="none" w:sz="0" w:space="0" w:color="auto"/>
          </w:divBdr>
        </w:div>
        <w:div w:id="326054849">
          <w:marLeft w:val="0"/>
          <w:marRight w:val="0"/>
          <w:marTop w:val="0"/>
          <w:marBottom w:val="0"/>
          <w:divBdr>
            <w:top w:val="none" w:sz="0" w:space="0" w:color="auto"/>
            <w:left w:val="none" w:sz="0" w:space="0" w:color="auto"/>
            <w:bottom w:val="none" w:sz="0" w:space="0" w:color="auto"/>
            <w:right w:val="none" w:sz="0" w:space="0" w:color="auto"/>
          </w:divBdr>
        </w:div>
        <w:div w:id="694110979">
          <w:marLeft w:val="0"/>
          <w:marRight w:val="0"/>
          <w:marTop w:val="0"/>
          <w:marBottom w:val="0"/>
          <w:divBdr>
            <w:top w:val="none" w:sz="0" w:space="0" w:color="auto"/>
            <w:left w:val="none" w:sz="0" w:space="0" w:color="auto"/>
            <w:bottom w:val="none" w:sz="0" w:space="0" w:color="auto"/>
            <w:right w:val="none" w:sz="0" w:space="0" w:color="auto"/>
          </w:divBdr>
        </w:div>
        <w:div w:id="708068760">
          <w:marLeft w:val="0"/>
          <w:marRight w:val="0"/>
          <w:marTop w:val="0"/>
          <w:marBottom w:val="0"/>
          <w:divBdr>
            <w:top w:val="none" w:sz="0" w:space="0" w:color="auto"/>
            <w:left w:val="none" w:sz="0" w:space="0" w:color="auto"/>
            <w:bottom w:val="none" w:sz="0" w:space="0" w:color="auto"/>
            <w:right w:val="none" w:sz="0" w:space="0" w:color="auto"/>
          </w:divBdr>
        </w:div>
        <w:div w:id="730033146">
          <w:marLeft w:val="0"/>
          <w:marRight w:val="0"/>
          <w:marTop w:val="0"/>
          <w:marBottom w:val="0"/>
          <w:divBdr>
            <w:top w:val="none" w:sz="0" w:space="0" w:color="auto"/>
            <w:left w:val="none" w:sz="0" w:space="0" w:color="auto"/>
            <w:bottom w:val="none" w:sz="0" w:space="0" w:color="auto"/>
            <w:right w:val="none" w:sz="0" w:space="0" w:color="auto"/>
          </w:divBdr>
        </w:div>
        <w:div w:id="1026902697">
          <w:marLeft w:val="0"/>
          <w:marRight w:val="0"/>
          <w:marTop w:val="0"/>
          <w:marBottom w:val="0"/>
          <w:divBdr>
            <w:top w:val="none" w:sz="0" w:space="0" w:color="auto"/>
            <w:left w:val="none" w:sz="0" w:space="0" w:color="auto"/>
            <w:bottom w:val="none" w:sz="0" w:space="0" w:color="auto"/>
            <w:right w:val="none" w:sz="0" w:space="0" w:color="auto"/>
          </w:divBdr>
        </w:div>
        <w:div w:id="1032732925">
          <w:marLeft w:val="0"/>
          <w:marRight w:val="0"/>
          <w:marTop w:val="0"/>
          <w:marBottom w:val="0"/>
          <w:divBdr>
            <w:top w:val="none" w:sz="0" w:space="0" w:color="auto"/>
            <w:left w:val="none" w:sz="0" w:space="0" w:color="auto"/>
            <w:bottom w:val="none" w:sz="0" w:space="0" w:color="auto"/>
            <w:right w:val="none" w:sz="0" w:space="0" w:color="auto"/>
          </w:divBdr>
        </w:div>
        <w:div w:id="1204949439">
          <w:marLeft w:val="0"/>
          <w:marRight w:val="0"/>
          <w:marTop w:val="0"/>
          <w:marBottom w:val="0"/>
          <w:divBdr>
            <w:top w:val="none" w:sz="0" w:space="0" w:color="auto"/>
            <w:left w:val="none" w:sz="0" w:space="0" w:color="auto"/>
            <w:bottom w:val="none" w:sz="0" w:space="0" w:color="auto"/>
            <w:right w:val="none" w:sz="0" w:space="0" w:color="auto"/>
          </w:divBdr>
        </w:div>
        <w:div w:id="1226718060">
          <w:marLeft w:val="0"/>
          <w:marRight w:val="0"/>
          <w:marTop w:val="0"/>
          <w:marBottom w:val="0"/>
          <w:divBdr>
            <w:top w:val="none" w:sz="0" w:space="0" w:color="auto"/>
            <w:left w:val="none" w:sz="0" w:space="0" w:color="auto"/>
            <w:bottom w:val="none" w:sz="0" w:space="0" w:color="auto"/>
            <w:right w:val="none" w:sz="0" w:space="0" w:color="auto"/>
          </w:divBdr>
        </w:div>
        <w:div w:id="1290550908">
          <w:marLeft w:val="0"/>
          <w:marRight w:val="0"/>
          <w:marTop w:val="0"/>
          <w:marBottom w:val="0"/>
          <w:divBdr>
            <w:top w:val="none" w:sz="0" w:space="0" w:color="auto"/>
            <w:left w:val="none" w:sz="0" w:space="0" w:color="auto"/>
            <w:bottom w:val="none" w:sz="0" w:space="0" w:color="auto"/>
            <w:right w:val="none" w:sz="0" w:space="0" w:color="auto"/>
          </w:divBdr>
        </w:div>
        <w:div w:id="1507011935">
          <w:marLeft w:val="0"/>
          <w:marRight w:val="0"/>
          <w:marTop w:val="0"/>
          <w:marBottom w:val="0"/>
          <w:divBdr>
            <w:top w:val="none" w:sz="0" w:space="0" w:color="auto"/>
            <w:left w:val="none" w:sz="0" w:space="0" w:color="auto"/>
            <w:bottom w:val="none" w:sz="0" w:space="0" w:color="auto"/>
            <w:right w:val="none" w:sz="0" w:space="0" w:color="auto"/>
          </w:divBdr>
        </w:div>
        <w:div w:id="1516965100">
          <w:marLeft w:val="0"/>
          <w:marRight w:val="0"/>
          <w:marTop w:val="0"/>
          <w:marBottom w:val="0"/>
          <w:divBdr>
            <w:top w:val="none" w:sz="0" w:space="0" w:color="auto"/>
            <w:left w:val="none" w:sz="0" w:space="0" w:color="auto"/>
            <w:bottom w:val="none" w:sz="0" w:space="0" w:color="auto"/>
            <w:right w:val="none" w:sz="0" w:space="0" w:color="auto"/>
          </w:divBdr>
        </w:div>
        <w:div w:id="1576354414">
          <w:marLeft w:val="0"/>
          <w:marRight w:val="0"/>
          <w:marTop w:val="0"/>
          <w:marBottom w:val="0"/>
          <w:divBdr>
            <w:top w:val="none" w:sz="0" w:space="0" w:color="auto"/>
            <w:left w:val="none" w:sz="0" w:space="0" w:color="auto"/>
            <w:bottom w:val="none" w:sz="0" w:space="0" w:color="auto"/>
            <w:right w:val="none" w:sz="0" w:space="0" w:color="auto"/>
          </w:divBdr>
        </w:div>
        <w:div w:id="1622028480">
          <w:marLeft w:val="0"/>
          <w:marRight w:val="0"/>
          <w:marTop w:val="0"/>
          <w:marBottom w:val="0"/>
          <w:divBdr>
            <w:top w:val="none" w:sz="0" w:space="0" w:color="auto"/>
            <w:left w:val="none" w:sz="0" w:space="0" w:color="auto"/>
            <w:bottom w:val="none" w:sz="0" w:space="0" w:color="auto"/>
            <w:right w:val="none" w:sz="0" w:space="0" w:color="auto"/>
          </w:divBdr>
        </w:div>
        <w:div w:id="1730808557">
          <w:marLeft w:val="0"/>
          <w:marRight w:val="0"/>
          <w:marTop w:val="0"/>
          <w:marBottom w:val="0"/>
          <w:divBdr>
            <w:top w:val="none" w:sz="0" w:space="0" w:color="auto"/>
            <w:left w:val="none" w:sz="0" w:space="0" w:color="auto"/>
            <w:bottom w:val="none" w:sz="0" w:space="0" w:color="auto"/>
            <w:right w:val="none" w:sz="0" w:space="0" w:color="auto"/>
          </w:divBdr>
        </w:div>
        <w:div w:id="1733045654">
          <w:marLeft w:val="0"/>
          <w:marRight w:val="0"/>
          <w:marTop w:val="0"/>
          <w:marBottom w:val="0"/>
          <w:divBdr>
            <w:top w:val="none" w:sz="0" w:space="0" w:color="auto"/>
            <w:left w:val="none" w:sz="0" w:space="0" w:color="auto"/>
            <w:bottom w:val="none" w:sz="0" w:space="0" w:color="auto"/>
            <w:right w:val="none" w:sz="0" w:space="0" w:color="auto"/>
          </w:divBdr>
        </w:div>
        <w:div w:id="1784761179">
          <w:marLeft w:val="0"/>
          <w:marRight w:val="0"/>
          <w:marTop w:val="0"/>
          <w:marBottom w:val="0"/>
          <w:divBdr>
            <w:top w:val="none" w:sz="0" w:space="0" w:color="auto"/>
            <w:left w:val="none" w:sz="0" w:space="0" w:color="auto"/>
            <w:bottom w:val="none" w:sz="0" w:space="0" w:color="auto"/>
            <w:right w:val="none" w:sz="0" w:space="0" w:color="auto"/>
          </w:divBdr>
        </w:div>
        <w:div w:id="1883207986">
          <w:marLeft w:val="0"/>
          <w:marRight w:val="0"/>
          <w:marTop w:val="0"/>
          <w:marBottom w:val="0"/>
          <w:divBdr>
            <w:top w:val="none" w:sz="0" w:space="0" w:color="auto"/>
            <w:left w:val="none" w:sz="0" w:space="0" w:color="auto"/>
            <w:bottom w:val="none" w:sz="0" w:space="0" w:color="auto"/>
            <w:right w:val="none" w:sz="0" w:space="0" w:color="auto"/>
          </w:divBdr>
        </w:div>
        <w:div w:id="1951429765">
          <w:marLeft w:val="0"/>
          <w:marRight w:val="0"/>
          <w:marTop w:val="0"/>
          <w:marBottom w:val="0"/>
          <w:divBdr>
            <w:top w:val="none" w:sz="0" w:space="0" w:color="auto"/>
            <w:left w:val="none" w:sz="0" w:space="0" w:color="auto"/>
            <w:bottom w:val="none" w:sz="0" w:space="0" w:color="auto"/>
            <w:right w:val="none" w:sz="0" w:space="0" w:color="auto"/>
          </w:divBdr>
        </w:div>
        <w:div w:id="2052922432">
          <w:marLeft w:val="0"/>
          <w:marRight w:val="0"/>
          <w:marTop w:val="0"/>
          <w:marBottom w:val="0"/>
          <w:divBdr>
            <w:top w:val="none" w:sz="0" w:space="0" w:color="auto"/>
            <w:left w:val="none" w:sz="0" w:space="0" w:color="auto"/>
            <w:bottom w:val="none" w:sz="0" w:space="0" w:color="auto"/>
            <w:right w:val="none" w:sz="0" w:space="0" w:color="auto"/>
          </w:divBdr>
        </w:div>
        <w:div w:id="2084331009">
          <w:marLeft w:val="0"/>
          <w:marRight w:val="0"/>
          <w:marTop w:val="0"/>
          <w:marBottom w:val="0"/>
          <w:divBdr>
            <w:top w:val="none" w:sz="0" w:space="0" w:color="auto"/>
            <w:left w:val="none" w:sz="0" w:space="0" w:color="auto"/>
            <w:bottom w:val="none" w:sz="0" w:space="0" w:color="auto"/>
            <w:right w:val="none" w:sz="0" w:space="0" w:color="auto"/>
          </w:divBdr>
        </w:div>
      </w:divsChild>
    </w:div>
    <w:div w:id="1244141128">
      <w:bodyDiv w:val="1"/>
      <w:marLeft w:val="0"/>
      <w:marRight w:val="0"/>
      <w:marTop w:val="0"/>
      <w:marBottom w:val="0"/>
      <w:divBdr>
        <w:top w:val="none" w:sz="0" w:space="0" w:color="auto"/>
        <w:left w:val="none" w:sz="0" w:space="0" w:color="auto"/>
        <w:bottom w:val="none" w:sz="0" w:space="0" w:color="auto"/>
        <w:right w:val="none" w:sz="0" w:space="0" w:color="auto"/>
      </w:divBdr>
      <w:divsChild>
        <w:div w:id="425922969">
          <w:marLeft w:val="0"/>
          <w:marRight w:val="0"/>
          <w:marTop w:val="0"/>
          <w:marBottom w:val="0"/>
          <w:divBdr>
            <w:top w:val="none" w:sz="0" w:space="0" w:color="auto"/>
            <w:left w:val="none" w:sz="0" w:space="0" w:color="auto"/>
            <w:bottom w:val="none" w:sz="0" w:space="0" w:color="auto"/>
            <w:right w:val="none" w:sz="0" w:space="0" w:color="auto"/>
          </w:divBdr>
        </w:div>
        <w:div w:id="812067651">
          <w:marLeft w:val="0"/>
          <w:marRight w:val="0"/>
          <w:marTop w:val="0"/>
          <w:marBottom w:val="0"/>
          <w:divBdr>
            <w:top w:val="none" w:sz="0" w:space="0" w:color="auto"/>
            <w:left w:val="none" w:sz="0" w:space="0" w:color="auto"/>
            <w:bottom w:val="none" w:sz="0" w:space="0" w:color="auto"/>
            <w:right w:val="none" w:sz="0" w:space="0" w:color="auto"/>
          </w:divBdr>
        </w:div>
        <w:div w:id="834227233">
          <w:marLeft w:val="0"/>
          <w:marRight w:val="0"/>
          <w:marTop w:val="0"/>
          <w:marBottom w:val="0"/>
          <w:divBdr>
            <w:top w:val="none" w:sz="0" w:space="0" w:color="auto"/>
            <w:left w:val="none" w:sz="0" w:space="0" w:color="auto"/>
            <w:bottom w:val="none" w:sz="0" w:space="0" w:color="auto"/>
            <w:right w:val="none" w:sz="0" w:space="0" w:color="auto"/>
          </w:divBdr>
        </w:div>
        <w:div w:id="999305423">
          <w:marLeft w:val="0"/>
          <w:marRight w:val="0"/>
          <w:marTop w:val="0"/>
          <w:marBottom w:val="0"/>
          <w:divBdr>
            <w:top w:val="none" w:sz="0" w:space="0" w:color="auto"/>
            <w:left w:val="none" w:sz="0" w:space="0" w:color="auto"/>
            <w:bottom w:val="none" w:sz="0" w:space="0" w:color="auto"/>
            <w:right w:val="none" w:sz="0" w:space="0" w:color="auto"/>
          </w:divBdr>
        </w:div>
      </w:divsChild>
    </w:div>
    <w:div w:id="1252811838">
      <w:bodyDiv w:val="1"/>
      <w:marLeft w:val="0"/>
      <w:marRight w:val="0"/>
      <w:marTop w:val="0"/>
      <w:marBottom w:val="0"/>
      <w:divBdr>
        <w:top w:val="none" w:sz="0" w:space="0" w:color="auto"/>
        <w:left w:val="none" w:sz="0" w:space="0" w:color="auto"/>
        <w:bottom w:val="none" w:sz="0" w:space="0" w:color="auto"/>
        <w:right w:val="none" w:sz="0" w:space="0" w:color="auto"/>
      </w:divBdr>
    </w:div>
    <w:div w:id="1467813480">
      <w:bodyDiv w:val="1"/>
      <w:marLeft w:val="0"/>
      <w:marRight w:val="0"/>
      <w:marTop w:val="0"/>
      <w:marBottom w:val="0"/>
      <w:divBdr>
        <w:top w:val="none" w:sz="0" w:space="0" w:color="auto"/>
        <w:left w:val="none" w:sz="0" w:space="0" w:color="auto"/>
        <w:bottom w:val="none" w:sz="0" w:space="0" w:color="auto"/>
        <w:right w:val="none" w:sz="0" w:space="0" w:color="auto"/>
      </w:divBdr>
      <w:divsChild>
        <w:div w:id="409230214">
          <w:marLeft w:val="0"/>
          <w:marRight w:val="0"/>
          <w:marTop w:val="0"/>
          <w:marBottom w:val="0"/>
          <w:divBdr>
            <w:top w:val="none" w:sz="0" w:space="0" w:color="auto"/>
            <w:left w:val="none" w:sz="0" w:space="0" w:color="auto"/>
            <w:bottom w:val="none" w:sz="0" w:space="0" w:color="auto"/>
            <w:right w:val="none" w:sz="0" w:space="0" w:color="auto"/>
          </w:divBdr>
          <w:divsChild>
            <w:div w:id="1850481246">
              <w:marLeft w:val="0"/>
              <w:marRight w:val="0"/>
              <w:marTop w:val="0"/>
              <w:marBottom w:val="0"/>
              <w:divBdr>
                <w:top w:val="none" w:sz="0" w:space="0" w:color="auto"/>
                <w:left w:val="none" w:sz="0" w:space="0" w:color="auto"/>
                <w:bottom w:val="none" w:sz="0" w:space="0" w:color="auto"/>
                <w:right w:val="none" w:sz="0" w:space="0" w:color="auto"/>
              </w:divBdr>
            </w:div>
          </w:divsChild>
        </w:div>
        <w:div w:id="1224220363">
          <w:marLeft w:val="0"/>
          <w:marRight w:val="0"/>
          <w:marTop w:val="0"/>
          <w:marBottom w:val="75"/>
          <w:divBdr>
            <w:top w:val="none" w:sz="0" w:space="0" w:color="auto"/>
            <w:left w:val="none" w:sz="0" w:space="0" w:color="auto"/>
            <w:bottom w:val="none" w:sz="0" w:space="0" w:color="auto"/>
            <w:right w:val="none" w:sz="0" w:space="0" w:color="auto"/>
          </w:divBdr>
        </w:div>
        <w:div w:id="1696808166">
          <w:marLeft w:val="0"/>
          <w:marRight w:val="0"/>
          <w:marTop w:val="0"/>
          <w:marBottom w:val="0"/>
          <w:divBdr>
            <w:top w:val="none" w:sz="0" w:space="0" w:color="auto"/>
            <w:left w:val="none" w:sz="0" w:space="0" w:color="auto"/>
            <w:bottom w:val="none" w:sz="0" w:space="0" w:color="auto"/>
            <w:right w:val="none" w:sz="0" w:space="0" w:color="auto"/>
          </w:divBdr>
        </w:div>
      </w:divsChild>
    </w:div>
    <w:div w:id="1526168662">
      <w:bodyDiv w:val="1"/>
      <w:marLeft w:val="0"/>
      <w:marRight w:val="0"/>
      <w:marTop w:val="0"/>
      <w:marBottom w:val="0"/>
      <w:divBdr>
        <w:top w:val="none" w:sz="0" w:space="0" w:color="auto"/>
        <w:left w:val="none" w:sz="0" w:space="0" w:color="auto"/>
        <w:bottom w:val="none" w:sz="0" w:space="0" w:color="auto"/>
        <w:right w:val="none" w:sz="0" w:space="0" w:color="auto"/>
      </w:divBdr>
      <w:divsChild>
        <w:div w:id="38017402">
          <w:marLeft w:val="0"/>
          <w:marRight w:val="0"/>
          <w:marTop w:val="0"/>
          <w:marBottom w:val="0"/>
          <w:divBdr>
            <w:top w:val="none" w:sz="0" w:space="0" w:color="auto"/>
            <w:left w:val="none" w:sz="0" w:space="0" w:color="auto"/>
            <w:bottom w:val="none" w:sz="0" w:space="0" w:color="auto"/>
            <w:right w:val="none" w:sz="0" w:space="0" w:color="auto"/>
          </w:divBdr>
        </w:div>
        <w:div w:id="397439083">
          <w:marLeft w:val="0"/>
          <w:marRight w:val="0"/>
          <w:marTop w:val="0"/>
          <w:marBottom w:val="0"/>
          <w:divBdr>
            <w:top w:val="none" w:sz="0" w:space="0" w:color="auto"/>
            <w:left w:val="none" w:sz="0" w:space="0" w:color="auto"/>
            <w:bottom w:val="none" w:sz="0" w:space="0" w:color="auto"/>
            <w:right w:val="none" w:sz="0" w:space="0" w:color="auto"/>
          </w:divBdr>
          <w:divsChild>
            <w:div w:id="804204351">
              <w:marLeft w:val="0"/>
              <w:marRight w:val="0"/>
              <w:marTop w:val="0"/>
              <w:marBottom w:val="0"/>
              <w:divBdr>
                <w:top w:val="single" w:sz="6" w:space="0" w:color="E1DDDD"/>
                <w:left w:val="none" w:sz="0" w:space="0" w:color="auto"/>
                <w:bottom w:val="none" w:sz="0" w:space="0" w:color="auto"/>
                <w:right w:val="none" w:sz="0" w:space="0" w:color="auto"/>
              </w:divBdr>
            </w:div>
            <w:div w:id="955673545">
              <w:marLeft w:val="0"/>
              <w:marRight w:val="0"/>
              <w:marTop w:val="0"/>
              <w:marBottom w:val="0"/>
              <w:divBdr>
                <w:top w:val="single" w:sz="6" w:space="0" w:color="E1DDDD"/>
                <w:left w:val="none" w:sz="0" w:space="0" w:color="auto"/>
                <w:bottom w:val="none" w:sz="0" w:space="0" w:color="auto"/>
                <w:right w:val="none" w:sz="0" w:space="0" w:color="auto"/>
              </w:divBdr>
            </w:div>
            <w:div w:id="1358508364">
              <w:marLeft w:val="0"/>
              <w:marRight w:val="0"/>
              <w:marTop w:val="0"/>
              <w:marBottom w:val="0"/>
              <w:divBdr>
                <w:top w:val="single" w:sz="6" w:space="0" w:color="E1DDDD"/>
                <w:left w:val="none" w:sz="0" w:space="0" w:color="auto"/>
                <w:bottom w:val="none" w:sz="0" w:space="0" w:color="auto"/>
                <w:right w:val="none" w:sz="0" w:space="0" w:color="auto"/>
              </w:divBdr>
              <w:divsChild>
                <w:div w:id="106437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5714942">
          <w:marLeft w:val="0"/>
          <w:marRight w:val="0"/>
          <w:marTop w:val="0"/>
          <w:marBottom w:val="0"/>
          <w:divBdr>
            <w:top w:val="single" w:sz="36" w:space="0" w:color="CE201C"/>
            <w:left w:val="none" w:sz="0" w:space="0" w:color="auto"/>
            <w:bottom w:val="none" w:sz="0" w:space="0" w:color="auto"/>
            <w:right w:val="none" w:sz="0" w:space="0" w:color="auto"/>
          </w:divBdr>
          <w:divsChild>
            <w:div w:id="1566262436">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551260706">
      <w:bodyDiv w:val="1"/>
      <w:marLeft w:val="0"/>
      <w:marRight w:val="0"/>
      <w:marTop w:val="0"/>
      <w:marBottom w:val="0"/>
      <w:divBdr>
        <w:top w:val="none" w:sz="0" w:space="0" w:color="auto"/>
        <w:left w:val="none" w:sz="0" w:space="0" w:color="auto"/>
        <w:bottom w:val="none" w:sz="0" w:space="0" w:color="auto"/>
        <w:right w:val="none" w:sz="0" w:space="0" w:color="auto"/>
      </w:divBdr>
    </w:div>
    <w:div w:id="1577321942">
      <w:bodyDiv w:val="1"/>
      <w:marLeft w:val="0"/>
      <w:marRight w:val="0"/>
      <w:marTop w:val="0"/>
      <w:marBottom w:val="0"/>
      <w:divBdr>
        <w:top w:val="none" w:sz="0" w:space="0" w:color="auto"/>
        <w:left w:val="none" w:sz="0" w:space="0" w:color="auto"/>
        <w:bottom w:val="none" w:sz="0" w:space="0" w:color="auto"/>
        <w:right w:val="none" w:sz="0" w:space="0" w:color="auto"/>
      </w:divBdr>
    </w:div>
    <w:div w:id="1616786211">
      <w:bodyDiv w:val="1"/>
      <w:marLeft w:val="0"/>
      <w:marRight w:val="0"/>
      <w:marTop w:val="0"/>
      <w:marBottom w:val="0"/>
      <w:divBdr>
        <w:top w:val="none" w:sz="0" w:space="0" w:color="auto"/>
        <w:left w:val="none" w:sz="0" w:space="0" w:color="auto"/>
        <w:bottom w:val="none" w:sz="0" w:space="0" w:color="auto"/>
        <w:right w:val="none" w:sz="0" w:space="0" w:color="auto"/>
      </w:divBdr>
      <w:divsChild>
        <w:div w:id="50690853">
          <w:marLeft w:val="0"/>
          <w:marRight w:val="0"/>
          <w:marTop w:val="0"/>
          <w:marBottom w:val="0"/>
          <w:divBdr>
            <w:top w:val="none" w:sz="0" w:space="0" w:color="auto"/>
            <w:left w:val="none" w:sz="0" w:space="0" w:color="auto"/>
            <w:bottom w:val="none" w:sz="0" w:space="0" w:color="auto"/>
            <w:right w:val="none" w:sz="0" w:space="0" w:color="auto"/>
          </w:divBdr>
          <w:divsChild>
            <w:div w:id="1447508225">
              <w:marLeft w:val="0"/>
              <w:marRight w:val="0"/>
              <w:marTop w:val="0"/>
              <w:marBottom w:val="0"/>
              <w:divBdr>
                <w:top w:val="none" w:sz="0" w:space="0" w:color="auto"/>
                <w:left w:val="none" w:sz="0" w:space="0" w:color="auto"/>
                <w:bottom w:val="none" w:sz="0" w:space="0" w:color="auto"/>
                <w:right w:val="none" w:sz="0" w:space="0" w:color="auto"/>
              </w:divBdr>
            </w:div>
          </w:divsChild>
        </w:div>
        <w:div w:id="208760794">
          <w:marLeft w:val="0"/>
          <w:marRight w:val="0"/>
          <w:marTop w:val="0"/>
          <w:marBottom w:val="75"/>
          <w:divBdr>
            <w:top w:val="none" w:sz="0" w:space="0" w:color="auto"/>
            <w:left w:val="none" w:sz="0" w:space="0" w:color="auto"/>
            <w:bottom w:val="none" w:sz="0" w:space="0" w:color="auto"/>
            <w:right w:val="none" w:sz="0" w:space="0" w:color="auto"/>
          </w:divBdr>
        </w:div>
        <w:div w:id="779446985">
          <w:marLeft w:val="0"/>
          <w:marRight w:val="0"/>
          <w:marTop w:val="0"/>
          <w:marBottom w:val="0"/>
          <w:divBdr>
            <w:top w:val="none" w:sz="0" w:space="0" w:color="auto"/>
            <w:left w:val="none" w:sz="0" w:space="0" w:color="auto"/>
            <w:bottom w:val="none" w:sz="0" w:space="0" w:color="auto"/>
            <w:right w:val="none" w:sz="0" w:space="0" w:color="auto"/>
          </w:divBdr>
        </w:div>
      </w:divsChild>
    </w:div>
    <w:div w:id="1644122354">
      <w:bodyDiv w:val="1"/>
      <w:marLeft w:val="0"/>
      <w:marRight w:val="0"/>
      <w:marTop w:val="0"/>
      <w:marBottom w:val="0"/>
      <w:divBdr>
        <w:top w:val="none" w:sz="0" w:space="0" w:color="auto"/>
        <w:left w:val="none" w:sz="0" w:space="0" w:color="auto"/>
        <w:bottom w:val="none" w:sz="0" w:space="0" w:color="auto"/>
        <w:right w:val="none" w:sz="0" w:space="0" w:color="auto"/>
      </w:divBdr>
      <w:divsChild>
        <w:div w:id="288635916">
          <w:marLeft w:val="0"/>
          <w:marRight w:val="0"/>
          <w:marTop w:val="0"/>
          <w:marBottom w:val="0"/>
          <w:divBdr>
            <w:top w:val="none" w:sz="0" w:space="0" w:color="auto"/>
            <w:left w:val="none" w:sz="0" w:space="0" w:color="auto"/>
            <w:bottom w:val="none" w:sz="0" w:space="0" w:color="auto"/>
            <w:right w:val="none" w:sz="0" w:space="0" w:color="auto"/>
          </w:divBdr>
        </w:div>
        <w:div w:id="302974541">
          <w:marLeft w:val="0"/>
          <w:marRight w:val="0"/>
          <w:marTop w:val="0"/>
          <w:marBottom w:val="0"/>
          <w:divBdr>
            <w:top w:val="none" w:sz="0" w:space="0" w:color="auto"/>
            <w:left w:val="none" w:sz="0" w:space="0" w:color="auto"/>
            <w:bottom w:val="none" w:sz="0" w:space="0" w:color="auto"/>
            <w:right w:val="none" w:sz="0" w:space="0" w:color="auto"/>
          </w:divBdr>
        </w:div>
        <w:div w:id="322129893">
          <w:marLeft w:val="0"/>
          <w:marRight w:val="0"/>
          <w:marTop w:val="0"/>
          <w:marBottom w:val="0"/>
          <w:divBdr>
            <w:top w:val="none" w:sz="0" w:space="0" w:color="auto"/>
            <w:left w:val="none" w:sz="0" w:space="0" w:color="auto"/>
            <w:bottom w:val="none" w:sz="0" w:space="0" w:color="auto"/>
            <w:right w:val="none" w:sz="0" w:space="0" w:color="auto"/>
          </w:divBdr>
        </w:div>
        <w:div w:id="341980117">
          <w:marLeft w:val="0"/>
          <w:marRight w:val="0"/>
          <w:marTop w:val="0"/>
          <w:marBottom w:val="0"/>
          <w:divBdr>
            <w:top w:val="none" w:sz="0" w:space="0" w:color="auto"/>
            <w:left w:val="none" w:sz="0" w:space="0" w:color="auto"/>
            <w:bottom w:val="none" w:sz="0" w:space="0" w:color="auto"/>
            <w:right w:val="none" w:sz="0" w:space="0" w:color="auto"/>
          </w:divBdr>
        </w:div>
        <w:div w:id="344526049">
          <w:marLeft w:val="0"/>
          <w:marRight w:val="0"/>
          <w:marTop w:val="0"/>
          <w:marBottom w:val="0"/>
          <w:divBdr>
            <w:top w:val="none" w:sz="0" w:space="0" w:color="auto"/>
            <w:left w:val="none" w:sz="0" w:space="0" w:color="auto"/>
            <w:bottom w:val="none" w:sz="0" w:space="0" w:color="auto"/>
            <w:right w:val="none" w:sz="0" w:space="0" w:color="auto"/>
          </w:divBdr>
        </w:div>
        <w:div w:id="364212159">
          <w:marLeft w:val="0"/>
          <w:marRight w:val="0"/>
          <w:marTop w:val="0"/>
          <w:marBottom w:val="0"/>
          <w:divBdr>
            <w:top w:val="none" w:sz="0" w:space="0" w:color="auto"/>
            <w:left w:val="none" w:sz="0" w:space="0" w:color="auto"/>
            <w:bottom w:val="none" w:sz="0" w:space="0" w:color="auto"/>
            <w:right w:val="none" w:sz="0" w:space="0" w:color="auto"/>
          </w:divBdr>
        </w:div>
        <w:div w:id="441611661">
          <w:marLeft w:val="0"/>
          <w:marRight w:val="0"/>
          <w:marTop w:val="0"/>
          <w:marBottom w:val="0"/>
          <w:divBdr>
            <w:top w:val="none" w:sz="0" w:space="0" w:color="auto"/>
            <w:left w:val="none" w:sz="0" w:space="0" w:color="auto"/>
            <w:bottom w:val="none" w:sz="0" w:space="0" w:color="auto"/>
            <w:right w:val="none" w:sz="0" w:space="0" w:color="auto"/>
          </w:divBdr>
        </w:div>
        <w:div w:id="590283096">
          <w:marLeft w:val="0"/>
          <w:marRight w:val="0"/>
          <w:marTop w:val="0"/>
          <w:marBottom w:val="0"/>
          <w:divBdr>
            <w:top w:val="none" w:sz="0" w:space="0" w:color="auto"/>
            <w:left w:val="none" w:sz="0" w:space="0" w:color="auto"/>
            <w:bottom w:val="none" w:sz="0" w:space="0" w:color="auto"/>
            <w:right w:val="none" w:sz="0" w:space="0" w:color="auto"/>
          </w:divBdr>
        </w:div>
        <w:div w:id="680788484">
          <w:marLeft w:val="0"/>
          <w:marRight w:val="0"/>
          <w:marTop w:val="0"/>
          <w:marBottom w:val="0"/>
          <w:divBdr>
            <w:top w:val="none" w:sz="0" w:space="0" w:color="auto"/>
            <w:left w:val="none" w:sz="0" w:space="0" w:color="auto"/>
            <w:bottom w:val="none" w:sz="0" w:space="0" w:color="auto"/>
            <w:right w:val="none" w:sz="0" w:space="0" w:color="auto"/>
          </w:divBdr>
        </w:div>
        <w:div w:id="805272306">
          <w:marLeft w:val="0"/>
          <w:marRight w:val="0"/>
          <w:marTop w:val="0"/>
          <w:marBottom w:val="0"/>
          <w:divBdr>
            <w:top w:val="none" w:sz="0" w:space="0" w:color="auto"/>
            <w:left w:val="none" w:sz="0" w:space="0" w:color="auto"/>
            <w:bottom w:val="none" w:sz="0" w:space="0" w:color="auto"/>
            <w:right w:val="none" w:sz="0" w:space="0" w:color="auto"/>
          </w:divBdr>
        </w:div>
        <w:div w:id="977609106">
          <w:marLeft w:val="0"/>
          <w:marRight w:val="0"/>
          <w:marTop w:val="0"/>
          <w:marBottom w:val="0"/>
          <w:divBdr>
            <w:top w:val="none" w:sz="0" w:space="0" w:color="auto"/>
            <w:left w:val="none" w:sz="0" w:space="0" w:color="auto"/>
            <w:bottom w:val="none" w:sz="0" w:space="0" w:color="auto"/>
            <w:right w:val="none" w:sz="0" w:space="0" w:color="auto"/>
          </w:divBdr>
        </w:div>
        <w:div w:id="1001541628">
          <w:marLeft w:val="0"/>
          <w:marRight w:val="0"/>
          <w:marTop w:val="0"/>
          <w:marBottom w:val="0"/>
          <w:divBdr>
            <w:top w:val="none" w:sz="0" w:space="0" w:color="auto"/>
            <w:left w:val="none" w:sz="0" w:space="0" w:color="auto"/>
            <w:bottom w:val="none" w:sz="0" w:space="0" w:color="auto"/>
            <w:right w:val="none" w:sz="0" w:space="0" w:color="auto"/>
          </w:divBdr>
        </w:div>
        <w:div w:id="1226258727">
          <w:marLeft w:val="0"/>
          <w:marRight w:val="0"/>
          <w:marTop w:val="0"/>
          <w:marBottom w:val="0"/>
          <w:divBdr>
            <w:top w:val="none" w:sz="0" w:space="0" w:color="auto"/>
            <w:left w:val="none" w:sz="0" w:space="0" w:color="auto"/>
            <w:bottom w:val="none" w:sz="0" w:space="0" w:color="auto"/>
            <w:right w:val="none" w:sz="0" w:space="0" w:color="auto"/>
          </w:divBdr>
        </w:div>
        <w:div w:id="1332559172">
          <w:marLeft w:val="0"/>
          <w:marRight w:val="0"/>
          <w:marTop w:val="0"/>
          <w:marBottom w:val="0"/>
          <w:divBdr>
            <w:top w:val="none" w:sz="0" w:space="0" w:color="auto"/>
            <w:left w:val="none" w:sz="0" w:space="0" w:color="auto"/>
            <w:bottom w:val="none" w:sz="0" w:space="0" w:color="auto"/>
            <w:right w:val="none" w:sz="0" w:space="0" w:color="auto"/>
          </w:divBdr>
        </w:div>
        <w:div w:id="1336687099">
          <w:marLeft w:val="0"/>
          <w:marRight w:val="0"/>
          <w:marTop w:val="0"/>
          <w:marBottom w:val="0"/>
          <w:divBdr>
            <w:top w:val="none" w:sz="0" w:space="0" w:color="auto"/>
            <w:left w:val="none" w:sz="0" w:space="0" w:color="auto"/>
            <w:bottom w:val="none" w:sz="0" w:space="0" w:color="auto"/>
            <w:right w:val="none" w:sz="0" w:space="0" w:color="auto"/>
          </w:divBdr>
        </w:div>
        <w:div w:id="1445269838">
          <w:marLeft w:val="0"/>
          <w:marRight w:val="0"/>
          <w:marTop w:val="0"/>
          <w:marBottom w:val="0"/>
          <w:divBdr>
            <w:top w:val="none" w:sz="0" w:space="0" w:color="auto"/>
            <w:left w:val="none" w:sz="0" w:space="0" w:color="auto"/>
            <w:bottom w:val="none" w:sz="0" w:space="0" w:color="auto"/>
            <w:right w:val="none" w:sz="0" w:space="0" w:color="auto"/>
          </w:divBdr>
        </w:div>
        <w:div w:id="1559047353">
          <w:marLeft w:val="0"/>
          <w:marRight w:val="0"/>
          <w:marTop w:val="0"/>
          <w:marBottom w:val="0"/>
          <w:divBdr>
            <w:top w:val="none" w:sz="0" w:space="0" w:color="auto"/>
            <w:left w:val="none" w:sz="0" w:space="0" w:color="auto"/>
            <w:bottom w:val="none" w:sz="0" w:space="0" w:color="auto"/>
            <w:right w:val="none" w:sz="0" w:space="0" w:color="auto"/>
          </w:divBdr>
        </w:div>
        <w:div w:id="1776096271">
          <w:marLeft w:val="0"/>
          <w:marRight w:val="0"/>
          <w:marTop w:val="0"/>
          <w:marBottom w:val="0"/>
          <w:divBdr>
            <w:top w:val="none" w:sz="0" w:space="0" w:color="auto"/>
            <w:left w:val="none" w:sz="0" w:space="0" w:color="auto"/>
            <w:bottom w:val="none" w:sz="0" w:space="0" w:color="auto"/>
            <w:right w:val="none" w:sz="0" w:space="0" w:color="auto"/>
          </w:divBdr>
        </w:div>
        <w:div w:id="1953246837">
          <w:marLeft w:val="0"/>
          <w:marRight w:val="0"/>
          <w:marTop w:val="0"/>
          <w:marBottom w:val="0"/>
          <w:divBdr>
            <w:top w:val="none" w:sz="0" w:space="0" w:color="auto"/>
            <w:left w:val="none" w:sz="0" w:space="0" w:color="auto"/>
            <w:bottom w:val="none" w:sz="0" w:space="0" w:color="auto"/>
            <w:right w:val="none" w:sz="0" w:space="0" w:color="auto"/>
          </w:divBdr>
        </w:div>
      </w:divsChild>
    </w:div>
    <w:div w:id="1708488338">
      <w:bodyDiv w:val="1"/>
      <w:marLeft w:val="0"/>
      <w:marRight w:val="0"/>
      <w:marTop w:val="0"/>
      <w:marBottom w:val="0"/>
      <w:divBdr>
        <w:top w:val="none" w:sz="0" w:space="0" w:color="auto"/>
        <w:left w:val="none" w:sz="0" w:space="0" w:color="auto"/>
        <w:bottom w:val="none" w:sz="0" w:space="0" w:color="auto"/>
        <w:right w:val="none" w:sz="0" w:space="0" w:color="auto"/>
      </w:divBdr>
      <w:divsChild>
        <w:div w:id="1173570752">
          <w:marLeft w:val="0"/>
          <w:marRight w:val="0"/>
          <w:marTop w:val="0"/>
          <w:marBottom w:val="0"/>
          <w:divBdr>
            <w:top w:val="none" w:sz="0" w:space="0" w:color="auto"/>
            <w:left w:val="none" w:sz="0" w:space="0" w:color="auto"/>
            <w:bottom w:val="none" w:sz="0" w:space="0" w:color="auto"/>
            <w:right w:val="none" w:sz="0" w:space="0" w:color="auto"/>
          </w:divBdr>
          <w:divsChild>
            <w:div w:id="959651215">
              <w:marLeft w:val="0"/>
              <w:marRight w:val="0"/>
              <w:marTop w:val="0"/>
              <w:marBottom w:val="0"/>
              <w:divBdr>
                <w:top w:val="single" w:sz="6" w:space="0" w:color="B0BDAF"/>
                <w:left w:val="none" w:sz="0" w:space="0" w:color="auto"/>
                <w:bottom w:val="none" w:sz="0" w:space="0" w:color="auto"/>
                <w:right w:val="none" w:sz="0" w:space="0" w:color="auto"/>
              </w:divBdr>
              <w:divsChild>
                <w:div w:id="1542592378">
                  <w:marLeft w:val="0"/>
                  <w:marRight w:val="0"/>
                  <w:marTop w:val="0"/>
                  <w:marBottom w:val="0"/>
                  <w:divBdr>
                    <w:top w:val="none" w:sz="0" w:space="0" w:color="auto"/>
                    <w:left w:val="none" w:sz="0" w:space="0" w:color="auto"/>
                    <w:bottom w:val="none" w:sz="0" w:space="0" w:color="auto"/>
                    <w:right w:val="none" w:sz="0" w:space="0" w:color="auto"/>
                  </w:divBdr>
                </w:div>
              </w:divsChild>
            </w:div>
            <w:div w:id="1514144243">
              <w:marLeft w:val="0"/>
              <w:marRight w:val="0"/>
              <w:marTop w:val="0"/>
              <w:marBottom w:val="0"/>
              <w:divBdr>
                <w:top w:val="single" w:sz="6" w:space="0" w:color="B0BDAF"/>
                <w:left w:val="none" w:sz="0" w:space="0" w:color="auto"/>
                <w:bottom w:val="none" w:sz="0" w:space="0" w:color="auto"/>
                <w:right w:val="none" w:sz="0" w:space="0" w:color="auto"/>
              </w:divBdr>
            </w:div>
            <w:div w:id="2119250626">
              <w:marLeft w:val="0"/>
              <w:marRight w:val="0"/>
              <w:marTop w:val="0"/>
              <w:marBottom w:val="0"/>
              <w:divBdr>
                <w:top w:val="single" w:sz="6" w:space="0" w:color="B0BDAF"/>
                <w:left w:val="none" w:sz="0" w:space="0" w:color="auto"/>
                <w:bottom w:val="none" w:sz="0" w:space="0" w:color="auto"/>
                <w:right w:val="none" w:sz="0" w:space="0" w:color="auto"/>
              </w:divBdr>
            </w:div>
          </w:divsChild>
        </w:div>
        <w:div w:id="1263689110">
          <w:marLeft w:val="0"/>
          <w:marRight w:val="0"/>
          <w:marTop w:val="0"/>
          <w:marBottom w:val="0"/>
          <w:divBdr>
            <w:top w:val="none" w:sz="0" w:space="0" w:color="auto"/>
            <w:left w:val="none" w:sz="0" w:space="0" w:color="auto"/>
            <w:bottom w:val="none" w:sz="0" w:space="0" w:color="auto"/>
            <w:right w:val="none" w:sz="0" w:space="0" w:color="auto"/>
          </w:divBdr>
        </w:div>
        <w:div w:id="1648633343">
          <w:marLeft w:val="0"/>
          <w:marRight w:val="0"/>
          <w:marTop w:val="0"/>
          <w:marBottom w:val="0"/>
          <w:divBdr>
            <w:top w:val="single" w:sz="36" w:space="0" w:color="4C634F"/>
            <w:left w:val="none" w:sz="0" w:space="0" w:color="auto"/>
            <w:bottom w:val="none" w:sz="0" w:space="0" w:color="auto"/>
            <w:right w:val="none" w:sz="0" w:space="0" w:color="auto"/>
          </w:divBdr>
          <w:divsChild>
            <w:div w:id="111025236">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841197003">
      <w:bodyDiv w:val="1"/>
      <w:marLeft w:val="0"/>
      <w:marRight w:val="0"/>
      <w:marTop w:val="0"/>
      <w:marBottom w:val="0"/>
      <w:divBdr>
        <w:top w:val="none" w:sz="0" w:space="0" w:color="auto"/>
        <w:left w:val="none" w:sz="0" w:space="0" w:color="auto"/>
        <w:bottom w:val="none" w:sz="0" w:space="0" w:color="auto"/>
        <w:right w:val="none" w:sz="0" w:space="0" w:color="auto"/>
      </w:divBdr>
    </w:div>
    <w:div w:id="1909530215">
      <w:bodyDiv w:val="1"/>
      <w:marLeft w:val="0"/>
      <w:marRight w:val="0"/>
      <w:marTop w:val="0"/>
      <w:marBottom w:val="0"/>
      <w:divBdr>
        <w:top w:val="none" w:sz="0" w:space="0" w:color="auto"/>
        <w:left w:val="none" w:sz="0" w:space="0" w:color="auto"/>
        <w:bottom w:val="none" w:sz="0" w:space="0" w:color="auto"/>
        <w:right w:val="none" w:sz="0" w:space="0" w:color="auto"/>
      </w:divBdr>
    </w:div>
    <w:div w:id="1924290944">
      <w:bodyDiv w:val="1"/>
      <w:marLeft w:val="0"/>
      <w:marRight w:val="0"/>
      <w:marTop w:val="0"/>
      <w:marBottom w:val="0"/>
      <w:divBdr>
        <w:top w:val="none" w:sz="0" w:space="0" w:color="auto"/>
        <w:left w:val="none" w:sz="0" w:space="0" w:color="auto"/>
        <w:bottom w:val="none" w:sz="0" w:space="0" w:color="auto"/>
        <w:right w:val="none" w:sz="0" w:space="0" w:color="auto"/>
      </w:divBdr>
    </w:div>
    <w:div w:id="1939219695">
      <w:bodyDiv w:val="1"/>
      <w:marLeft w:val="0"/>
      <w:marRight w:val="0"/>
      <w:marTop w:val="0"/>
      <w:marBottom w:val="0"/>
      <w:divBdr>
        <w:top w:val="none" w:sz="0" w:space="0" w:color="auto"/>
        <w:left w:val="none" w:sz="0" w:space="0" w:color="auto"/>
        <w:bottom w:val="none" w:sz="0" w:space="0" w:color="auto"/>
        <w:right w:val="none" w:sz="0" w:space="0" w:color="auto"/>
      </w:divBdr>
    </w:div>
    <w:div w:id="1943486661">
      <w:bodyDiv w:val="1"/>
      <w:marLeft w:val="0"/>
      <w:marRight w:val="0"/>
      <w:marTop w:val="0"/>
      <w:marBottom w:val="0"/>
      <w:divBdr>
        <w:top w:val="none" w:sz="0" w:space="0" w:color="auto"/>
        <w:left w:val="none" w:sz="0" w:space="0" w:color="auto"/>
        <w:bottom w:val="none" w:sz="0" w:space="0" w:color="auto"/>
        <w:right w:val="none" w:sz="0" w:space="0" w:color="auto"/>
      </w:divBdr>
      <w:divsChild>
        <w:div w:id="420879068">
          <w:marLeft w:val="0"/>
          <w:marRight w:val="0"/>
          <w:marTop w:val="0"/>
          <w:marBottom w:val="0"/>
          <w:divBdr>
            <w:top w:val="none" w:sz="0" w:space="0" w:color="auto"/>
            <w:left w:val="none" w:sz="0" w:space="0" w:color="auto"/>
            <w:bottom w:val="none" w:sz="0" w:space="0" w:color="auto"/>
            <w:right w:val="none" w:sz="0" w:space="0" w:color="auto"/>
          </w:divBdr>
        </w:div>
        <w:div w:id="733815532">
          <w:marLeft w:val="0"/>
          <w:marRight w:val="0"/>
          <w:marTop w:val="0"/>
          <w:marBottom w:val="0"/>
          <w:divBdr>
            <w:top w:val="none" w:sz="0" w:space="0" w:color="auto"/>
            <w:left w:val="none" w:sz="0" w:space="0" w:color="auto"/>
            <w:bottom w:val="none" w:sz="0" w:space="0" w:color="auto"/>
            <w:right w:val="none" w:sz="0" w:space="0" w:color="auto"/>
          </w:divBdr>
        </w:div>
        <w:div w:id="1170557964">
          <w:marLeft w:val="0"/>
          <w:marRight w:val="0"/>
          <w:marTop w:val="0"/>
          <w:marBottom w:val="0"/>
          <w:divBdr>
            <w:top w:val="none" w:sz="0" w:space="0" w:color="auto"/>
            <w:left w:val="none" w:sz="0" w:space="0" w:color="auto"/>
            <w:bottom w:val="none" w:sz="0" w:space="0" w:color="auto"/>
            <w:right w:val="none" w:sz="0" w:space="0" w:color="auto"/>
          </w:divBdr>
        </w:div>
      </w:divsChild>
    </w:div>
    <w:div w:id="2061008104">
      <w:bodyDiv w:val="1"/>
      <w:marLeft w:val="0"/>
      <w:marRight w:val="0"/>
      <w:marTop w:val="0"/>
      <w:marBottom w:val="0"/>
      <w:divBdr>
        <w:top w:val="none" w:sz="0" w:space="0" w:color="auto"/>
        <w:left w:val="none" w:sz="0" w:space="0" w:color="auto"/>
        <w:bottom w:val="none" w:sz="0" w:space="0" w:color="auto"/>
        <w:right w:val="none" w:sz="0" w:space="0" w:color="auto"/>
      </w:divBdr>
    </w:div>
    <w:div w:id="2126582803">
      <w:bodyDiv w:val="1"/>
      <w:marLeft w:val="0"/>
      <w:marRight w:val="0"/>
      <w:marTop w:val="0"/>
      <w:marBottom w:val="0"/>
      <w:divBdr>
        <w:top w:val="none" w:sz="0" w:space="0" w:color="auto"/>
        <w:left w:val="none" w:sz="0" w:space="0" w:color="auto"/>
        <w:bottom w:val="none" w:sz="0" w:space="0" w:color="auto"/>
        <w:right w:val="none" w:sz="0" w:space="0" w:color="auto"/>
      </w:divBdr>
    </w:div>
    <w:div w:id="2143959435">
      <w:bodyDiv w:val="1"/>
      <w:marLeft w:val="0"/>
      <w:marRight w:val="0"/>
      <w:marTop w:val="0"/>
      <w:marBottom w:val="0"/>
      <w:divBdr>
        <w:top w:val="none" w:sz="0" w:space="0" w:color="auto"/>
        <w:left w:val="none" w:sz="0" w:space="0" w:color="auto"/>
        <w:bottom w:val="none" w:sz="0" w:space="0" w:color="auto"/>
        <w:right w:val="none" w:sz="0" w:space="0" w:color="auto"/>
      </w:divBdr>
      <w:divsChild>
        <w:div w:id="1686130420">
          <w:marLeft w:val="0"/>
          <w:marRight w:val="0"/>
          <w:marTop w:val="0"/>
          <w:marBottom w:val="0"/>
          <w:divBdr>
            <w:top w:val="none" w:sz="0" w:space="0" w:color="auto"/>
            <w:left w:val="none" w:sz="0" w:space="0" w:color="auto"/>
            <w:bottom w:val="none" w:sz="0" w:space="0" w:color="auto"/>
            <w:right w:val="none" w:sz="0" w:space="0" w:color="auto"/>
          </w:divBdr>
          <w:divsChild>
            <w:div w:id="659424452">
              <w:marLeft w:val="0"/>
              <w:marRight w:val="0"/>
              <w:marTop w:val="0"/>
              <w:marBottom w:val="0"/>
              <w:divBdr>
                <w:top w:val="none" w:sz="0" w:space="0" w:color="auto"/>
                <w:left w:val="none" w:sz="0" w:space="0" w:color="auto"/>
                <w:bottom w:val="none" w:sz="0" w:space="0" w:color="auto"/>
                <w:right w:val="none" w:sz="0" w:space="0" w:color="auto"/>
              </w:divBdr>
              <w:divsChild>
                <w:div w:id="1744453144">
                  <w:marLeft w:val="0"/>
                  <w:marRight w:val="0"/>
                  <w:marTop w:val="0"/>
                  <w:marBottom w:val="0"/>
                  <w:divBdr>
                    <w:top w:val="none" w:sz="0" w:space="0" w:color="auto"/>
                    <w:left w:val="none" w:sz="0" w:space="0" w:color="auto"/>
                    <w:bottom w:val="none" w:sz="0" w:space="0" w:color="auto"/>
                    <w:right w:val="none" w:sz="0" w:space="0" w:color="auto"/>
                  </w:divBdr>
                  <w:divsChild>
                    <w:div w:id="523790963">
                      <w:marLeft w:val="0"/>
                      <w:marRight w:val="0"/>
                      <w:marTop w:val="0"/>
                      <w:marBottom w:val="0"/>
                      <w:divBdr>
                        <w:top w:val="none" w:sz="0" w:space="0" w:color="auto"/>
                        <w:left w:val="none" w:sz="0" w:space="0" w:color="auto"/>
                        <w:bottom w:val="none" w:sz="0" w:space="0" w:color="auto"/>
                        <w:right w:val="none" w:sz="0" w:space="0" w:color="auto"/>
                      </w:divBdr>
                      <w:divsChild>
                        <w:div w:id="2085100196">
                          <w:marLeft w:val="0"/>
                          <w:marRight w:val="0"/>
                          <w:marTop w:val="0"/>
                          <w:marBottom w:val="0"/>
                          <w:divBdr>
                            <w:top w:val="none" w:sz="0" w:space="0" w:color="auto"/>
                            <w:left w:val="none" w:sz="0" w:space="0" w:color="auto"/>
                            <w:bottom w:val="none" w:sz="0" w:space="0" w:color="auto"/>
                            <w:right w:val="none" w:sz="0" w:space="0" w:color="auto"/>
                          </w:divBdr>
                          <w:divsChild>
                            <w:div w:id="130169920">
                              <w:marLeft w:val="0"/>
                              <w:marRight w:val="0"/>
                              <w:marTop w:val="0"/>
                              <w:marBottom w:val="0"/>
                              <w:divBdr>
                                <w:top w:val="none" w:sz="0" w:space="0" w:color="auto"/>
                                <w:left w:val="none" w:sz="0" w:space="0" w:color="auto"/>
                                <w:bottom w:val="none" w:sz="0" w:space="0" w:color="auto"/>
                                <w:right w:val="none" w:sz="0" w:space="0" w:color="auto"/>
                              </w:divBdr>
                              <w:divsChild>
                                <w:div w:id="896551808">
                                  <w:marLeft w:val="0"/>
                                  <w:marRight w:val="0"/>
                                  <w:marTop w:val="0"/>
                                  <w:marBottom w:val="0"/>
                                  <w:divBdr>
                                    <w:top w:val="none" w:sz="0" w:space="0" w:color="auto"/>
                                    <w:left w:val="none" w:sz="0" w:space="0" w:color="auto"/>
                                    <w:bottom w:val="none" w:sz="0" w:space="0" w:color="auto"/>
                                    <w:right w:val="none" w:sz="0" w:space="0" w:color="auto"/>
                                  </w:divBdr>
                                  <w:divsChild>
                                    <w:div w:id="74372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51B42D-42E6-49AD-8ACF-E080077AC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13</Pages>
  <Words>1833</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Z</dc:creator>
  <cp:keywords/>
  <cp:lastModifiedBy>Yang</cp:lastModifiedBy>
  <cp:revision>9</cp:revision>
  <cp:lastPrinted>2017-02-13T16:32:00Z</cp:lastPrinted>
  <dcterms:created xsi:type="dcterms:W3CDTF">2017-10-24T14:25:00Z</dcterms:created>
  <dcterms:modified xsi:type="dcterms:W3CDTF">2017-11-20T03:21:00Z</dcterms:modified>
</cp:coreProperties>
</file>